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diagrams/data5.xml" ContentType="application/vnd.openxmlformats-officedocument.drawingml.diagramData+xml"/>
  <Override PartName="/word/diagrams/layout5.xml" ContentType="application/vnd.openxmlformats-officedocument.drawingml.diagramLayout+xml"/>
  <Override PartName="/word/diagrams/quickStyle5.xml" ContentType="application/vnd.openxmlformats-officedocument.drawingml.diagramStyle+xml"/>
  <Override PartName="/word/diagrams/colors5.xml" ContentType="application/vnd.openxmlformats-officedocument.drawingml.diagramColors+xml"/>
  <Override PartName="/word/diagrams/drawing5.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46677" w14:textId="77777777" w:rsidR="00B17FC1" w:rsidRPr="00D45693" w:rsidRDefault="00B17FC1" w:rsidP="00B17FC1">
      <w:pPr>
        <w:spacing w:after="0" w:line="480" w:lineRule="auto"/>
        <w:rPr>
          <w:rFonts w:ascii="Times New Roman" w:hAnsi="Times New Roman"/>
          <w:b/>
          <w:sz w:val="24"/>
          <w:szCs w:val="24"/>
        </w:rPr>
      </w:pPr>
      <w:r>
        <w:rPr>
          <w:rFonts w:ascii="Times New Roman" w:hAnsi="Times New Roman"/>
          <w:b/>
          <w:sz w:val="24"/>
          <w:szCs w:val="24"/>
        </w:rPr>
        <w:t>APENDICES</w:t>
      </w:r>
    </w:p>
    <w:p w14:paraId="06DBA88B" w14:textId="77777777" w:rsidR="00B17FC1" w:rsidRPr="00BF0331" w:rsidRDefault="00B17FC1" w:rsidP="00B17FC1">
      <w:pPr>
        <w:spacing w:after="0" w:line="240" w:lineRule="auto"/>
        <w:rPr>
          <w:rFonts w:ascii="Times New Roman" w:hAnsi="Times New Roman"/>
          <w:sz w:val="24"/>
          <w:szCs w:val="24"/>
        </w:rPr>
      </w:pPr>
      <w:r>
        <w:rPr>
          <w:rFonts w:ascii="Times New Roman" w:hAnsi="Times New Roman"/>
          <w:b/>
          <w:bCs/>
          <w:sz w:val="24"/>
          <w:szCs w:val="24"/>
          <w:u w:val="single"/>
        </w:rPr>
        <w:t>Appendix 1</w:t>
      </w:r>
      <w:r w:rsidRPr="00D45693">
        <w:rPr>
          <w:rFonts w:ascii="Times New Roman" w:hAnsi="Times New Roman"/>
          <w:b/>
          <w:bCs/>
          <w:sz w:val="24"/>
          <w:szCs w:val="24"/>
          <w:u w:val="single"/>
        </w:rPr>
        <w:t xml:space="preserve">. </w:t>
      </w:r>
      <w:r>
        <w:rPr>
          <w:rFonts w:ascii="Times New Roman" w:hAnsi="Times New Roman"/>
          <w:sz w:val="24"/>
          <w:szCs w:val="24"/>
          <w:u w:val="single"/>
        </w:rPr>
        <w:t xml:space="preserve">Interview 1: </w:t>
      </w:r>
      <w:r>
        <w:rPr>
          <w:rFonts w:ascii="Times New Roman" w:hAnsi="Times New Roman"/>
          <w:bCs/>
          <w:sz w:val="24"/>
          <w:szCs w:val="24"/>
          <w:u w:val="single"/>
        </w:rPr>
        <w:t>Lung cancer screening program structure and quality</w:t>
      </w:r>
    </w:p>
    <w:p w14:paraId="33DD90A6" w14:textId="77777777" w:rsidR="00B17FC1" w:rsidRDefault="00B17FC1" w:rsidP="00B17FC1">
      <w:pPr>
        <w:pStyle w:val="ListParagraph"/>
        <w:spacing w:after="0" w:line="240" w:lineRule="auto"/>
        <w:ind w:left="360"/>
        <w:contextualSpacing/>
        <w:rPr>
          <w:rFonts w:ascii="Times New Roman" w:hAnsi="Times New Roman"/>
          <w:sz w:val="24"/>
          <w:szCs w:val="24"/>
        </w:rPr>
      </w:pPr>
    </w:p>
    <w:p w14:paraId="5602F3F7" w14:textId="77777777" w:rsidR="00B17FC1" w:rsidRPr="00D45693" w:rsidRDefault="00B17FC1" w:rsidP="00B17FC1">
      <w:pPr>
        <w:pStyle w:val="ListParagraph"/>
        <w:numPr>
          <w:ilvl w:val="0"/>
          <w:numId w:val="1"/>
        </w:numPr>
        <w:spacing w:after="0" w:line="240" w:lineRule="auto"/>
        <w:ind w:left="360"/>
        <w:contextualSpacing/>
        <w:rPr>
          <w:rFonts w:ascii="Times New Roman" w:hAnsi="Times New Roman"/>
          <w:sz w:val="24"/>
          <w:szCs w:val="24"/>
        </w:rPr>
      </w:pPr>
      <w:r w:rsidRPr="00D45693">
        <w:rPr>
          <w:rFonts w:ascii="Times New Roman" w:hAnsi="Times New Roman"/>
          <w:sz w:val="24"/>
          <w:szCs w:val="24"/>
        </w:rPr>
        <w:t xml:space="preserve">Overview: </w:t>
      </w:r>
    </w:p>
    <w:p w14:paraId="4A562565" w14:textId="77777777" w:rsidR="00B17FC1" w:rsidRPr="00D45693" w:rsidRDefault="00B17FC1" w:rsidP="00B17FC1">
      <w:pPr>
        <w:pStyle w:val="ListParagraph"/>
        <w:numPr>
          <w:ilvl w:val="1"/>
          <w:numId w:val="1"/>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Please describe the flow of your program from referral up to the first CT scan.</w:t>
      </w:r>
    </w:p>
    <w:p w14:paraId="65E56549" w14:textId="77777777" w:rsidR="00B17FC1" w:rsidRPr="00D45693" w:rsidRDefault="00B17FC1" w:rsidP="00B17FC1">
      <w:pPr>
        <w:spacing w:after="0" w:line="240" w:lineRule="auto"/>
        <w:rPr>
          <w:rFonts w:ascii="Times New Roman" w:hAnsi="Times New Roman"/>
          <w:sz w:val="24"/>
          <w:szCs w:val="24"/>
        </w:rPr>
      </w:pPr>
    </w:p>
    <w:p w14:paraId="2C6B9A4E" w14:textId="77777777" w:rsidR="00B17FC1" w:rsidRPr="00D45693" w:rsidRDefault="00B17FC1" w:rsidP="00B17FC1">
      <w:pPr>
        <w:pStyle w:val="ListParagraph"/>
        <w:numPr>
          <w:ilvl w:val="1"/>
          <w:numId w:val="1"/>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Please describe what would happen for two different possible results from the first scan for each of these patients (from the POV of LCSP, not clinical care)</w:t>
      </w:r>
    </w:p>
    <w:p w14:paraId="370B74AF" w14:textId="77777777" w:rsidR="00B17FC1" w:rsidRPr="00D45693" w:rsidRDefault="00B17FC1" w:rsidP="00B17FC1">
      <w:pPr>
        <w:pStyle w:val="ListParagraph"/>
        <w:numPr>
          <w:ilvl w:val="2"/>
          <w:numId w:val="1"/>
        </w:numPr>
        <w:spacing w:after="0" w:line="240" w:lineRule="auto"/>
        <w:ind w:left="1800"/>
        <w:contextualSpacing/>
        <w:rPr>
          <w:rFonts w:ascii="Times New Roman" w:hAnsi="Times New Roman"/>
          <w:sz w:val="24"/>
          <w:szCs w:val="24"/>
        </w:rPr>
      </w:pPr>
      <w:r w:rsidRPr="00D45693">
        <w:rPr>
          <w:rFonts w:ascii="Times New Roman" w:hAnsi="Times New Roman"/>
          <w:sz w:val="24"/>
          <w:szCs w:val="24"/>
        </w:rPr>
        <w:t>LungRADS 1&amp;2</w:t>
      </w:r>
    </w:p>
    <w:p w14:paraId="4D8828F4" w14:textId="77777777" w:rsidR="00B17FC1" w:rsidRPr="00D45693" w:rsidRDefault="00B17FC1" w:rsidP="00B17FC1">
      <w:pPr>
        <w:spacing w:after="0" w:line="240" w:lineRule="auto"/>
        <w:rPr>
          <w:rFonts w:ascii="Times New Roman" w:hAnsi="Times New Roman"/>
          <w:sz w:val="24"/>
          <w:szCs w:val="24"/>
        </w:rPr>
      </w:pPr>
    </w:p>
    <w:p w14:paraId="7B97E823" w14:textId="77777777" w:rsidR="00B17FC1" w:rsidRPr="00D45693" w:rsidRDefault="00B17FC1" w:rsidP="00B17FC1">
      <w:pPr>
        <w:pStyle w:val="ListParagraph"/>
        <w:numPr>
          <w:ilvl w:val="2"/>
          <w:numId w:val="1"/>
        </w:numPr>
        <w:spacing w:after="0" w:line="240" w:lineRule="auto"/>
        <w:ind w:left="1800"/>
        <w:contextualSpacing/>
        <w:rPr>
          <w:rFonts w:ascii="Times New Roman" w:hAnsi="Times New Roman"/>
          <w:sz w:val="24"/>
          <w:szCs w:val="24"/>
        </w:rPr>
      </w:pPr>
      <w:r w:rsidRPr="00D45693">
        <w:rPr>
          <w:rFonts w:ascii="Times New Roman" w:hAnsi="Times New Roman"/>
          <w:sz w:val="24"/>
          <w:szCs w:val="24"/>
        </w:rPr>
        <w:t>LungRADS 3&amp;4</w:t>
      </w:r>
    </w:p>
    <w:p w14:paraId="0DB17C35" w14:textId="77777777" w:rsidR="00B17FC1" w:rsidRPr="00D45693" w:rsidRDefault="00B17FC1" w:rsidP="00B17FC1">
      <w:pPr>
        <w:pStyle w:val="ListParagraph"/>
        <w:spacing w:after="0" w:line="240" w:lineRule="auto"/>
        <w:ind w:left="1800"/>
        <w:contextualSpacing/>
        <w:rPr>
          <w:rFonts w:ascii="Times New Roman" w:hAnsi="Times New Roman"/>
          <w:sz w:val="24"/>
          <w:szCs w:val="24"/>
        </w:rPr>
      </w:pPr>
    </w:p>
    <w:p w14:paraId="6CF6A989" w14:textId="77777777" w:rsidR="00B17FC1" w:rsidRPr="00D45693" w:rsidRDefault="00B17FC1" w:rsidP="00B17FC1">
      <w:pPr>
        <w:pStyle w:val="ListParagraph"/>
        <w:numPr>
          <w:ilvl w:val="2"/>
          <w:numId w:val="1"/>
        </w:numPr>
        <w:spacing w:after="0" w:line="240" w:lineRule="auto"/>
        <w:ind w:left="1800"/>
        <w:contextualSpacing/>
        <w:rPr>
          <w:rFonts w:ascii="Times New Roman" w:hAnsi="Times New Roman"/>
          <w:sz w:val="24"/>
          <w:szCs w:val="24"/>
        </w:rPr>
      </w:pPr>
      <w:r w:rsidRPr="00D45693">
        <w:rPr>
          <w:rFonts w:ascii="Times New Roman" w:hAnsi="Times New Roman"/>
          <w:sz w:val="24"/>
          <w:szCs w:val="24"/>
        </w:rPr>
        <w:t>Describe follow</w:t>
      </w:r>
      <w:r>
        <w:rPr>
          <w:rFonts w:ascii="Times New Roman" w:hAnsi="Times New Roman"/>
          <w:sz w:val="24"/>
          <w:szCs w:val="24"/>
        </w:rPr>
        <w:t>-</w:t>
      </w:r>
      <w:r w:rsidRPr="00D45693">
        <w:rPr>
          <w:rFonts w:ascii="Times New Roman" w:hAnsi="Times New Roman"/>
          <w:sz w:val="24"/>
          <w:szCs w:val="24"/>
        </w:rPr>
        <w:t>up procedure if patient didn’t show for appointment.</w:t>
      </w:r>
    </w:p>
    <w:p w14:paraId="4DD2D405" w14:textId="77777777" w:rsidR="00B17FC1" w:rsidRPr="00D45693" w:rsidRDefault="00B17FC1" w:rsidP="00B17FC1">
      <w:pPr>
        <w:spacing w:after="0" w:line="240" w:lineRule="auto"/>
        <w:ind w:left="1440"/>
        <w:rPr>
          <w:rFonts w:ascii="Times New Roman" w:hAnsi="Times New Roman"/>
          <w:sz w:val="24"/>
          <w:szCs w:val="24"/>
        </w:rPr>
      </w:pPr>
    </w:p>
    <w:p w14:paraId="2C1CA959" w14:textId="77777777" w:rsidR="00B17FC1" w:rsidRPr="00D45693" w:rsidRDefault="00B17FC1" w:rsidP="00B17FC1">
      <w:pPr>
        <w:pStyle w:val="ListParagraph"/>
        <w:numPr>
          <w:ilvl w:val="2"/>
          <w:numId w:val="1"/>
        </w:numPr>
        <w:spacing w:after="0" w:line="240" w:lineRule="auto"/>
        <w:ind w:left="1800"/>
        <w:contextualSpacing/>
        <w:rPr>
          <w:rFonts w:ascii="Times New Roman" w:hAnsi="Times New Roman"/>
          <w:sz w:val="24"/>
          <w:szCs w:val="24"/>
        </w:rPr>
      </w:pPr>
      <w:r w:rsidRPr="00D45693">
        <w:rPr>
          <w:rFonts w:ascii="Times New Roman" w:hAnsi="Times New Roman"/>
          <w:sz w:val="24"/>
          <w:szCs w:val="24"/>
        </w:rPr>
        <w:t>Are attempts to follow</w:t>
      </w:r>
      <w:r>
        <w:rPr>
          <w:rFonts w:ascii="Times New Roman" w:hAnsi="Times New Roman"/>
          <w:sz w:val="24"/>
          <w:szCs w:val="24"/>
        </w:rPr>
        <w:t>-</w:t>
      </w:r>
      <w:r w:rsidRPr="00D45693">
        <w:rPr>
          <w:rFonts w:ascii="Times New Roman" w:hAnsi="Times New Roman"/>
          <w:sz w:val="24"/>
          <w:szCs w:val="24"/>
        </w:rPr>
        <w:t xml:space="preserve">up for LungRADS </w:t>
      </w:r>
      <w:r>
        <w:rPr>
          <w:rFonts w:ascii="Times New Roman" w:hAnsi="Times New Roman"/>
          <w:sz w:val="24"/>
          <w:szCs w:val="24"/>
        </w:rPr>
        <w:t xml:space="preserve">1/2 </w:t>
      </w:r>
      <w:r w:rsidRPr="00D45693">
        <w:rPr>
          <w:rFonts w:ascii="Times New Roman" w:hAnsi="Times New Roman"/>
          <w:sz w:val="24"/>
          <w:szCs w:val="24"/>
        </w:rPr>
        <w:t xml:space="preserve">is the same for </w:t>
      </w:r>
      <w:r>
        <w:rPr>
          <w:rFonts w:ascii="Times New Roman" w:hAnsi="Times New Roman"/>
          <w:sz w:val="24"/>
          <w:szCs w:val="24"/>
        </w:rPr>
        <w:t>3/4</w:t>
      </w:r>
      <w:r w:rsidRPr="00D45693">
        <w:rPr>
          <w:rFonts w:ascii="Times New Roman" w:hAnsi="Times New Roman"/>
          <w:sz w:val="24"/>
          <w:szCs w:val="24"/>
        </w:rPr>
        <w:t>?</w:t>
      </w:r>
    </w:p>
    <w:p w14:paraId="62997387" w14:textId="77777777" w:rsidR="00B17FC1" w:rsidRPr="00D45693" w:rsidRDefault="00B17FC1" w:rsidP="00B17FC1">
      <w:pPr>
        <w:pStyle w:val="ListParagraph"/>
        <w:spacing w:line="240" w:lineRule="auto"/>
        <w:ind w:left="5760"/>
        <w:rPr>
          <w:rFonts w:ascii="Times New Roman" w:hAnsi="Times New Roman"/>
          <w:sz w:val="24"/>
          <w:szCs w:val="24"/>
        </w:rPr>
      </w:pPr>
      <w:r w:rsidRPr="00D45693">
        <w:rPr>
          <w:rFonts w:ascii="Times New Roman" w:hAnsi="Times New Roman"/>
          <w:sz w:val="24"/>
          <w:szCs w:val="24"/>
        </w:rPr>
        <w:t>Same / Different</w:t>
      </w:r>
    </w:p>
    <w:p w14:paraId="61E06F83" w14:textId="77777777" w:rsidR="00B17FC1" w:rsidRPr="00D45693" w:rsidRDefault="00B17FC1" w:rsidP="00B17FC1">
      <w:pPr>
        <w:pStyle w:val="ListParagraph"/>
        <w:numPr>
          <w:ilvl w:val="0"/>
          <w:numId w:val="1"/>
        </w:numPr>
        <w:spacing w:after="160" w:line="240" w:lineRule="auto"/>
        <w:ind w:left="360"/>
        <w:contextualSpacing/>
        <w:rPr>
          <w:rFonts w:ascii="Times New Roman" w:hAnsi="Times New Roman"/>
          <w:sz w:val="24"/>
          <w:szCs w:val="24"/>
        </w:rPr>
      </w:pPr>
      <w:r w:rsidRPr="00D45693">
        <w:rPr>
          <w:rFonts w:ascii="Times New Roman" w:hAnsi="Times New Roman"/>
          <w:sz w:val="24"/>
          <w:szCs w:val="24"/>
        </w:rPr>
        <w:t>Data collection/analysis/manipulation: Now we’re going to dive into specifics concerning data collection and quality review, to better understand your data infrastructure.</w:t>
      </w:r>
    </w:p>
    <w:p w14:paraId="7A22DA6A" w14:textId="77777777" w:rsidR="00B17FC1" w:rsidRPr="00D45693" w:rsidRDefault="00B17FC1" w:rsidP="00B17FC1">
      <w:pPr>
        <w:pStyle w:val="ListParagraph"/>
        <w:spacing w:line="240" w:lineRule="auto"/>
        <w:ind w:left="360"/>
        <w:rPr>
          <w:rFonts w:ascii="Times New Roman" w:hAnsi="Times New Roman"/>
          <w:sz w:val="24"/>
          <w:szCs w:val="24"/>
        </w:rPr>
      </w:pPr>
    </w:p>
    <w:p w14:paraId="26220EF1" w14:textId="77777777" w:rsidR="00B17FC1" w:rsidRPr="00D45693" w:rsidRDefault="00B17FC1" w:rsidP="00B17FC1">
      <w:pPr>
        <w:pStyle w:val="ListParagraph"/>
        <w:numPr>
          <w:ilvl w:val="0"/>
          <w:numId w:val="2"/>
        </w:numPr>
        <w:spacing w:after="160" w:line="240" w:lineRule="auto"/>
        <w:ind w:left="1080"/>
        <w:contextualSpacing/>
        <w:rPr>
          <w:rFonts w:ascii="Times New Roman" w:hAnsi="Times New Roman"/>
          <w:sz w:val="24"/>
          <w:szCs w:val="24"/>
        </w:rPr>
      </w:pPr>
      <w:r w:rsidRPr="00D45693">
        <w:rPr>
          <w:rFonts w:ascii="Times New Roman" w:hAnsi="Times New Roman"/>
          <w:sz w:val="24"/>
          <w:szCs w:val="24"/>
        </w:rPr>
        <w:t xml:space="preserve">Do you collect data from your LCSP for </w:t>
      </w:r>
      <w:r w:rsidRPr="00D45693">
        <w:rPr>
          <w:rFonts w:ascii="Times New Roman" w:hAnsi="Times New Roman"/>
          <w:i/>
          <w:sz w:val="24"/>
          <w:szCs w:val="24"/>
        </w:rPr>
        <w:t>external</w:t>
      </w:r>
      <w:r w:rsidRPr="00D45693">
        <w:rPr>
          <w:rFonts w:ascii="Times New Roman" w:hAnsi="Times New Roman"/>
          <w:sz w:val="24"/>
          <w:szCs w:val="24"/>
        </w:rPr>
        <w:t xml:space="preserve"> purposes, for example reporting to ACR registry and/or an outside oversight body?</w:t>
      </w:r>
    </w:p>
    <w:p w14:paraId="03A405E7" w14:textId="77777777" w:rsidR="00B17FC1" w:rsidRPr="00D45693" w:rsidRDefault="00B17FC1" w:rsidP="00B17FC1">
      <w:pPr>
        <w:pStyle w:val="ListParagraph"/>
        <w:spacing w:line="240" w:lineRule="auto"/>
        <w:ind w:left="5040" w:firstLine="720"/>
        <w:rPr>
          <w:rFonts w:ascii="Times New Roman" w:hAnsi="Times New Roman"/>
          <w:sz w:val="24"/>
          <w:szCs w:val="24"/>
        </w:rPr>
      </w:pPr>
      <w:r w:rsidRPr="00D45693">
        <w:rPr>
          <w:rFonts w:ascii="Times New Roman" w:hAnsi="Times New Roman"/>
          <w:sz w:val="24"/>
          <w:szCs w:val="24"/>
        </w:rPr>
        <w:t>Yes collect/report to ACR</w:t>
      </w:r>
    </w:p>
    <w:p w14:paraId="468313EF" w14:textId="77777777" w:rsidR="00B17FC1" w:rsidRPr="00D45693" w:rsidRDefault="00B17FC1" w:rsidP="00B17FC1">
      <w:pPr>
        <w:pStyle w:val="ListParagraph"/>
        <w:spacing w:line="240" w:lineRule="auto"/>
        <w:ind w:left="5040" w:firstLine="720"/>
        <w:rPr>
          <w:rFonts w:ascii="Times New Roman" w:hAnsi="Times New Roman"/>
          <w:sz w:val="24"/>
          <w:szCs w:val="24"/>
        </w:rPr>
      </w:pPr>
      <w:r w:rsidRPr="00D45693">
        <w:rPr>
          <w:rFonts w:ascii="Times New Roman" w:hAnsi="Times New Roman"/>
          <w:sz w:val="24"/>
          <w:szCs w:val="24"/>
        </w:rPr>
        <w:t xml:space="preserve">Yes collect/report to other </w:t>
      </w:r>
    </w:p>
    <w:p w14:paraId="2DA08753" w14:textId="77777777" w:rsidR="00B17FC1" w:rsidRPr="00D45693" w:rsidRDefault="00B17FC1" w:rsidP="00B17FC1">
      <w:pPr>
        <w:pStyle w:val="ListParagraph"/>
        <w:spacing w:line="240" w:lineRule="auto"/>
        <w:ind w:left="5040" w:firstLine="720"/>
        <w:rPr>
          <w:rFonts w:ascii="Times New Roman" w:hAnsi="Times New Roman"/>
          <w:sz w:val="24"/>
          <w:szCs w:val="24"/>
        </w:rPr>
      </w:pPr>
      <w:r w:rsidRPr="00D45693">
        <w:rPr>
          <w:rFonts w:ascii="Times New Roman" w:hAnsi="Times New Roman"/>
          <w:sz w:val="24"/>
          <w:szCs w:val="24"/>
        </w:rPr>
        <w:t>No</w:t>
      </w:r>
    </w:p>
    <w:p w14:paraId="02744A48" w14:textId="77777777" w:rsidR="00B17FC1" w:rsidRPr="00D45693" w:rsidRDefault="00B17FC1" w:rsidP="00B17FC1">
      <w:pPr>
        <w:pStyle w:val="ListParagraph"/>
        <w:numPr>
          <w:ilvl w:val="1"/>
          <w:numId w:val="2"/>
        </w:numPr>
        <w:spacing w:after="0" w:line="240" w:lineRule="auto"/>
        <w:ind w:left="2160"/>
        <w:contextualSpacing/>
        <w:rPr>
          <w:rFonts w:ascii="Times New Roman" w:hAnsi="Times New Roman"/>
          <w:sz w:val="24"/>
          <w:szCs w:val="24"/>
        </w:rPr>
      </w:pPr>
      <w:r w:rsidRPr="00D45693">
        <w:rPr>
          <w:rFonts w:ascii="Times New Roman" w:hAnsi="Times New Roman"/>
          <w:sz w:val="24"/>
          <w:szCs w:val="24"/>
        </w:rPr>
        <w:t xml:space="preserve">How/where is it collected? </w:t>
      </w:r>
      <w:r w:rsidRPr="00D45693">
        <w:rPr>
          <w:rFonts w:ascii="Times New Roman" w:hAnsi="Times New Roman"/>
          <w:sz w:val="24"/>
          <w:szCs w:val="24"/>
        </w:rPr>
        <w:tab/>
      </w:r>
      <w:r w:rsidRPr="00D45693">
        <w:rPr>
          <w:rFonts w:ascii="Times New Roman" w:hAnsi="Times New Roman"/>
          <w:sz w:val="24"/>
          <w:szCs w:val="24"/>
        </w:rPr>
        <w:tab/>
        <w:t>Manual/Automatic</w:t>
      </w:r>
    </w:p>
    <w:p w14:paraId="42525870" w14:textId="77777777" w:rsidR="00B17FC1" w:rsidRPr="00D45693" w:rsidRDefault="00B17FC1" w:rsidP="00B17FC1">
      <w:pPr>
        <w:spacing w:after="0" w:line="240" w:lineRule="auto"/>
        <w:rPr>
          <w:rFonts w:ascii="Times New Roman" w:hAnsi="Times New Roman"/>
          <w:sz w:val="24"/>
          <w:szCs w:val="24"/>
        </w:rPr>
      </w:pPr>
    </w:p>
    <w:p w14:paraId="6C17A7F0" w14:textId="77777777" w:rsidR="00B17FC1" w:rsidRPr="00D45693" w:rsidRDefault="00B17FC1" w:rsidP="00B17FC1">
      <w:pPr>
        <w:pStyle w:val="ListParagraph"/>
        <w:numPr>
          <w:ilvl w:val="1"/>
          <w:numId w:val="2"/>
        </w:numPr>
        <w:spacing w:after="0" w:line="240" w:lineRule="auto"/>
        <w:ind w:left="2160"/>
        <w:contextualSpacing/>
        <w:rPr>
          <w:rFonts w:ascii="Times New Roman" w:hAnsi="Times New Roman"/>
          <w:sz w:val="24"/>
          <w:szCs w:val="24"/>
        </w:rPr>
      </w:pPr>
      <w:r w:rsidRPr="00D45693">
        <w:rPr>
          <w:rFonts w:ascii="Times New Roman" w:hAnsi="Times New Roman"/>
          <w:sz w:val="24"/>
          <w:szCs w:val="24"/>
        </w:rPr>
        <w:t xml:space="preserve">Do you have access to collected data? </w:t>
      </w:r>
      <w:r w:rsidRPr="00D45693">
        <w:rPr>
          <w:rFonts w:ascii="Times New Roman" w:hAnsi="Times New Roman"/>
          <w:sz w:val="24"/>
          <w:szCs w:val="24"/>
        </w:rPr>
        <w:tab/>
        <w:t>Yes/No</w:t>
      </w:r>
    </w:p>
    <w:p w14:paraId="62929E91" w14:textId="77777777" w:rsidR="00B17FC1" w:rsidRPr="00D45693" w:rsidRDefault="00B17FC1" w:rsidP="00B17FC1">
      <w:pPr>
        <w:spacing w:after="0" w:line="240" w:lineRule="auto"/>
        <w:rPr>
          <w:rFonts w:ascii="Times New Roman" w:hAnsi="Times New Roman"/>
          <w:sz w:val="24"/>
          <w:szCs w:val="24"/>
        </w:rPr>
      </w:pPr>
    </w:p>
    <w:p w14:paraId="2DDA0E99"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 xml:space="preserve">Do you use multiple radiology groups? </w:t>
      </w:r>
      <w:r w:rsidRPr="00D45693">
        <w:rPr>
          <w:rFonts w:ascii="Times New Roman" w:hAnsi="Times New Roman"/>
          <w:sz w:val="24"/>
          <w:szCs w:val="24"/>
        </w:rPr>
        <w:tab/>
      </w:r>
      <w:r w:rsidRPr="00D45693">
        <w:rPr>
          <w:rFonts w:ascii="Times New Roman" w:hAnsi="Times New Roman"/>
          <w:sz w:val="24"/>
          <w:szCs w:val="24"/>
        </w:rPr>
        <w:tab/>
      </w:r>
      <w:r>
        <w:rPr>
          <w:rFonts w:ascii="Times New Roman" w:hAnsi="Times New Roman"/>
          <w:sz w:val="24"/>
          <w:szCs w:val="24"/>
        </w:rPr>
        <w:tab/>
      </w:r>
      <w:r w:rsidRPr="00D45693">
        <w:rPr>
          <w:rFonts w:ascii="Times New Roman" w:hAnsi="Times New Roman"/>
          <w:sz w:val="24"/>
          <w:szCs w:val="24"/>
        </w:rPr>
        <w:t>Yes/No</w:t>
      </w:r>
    </w:p>
    <w:p w14:paraId="216EC8F8" w14:textId="77777777" w:rsidR="00B17FC1" w:rsidRPr="00D45693" w:rsidRDefault="00B17FC1" w:rsidP="00B17FC1">
      <w:pPr>
        <w:spacing w:after="0" w:line="240" w:lineRule="auto"/>
        <w:rPr>
          <w:rFonts w:ascii="Times New Roman" w:hAnsi="Times New Roman"/>
          <w:sz w:val="24"/>
          <w:szCs w:val="24"/>
        </w:rPr>
      </w:pPr>
    </w:p>
    <w:p w14:paraId="32208D37" w14:textId="77777777" w:rsidR="00B17FC1" w:rsidRPr="00D45693" w:rsidRDefault="00B17FC1" w:rsidP="00B17FC1">
      <w:pPr>
        <w:pStyle w:val="ListParagraph"/>
        <w:numPr>
          <w:ilvl w:val="1"/>
          <w:numId w:val="2"/>
        </w:numPr>
        <w:spacing w:after="0" w:line="240" w:lineRule="auto"/>
        <w:ind w:left="2160"/>
        <w:contextualSpacing/>
        <w:rPr>
          <w:rFonts w:ascii="Times New Roman" w:hAnsi="Times New Roman"/>
          <w:sz w:val="24"/>
          <w:szCs w:val="24"/>
        </w:rPr>
      </w:pPr>
      <w:r w:rsidRPr="00D45693">
        <w:rPr>
          <w:rFonts w:ascii="Times New Roman" w:hAnsi="Times New Roman"/>
          <w:sz w:val="24"/>
          <w:szCs w:val="24"/>
        </w:rPr>
        <w:t>If so, is this true of all groups?</w:t>
      </w:r>
      <w:r w:rsidRPr="00D45693">
        <w:rPr>
          <w:rFonts w:ascii="Times New Roman" w:hAnsi="Times New Roman"/>
          <w:sz w:val="24"/>
          <w:szCs w:val="24"/>
        </w:rPr>
        <w:tab/>
      </w:r>
      <w:r w:rsidRPr="00D45693">
        <w:rPr>
          <w:rFonts w:ascii="Times New Roman" w:hAnsi="Times New Roman"/>
          <w:sz w:val="24"/>
          <w:szCs w:val="24"/>
        </w:rPr>
        <w:tab/>
        <w:t>Same/Different</w:t>
      </w:r>
    </w:p>
    <w:p w14:paraId="25D63686" w14:textId="77777777" w:rsidR="00B17FC1" w:rsidRPr="00D45693" w:rsidRDefault="00B17FC1" w:rsidP="00B17FC1">
      <w:pPr>
        <w:pStyle w:val="ListParagraph"/>
        <w:spacing w:after="0" w:line="240" w:lineRule="auto"/>
        <w:ind w:left="1440"/>
        <w:rPr>
          <w:rFonts w:ascii="Times New Roman" w:hAnsi="Times New Roman"/>
          <w:sz w:val="24"/>
          <w:szCs w:val="24"/>
        </w:rPr>
      </w:pPr>
    </w:p>
    <w:p w14:paraId="25F6675B"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 xml:space="preserve">Do you collect data for </w:t>
      </w:r>
      <w:r w:rsidRPr="00D45693">
        <w:rPr>
          <w:rFonts w:ascii="Times New Roman" w:hAnsi="Times New Roman"/>
          <w:i/>
          <w:sz w:val="24"/>
          <w:szCs w:val="24"/>
        </w:rPr>
        <w:t>internal</w:t>
      </w:r>
      <w:r w:rsidRPr="00D45693">
        <w:rPr>
          <w:rFonts w:ascii="Times New Roman" w:hAnsi="Times New Roman"/>
          <w:sz w:val="24"/>
          <w:szCs w:val="24"/>
        </w:rPr>
        <w:t xml:space="preserve"> purposes only? (Distinguish clinical from research – do you collect data other than the ACR data for your own purposes?)</w:t>
      </w:r>
    </w:p>
    <w:p w14:paraId="78E7DC21" w14:textId="77777777" w:rsidR="00B17FC1" w:rsidRPr="00D45693" w:rsidRDefault="00B17FC1" w:rsidP="00B17FC1">
      <w:pPr>
        <w:pStyle w:val="ListParagraph"/>
        <w:spacing w:after="0" w:line="240" w:lineRule="auto"/>
        <w:ind w:left="5760" w:firstLine="720"/>
        <w:rPr>
          <w:rFonts w:ascii="Times New Roman" w:hAnsi="Times New Roman"/>
          <w:sz w:val="24"/>
          <w:szCs w:val="24"/>
        </w:rPr>
      </w:pPr>
      <w:r w:rsidRPr="00D45693">
        <w:rPr>
          <w:rFonts w:ascii="Times New Roman" w:hAnsi="Times New Roman"/>
          <w:sz w:val="24"/>
          <w:szCs w:val="24"/>
        </w:rPr>
        <w:t>Yes/No</w:t>
      </w:r>
    </w:p>
    <w:p w14:paraId="71F4E887" w14:textId="77777777" w:rsidR="00B17FC1" w:rsidRPr="00D45693" w:rsidRDefault="00B17FC1" w:rsidP="00B17FC1">
      <w:pPr>
        <w:pStyle w:val="ListParagraph"/>
        <w:spacing w:after="0" w:line="240" w:lineRule="auto"/>
        <w:ind w:left="5760"/>
        <w:rPr>
          <w:rFonts w:ascii="Times New Roman" w:hAnsi="Times New Roman"/>
          <w:sz w:val="24"/>
          <w:szCs w:val="24"/>
        </w:rPr>
      </w:pPr>
    </w:p>
    <w:p w14:paraId="5B897DB3" w14:textId="77777777" w:rsidR="00B17FC1" w:rsidRPr="00D45693" w:rsidRDefault="00B17FC1" w:rsidP="00B17FC1">
      <w:pPr>
        <w:pStyle w:val="ListParagraph"/>
        <w:numPr>
          <w:ilvl w:val="1"/>
          <w:numId w:val="2"/>
        </w:numPr>
        <w:spacing w:after="0" w:line="240" w:lineRule="auto"/>
        <w:ind w:left="2160"/>
        <w:contextualSpacing/>
        <w:rPr>
          <w:rFonts w:ascii="Times New Roman" w:hAnsi="Times New Roman"/>
          <w:sz w:val="24"/>
          <w:szCs w:val="24"/>
        </w:rPr>
      </w:pPr>
      <w:r w:rsidRPr="00D45693">
        <w:rPr>
          <w:rFonts w:ascii="Times New Roman" w:hAnsi="Times New Roman"/>
          <w:sz w:val="24"/>
          <w:szCs w:val="24"/>
        </w:rPr>
        <w:t xml:space="preserve">How/where is it collected? </w:t>
      </w:r>
      <w:r w:rsidRPr="00D45693">
        <w:rPr>
          <w:rFonts w:ascii="Times New Roman" w:hAnsi="Times New Roman"/>
          <w:sz w:val="24"/>
          <w:szCs w:val="24"/>
        </w:rPr>
        <w:tab/>
      </w:r>
      <w:r w:rsidRPr="00D45693">
        <w:rPr>
          <w:rFonts w:ascii="Times New Roman" w:hAnsi="Times New Roman"/>
          <w:sz w:val="24"/>
          <w:szCs w:val="24"/>
        </w:rPr>
        <w:tab/>
      </w:r>
      <w:r>
        <w:rPr>
          <w:rFonts w:ascii="Times New Roman" w:hAnsi="Times New Roman"/>
          <w:sz w:val="24"/>
          <w:szCs w:val="24"/>
        </w:rPr>
        <w:tab/>
      </w:r>
      <w:r w:rsidRPr="00D45693">
        <w:rPr>
          <w:rFonts w:ascii="Times New Roman" w:hAnsi="Times New Roman"/>
          <w:sz w:val="24"/>
          <w:szCs w:val="24"/>
        </w:rPr>
        <w:t>Manual/Automatic</w:t>
      </w:r>
    </w:p>
    <w:p w14:paraId="44A82334" w14:textId="77777777" w:rsidR="00B17FC1" w:rsidRPr="00D45693" w:rsidRDefault="00B17FC1" w:rsidP="00B17FC1">
      <w:pPr>
        <w:spacing w:after="0" w:line="240" w:lineRule="auto"/>
        <w:ind w:left="5760" w:firstLine="720"/>
        <w:rPr>
          <w:rFonts w:ascii="Times New Roman" w:hAnsi="Times New Roman"/>
          <w:sz w:val="24"/>
          <w:szCs w:val="24"/>
        </w:rPr>
      </w:pPr>
      <w:r w:rsidRPr="00D45693">
        <w:rPr>
          <w:rFonts w:ascii="Times New Roman" w:hAnsi="Times New Roman"/>
          <w:sz w:val="24"/>
          <w:szCs w:val="24"/>
        </w:rPr>
        <w:t>Where?</w:t>
      </w:r>
    </w:p>
    <w:p w14:paraId="015B604E" w14:textId="77777777" w:rsidR="00B17FC1" w:rsidRPr="00D45693" w:rsidRDefault="00B17FC1" w:rsidP="00B17FC1">
      <w:pPr>
        <w:pStyle w:val="ListParagraph"/>
        <w:numPr>
          <w:ilvl w:val="1"/>
          <w:numId w:val="2"/>
        </w:numPr>
        <w:spacing w:after="0" w:line="240" w:lineRule="auto"/>
        <w:ind w:left="2160"/>
        <w:contextualSpacing/>
        <w:rPr>
          <w:rFonts w:ascii="Times New Roman" w:hAnsi="Times New Roman"/>
          <w:sz w:val="24"/>
          <w:szCs w:val="24"/>
        </w:rPr>
      </w:pPr>
      <w:r w:rsidRPr="00D45693">
        <w:rPr>
          <w:rFonts w:ascii="Times New Roman" w:hAnsi="Times New Roman"/>
          <w:sz w:val="24"/>
          <w:szCs w:val="24"/>
        </w:rPr>
        <w:t xml:space="preserve">Do you have access to collected data? </w:t>
      </w:r>
      <w:r w:rsidRPr="00D45693">
        <w:rPr>
          <w:rFonts w:ascii="Times New Roman" w:hAnsi="Times New Roman"/>
          <w:sz w:val="24"/>
          <w:szCs w:val="24"/>
        </w:rPr>
        <w:tab/>
        <w:t>Yes/No</w:t>
      </w:r>
    </w:p>
    <w:p w14:paraId="298A3EB8" w14:textId="77777777" w:rsidR="00B17FC1" w:rsidRPr="00D45693" w:rsidRDefault="00B17FC1" w:rsidP="00B17FC1">
      <w:pPr>
        <w:spacing w:after="0" w:line="240" w:lineRule="auto"/>
        <w:rPr>
          <w:rFonts w:ascii="Times New Roman" w:hAnsi="Times New Roman"/>
          <w:sz w:val="24"/>
          <w:szCs w:val="24"/>
        </w:rPr>
      </w:pPr>
    </w:p>
    <w:p w14:paraId="3794DD08" w14:textId="77777777" w:rsidR="00B17FC1" w:rsidRPr="00D45693" w:rsidRDefault="00B17FC1" w:rsidP="00B17FC1">
      <w:pPr>
        <w:pStyle w:val="ListParagraph"/>
        <w:numPr>
          <w:ilvl w:val="1"/>
          <w:numId w:val="2"/>
        </w:numPr>
        <w:spacing w:after="0" w:line="240" w:lineRule="auto"/>
        <w:ind w:left="2160"/>
        <w:contextualSpacing/>
        <w:rPr>
          <w:rFonts w:ascii="Times New Roman" w:hAnsi="Times New Roman"/>
          <w:sz w:val="24"/>
          <w:szCs w:val="24"/>
        </w:rPr>
      </w:pPr>
      <w:r w:rsidRPr="00D45693">
        <w:rPr>
          <w:rFonts w:ascii="Times New Roman" w:hAnsi="Times New Roman"/>
          <w:sz w:val="24"/>
          <w:szCs w:val="24"/>
        </w:rPr>
        <w:t>What data?</w:t>
      </w:r>
    </w:p>
    <w:p w14:paraId="64F0461F" w14:textId="77777777" w:rsidR="00B17FC1" w:rsidRPr="00D45693" w:rsidRDefault="00B17FC1" w:rsidP="00B17FC1">
      <w:pPr>
        <w:spacing w:after="0" w:line="240" w:lineRule="auto"/>
        <w:rPr>
          <w:rFonts w:ascii="Times New Roman" w:hAnsi="Times New Roman"/>
          <w:sz w:val="24"/>
          <w:szCs w:val="24"/>
        </w:rPr>
      </w:pPr>
    </w:p>
    <w:p w14:paraId="70BEFD0F" w14:textId="77777777" w:rsidR="00B17FC1" w:rsidRPr="00D45693" w:rsidRDefault="00B17FC1" w:rsidP="00B17FC1">
      <w:pPr>
        <w:pStyle w:val="ListParagraph"/>
        <w:numPr>
          <w:ilvl w:val="1"/>
          <w:numId w:val="2"/>
        </w:numPr>
        <w:spacing w:after="0" w:line="240" w:lineRule="auto"/>
        <w:ind w:left="2160"/>
        <w:contextualSpacing/>
        <w:rPr>
          <w:rFonts w:ascii="Times New Roman" w:hAnsi="Times New Roman"/>
          <w:sz w:val="24"/>
          <w:szCs w:val="24"/>
        </w:rPr>
      </w:pPr>
      <w:r w:rsidRPr="00D45693">
        <w:rPr>
          <w:rFonts w:ascii="Times New Roman" w:hAnsi="Times New Roman"/>
          <w:sz w:val="24"/>
          <w:szCs w:val="24"/>
        </w:rPr>
        <w:t>What purpose? Why these data elements specifically?</w:t>
      </w:r>
    </w:p>
    <w:p w14:paraId="69FF1492" w14:textId="77777777" w:rsidR="00B17FC1" w:rsidRPr="00D45693" w:rsidRDefault="00B17FC1" w:rsidP="00B17FC1">
      <w:pPr>
        <w:pStyle w:val="ListParagraph"/>
        <w:spacing w:after="0" w:line="240" w:lineRule="auto"/>
        <w:ind w:left="2160"/>
        <w:rPr>
          <w:rFonts w:ascii="Times New Roman" w:hAnsi="Times New Roman"/>
          <w:sz w:val="24"/>
          <w:szCs w:val="24"/>
        </w:rPr>
      </w:pPr>
    </w:p>
    <w:p w14:paraId="79C50312"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 xml:space="preserve">Does your program review collected data? Schedule? </w:t>
      </w:r>
      <w:r w:rsidRPr="00D45693">
        <w:rPr>
          <w:rFonts w:ascii="Times New Roman" w:hAnsi="Times New Roman"/>
          <w:sz w:val="24"/>
          <w:szCs w:val="24"/>
        </w:rPr>
        <w:tab/>
      </w:r>
    </w:p>
    <w:p w14:paraId="1613C82C" w14:textId="77777777" w:rsidR="00B17FC1" w:rsidRPr="00D45693" w:rsidRDefault="00B17FC1" w:rsidP="00B17FC1">
      <w:pPr>
        <w:pStyle w:val="ListParagraph"/>
        <w:spacing w:after="0" w:line="240" w:lineRule="auto"/>
        <w:ind w:left="5400" w:firstLine="360"/>
        <w:rPr>
          <w:rFonts w:ascii="Times New Roman" w:hAnsi="Times New Roman"/>
          <w:sz w:val="24"/>
          <w:szCs w:val="24"/>
        </w:rPr>
      </w:pPr>
      <w:r w:rsidRPr="00D45693">
        <w:rPr>
          <w:rFonts w:ascii="Times New Roman" w:hAnsi="Times New Roman"/>
          <w:sz w:val="24"/>
          <w:szCs w:val="24"/>
        </w:rPr>
        <w:t>Yes / No schedule / No review</w:t>
      </w:r>
    </w:p>
    <w:p w14:paraId="0FF2F290" w14:textId="77777777" w:rsidR="00B17FC1" w:rsidRPr="00D45693" w:rsidRDefault="00B17FC1" w:rsidP="00B17FC1">
      <w:pPr>
        <w:pStyle w:val="ListParagraph"/>
        <w:spacing w:after="0" w:line="240" w:lineRule="auto"/>
        <w:ind w:left="5400" w:firstLine="360"/>
        <w:rPr>
          <w:rFonts w:ascii="Times New Roman" w:hAnsi="Times New Roman"/>
          <w:sz w:val="24"/>
          <w:szCs w:val="24"/>
        </w:rPr>
      </w:pPr>
    </w:p>
    <w:p w14:paraId="76504917"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lastRenderedPageBreak/>
        <w:t>Who accomplishes the above tasks for your program?</w:t>
      </w:r>
    </w:p>
    <w:p w14:paraId="0110DBD7" w14:textId="77777777" w:rsidR="00B17FC1" w:rsidRPr="00D45693" w:rsidRDefault="00B17FC1" w:rsidP="00B17FC1">
      <w:pPr>
        <w:spacing w:after="0" w:line="240" w:lineRule="auto"/>
        <w:ind w:left="720" w:firstLine="720"/>
        <w:rPr>
          <w:rFonts w:ascii="Times New Roman" w:hAnsi="Times New Roman"/>
          <w:sz w:val="24"/>
          <w:szCs w:val="24"/>
        </w:rPr>
      </w:pPr>
    </w:p>
    <w:p w14:paraId="7ECE6A8B"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How much time is spent on those tasks per day?</w:t>
      </w:r>
    </w:p>
    <w:p w14:paraId="4FDA537A" w14:textId="77777777" w:rsidR="00B17FC1" w:rsidRPr="00D45693" w:rsidRDefault="00B17FC1" w:rsidP="00B17FC1">
      <w:pPr>
        <w:spacing w:after="0" w:line="240" w:lineRule="auto"/>
        <w:ind w:left="1080" w:firstLine="720"/>
        <w:rPr>
          <w:rFonts w:ascii="Times New Roman" w:hAnsi="Times New Roman"/>
          <w:sz w:val="24"/>
          <w:szCs w:val="24"/>
        </w:rPr>
      </w:pPr>
    </w:p>
    <w:p w14:paraId="05C153CE"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 xml:space="preserve">Does charting and documenting for LCS take up more, less than, or equal to the amount of time spent on actual clinical care? </w:t>
      </w:r>
      <w:r w:rsidRPr="00D45693">
        <w:rPr>
          <w:rFonts w:ascii="Times New Roman" w:hAnsi="Times New Roman"/>
          <w:sz w:val="24"/>
          <w:szCs w:val="24"/>
        </w:rPr>
        <w:tab/>
      </w:r>
      <w:r>
        <w:rPr>
          <w:rFonts w:ascii="Times New Roman" w:hAnsi="Times New Roman"/>
          <w:sz w:val="24"/>
          <w:szCs w:val="24"/>
        </w:rPr>
        <w:tab/>
      </w:r>
      <w:r w:rsidRPr="00D45693">
        <w:rPr>
          <w:rFonts w:ascii="Times New Roman" w:hAnsi="Times New Roman"/>
          <w:sz w:val="24"/>
          <w:szCs w:val="24"/>
        </w:rPr>
        <w:t>More / Less / Equal</w:t>
      </w:r>
    </w:p>
    <w:p w14:paraId="64B8A933" w14:textId="77777777" w:rsidR="00B17FC1" w:rsidRPr="00D45693" w:rsidRDefault="00B17FC1" w:rsidP="00B17FC1">
      <w:pPr>
        <w:spacing w:after="0" w:line="240" w:lineRule="auto"/>
        <w:rPr>
          <w:rFonts w:ascii="Times New Roman" w:hAnsi="Times New Roman"/>
          <w:sz w:val="24"/>
          <w:szCs w:val="24"/>
        </w:rPr>
      </w:pPr>
      <w:r w:rsidRPr="00D45693">
        <w:rPr>
          <w:rFonts w:ascii="Times New Roman" w:hAnsi="Times New Roman"/>
          <w:sz w:val="24"/>
          <w:szCs w:val="24"/>
        </w:rPr>
        <w:tab/>
      </w:r>
    </w:p>
    <w:p w14:paraId="1B3FFF8B" w14:textId="77777777" w:rsidR="00B17FC1" w:rsidRPr="00D45693" w:rsidRDefault="00B17FC1" w:rsidP="00B17FC1">
      <w:pPr>
        <w:pStyle w:val="ListParagraph"/>
        <w:numPr>
          <w:ilvl w:val="0"/>
          <w:numId w:val="1"/>
        </w:numPr>
        <w:spacing w:after="0" w:line="240" w:lineRule="auto"/>
        <w:ind w:left="360"/>
        <w:contextualSpacing/>
        <w:rPr>
          <w:rFonts w:ascii="Times New Roman" w:hAnsi="Times New Roman"/>
          <w:sz w:val="24"/>
          <w:szCs w:val="24"/>
        </w:rPr>
      </w:pPr>
      <w:r w:rsidRPr="00D45693">
        <w:rPr>
          <w:rFonts w:ascii="Times New Roman" w:hAnsi="Times New Roman"/>
          <w:sz w:val="24"/>
          <w:szCs w:val="24"/>
        </w:rPr>
        <w:t>Quality initiatives, LCSP policies for reviewing data</w:t>
      </w:r>
    </w:p>
    <w:p w14:paraId="013B2E33" w14:textId="77777777" w:rsidR="00B17FC1" w:rsidRPr="00D45693" w:rsidRDefault="00B17FC1" w:rsidP="00B17FC1">
      <w:pPr>
        <w:pStyle w:val="ListParagraph"/>
        <w:spacing w:after="0" w:line="240" w:lineRule="auto"/>
        <w:ind w:left="360"/>
        <w:rPr>
          <w:rFonts w:ascii="Times New Roman" w:hAnsi="Times New Roman"/>
          <w:sz w:val="24"/>
          <w:szCs w:val="24"/>
        </w:rPr>
      </w:pPr>
    </w:p>
    <w:p w14:paraId="5667FE91"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 xml:space="preserve">Does your program have an internal quality review or monitoring process, and what does it entail?  </w:t>
      </w:r>
      <w:r w:rsidRPr="00D45693">
        <w:rPr>
          <w:rFonts w:ascii="Times New Roman" w:hAnsi="Times New Roman"/>
          <w:i/>
          <w:sz w:val="24"/>
          <w:szCs w:val="24"/>
        </w:rPr>
        <w:t xml:space="preserve">Quality initiatives could be set by either the LCSP or its supervising body. Topics to review could include: attrition rates, number and characteristics of diagnosed lung cancers, number of biopsies or surgeries as a result of screening, number of complications as a result of diagnostic tests or procedures, enrolment of minorities in LCS, participation in smoking cessation programs, etc. </w:t>
      </w:r>
    </w:p>
    <w:p w14:paraId="6E9DE8AD" w14:textId="77777777" w:rsidR="00B17FC1" w:rsidRPr="00D45693" w:rsidRDefault="00B17FC1" w:rsidP="00B17FC1">
      <w:pPr>
        <w:pStyle w:val="ListParagraph"/>
        <w:spacing w:after="0" w:line="240" w:lineRule="auto"/>
        <w:ind w:left="5760"/>
        <w:rPr>
          <w:rFonts w:ascii="Times New Roman" w:hAnsi="Times New Roman"/>
          <w:sz w:val="24"/>
          <w:szCs w:val="24"/>
        </w:rPr>
      </w:pPr>
      <w:r w:rsidRPr="00D45693">
        <w:rPr>
          <w:rFonts w:ascii="Times New Roman" w:hAnsi="Times New Roman"/>
          <w:sz w:val="24"/>
          <w:szCs w:val="24"/>
        </w:rPr>
        <w:t>Yes / No</w:t>
      </w:r>
    </w:p>
    <w:p w14:paraId="3AF41EA6" w14:textId="77777777" w:rsidR="00B17FC1" w:rsidRPr="00D45693" w:rsidRDefault="00B17FC1" w:rsidP="00B17FC1">
      <w:pPr>
        <w:spacing w:after="0" w:line="240" w:lineRule="auto"/>
        <w:ind w:left="5040" w:firstLine="720"/>
        <w:rPr>
          <w:rFonts w:ascii="Times New Roman" w:hAnsi="Times New Roman"/>
          <w:sz w:val="24"/>
          <w:szCs w:val="24"/>
        </w:rPr>
      </w:pPr>
      <w:r w:rsidRPr="00D45693">
        <w:rPr>
          <w:rFonts w:ascii="Times New Roman" w:hAnsi="Times New Roman"/>
          <w:sz w:val="24"/>
          <w:szCs w:val="24"/>
        </w:rPr>
        <w:t>Robust / Middle / Weak</w:t>
      </w:r>
    </w:p>
    <w:p w14:paraId="42488C10" w14:textId="77777777" w:rsidR="00B17FC1" w:rsidRPr="00D45693" w:rsidRDefault="00B17FC1" w:rsidP="00B17FC1">
      <w:pPr>
        <w:spacing w:after="0" w:line="240" w:lineRule="auto"/>
        <w:rPr>
          <w:rFonts w:ascii="Times New Roman" w:hAnsi="Times New Roman"/>
          <w:sz w:val="24"/>
          <w:szCs w:val="24"/>
        </w:rPr>
      </w:pPr>
    </w:p>
    <w:p w14:paraId="74321FC5"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Who accomplishes the above tasks for your program?</w:t>
      </w:r>
    </w:p>
    <w:p w14:paraId="41F9C03A" w14:textId="77777777" w:rsidR="00B17FC1" w:rsidRPr="00D45693" w:rsidRDefault="00B17FC1" w:rsidP="00B17FC1">
      <w:pPr>
        <w:pStyle w:val="ListParagraph"/>
        <w:spacing w:after="0" w:line="240" w:lineRule="auto"/>
        <w:ind w:left="1080"/>
        <w:rPr>
          <w:rFonts w:ascii="Times New Roman" w:hAnsi="Times New Roman"/>
          <w:sz w:val="24"/>
          <w:szCs w:val="24"/>
        </w:rPr>
      </w:pPr>
    </w:p>
    <w:p w14:paraId="25504E0F"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 xml:space="preserve">Does your program have or work with a research committee? </w:t>
      </w:r>
      <w:r>
        <w:rPr>
          <w:rFonts w:ascii="Times New Roman" w:hAnsi="Times New Roman"/>
          <w:sz w:val="24"/>
          <w:szCs w:val="24"/>
        </w:rPr>
        <w:tab/>
      </w:r>
      <w:r w:rsidRPr="00D45693">
        <w:rPr>
          <w:rFonts w:ascii="Times New Roman" w:hAnsi="Times New Roman"/>
          <w:sz w:val="24"/>
          <w:szCs w:val="24"/>
        </w:rPr>
        <w:t>Yes / No</w:t>
      </w:r>
    </w:p>
    <w:p w14:paraId="14CF58E3" w14:textId="77777777" w:rsidR="00B17FC1" w:rsidRPr="00D45693" w:rsidRDefault="00B17FC1" w:rsidP="00B17FC1">
      <w:pPr>
        <w:spacing w:after="0" w:line="240" w:lineRule="auto"/>
        <w:rPr>
          <w:rFonts w:ascii="Times New Roman" w:hAnsi="Times New Roman"/>
          <w:sz w:val="24"/>
          <w:szCs w:val="24"/>
        </w:rPr>
      </w:pPr>
    </w:p>
    <w:p w14:paraId="7191C238" w14:textId="77777777" w:rsidR="00B17FC1" w:rsidRPr="00D45693" w:rsidRDefault="00B17FC1" w:rsidP="00B17FC1">
      <w:pPr>
        <w:pStyle w:val="ListParagraph"/>
        <w:numPr>
          <w:ilvl w:val="0"/>
          <w:numId w:val="1"/>
        </w:numPr>
        <w:spacing w:after="0" w:line="240" w:lineRule="auto"/>
        <w:ind w:left="360"/>
        <w:contextualSpacing/>
        <w:rPr>
          <w:rFonts w:ascii="Times New Roman" w:hAnsi="Times New Roman"/>
          <w:sz w:val="24"/>
          <w:szCs w:val="24"/>
        </w:rPr>
      </w:pPr>
      <w:r w:rsidRPr="00D45693">
        <w:rPr>
          <w:rFonts w:ascii="Times New Roman" w:hAnsi="Times New Roman"/>
          <w:sz w:val="24"/>
          <w:szCs w:val="24"/>
        </w:rPr>
        <w:t>Structural and ‘flow’ elements: Now, these are some questions concerning specific elements in your LCSP</w:t>
      </w:r>
    </w:p>
    <w:p w14:paraId="7FD4E2AA"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Does your program participate in the ACR Registry (for CMS reimbursement)?</w:t>
      </w:r>
    </w:p>
    <w:p w14:paraId="25088B92" w14:textId="77777777" w:rsidR="00B17FC1" w:rsidRPr="00D45693" w:rsidRDefault="00B17FC1" w:rsidP="00B17FC1">
      <w:pPr>
        <w:spacing w:after="0" w:line="240" w:lineRule="auto"/>
        <w:ind w:left="5040" w:firstLine="720"/>
        <w:rPr>
          <w:rFonts w:ascii="Times New Roman" w:hAnsi="Times New Roman"/>
          <w:sz w:val="24"/>
          <w:szCs w:val="24"/>
        </w:rPr>
      </w:pPr>
      <w:r w:rsidRPr="00D45693">
        <w:rPr>
          <w:rFonts w:ascii="Times New Roman" w:hAnsi="Times New Roman"/>
          <w:sz w:val="24"/>
          <w:szCs w:val="24"/>
        </w:rPr>
        <w:t>Yes / No</w:t>
      </w:r>
    </w:p>
    <w:p w14:paraId="53DF2499" w14:textId="77777777" w:rsidR="00B17FC1" w:rsidRPr="00D45693" w:rsidRDefault="00B17FC1" w:rsidP="00B17FC1">
      <w:pPr>
        <w:spacing w:after="0" w:line="240" w:lineRule="auto"/>
        <w:rPr>
          <w:rFonts w:ascii="Times New Roman" w:hAnsi="Times New Roman"/>
          <w:sz w:val="24"/>
          <w:szCs w:val="24"/>
        </w:rPr>
      </w:pPr>
    </w:p>
    <w:p w14:paraId="328BE324" w14:textId="77777777" w:rsidR="00B17FC1" w:rsidRPr="00D45693" w:rsidRDefault="00B17FC1" w:rsidP="00B17FC1">
      <w:pPr>
        <w:pStyle w:val="ListParagraph"/>
        <w:numPr>
          <w:ilvl w:val="1"/>
          <w:numId w:val="2"/>
        </w:numPr>
        <w:spacing w:after="0" w:line="240" w:lineRule="auto"/>
        <w:ind w:left="2160"/>
        <w:contextualSpacing/>
        <w:rPr>
          <w:rFonts w:ascii="Times New Roman" w:hAnsi="Times New Roman"/>
          <w:sz w:val="24"/>
          <w:szCs w:val="24"/>
        </w:rPr>
      </w:pPr>
      <w:r w:rsidRPr="00D45693">
        <w:rPr>
          <w:rFonts w:ascii="Times New Roman" w:hAnsi="Times New Roman"/>
          <w:sz w:val="24"/>
          <w:szCs w:val="24"/>
        </w:rPr>
        <w:t>Find online: designated lung cancer screening center (from the ACR)?</w:t>
      </w:r>
    </w:p>
    <w:p w14:paraId="3B95A296" w14:textId="77777777" w:rsidR="00B17FC1" w:rsidRPr="00D45693" w:rsidRDefault="00B17FC1" w:rsidP="00B17FC1">
      <w:pPr>
        <w:spacing w:after="0" w:line="240" w:lineRule="auto"/>
        <w:ind w:left="5040" w:firstLine="720"/>
        <w:rPr>
          <w:rFonts w:ascii="Times New Roman" w:hAnsi="Times New Roman"/>
          <w:sz w:val="24"/>
          <w:szCs w:val="24"/>
        </w:rPr>
      </w:pPr>
      <w:r w:rsidRPr="00D45693">
        <w:rPr>
          <w:rFonts w:ascii="Times New Roman" w:hAnsi="Times New Roman"/>
          <w:sz w:val="24"/>
          <w:szCs w:val="24"/>
        </w:rPr>
        <w:t>Yes / No</w:t>
      </w:r>
    </w:p>
    <w:p w14:paraId="768B2B68" w14:textId="77777777" w:rsidR="00B17FC1" w:rsidRPr="00D45693" w:rsidRDefault="00B17FC1" w:rsidP="00B17FC1">
      <w:pPr>
        <w:spacing w:after="0" w:line="240" w:lineRule="auto"/>
        <w:ind w:left="720" w:firstLine="720"/>
        <w:rPr>
          <w:rFonts w:ascii="Times New Roman" w:hAnsi="Times New Roman"/>
          <w:sz w:val="24"/>
          <w:szCs w:val="24"/>
        </w:rPr>
      </w:pPr>
    </w:p>
    <w:p w14:paraId="540D2998" w14:textId="77777777" w:rsidR="00B17FC1" w:rsidRPr="00D45693" w:rsidRDefault="00B17FC1" w:rsidP="00B17FC1">
      <w:pPr>
        <w:pStyle w:val="ListParagraph"/>
        <w:spacing w:after="0" w:line="240" w:lineRule="auto"/>
        <w:ind w:left="1800"/>
        <w:rPr>
          <w:rFonts w:ascii="Times New Roman" w:hAnsi="Times New Roman"/>
          <w:sz w:val="24"/>
          <w:szCs w:val="24"/>
        </w:rPr>
      </w:pPr>
    </w:p>
    <w:p w14:paraId="18018CF4"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Describe your program structure in terms of centralized / hybrid / decentralized</w:t>
      </w:r>
    </w:p>
    <w:p w14:paraId="0E89333A" w14:textId="77777777" w:rsidR="00B17FC1" w:rsidRPr="00D45693" w:rsidRDefault="00B17FC1" w:rsidP="00B17FC1">
      <w:pPr>
        <w:spacing w:after="0" w:line="240" w:lineRule="auto"/>
        <w:rPr>
          <w:rFonts w:ascii="Times New Roman" w:hAnsi="Times New Roman"/>
          <w:sz w:val="24"/>
          <w:szCs w:val="24"/>
        </w:rPr>
      </w:pPr>
      <w:r w:rsidRPr="00D45693">
        <w:rPr>
          <w:rFonts w:ascii="Times New Roman" w:hAnsi="Times New Roman"/>
          <w:sz w:val="24"/>
          <w:szCs w:val="24"/>
        </w:rPr>
        <w:t xml:space="preserve">  </w:t>
      </w:r>
    </w:p>
    <w:p w14:paraId="407EEF98"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If centralized, who refers patients to the facility, and how/is their eligibility ascertained before being seen?</w:t>
      </w:r>
    </w:p>
    <w:p w14:paraId="60BA648C" w14:textId="77777777" w:rsidR="00B17FC1" w:rsidRPr="00D45693" w:rsidRDefault="00B17FC1" w:rsidP="00B17FC1">
      <w:pPr>
        <w:spacing w:after="0" w:line="240" w:lineRule="auto"/>
        <w:ind w:left="720" w:firstLine="720"/>
        <w:rPr>
          <w:rFonts w:ascii="Times New Roman" w:hAnsi="Times New Roman"/>
          <w:sz w:val="24"/>
          <w:szCs w:val="24"/>
        </w:rPr>
      </w:pPr>
      <w:r w:rsidRPr="00D45693">
        <w:rPr>
          <w:rFonts w:ascii="Times New Roman" w:hAnsi="Times New Roman"/>
          <w:sz w:val="24"/>
          <w:szCs w:val="24"/>
        </w:rPr>
        <w:t>Who can refer?</w:t>
      </w:r>
    </w:p>
    <w:p w14:paraId="69B02FE4" w14:textId="77777777" w:rsidR="00B17FC1" w:rsidRPr="00D45693" w:rsidRDefault="00B17FC1" w:rsidP="00B17FC1">
      <w:pPr>
        <w:spacing w:after="0" w:line="240" w:lineRule="auto"/>
        <w:ind w:left="720" w:firstLine="720"/>
        <w:rPr>
          <w:rFonts w:ascii="Times New Roman" w:hAnsi="Times New Roman"/>
          <w:sz w:val="24"/>
          <w:szCs w:val="24"/>
        </w:rPr>
      </w:pPr>
    </w:p>
    <w:p w14:paraId="272A2049" w14:textId="77777777" w:rsidR="00B17FC1" w:rsidRPr="00D45693" w:rsidRDefault="00B17FC1" w:rsidP="00B17FC1">
      <w:pPr>
        <w:spacing w:after="0" w:line="240" w:lineRule="auto"/>
        <w:ind w:left="720" w:firstLine="720"/>
        <w:rPr>
          <w:rFonts w:ascii="Times New Roman" w:hAnsi="Times New Roman"/>
          <w:sz w:val="24"/>
          <w:szCs w:val="24"/>
        </w:rPr>
      </w:pPr>
      <w:r w:rsidRPr="00D45693">
        <w:rPr>
          <w:rFonts w:ascii="Times New Roman" w:hAnsi="Times New Roman"/>
          <w:sz w:val="24"/>
          <w:szCs w:val="24"/>
        </w:rPr>
        <w:t>Determination of eligibility</w:t>
      </w:r>
    </w:p>
    <w:p w14:paraId="16255DEC" w14:textId="77777777" w:rsidR="00B17FC1" w:rsidRPr="00D45693" w:rsidRDefault="00B17FC1" w:rsidP="00B17FC1">
      <w:pPr>
        <w:spacing w:after="0" w:line="240" w:lineRule="auto"/>
        <w:rPr>
          <w:rFonts w:ascii="Times New Roman" w:hAnsi="Times New Roman"/>
          <w:sz w:val="24"/>
          <w:szCs w:val="24"/>
        </w:rPr>
      </w:pPr>
    </w:p>
    <w:p w14:paraId="3290F290"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If decentralized, who refers patients to the facility, and how/is their eligibility ascertained before being seen?</w:t>
      </w:r>
    </w:p>
    <w:p w14:paraId="7DB65141" w14:textId="77777777" w:rsidR="00B17FC1" w:rsidRPr="00D45693" w:rsidRDefault="00B17FC1" w:rsidP="00B17FC1">
      <w:pPr>
        <w:spacing w:after="0" w:line="240" w:lineRule="auto"/>
        <w:ind w:left="1440"/>
        <w:rPr>
          <w:rFonts w:ascii="Times New Roman" w:hAnsi="Times New Roman"/>
          <w:sz w:val="24"/>
          <w:szCs w:val="24"/>
        </w:rPr>
      </w:pPr>
      <w:r w:rsidRPr="00D45693">
        <w:rPr>
          <w:rFonts w:ascii="Times New Roman" w:hAnsi="Times New Roman"/>
          <w:sz w:val="24"/>
          <w:szCs w:val="24"/>
        </w:rPr>
        <w:t>Who can refer?</w:t>
      </w:r>
    </w:p>
    <w:p w14:paraId="56582DBD" w14:textId="77777777" w:rsidR="00B17FC1" w:rsidRPr="00D45693" w:rsidRDefault="00B17FC1" w:rsidP="00B17FC1">
      <w:pPr>
        <w:spacing w:after="0" w:line="240" w:lineRule="auto"/>
        <w:ind w:left="1440"/>
        <w:rPr>
          <w:rFonts w:ascii="Times New Roman" w:hAnsi="Times New Roman"/>
          <w:sz w:val="24"/>
          <w:szCs w:val="24"/>
        </w:rPr>
      </w:pPr>
    </w:p>
    <w:p w14:paraId="0FDF80B5" w14:textId="77777777" w:rsidR="00B17FC1" w:rsidRPr="00D45693" w:rsidRDefault="00B17FC1" w:rsidP="00B17FC1">
      <w:pPr>
        <w:spacing w:after="0" w:line="240" w:lineRule="auto"/>
        <w:ind w:left="1440"/>
        <w:rPr>
          <w:rFonts w:ascii="Times New Roman" w:hAnsi="Times New Roman"/>
          <w:sz w:val="24"/>
          <w:szCs w:val="24"/>
        </w:rPr>
      </w:pPr>
      <w:r w:rsidRPr="00D45693">
        <w:rPr>
          <w:rFonts w:ascii="Times New Roman" w:hAnsi="Times New Roman"/>
          <w:sz w:val="24"/>
          <w:szCs w:val="24"/>
        </w:rPr>
        <w:t>Determination of eligibility</w:t>
      </w:r>
    </w:p>
    <w:p w14:paraId="0C595974" w14:textId="77777777" w:rsidR="00B17FC1" w:rsidRPr="00D45693" w:rsidRDefault="00B17FC1" w:rsidP="00B17FC1">
      <w:pPr>
        <w:spacing w:after="0" w:line="240" w:lineRule="auto"/>
        <w:rPr>
          <w:rFonts w:ascii="Times New Roman" w:hAnsi="Times New Roman"/>
          <w:sz w:val="24"/>
          <w:szCs w:val="24"/>
        </w:rPr>
      </w:pPr>
    </w:p>
    <w:p w14:paraId="5AC9655F" w14:textId="77777777" w:rsidR="00B17FC1" w:rsidRPr="00D45693" w:rsidRDefault="00B17FC1" w:rsidP="00B17FC1">
      <w:pPr>
        <w:pStyle w:val="ListParagraph"/>
        <w:numPr>
          <w:ilvl w:val="0"/>
          <w:numId w:val="1"/>
        </w:numPr>
        <w:spacing w:after="0" w:line="240" w:lineRule="auto"/>
        <w:ind w:left="360"/>
        <w:contextualSpacing/>
        <w:rPr>
          <w:rFonts w:ascii="Times New Roman" w:hAnsi="Times New Roman"/>
          <w:i/>
          <w:sz w:val="24"/>
          <w:szCs w:val="24"/>
        </w:rPr>
      </w:pPr>
      <w:r w:rsidRPr="00D45693">
        <w:rPr>
          <w:rFonts w:ascii="Times New Roman" w:hAnsi="Times New Roman"/>
          <w:i/>
          <w:sz w:val="24"/>
          <w:szCs w:val="24"/>
        </w:rPr>
        <w:t>Patient/Provider</w:t>
      </w:r>
      <w:r w:rsidRPr="00D45693">
        <w:rPr>
          <w:rFonts w:ascii="Times New Roman" w:hAnsi="Times New Roman"/>
          <w:sz w:val="24"/>
          <w:szCs w:val="24"/>
        </w:rPr>
        <w:t xml:space="preserve"> </w:t>
      </w:r>
      <w:r w:rsidRPr="00D45693">
        <w:rPr>
          <w:rFonts w:ascii="Times New Roman" w:hAnsi="Times New Roman"/>
          <w:i/>
          <w:sz w:val="24"/>
          <w:szCs w:val="24"/>
        </w:rPr>
        <w:t>Education</w:t>
      </w:r>
    </w:p>
    <w:p w14:paraId="7B42CA1F"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Does your LCSP coordinate with the radiology group to ensure radiologists are trained on LungRADS and LCS?</w:t>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D45693">
        <w:rPr>
          <w:rFonts w:ascii="Times New Roman" w:hAnsi="Times New Roman"/>
          <w:sz w:val="24"/>
          <w:szCs w:val="24"/>
        </w:rPr>
        <w:t>Yes/No</w:t>
      </w:r>
    </w:p>
    <w:p w14:paraId="4C50F495" w14:textId="77777777" w:rsidR="00B17FC1" w:rsidRPr="00D45693" w:rsidRDefault="00B17FC1" w:rsidP="00B17FC1">
      <w:pPr>
        <w:spacing w:after="0" w:line="240" w:lineRule="auto"/>
        <w:rPr>
          <w:rFonts w:ascii="Times New Roman" w:hAnsi="Times New Roman"/>
          <w:sz w:val="24"/>
          <w:szCs w:val="24"/>
        </w:rPr>
      </w:pPr>
    </w:p>
    <w:p w14:paraId="58C3D291"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Do you have a specific group of radiologists who will do LCS?</w:t>
      </w:r>
      <w:r w:rsidRPr="00D45693">
        <w:rPr>
          <w:rFonts w:ascii="Times New Roman" w:hAnsi="Times New Roman"/>
          <w:sz w:val="24"/>
          <w:szCs w:val="24"/>
        </w:rPr>
        <w:tab/>
      </w:r>
      <w:r>
        <w:rPr>
          <w:rFonts w:ascii="Times New Roman" w:hAnsi="Times New Roman"/>
          <w:sz w:val="24"/>
          <w:szCs w:val="24"/>
        </w:rPr>
        <w:tab/>
      </w:r>
      <w:r w:rsidRPr="00D45693">
        <w:rPr>
          <w:rFonts w:ascii="Times New Roman" w:hAnsi="Times New Roman"/>
          <w:sz w:val="24"/>
          <w:szCs w:val="24"/>
        </w:rPr>
        <w:t>Yes/No</w:t>
      </w:r>
    </w:p>
    <w:p w14:paraId="6B71E7BB" w14:textId="77777777" w:rsidR="00B17FC1" w:rsidRPr="00D45693" w:rsidRDefault="00B17FC1" w:rsidP="00B17FC1">
      <w:pPr>
        <w:spacing w:after="0" w:line="240" w:lineRule="auto"/>
        <w:ind w:left="1080" w:firstLine="720"/>
        <w:rPr>
          <w:rFonts w:ascii="Times New Roman" w:hAnsi="Times New Roman"/>
          <w:sz w:val="24"/>
          <w:szCs w:val="24"/>
        </w:rPr>
      </w:pPr>
    </w:p>
    <w:p w14:paraId="0BD3CFB9"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Does your LCSP facilitate education of participating/referring providers, i.e. through grand round meetings, electronic or paper information dissemination, etc.?</w:t>
      </w:r>
    </w:p>
    <w:p w14:paraId="57D49724" w14:textId="77777777" w:rsidR="00B17FC1" w:rsidRPr="00D45693" w:rsidRDefault="00B17FC1" w:rsidP="00B17FC1">
      <w:pPr>
        <w:spacing w:after="0" w:line="240" w:lineRule="auto"/>
        <w:ind w:left="5040" w:firstLine="720"/>
        <w:rPr>
          <w:rFonts w:ascii="Times New Roman" w:hAnsi="Times New Roman"/>
          <w:sz w:val="24"/>
          <w:szCs w:val="24"/>
        </w:rPr>
      </w:pPr>
      <w:r w:rsidRPr="00D45693">
        <w:rPr>
          <w:rFonts w:ascii="Times New Roman" w:hAnsi="Times New Roman"/>
          <w:sz w:val="24"/>
          <w:szCs w:val="24"/>
        </w:rPr>
        <w:t>Yes/No</w:t>
      </w:r>
    </w:p>
    <w:p w14:paraId="11B71CFE" w14:textId="77777777" w:rsidR="00B17FC1" w:rsidRPr="00D45693" w:rsidRDefault="00B17FC1" w:rsidP="00B17FC1">
      <w:pPr>
        <w:spacing w:after="0" w:line="240" w:lineRule="auto"/>
        <w:ind w:left="5040" w:firstLine="720"/>
        <w:rPr>
          <w:rFonts w:ascii="Times New Roman" w:hAnsi="Times New Roman"/>
          <w:sz w:val="24"/>
          <w:szCs w:val="24"/>
        </w:rPr>
      </w:pPr>
      <w:r w:rsidRPr="00D45693">
        <w:rPr>
          <w:rFonts w:ascii="Times New Roman" w:hAnsi="Times New Roman"/>
          <w:sz w:val="24"/>
          <w:szCs w:val="24"/>
        </w:rPr>
        <w:lastRenderedPageBreak/>
        <w:t>Description</w:t>
      </w:r>
    </w:p>
    <w:p w14:paraId="38DFF8BE" w14:textId="77777777" w:rsidR="00B17FC1" w:rsidRPr="00D45693" w:rsidRDefault="00B17FC1" w:rsidP="00B17FC1">
      <w:pPr>
        <w:spacing w:after="0" w:line="240" w:lineRule="auto"/>
        <w:ind w:left="720" w:firstLine="720"/>
        <w:rPr>
          <w:rFonts w:ascii="Times New Roman" w:hAnsi="Times New Roman"/>
          <w:sz w:val="24"/>
          <w:szCs w:val="24"/>
        </w:rPr>
      </w:pPr>
    </w:p>
    <w:p w14:paraId="03565AE8"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 xml:space="preserve">How does your program identify patients eligible for LCS? </w:t>
      </w:r>
    </w:p>
    <w:p w14:paraId="22EA2D81" w14:textId="77777777" w:rsidR="00B17FC1" w:rsidRPr="00D45693" w:rsidRDefault="00B17FC1" w:rsidP="00B17FC1">
      <w:pPr>
        <w:pStyle w:val="ListParagraph"/>
        <w:spacing w:after="0" w:line="240" w:lineRule="auto"/>
        <w:ind w:left="1440"/>
        <w:rPr>
          <w:rFonts w:ascii="Times New Roman" w:hAnsi="Times New Roman"/>
          <w:sz w:val="24"/>
          <w:szCs w:val="24"/>
        </w:rPr>
      </w:pPr>
      <w:r w:rsidRPr="00D45693">
        <w:rPr>
          <w:rFonts w:ascii="Times New Roman" w:hAnsi="Times New Roman"/>
          <w:sz w:val="24"/>
          <w:szCs w:val="24"/>
        </w:rPr>
        <w:t>EHR / Best practice advisory bubble (BPA) / hard stop eligibility to place order / primary care offices</w:t>
      </w:r>
    </w:p>
    <w:p w14:paraId="0CE082B0" w14:textId="77777777" w:rsidR="00B17FC1" w:rsidRPr="00D45693" w:rsidRDefault="00B17FC1" w:rsidP="00B17FC1">
      <w:pPr>
        <w:spacing w:after="0" w:line="240" w:lineRule="auto"/>
        <w:rPr>
          <w:rFonts w:ascii="Times New Roman" w:hAnsi="Times New Roman"/>
          <w:sz w:val="24"/>
          <w:szCs w:val="24"/>
        </w:rPr>
      </w:pPr>
    </w:p>
    <w:p w14:paraId="1C023EBB"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Your program has _____ conduct shared decision making. At what point of the process is shared decision making done?</w:t>
      </w:r>
    </w:p>
    <w:p w14:paraId="1D2D4688" w14:textId="77777777" w:rsidR="00B17FC1" w:rsidRPr="00D45693" w:rsidRDefault="00B17FC1" w:rsidP="00B17FC1">
      <w:pPr>
        <w:spacing w:after="0" w:line="240" w:lineRule="auto"/>
        <w:ind w:left="1080" w:firstLine="360"/>
        <w:rPr>
          <w:rFonts w:ascii="Times New Roman" w:hAnsi="Times New Roman"/>
          <w:sz w:val="24"/>
          <w:szCs w:val="24"/>
        </w:rPr>
      </w:pPr>
      <w:r w:rsidRPr="00D45693">
        <w:rPr>
          <w:rFonts w:ascii="Times New Roman" w:hAnsi="Times New Roman"/>
          <w:sz w:val="24"/>
          <w:szCs w:val="24"/>
        </w:rPr>
        <w:t>With Primary care / first visit to office (same at CT) / first visit (different from CT)</w:t>
      </w:r>
    </w:p>
    <w:p w14:paraId="6CF78487" w14:textId="77777777" w:rsidR="00B17FC1" w:rsidRPr="00D45693" w:rsidRDefault="00B17FC1" w:rsidP="00B17FC1">
      <w:pPr>
        <w:spacing w:after="0" w:line="240" w:lineRule="auto"/>
        <w:rPr>
          <w:rFonts w:ascii="Times New Roman" w:hAnsi="Times New Roman"/>
          <w:sz w:val="24"/>
          <w:szCs w:val="24"/>
        </w:rPr>
      </w:pPr>
    </w:p>
    <w:p w14:paraId="6EA426ED"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Do you use standardized shared decision-making tools?</w:t>
      </w:r>
    </w:p>
    <w:p w14:paraId="2A7643EA" w14:textId="77777777" w:rsidR="00B17FC1" w:rsidRPr="00D45693" w:rsidRDefault="00B17FC1" w:rsidP="00B17FC1">
      <w:pPr>
        <w:spacing w:after="0" w:line="240" w:lineRule="auto"/>
        <w:ind w:left="1080" w:firstLine="360"/>
        <w:rPr>
          <w:rFonts w:ascii="Times New Roman" w:hAnsi="Times New Roman"/>
          <w:sz w:val="24"/>
          <w:szCs w:val="24"/>
        </w:rPr>
      </w:pPr>
      <w:r w:rsidRPr="00D45693">
        <w:rPr>
          <w:rFonts w:ascii="Times New Roman" w:hAnsi="Times New Roman"/>
          <w:sz w:val="24"/>
          <w:szCs w:val="24"/>
        </w:rPr>
        <w:t>Yes, in clinic / Yes, send home with instructions / No, conversation only</w:t>
      </w:r>
    </w:p>
    <w:p w14:paraId="16183E8E" w14:textId="77777777" w:rsidR="00B17FC1" w:rsidRPr="00D45693" w:rsidRDefault="00B17FC1" w:rsidP="00B17FC1">
      <w:pPr>
        <w:spacing w:after="0" w:line="240" w:lineRule="auto"/>
        <w:rPr>
          <w:rFonts w:ascii="Times New Roman" w:hAnsi="Times New Roman"/>
          <w:sz w:val="24"/>
          <w:szCs w:val="24"/>
        </w:rPr>
      </w:pPr>
    </w:p>
    <w:p w14:paraId="3B247932"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For your program, what is the aim of shared decision making?</w:t>
      </w:r>
    </w:p>
    <w:p w14:paraId="014A4211" w14:textId="77777777" w:rsidR="00B17FC1" w:rsidRPr="00D45693" w:rsidRDefault="00B17FC1" w:rsidP="00B17FC1">
      <w:pPr>
        <w:spacing w:after="0" w:line="240" w:lineRule="auto"/>
        <w:rPr>
          <w:rFonts w:ascii="Times New Roman" w:hAnsi="Times New Roman"/>
          <w:sz w:val="24"/>
          <w:szCs w:val="24"/>
        </w:rPr>
      </w:pPr>
    </w:p>
    <w:p w14:paraId="18D543EB" w14:textId="77777777" w:rsidR="00B17FC1" w:rsidRPr="00D45693" w:rsidRDefault="00B17FC1" w:rsidP="00B17FC1">
      <w:pPr>
        <w:pStyle w:val="ListParagraph"/>
        <w:numPr>
          <w:ilvl w:val="0"/>
          <w:numId w:val="1"/>
        </w:numPr>
        <w:spacing w:after="0" w:line="240" w:lineRule="auto"/>
        <w:ind w:left="360"/>
        <w:contextualSpacing/>
        <w:rPr>
          <w:rFonts w:ascii="Times New Roman" w:hAnsi="Times New Roman"/>
          <w:i/>
          <w:sz w:val="24"/>
          <w:szCs w:val="24"/>
        </w:rPr>
      </w:pPr>
      <w:r w:rsidRPr="00D45693">
        <w:rPr>
          <w:rFonts w:ascii="Times New Roman" w:hAnsi="Times New Roman"/>
          <w:i/>
          <w:sz w:val="24"/>
          <w:szCs w:val="24"/>
        </w:rPr>
        <w:t>Lung Nodule Management Algorithms</w:t>
      </w:r>
    </w:p>
    <w:p w14:paraId="489B5BA0"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You reported you __ do or don’t __ have a multidisciplinary nodule review, correct?</w:t>
      </w:r>
    </w:p>
    <w:p w14:paraId="0B16D285" w14:textId="77777777" w:rsidR="00B17FC1" w:rsidRPr="00D45693" w:rsidRDefault="00B17FC1" w:rsidP="00B17FC1">
      <w:pPr>
        <w:pStyle w:val="ListParagraph"/>
        <w:spacing w:after="0" w:line="240" w:lineRule="auto"/>
        <w:ind w:left="5760" w:firstLine="720"/>
        <w:rPr>
          <w:rFonts w:ascii="Times New Roman" w:hAnsi="Times New Roman"/>
          <w:sz w:val="24"/>
          <w:szCs w:val="24"/>
        </w:rPr>
      </w:pPr>
      <w:r w:rsidRPr="00D45693">
        <w:rPr>
          <w:rFonts w:ascii="Times New Roman" w:hAnsi="Times New Roman"/>
          <w:sz w:val="24"/>
          <w:szCs w:val="24"/>
        </w:rPr>
        <w:t>Yes/No</w:t>
      </w:r>
    </w:p>
    <w:p w14:paraId="0596FBC1" w14:textId="77777777" w:rsidR="00B17FC1" w:rsidRPr="00D45693" w:rsidRDefault="00B17FC1" w:rsidP="00B17FC1">
      <w:pPr>
        <w:pStyle w:val="ListParagraph"/>
        <w:numPr>
          <w:ilvl w:val="2"/>
          <w:numId w:val="2"/>
        </w:numPr>
        <w:spacing w:after="0" w:line="240" w:lineRule="auto"/>
        <w:ind w:left="2340"/>
        <w:contextualSpacing/>
        <w:rPr>
          <w:rFonts w:ascii="Times New Roman" w:hAnsi="Times New Roman"/>
          <w:sz w:val="24"/>
          <w:szCs w:val="24"/>
        </w:rPr>
      </w:pPr>
      <w:r w:rsidRPr="00D45693">
        <w:rPr>
          <w:rFonts w:ascii="Times New Roman" w:hAnsi="Times New Roman"/>
          <w:sz w:val="24"/>
          <w:szCs w:val="24"/>
        </w:rPr>
        <w:t>Are the following represented</w:t>
      </w:r>
    </w:p>
    <w:p w14:paraId="0C44E0E0" w14:textId="77777777" w:rsidR="00B17FC1" w:rsidRPr="00D45693" w:rsidRDefault="00B17FC1" w:rsidP="00B17FC1">
      <w:pPr>
        <w:pStyle w:val="ListParagraph"/>
        <w:numPr>
          <w:ilvl w:val="3"/>
          <w:numId w:val="2"/>
        </w:numPr>
        <w:spacing w:after="0" w:line="240" w:lineRule="auto"/>
        <w:ind w:left="2880"/>
        <w:contextualSpacing/>
        <w:rPr>
          <w:rFonts w:ascii="Times New Roman" w:hAnsi="Times New Roman"/>
          <w:sz w:val="24"/>
          <w:szCs w:val="24"/>
        </w:rPr>
      </w:pPr>
      <w:r w:rsidRPr="00D45693">
        <w:rPr>
          <w:rFonts w:ascii="Times New Roman" w:hAnsi="Times New Roman"/>
          <w:sz w:val="24"/>
          <w:szCs w:val="24"/>
        </w:rPr>
        <w:t xml:space="preserve">Radiology  </w:t>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t>Yes/No</w:t>
      </w:r>
    </w:p>
    <w:p w14:paraId="4973A8F9" w14:textId="77777777" w:rsidR="00B17FC1" w:rsidRPr="00D45693" w:rsidRDefault="00B17FC1" w:rsidP="00B17FC1">
      <w:pPr>
        <w:pStyle w:val="ListParagraph"/>
        <w:numPr>
          <w:ilvl w:val="3"/>
          <w:numId w:val="2"/>
        </w:numPr>
        <w:spacing w:after="0" w:line="240" w:lineRule="auto"/>
        <w:ind w:left="2880"/>
        <w:contextualSpacing/>
        <w:rPr>
          <w:rFonts w:ascii="Times New Roman" w:hAnsi="Times New Roman"/>
          <w:sz w:val="24"/>
          <w:szCs w:val="24"/>
        </w:rPr>
      </w:pPr>
      <w:r w:rsidRPr="00D45693">
        <w:rPr>
          <w:rFonts w:ascii="Times New Roman" w:hAnsi="Times New Roman"/>
          <w:sz w:val="24"/>
          <w:szCs w:val="24"/>
        </w:rPr>
        <w:t xml:space="preserve">Pulmonary medicine </w:t>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t>Yes/No</w:t>
      </w:r>
    </w:p>
    <w:p w14:paraId="752629C0" w14:textId="77777777" w:rsidR="00B17FC1" w:rsidRPr="00D45693" w:rsidRDefault="00B17FC1" w:rsidP="00B17FC1">
      <w:pPr>
        <w:pStyle w:val="ListParagraph"/>
        <w:numPr>
          <w:ilvl w:val="3"/>
          <w:numId w:val="2"/>
        </w:numPr>
        <w:spacing w:after="0" w:line="240" w:lineRule="auto"/>
        <w:ind w:left="2880"/>
        <w:contextualSpacing/>
        <w:rPr>
          <w:rFonts w:ascii="Times New Roman" w:hAnsi="Times New Roman"/>
          <w:sz w:val="24"/>
          <w:szCs w:val="24"/>
        </w:rPr>
      </w:pPr>
      <w:r w:rsidRPr="00D45693">
        <w:rPr>
          <w:rFonts w:ascii="Times New Roman" w:hAnsi="Times New Roman"/>
          <w:sz w:val="24"/>
          <w:szCs w:val="24"/>
        </w:rPr>
        <w:t xml:space="preserve">Thoracic surgery </w:t>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t>Yes/No</w:t>
      </w:r>
    </w:p>
    <w:p w14:paraId="541CAE06" w14:textId="77777777" w:rsidR="00B17FC1" w:rsidRPr="00D45693" w:rsidRDefault="00B17FC1" w:rsidP="00B17FC1">
      <w:pPr>
        <w:pStyle w:val="ListParagraph"/>
        <w:numPr>
          <w:ilvl w:val="3"/>
          <w:numId w:val="2"/>
        </w:numPr>
        <w:spacing w:after="0" w:line="240" w:lineRule="auto"/>
        <w:ind w:left="2880"/>
        <w:contextualSpacing/>
        <w:rPr>
          <w:rFonts w:ascii="Times New Roman" w:hAnsi="Times New Roman"/>
          <w:sz w:val="24"/>
          <w:szCs w:val="24"/>
        </w:rPr>
      </w:pPr>
      <w:r w:rsidRPr="00D45693">
        <w:rPr>
          <w:rFonts w:ascii="Times New Roman" w:hAnsi="Times New Roman"/>
          <w:sz w:val="24"/>
          <w:szCs w:val="24"/>
        </w:rPr>
        <w:t xml:space="preserve">medical oncology </w:t>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t>Yes/No</w:t>
      </w:r>
    </w:p>
    <w:p w14:paraId="6B4CFF02" w14:textId="77777777" w:rsidR="00B17FC1" w:rsidRPr="00D45693" w:rsidRDefault="00B17FC1" w:rsidP="00B17FC1">
      <w:pPr>
        <w:pStyle w:val="ListParagraph"/>
        <w:numPr>
          <w:ilvl w:val="3"/>
          <w:numId w:val="2"/>
        </w:numPr>
        <w:spacing w:after="0" w:line="240" w:lineRule="auto"/>
        <w:ind w:left="2880"/>
        <w:contextualSpacing/>
        <w:rPr>
          <w:rFonts w:ascii="Times New Roman" w:hAnsi="Times New Roman"/>
          <w:sz w:val="24"/>
          <w:szCs w:val="24"/>
        </w:rPr>
      </w:pPr>
      <w:r w:rsidRPr="00D45693">
        <w:rPr>
          <w:rFonts w:ascii="Times New Roman" w:hAnsi="Times New Roman"/>
          <w:sz w:val="24"/>
          <w:szCs w:val="24"/>
        </w:rPr>
        <w:t xml:space="preserve">Radiation oncology </w:t>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t>Yes/No</w:t>
      </w:r>
    </w:p>
    <w:p w14:paraId="03DFDFF9" w14:textId="77777777" w:rsidR="00B17FC1" w:rsidRPr="00D45693" w:rsidRDefault="00B17FC1" w:rsidP="00B17FC1">
      <w:pPr>
        <w:spacing w:after="0" w:line="240" w:lineRule="auto"/>
        <w:rPr>
          <w:rFonts w:ascii="Times New Roman" w:hAnsi="Times New Roman"/>
          <w:sz w:val="24"/>
          <w:szCs w:val="24"/>
        </w:rPr>
      </w:pPr>
    </w:p>
    <w:p w14:paraId="3EA00AD4"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Do you have a standard to decide whether to bring patients to board review? What is it based on?</w:t>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t>Yes/No</w:t>
      </w:r>
    </w:p>
    <w:p w14:paraId="1CCC49C6" w14:textId="77777777" w:rsidR="00B17FC1" w:rsidRPr="00D45693" w:rsidRDefault="00B17FC1" w:rsidP="00B17FC1">
      <w:pPr>
        <w:spacing w:after="0" w:line="240" w:lineRule="auto"/>
        <w:ind w:left="1080"/>
        <w:rPr>
          <w:rFonts w:ascii="Times New Roman" w:hAnsi="Times New Roman"/>
          <w:sz w:val="24"/>
          <w:szCs w:val="24"/>
        </w:rPr>
      </w:pP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t xml:space="preserve">Size of nodule / </w:t>
      </w:r>
      <w:r>
        <w:rPr>
          <w:rFonts w:ascii="Times New Roman" w:hAnsi="Times New Roman"/>
          <w:sz w:val="24"/>
          <w:szCs w:val="24"/>
        </w:rPr>
        <w:t>L</w:t>
      </w:r>
      <w:r w:rsidRPr="00D45693">
        <w:rPr>
          <w:rFonts w:ascii="Times New Roman" w:hAnsi="Times New Roman"/>
          <w:sz w:val="24"/>
          <w:szCs w:val="24"/>
        </w:rPr>
        <w:t>ungRADS / other</w:t>
      </w:r>
    </w:p>
    <w:p w14:paraId="6436F3D7" w14:textId="77777777" w:rsidR="00B17FC1" w:rsidRPr="00D45693" w:rsidRDefault="00B17FC1" w:rsidP="00B17FC1">
      <w:pPr>
        <w:spacing w:after="0" w:line="240" w:lineRule="auto"/>
        <w:ind w:left="1080"/>
        <w:rPr>
          <w:rFonts w:ascii="Times New Roman" w:hAnsi="Times New Roman"/>
          <w:sz w:val="24"/>
          <w:szCs w:val="24"/>
        </w:rPr>
      </w:pPr>
    </w:p>
    <w:p w14:paraId="2B3560D0" w14:textId="77777777" w:rsidR="00B17FC1" w:rsidRPr="00D45693" w:rsidRDefault="00B17FC1" w:rsidP="00B17FC1">
      <w:pPr>
        <w:pStyle w:val="ListParagraph"/>
        <w:numPr>
          <w:ilvl w:val="0"/>
          <w:numId w:val="2"/>
        </w:numPr>
        <w:spacing w:after="160" w:line="240" w:lineRule="auto"/>
        <w:ind w:left="1080"/>
        <w:contextualSpacing/>
        <w:rPr>
          <w:rFonts w:ascii="Times New Roman" w:hAnsi="Times New Roman"/>
          <w:sz w:val="24"/>
          <w:szCs w:val="24"/>
        </w:rPr>
      </w:pPr>
      <w:r w:rsidRPr="00D45693">
        <w:rPr>
          <w:rFonts w:ascii="Times New Roman" w:hAnsi="Times New Roman"/>
          <w:sz w:val="24"/>
          <w:szCs w:val="24"/>
        </w:rPr>
        <w:t>Do you “Have ability to characterize concerning nodules through PET imaging, nonsurgical, surgical approaches?” Or would you need to refer</w:t>
      </w:r>
    </w:p>
    <w:p w14:paraId="39CFE002" w14:textId="77777777" w:rsidR="00B17FC1" w:rsidRPr="00D45693" w:rsidRDefault="00B17FC1" w:rsidP="00B17FC1">
      <w:pPr>
        <w:pStyle w:val="ListParagraph"/>
        <w:spacing w:line="240" w:lineRule="auto"/>
        <w:ind w:left="5760" w:firstLine="720"/>
        <w:rPr>
          <w:rFonts w:ascii="Times New Roman" w:hAnsi="Times New Roman"/>
          <w:sz w:val="24"/>
          <w:szCs w:val="24"/>
        </w:rPr>
      </w:pPr>
      <w:r w:rsidRPr="00D45693">
        <w:rPr>
          <w:rFonts w:ascii="Times New Roman" w:hAnsi="Times New Roman"/>
          <w:sz w:val="24"/>
          <w:szCs w:val="24"/>
        </w:rPr>
        <w:t>Yes/No</w:t>
      </w:r>
    </w:p>
    <w:p w14:paraId="76D17B66"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Do you collect data concerning the course of care of patients, such as number of scans, biopsies, procedures, and complications?</w:t>
      </w:r>
    </w:p>
    <w:p w14:paraId="5D77ED9E" w14:textId="77777777" w:rsidR="00B17FC1" w:rsidRPr="00D45693" w:rsidRDefault="00B17FC1" w:rsidP="00B17FC1">
      <w:pPr>
        <w:spacing w:after="0" w:line="240" w:lineRule="auto"/>
        <w:ind w:left="5760" w:firstLine="720"/>
        <w:rPr>
          <w:rFonts w:ascii="Times New Roman" w:hAnsi="Times New Roman"/>
          <w:sz w:val="24"/>
          <w:szCs w:val="24"/>
        </w:rPr>
      </w:pPr>
      <w:r w:rsidRPr="00D45693">
        <w:rPr>
          <w:rFonts w:ascii="Times New Roman" w:hAnsi="Times New Roman"/>
          <w:sz w:val="24"/>
          <w:szCs w:val="24"/>
        </w:rPr>
        <w:t>Yes/No</w:t>
      </w:r>
    </w:p>
    <w:p w14:paraId="5CE3A016" w14:textId="77777777" w:rsidR="00B17FC1" w:rsidRPr="00D45693" w:rsidRDefault="00B17FC1" w:rsidP="00B17FC1">
      <w:pPr>
        <w:spacing w:after="0" w:line="240" w:lineRule="auto"/>
        <w:rPr>
          <w:rFonts w:ascii="Times New Roman" w:hAnsi="Times New Roman"/>
          <w:sz w:val="24"/>
          <w:szCs w:val="24"/>
        </w:rPr>
      </w:pPr>
    </w:p>
    <w:p w14:paraId="23815618"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Who takes ownership of abnormal findings on the first LCS exam, including referral to a specialist? On subsequent exams?</w:t>
      </w:r>
    </w:p>
    <w:p w14:paraId="33D091FD" w14:textId="77777777" w:rsidR="00B17FC1" w:rsidRPr="00D45693" w:rsidRDefault="00B17FC1" w:rsidP="00B17FC1">
      <w:pPr>
        <w:spacing w:after="0" w:line="240" w:lineRule="auto"/>
        <w:rPr>
          <w:rFonts w:ascii="Times New Roman" w:hAnsi="Times New Roman"/>
          <w:sz w:val="24"/>
          <w:szCs w:val="24"/>
        </w:rPr>
      </w:pPr>
    </w:p>
    <w:p w14:paraId="637D6462"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How do you deal with Incidental Findings?</w:t>
      </w:r>
    </w:p>
    <w:p w14:paraId="5C80FCC2" w14:textId="77777777" w:rsidR="00B17FC1" w:rsidRPr="00D45693" w:rsidRDefault="00B17FC1" w:rsidP="00B17FC1">
      <w:pPr>
        <w:spacing w:after="0" w:line="240" w:lineRule="auto"/>
        <w:ind w:left="1080"/>
        <w:rPr>
          <w:rFonts w:ascii="Times New Roman" w:hAnsi="Times New Roman"/>
          <w:sz w:val="24"/>
          <w:szCs w:val="24"/>
        </w:rPr>
      </w:pPr>
    </w:p>
    <w:p w14:paraId="5B6D93AA" w14:textId="77777777" w:rsidR="00B17FC1" w:rsidRPr="00D45693" w:rsidRDefault="00B17FC1" w:rsidP="00B17FC1">
      <w:pPr>
        <w:pStyle w:val="ListParagraph"/>
        <w:numPr>
          <w:ilvl w:val="0"/>
          <w:numId w:val="1"/>
        </w:numPr>
        <w:spacing w:after="0" w:line="240" w:lineRule="auto"/>
        <w:ind w:left="360"/>
        <w:contextualSpacing/>
        <w:rPr>
          <w:rFonts w:ascii="Times New Roman" w:hAnsi="Times New Roman"/>
          <w:i/>
          <w:sz w:val="24"/>
          <w:szCs w:val="24"/>
        </w:rPr>
      </w:pPr>
      <w:r w:rsidRPr="00D45693">
        <w:rPr>
          <w:rFonts w:ascii="Times New Roman" w:hAnsi="Times New Roman"/>
          <w:i/>
          <w:sz w:val="24"/>
          <w:szCs w:val="24"/>
        </w:rPr>
        <w:t>Smoking Cessation</w:t>
      </w:r>
    </w:p>
    <w:p w14:paraId="15C6BDE6"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What is your standard procedure, if any, regarding smoking cessation and/or counseling in your LCSP?</w:t>
      </w:r>
    </w:p>
    <w:p w14:paraId="046FCB91" w14:textId="77777777" w:rsidR="00B17FC1" w:rsidRPr="00D45693" w:rsidRDefault="00B17FC1" w:rsidP="00B17FC1">
      <w:pPr>
        <w:spacing w:after="0" w:line="240" w:lineRule="auto"/>
        <w:ind w:left="1080"/>
        <w:rPr>
          <w:rFonts w:ascii="Times New Roman" w:hAnsi="Times New Roman"/>
          <w:sz w:val="24"/>
          <w:szCs w:val="24"/>
        </w:rPr>
      </w:pP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t>Face to face / prescribing / refer for cessation / refer to quit line</w:t>
      </w:r>
    </w:p>
    <w:p w14:paraId="4FE13731" w14:textId="77777777" w:rsidR="00B17FC1" w:rsidRPr="00D45693" w:rsidRDefault="00B17FC1" w:rsidP="00B17FC1">
      <w:pPr>
        <w:spacing w:after="0" w:line="240" w:lineRule="auto"/>
        <w:rPr>
          <w:rFonts w:ascii="Times New Roman" w:hAnsi="Times New Roman"/>
          <w:sz w:val="24"/>
          <w:szCs w:val="24"/>
        </w:rPr>
      </w:pPr>
    </w:p>
    <w:p w14:paraId="0E0F3183"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Are the people who do counseling certified tobacco treatment specialists (CTTS)?</w:t>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r>
      <w:r w:rsidRPr="00D45693">
        <w:rPr>
          <w:rFonts w:ascii="Times New Roman" w:hAnsi="Times New Roman"/>
          <w:sz w:val="24"/>
          <w:szCs w:val="24"/>
        </w:rPr>
        <w:tab/>
        <w:t>Yes/No</w:t>
      </w:r>
    </w:p>
    <w:p w14:paraId="77EB38D7" w14:textId="77777777" w:rsidR="00B17FC1" w:rsidRPr="00D45693" w:rsidRDefault="00B17FC1" w:rsidP="00B17FC1">
      <w:pPr>
        <w:spacing w:after="0" w:line="240" w:lineRule="auto"/>
        <w:rPr>
          <w:rFonts w:ascii="Times New Roman" w:hAnsi="Times New Roman"/>
          <w:sz w:val="24"/>
          <w:szCs w:val="24"/>
        </w:rPr>
      </w:pPr>
    </w:p>
    <w:p w14:paraId="15F09089"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Do you collect data on smoking cessation and interventions by your program?</w:t>
      </w:r>
    </w:p>
    <w:p w14:paraId="48E59822" w14:textId="77777777" w:rsidR="00B17FC1" w:rsidRPr="00D45693" w:rsidRDefault="00B17FC1" w:rsidP="00B17FC1">
      <w:pPr>
        <w:spacing w:after="0" w:line="240" w:lineRule="auto"/>
        <w:ind w:left="5760" w:firstLine="720"/>
        <w:rPr>
          <w:rFonts w:ascii="Times New Roman" w:hAnsi="Times New Roman"/>
          <w:sz w:val="24"/>
          <w:szCs w:val="24"/>
        </w:rPr>
      </w:pPr>
      <w:r w:rsidRPr="00D45693">
        <w:rPr>
          <w:rFonts w:ascii="Times New Roman" w:hAnsi="Times New Roman"/>
          <w:sz w:val="24"/>
          <w:szCs w:val="24"/>
        </w:rPr>
        <w:t>Yes/No</w:t>
      </w:r>
    </w:p>
    <w:p w14:paraId="2B0A2B51" w14:textId="77777777" w:rsidR="00B17FC1" w:rsidRPr="00D45693" w:rsidRDefault="00B17FC1" w:rsidP="00B17FC1">
      <w:pPr>
        <w:pStyle w:val="ListParagraph"/>
        <w:numPr>
          <w:ilvl w:val="0"/>
          <w:numId w:val="1"/>
        </w:numPr>
        <w:spacing w:after="0" w:line="240" w:lineRule="auto"/>
        <w:ind w:left="360"/>
        <w:contextualSpacing/>
        <w:rPr>
          <w:rFonts w:ascii="Times New Roman" w:hAnsi="Times New Roman"/>
          <w:i/>
          <w:sz w:val="24"/>
          <w:szCs w:val="24"/>
        </w:rPr>
      </w:pPr>
      <w:r w:rsidRPr="00D45693">
        <w:rPr>
          <w:rFonts w:ascii="Times New Roman" w:hAnsi="Times New Roman"/>
          <w:i/>
          <w:sz w:val="24"/>
          <w:szCs w:val="24"/>
        </w:rPr>
        <w:lastRenderedPageBreak/>
        <w:t>How often/Long to Screen</w:t>
      </w:r>
    </w:p>
    <w:p w14:paraId="402C8988"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Please describe how or if your LCSP structure ensures follow</w:t>
      </w:r>
      <w:r>
        <w:rPr>
          <w:rFonts w:ascii="Times New Roman" w:hAnsi="Times New Roman"/>
          <w:sz w:val="24"/>
          <w:szCs w:val="24"/>
        </w:rPr>
        <w:t>-</w:t>
      </w:r>
      <w:r w:rsidRPr="00D45693">
        <w:rPr>
          <w:rFonts w:ascii="Times New Roman" w:hAnsi="Times New Roman"/>
          <w:sz w:val="24"/>
          <w:szCs w:val="24"/>
        </w:rPr>
        <w:t>up</w:t>
      </w:r>
    </w:p>
    <w:p w14:paraId="07A50EB6" w14:textId="77777777" w:rsidR="00B17FC1" w:rsidRPr="00D45693" w:rsidRDefault="00B17FC1" w:rsidP="00B17FC1">
      <w:pPr>
        <w:pStyle w:val="ListParagraph"/>
        <w:spacing w:after="0" w:line="240" w:lineRule="auto"/>
        <w:ind w:left="1440"/>
        <w:rPr>
          <w:rFonts w:ascii="Times New Roman" w:hAnsi="Times New Roman"/>
          <w:sz w:val="24"/>
          <w:szCs w:val="24"/>
        </w:rPr>
      </w:pPr>
    </w:p>
    <w:p w14:paraId="62320999"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Do you ever receive feedback that patients feel harassed by the follow</w:t>
      </w:r>
      <w:r>
        <w:rPr>
          <w:rFonts w:ascii="Times New Roman" w:hAnsi="Times New Roman"/>
          <w:sz w:val="24"/>
          <w:szCs w:val="24"/>
        </w:rPr>
        <w:t>-</w:t>
      </w:r>
      <w:r w:rsidRPr="00D45693">
        <w:rPr>
          <w:rFonts w:ascii="Times New Roman" w:hAnsi="Times New Roman"/>
          <w:sz w:val="24"/>
          <w:szCs w:val="24"/>
        </w:rPr>
        <w:t>up mechanism?</w:t>
      </w:r>
    </w:p>
    <w:p w14:paraId="34A7163D" w14:textId="77777777" w:rsidR="00B17FC1" w:rsidRPr="00D45693" w:rsidRDefault="00B17FC1" w:rsidP="00B17FC1">
      <w:pPr>
        <w:spacing w:after="0" w:line="240" w:lineRule="auto"/>
        <w:ind w:left="5040"/>
        <w:rPr>
          <w:rFonts w:ascii="Times New Roman" w:hAnsi="Times New Roman"/>
          <w:sz w:val="24"/>
          <w:szCs w:val="24"/>
        </w:rPr>
      </w:pPr>
      <w:r w:rsidRPr="00D45693">
        <w:rPr>
          <w:rFonts w:ascii="Times New Roman" w:hAnsi="Times New Roman"/>
          <w:sz w:val="24"/>
          <w:szCs w:val="24"/>
        </w:rPr>
        <w:t>Yes/ No feedback of harassment</w:t>
      </w:r>
    </w:p>
    <w:p w14:paraId="090CEBF8" w14:textId="77777777" w:rsidR="00B17FC1" w:rsidRPr="00D45693" w:rsidRDefault="00B17FC1" w:rsidP="00B17FC1">
      <w:pPr>
        <w:pStyle w:val="ListParagraph"/>
        <w:spacing w:after="0" w:line="240" w:lineRule="auto"/>
        <w:ind w:left="1440"/>
        <w:rPr>
          <w:rFonts w:ascii="Times New Roman" w:hAnsi="Times New Roman"/>
          <w:sz w:val="24"/>
          <w:szCs w:val="24"/>
        </w:rPr>
      </w:pPr>
    </w:p>
    <w:p w14:paraId="4FC53959" w14:textId="77777777" w:rsidR="00B17FC1" w:rsidRPr="00D45693" w:rsidRDefault="00B17FC1" w:rsidP="00B17FC1">
      <w:pPr>
        <w:pStyle w:val="ListParagraph"/>
        <w:numPr>
          <w:ilvl w:val="0"/>
          <w:numId w:val="2"/>
        </w:numPr>
        <w:spacing w:after="0" w:line="240" w:lineRule="auto"/>
        <w:ind w:left="1080"/>
        <w:contextualSpacing/>
        <w:rPr>
          <w:rFonts w:ascii="Times New Roman" w:hAnsi="Times New Roman"/>
          <w:sz w:val="24"/>
          <w:szCs w:val="24"/>
        </w:rPr>
      </w:pPr>
      <w:r w:rsidRPr="00D45693">
        <w:rPr>
          <w:rFonts w:ascii="Times New Roman" w:hAnsi="Times New Roman"/>
          <w:sz w:val="24"/>
          <w:szCs w:val="24"/>
        </w:rPr>
        <w:t>What is your policy for how often/ how long to screen (insurance may mandate keeping with USPSTF guidelines)</w:t>
      </w:r>
    </w:p>
    <w:p w14:paraId="5C35E445" w14:textId="77777777" w:rsidR="00B17FC1" w:rsidRPr="00D45693" w:rsidRDefault="00B17FC1" w:rsidP="00B17FC1">
      <w:pPr>
        <w:pStyle w:val="ListParagraph"/>
        <w:numPr>
          <w:ilvl w:val="2"/>
          <w:numId w:val="2"/>
        </w:numPr>
        <w:spacing w:after="0" w:line="240" w:lineRule="auto"/>
        <w:ind w:left="2880"/>
        <w:contextualSpacing/>
        <w:rPr>
          <w:rFonts w:ascii="Times New Roman" w:hAnsi="Times New Roman"/>
          <w:sz w:val="24"/>
          <w:szCs w:val="24"/>
        </w:rPr>
      </w:pPr>
      <w:r w:rsidRPr="00D45693">
        <w:rPr>
          <w:rFonts w:ascii="Times New Roman" w:hAnsi="Times New Roman"/>
          <w:sz w:val="24"/>
          <w:szCs w:val="24"/>
        </w:rPr>
        <w:t>in case of LungRADS 1,2</w:t>
      </w:r>
    </w:p>
    <w:p w14:paraId="1A831C36" w14:textId="77777777" w:rsidR="00B17FC1" w:rsidRPr="00D45693" w:rsidRDefault="00B17FC1" w:rsidP="00B17FC1">
      <w:pPr>
        <w:spacing w:after="0" w:line="240" w:lineRule="auto"/>
        <w:ind w:left="720" w:firstLine="720"/>
        <w:rPr>
          <w:rFonts w:ascii="Times New Roman" w:hAnsi="Times New Roman"/>
          <w:sz w:val="24"/>
          <w:szCs w:val="24"/>
        </w:rPr>
      </w:pPr>
    </w:p>
    <w:p w14:paraId="32DE01BC" w14:textId="77777777" w:rsidR="00B17FC1" w:rsidRPr="00D45693" w:rsidRDefault="00B17FC1" w:rsidP="00B17FC1">
      <w:pPr>
        <w:pStyle w:val="ListParagraph"/>
        <w:numPr>
          <w:ilvl w:val="2"/>
          <w:numId w:val="2"/>
        </w:numPr>
        <w:spacing w:after="0" w:line="240" w:lineRule="auto"/>
        <w:ind w:left="2880"/>
        <w:contextualSpacing/>
        <w:rPr>
          <w:rFonts w:ascii="Times New Roman" w:hAnsi="Times New Roman"/>
          <w:sz w:val="24"/>
          <w:szCs w:val="24"/>
        </w:rPr>
      </w:pPr>
      <w:r w:rsidRPr="00D45693">
        <w:rPr>
          <w:rFonts w:ascii="Times New Roman" w:hAnsi="Times New Roman"/>
          <w:sz w:val="24"/>
          <w:szCs w:val="24"/>
        </w:rPr>
        <w:t>in case of LungRADS 3,4</w:t>
      </w:r>
    </w:p>
    <w:p w14:paraId="09F55308" w14:textId="77777777" w:rsidR="00B17FC1" w:rsidRPr="00D45693" w:rsidRDefault="00B17FC1" w:rsidP="00B17FC1">
      <w:pPr>
        <w:spacing w:after="0" w:line="240" w:lineRule="auto"/>
        <w:rPr>
          <w:rFonts w:ascii="Times New Roman" w:hAnsi="Times New Roman"/>
          <w:sz w:val="24"/>
          <w:szCs w:val="24"/>
        </w:rPr>
      </w:pPr>
    </w:p>
    <w:p w14:paraId="237F0332" w14:textId="77777777" w:rsidR="00B17FC1" w:rsidRPr="00D45693" w:rsidRDefault="00B17FC1" w:rsidP="00B17FC1">
      <w:pPr>
        <w:pStyle w:val="ListParagraph"/>
        <w:numPr>
          <w:ilvl w:val="0"/>
          <w:numId w:val="2"/>
        </w:numPr>
        <w:spacing w:after="160" w:line="240" w:lineRule="auto"/>
        <w:ind w:left="1440"/>
        <w:contextualSpacing/>
        <w:rPr>
          <w:rFonts w:ascii="Times New Roman" w:hAnsi="Times New Roman"/>
          <w:sz w:val="24"/>
          <w:szCs w:val="24"/>
        </w:rPr>
      </w:pPr>
      <w:r w:rsidRPr="00D45693">
        <w:rPr>
          <w:rFonts w:ascii="Times New Roman" w:hAnsi="Times New Roman"/>
          <w:sz w:val="24"/>
          <w:szCs w:val="24"/>
        </w:rPr>
        <w:t>What is your biggest challenge in LCS, what would you want to communicate to those who make guidelines, as someone who is actually “on the ground”?</w:t>
      </w:r>
    </w:p>
    <w:p w14:paraId="5AAA4BDC" w14:textId="77777777" w:rsidR="00B17FC1" w:rsidRPr="00D45693" w:rsidRDefault="00B17FC1" w:rsidP="00B17FC1">
      <w:pPr>
        <w:pStyle w:val="ListParagraph"/>
        <w:spacing w:after="160" w:line="240" w:lineRule="auto"/>
        <w:ind w:left="1440"/>
        <w:contextualSpacing/>
        <w:rPr>
          <w:rFonts w:ascii="Times New Roman" w:hAnsi="Times New Roman"/>
          <w:sz w:val="24"/>
          <w:szCs w:val="24"/>
        </w:rPr>
      </w:pPr>
    </w:p>
    <w:p w14:paraId="522D27B0" w14:textId="77777777" w:rsidR="00B17FC1" w:rsidRPr="00D45693" w:rsidRDefault="00B17FC1" w:rsidP="00B17FC1">
      <w:pPr>
        <w:pStyle w:val="ListParagraph"/>
        <w:numPr>
          <w:ilvl w:val="0"/>
          <w:numId w:val="2"/>
        </w:numPr>
        <w:spacing w:after="160" w:line="240" w:lineRule="auto"/>
        <w:ind w:left="1440"/>
        <w:contextualSpacing/>
        <w:rPr>
          <w:rFonts w:ascii="Times New Roman" w:hAnsi="Times New Roman"/>
          <w:sz w:val="24"/>
          <w:szCs w:val="24"/>
        </w:rPr>
      </w:pPr>
      <w:r w:rsidRPr="00D45693">
        <w:rPr>
          <w:rFonts w:ascii="Times New Roman" w:hAnsi="Times New Roman"/>
          <w:sz w:val="24"/>
          <w:szCs w:val="24"/>
        </w:rPr>
        <w:t>Who is radiology contact?</w:t>
      </w:r>
    </w:p>
    <w:p w14:paraId="295872F1" w14:textId="77777777" w:rsidR="00B17FC1" w:rsidRPr="00D45693" w:rsidRDefault="00B17FC1" w:rsidP="00B17FC1">
      <w:pPr>
        <w:spacing w:after="0" w:line="240" w:lineRule="auto"/>
        <w:rPr>
          <w:rFonts w:ascii="Times New Roman" w:hAnsi="Times New Roman"/>
          <w:sz w:val="24"/>
          <w:szCs w:val="24"/>
        </w:rPr>
      </w:pPr>
    </w:p>
    <w:p w14:paraId="413E3F86" w14:textId="77777777" w:rsidR="00B17FC1" w:rsidRPr="00D45693" w:rsidRDefault="00B17FC1" w:rsidP="00B17FC1">
      <w:pPr>
        <w:spacing w:after="0" w:line="240" w:lineRule="auto"/>
        <w:ind w:left="1440" w:firstLine="720"/>
        <w:rPr>
          <w:rFonts w:ascii="Times New Roman" w:hAnsi="Times New Roman"/>
          <w:color w:val="FF8021" w:themeColor="accent5"/>
          <w:sz w:val="24"/>
          <w:szCs w:val="24"/>
        </w:rPr>
      </w:pPr>
    </w:p>
    <w:p w14:paraId="0C17C575" w14:textId="77777777" w:rsidR="00B17FC1" w:rsidRPr="00D45693" w:rsidRDefault="00B17FC1" w:rsidP="00B17FC1">
      <w:pPr>
        <w:spacing w:after="0" w:line="240" w:lineRule="auto"/>
        <w:ind w:left="1440" w:firstLine="720"/>
        <w:rPr>
          <w:rFonts w:ascii="Times New Roman" w:hAnsi="Times New Roman"/>
          <w:color w:val="FF8021" w:themeColor="accent5"/>
          <w:sz w:val="24"/>
          <w:szCs w:val="24"/>
        </w:rPr>
      </w:pPr>
    </w:p>
    <w:p w14:paraId="06FEE1D0" w14:textId="77777777" w:rsidR="00B17FC1" w:rsidRDefault="00B17FC1" w:rsidP="00B17FC1">
      <w:pPr>
        <w:spacing w:after="0" w:line="240" w:lineRule="auto"/>
        <w:rPr>
          <w:rFonts w:ascii="Times New Roman" w:hAnsi="Times New Roman"/>
          <w:bCs/>
          <w:sz w:val="24"/>
          <w:szCs w:val="24"/>
        </w:rPr>
      </w:pPr>
      <w:r>
        <w:rPr>
          <w:rFonts w:ascii="Times New Roman" w:hAnsi="Times New Roman"/>
          <w:bCs/>
          <w:sz w:val="24"/>
          <w:szCs w:val="24"/>
        </w:rPr>
        <w:br w:type="page"/>
      </w:r>
    </w:p>
    <w:p w14:paraId="7B29A6E6" w14:textId="77777777" w:rsidR="00B17FC1" w:rsidRDefault="00B17FC1" w:rsidP="00B17FC1">
      <w:pPr>
        <w:spacing w:after="0" w:line="240" w:lineRule="auto"/>
        <w:rPr>
          <w:rFonts w:ascii="Times New Roman" w:hAnsi="Times New Roman"/>
          <w:bCs/>
          <w:sz w:val="24"/>
          <w:szCs w:val="24"/>
          <w:u w:val="single"/>
        </w:rPr>
      </w:pPr>
      <w:r>
        <w:rPr>
          <w:rFonts w:ascii="Times New Roman" w:hAnsi="Times New Roman"/>
          <w:b/>
          <w:bCs/>
          <w:sz w:val="24"/>
          <w:szCs w:val="24"/>
          <w:u w:val="single"/>
        </w:rPr>
        <w:lastRenderedPageBreak/>
        <w:t>Appendix 2</w:t>
      </w:r>
      <w:r w:rsidRPr="00D45693">
        <w:rPr>
          <w:rFonts w:ascii="Times New Roman" w:hAnsi="Times New Roman"/>
          <w:b/>
          <w:bCs/>
          <w:sz w:val="24"/>
          <w:szCs w:val="24"/>
          <w:u w:val="single"/>
        </w:rPr>
        <w:t xml:space="preserve">. </w:t>
      </w:r>
      <w:r>
        <w:rPr>
          <w:rFonts w:ascii="Times New Roman" w:hAnsi="Times New Roman"/>
          <w:sz w:val="24"/>
          <w:szCs w:val="24"/>
          <w:u w:val="single"/>
        </w:rPr>
        <w:t xml:space="preserve">Interview 2: </w:t>
      </w:r>
      <w:r>
        <w:rPr>
          <w:rFonts w:ascii="Times New Roman" w:hAnsi="Times New Roman"/>
          <w:bCs/>
          <w:sz w:val="24"/>
          <w:szCs w:val="24"/>
          <w:u w:val="single"/>
        </w:rPr>
        <w:t>Barriers to lung cancer screening</w:t>
      </w:r>
    </w:p>
    <w:p w14:paraId="07F4CA8E" w14:textId="77777777" w:rsidR="00B17FC1" w:rsidRPr="00BF0331" w:rsidRDefault="00B17FC1" w:rsidP="00B17FC1">
      <w:pPr>
        <w:spacing w:after="0" w:line="240" w:lineRule="auto"/>
        <w:rPr>
          <w:rFonts w:ascii="Times New Roman" w:hAnsi="Times New Roman"/>
          <w:sz w:val="24"/>
          <w:szCs w:val="24"/>
        </w:rPr>
      </w:pPr>
    </w:p>
    <w:p w14:paraId="550B6CF2"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 xml:space="preserve">Describe your location’s radiology/imaging center.  </w:t>
      </w:r>
    </w:p>
    <w:p w14:paraId="325F6512"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outpatient vs. inpatient, location etc.)</w:t>
      </w:r>
    </w:p>
    <w:p w14:paraId="10B51F43" w14:textId="77777777" w:rsidR="00B17FC1" w:rsidRPr="00DB575A" w:rsidRDefault="00B17FC1" w:rsidP="00B17FC1">
      <w:pPr>
        <w:spacing w:after="0" w:line="240" w:lineRule="auto"/>
        <w:rPr>
          <w:rFonts w:ascii="Times New Roman" w:hAnsi="Times New Roman"/>
          <w:sz w:val="24"/>
          <w:szCs w:val="24"/>
        </w:rPr>
      </w:pPr>
    </w:p>
    <w:p w14:paraId="0F7CF7E7"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 xml:space="preserve">Does your site conduct lung cancer screening? </w:t>
      </w:r>
    </w:p>
    <w:p w14:paraId="483F12FD"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36C844FC" w14:textId="77777777" w:rsidR="00B17FC1" w:rsidRPr="00DB575A" w:rsidRDefault="00B17FC1" w:rsidP="00B17FC1">
      <w:pPr>
        <w:pStyle w:val="ListParagraph"/>
        <w:spacing w:after="0" w:line="240" w:lineRule="auto"/>
        <w:ind w:left="360"/>
        <w:rPr>
          <w:rFonts w:ascii="Times New Roman" w:hAnsi="Times New Roman"/>
          <w:sz w:val="24"/>
          <w:szCs w:val="24"/>
        </w:rPr>
      </w:pPr>
    </w:p>
    <w:p w14:paraId="3C0B3F8E"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Is your site affiliated with a lung cancer screening program?</w:t>
      </w:r>
    </w:p>
    <w:p w14:paraId="1691F36B"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783418A0" w14:textId="77777777" w:rsidR="00B17FC1" w:rsidRPr="00DB575A" w:rsidRDefault="00B17FC1" w:rsidP="00B17FC1">
      <w:pPr>
        <w:spacing w:after="0" w:line="240" w:lineRule="auto"/>
        <w:rPr>
          <w:rFonts w:ascii="Times New Roman" w:hAnsi="Times New Roman"/>
          <w:sz w:val="24"/>
          <w:szCs w:val="24"/>
        </w:rPr>
      </w:pPr>
    </w:p>
    <w:p w14:paraId="01A19A48" w14:textId="77777777" w:rsidR="00B17FC1" w:rsidRPr="00DB575A" w:rsidRDefault="00B17FC1" w:rsidP="00B17FC1">
      <w:pPr>
        <w:spacing w:after="0" w:line="240" w:lineRule="auto"/>
        <w:rPr>
          <w:rFonts w:ascii="Times New Roman" w:hAnsi="Times New Roman"/>
          <w:sz w:val="24"/>
          <w:szCs w:val="24"/>
        </w:rPr>
      </w:pPr>
      <w:r w:rsidRPr="00DB575A">
        <w:rPr>
          <w:rFonts w:ascii="Times New Roman" w:hAnsi="Times New Roman"/>
          <w:sz w:val="24"/>
          <w:szCs w:val="24"/>
        </w:rPr>
        <w:t>Coordinator for program:</w:t>
      </w:r>
    </w:p>
    <w:p w14:paraId="2FA85BDA" w14:textId="77777777" w:rsidR="00B17FC1" w:rsidRDefault="00B17FC1" w:rsidP="00B17FC1">
      <w:pPr>
        <w:spacing w:after="0" w:line="240" w:lineRule="auto"/>
        <w:rPr>
          <w:rFonts w:ascii="Times New Roman" w:hAnsi="Times New Roman"/>
          <w:sz w:val="24"/>
          <w:szCs w:val="24"/>
        </w:rPr>
      </w:pPr>
      <w:r w:rsidRPr="00DB575A">
        <w:rPr>
          <w:rFonts w:ascii="Times New Roman" w:hAnsi="Times New Roman"/>
          <w:sz w:val="24"/>
          <w:szCs w:val="24"/>
        </w:rPr>
        <w:t xml:space="preserve">If no program, internal LCS imaging coordinator: </w:t>
      </w:r>
    </w:p>
    <w:p w14:paraId="68D88DAA" w14:textId="77777777" w:rsidR="00B17FC1" w:rsidRPr="00DB575A" w:rsidRDefault="00B17FC1" w:rsidP="00B17FC1">
      <w:pPr>
        <w:spacing w:after="0" w:line="240" w:lineRule="auto"/>
        <w:rPr>
          <w:rFonts w:ascii="Times New Roman" w:hAnsi="Times New Roman"/>
          <w:sz w:val="24"/>
          <w:szCs w:val="24"/>
        </w:rPr>
      </w:pPr>
    </w:p>
    <w:p w14:paraId="56BFA56F" w14:textId="77777777" w:rsidR="00B17FC1" w:rsidRPr="00DB575A" w:rsidRDefault="00B17FC1" w:rsidP="00B17FC1">
      <w:pPr>
        <w:spacing w:after="0" w:line="240" w:lineRule="auto"/>
        <w:rPr>
          <w:rFonts w:ascii="Times New Roman" w:hAnsi="Times New Roman"/>
          <w:sz w:val="24"/>
          <w:szCs w:val="24"/>
        </w:rPr>
      </w:pPr>
    </w:p>
    <w:p w14:paraId="113A806C" w14:textId="77777777" w:rsidR="00B17FC1" w:rsidRPr="00DB575A" w:rsidRDefault="00B17FC1" w:rsidP="00B17FC1">
      <w:pPr>
        <w:pStyle w:val="Heading1"/>
        <w:spacing w:before="0" w:line="240" w:lineRule="auto"/>
        <w:rPr>
          <w:rFonts w:ascii="Times New Roman" w:hAnsi="Times New Roman" w:cs="Times New Roman"/>
          <w:i/>
          <w:color w:val="auto"/>
          <w:sz w:val="24"/>
          <w:szCs w:val="24"/>
        </w:rPr>
      </w:pPr>
      <w:r w:rsidRPr="00DB575A">
        <w:rPr>
          <w:rFonts w:ascii="Times New Roman" w:hAnsi="Times New Roman" w:cs="Times New Roman"/>
          <w:i/>
          <w:color w:val="auto"/>
          <w:sz w:val="24"/>
          <w:szCs w:val="24"/>
        </w:rPr>
        <w:t>Resources</w:t>
      </w:r>
    </w:p>
    <w:p w14:paraId="0C5D74B2" w14:textId="77777777" w:rsidR="00B17FC1" w:rsidRPr="00DB575A" w:rsidRDefault="00B17FC1" w:rsidP="00B17FC1">
      <w:pPr>
        <w:pStyle w:val="Heading2"/>
        <w:spacing w:before="0" w:line="240" w:lineRule="auto"/>
        <w:rPr>
          <w:rFonts w:ascii="Times New Roman" w:hAnsi="Times New Roman" w:cs="Times New Roman"/>
          <w:color w:val="000000" w:themeColor="text1"/>
          <w:sz w:val="24"/>
          <w:szCs w:val="24"/>
          <w:u w:val="single"/>
        </w:rPr>
      </w:pPr>
      <w:r w:rsidRPr="00DB575A">
        <w:rPr>
          <w:rFonts w:ascii="Times New Roman" w:hAnsi="Times New Roman" w:cs="Times New Roman"/>
          <w:color w:val="000000" w:themeColor="text1"/>
          <w:sz w:val="24"/>
          <w:szCs w:val="24"/>
          <w:u w:val="single"/>
        </w:rPr>
        <w:t>Personnel</w:t>
      </w:r>
    </w:p>
    <w:p w14:paraId="785292BF"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Is your site affiliated with any specific specialties or independent specialty groups?</w:t>
      </w:r>
    </w:p>
    <w:p w14:paraId="12D4B189"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04AB89E6" w14:textId="77777777" w:rsidR="00B17FC1" w:rsidRPr="00677139" w:rsidRDefault="00B17FC1" w:rsidP="00B17FC1">
      <w:pPr>
        <w:pStyle w:val="ListParagraph"/>
        <w:spacing w:after="0" w:line="240" w:lineRule="auto"/>
        <w:ind w:left="360"/>
        <w:rPr>
          <w:rFonts w:ascii="Times New Roman" w:hAnsi="Times New Roman"/>
          <w:i/>
          <w:sz w:val="24"/>
          <w:szCs w:val="24"/>
        </w:rPr>
      </w:pPr>
      <w:r w:rsidRPr="00DB575A">
        <w:rPr>
          <w:rFonts w:ascii="Times New Roman" w:hAnsi="Times New Roman"/>
          <w:i/>
          <w:sz w:val="24"/>
          <w:szCs w:val="24"/>
        </w:rPr>
        <w:t xml:space="preserve">If yes, please list. </w:t>
      </w:r>
    </w:p>
    <w:p w14:paraId="43D5E7B7" w14:textId="77777777" w:rsidR="00B17FC1" w:rsidRPr="00DB575A" w:rsidRDefault="00B17FC1" w:rsidP="00B17FC1">
      <w:pPr>
        <w:spacing w:after="0" w:line="240" w:lineRule="auto"/>
        <w:rPr>
          <w:rFonts w:ascii="Times New Roman" w:hAnsi="Times New Roman"/>
          <w:sz w:val="24"/>
          <w:szCs w:val="24"/>
        </w:rPr>
      </w:pPr>
    </w:p>
    <w:p w14:paraId="002722F0"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Is your site affiliated with a Cancer Center or Institute?</w:t>
      </w:r>
    </w:p>
    <w:p w14:paraId="7874014A"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15626541" w14:textId="77777777" w:rsidR="00B17FC1" w:rsidRPr="00DB575A" w:rsidRDefault="00B17FC1" w:rsidP="00B17FC1">
      <w:pPr>
        <w:pStyle w:val="ListParagraph"/>
        <w:spacing w:after="0" w:line="240" w:lineRule="auto"/>
        <w:ind w:left="360"/>
        <w:rPr>
          <w:rFonts w:ascii="Times New Roman" w:hAnsi="Times New Roman"/>
          <w:i/>
          <w:sz w:val="24"/>
          <w:szCs w:val="24"/>
        </w:rPr>
      </w:pPr>
      <w:r w:rsidRPr="00DB575A">
        <w:rPr>
          <w:rFonts w:ascii="Times New Roman" w:hAnsi="Times New Roman"/>
          <w:i/>
          <w:sz w:val="24"/>
          <w:szCs w:val="24"/>
        </w:rPr>
        <w:t xml:space="preserve">If yes, please list. </w:t>
      </w:r>
    </w:p>
    <w:p w14:paraId="7AD329BA" w14:textId="77777777" w:rsidR="00B17FC1" w:rsidRPr="00DB575A" w:rsidRDefault="00B17FC1" w:rsidP="00B17FC1">
      <w:pPr>
        <w:pStyle w:val="ListParagraph"/>
        <w:spacing w:after="0" w:line="240" w:lineRule="auto"/>
        <w:rPr>
          <w:rFonts w:ascii="Times New Roman" w:hAnsi="Times New Roman"/>
          <w:i/>
          <w:sz w:val="24"/>
          <w:szCs w:val="24"/>
        </w:rPr>
      </w:pPr>
    </w:p>
    <w:p w14:paraId="11F4D0D7"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Does your site receive orders only from affiliated providers within the institution or do you receive outside orders from private clinicians/groups?</w:t>
      </w:r>
    </w:p>
    <w:p w14:paraId="77FC7CC7"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both)  </w:t>
      </w:r>
      <w:r w:rsidRPr="00DB575A">
        <w:rPr>
          <w:rFonts w:ascii="Segoe UI Symbol" w:eastAsia="MS Gothic" w:hAnsi="Segoe UI Symbol" w:cs="Segoe UI Symbol"/>
          <w:sz w:val="24"/>
          <w:szCs w:val="24"/>
        </w:rPr>
        <w:t>☐</w:t>
      </w:r>
      <w:r w:rsidRPr="00DB575A">
        <w:rPr>
          <w:rFonts w:ascii="Times New Roman" w:hAnsi="Times New Roman"/>
          <w:sz w:val="24"/>
          <w:szCs w:val="24"/>
        </w:rPr>
        <w:t>NO (only affiliated)</w:t>
      </w:r>
    </w:p>
    <w:p w14:paraId="2C4BD2BC" w14:textId="77777777" w:rsidR="00B17FC1" w:rsidRPr="00DB575A" w:rsidRDefault="00B17FC1" w:rsidP="00B17FC1">
      <w:pPr>
        <w:pStyle w:val="ListParagraph"/>
        <w:spacing w:after="0" w:line="240" w:lineRule="auto"/>
        <w:ind w:left="360"/>
        <w:rPr>
          <w:rFonts w:ascii="Times New Roman" w:hAnsi="Times New Roman"/>
          <w:sz w:val="24"/>
          <w:szCs w:val="24"/>
        </w:rPr>
      </w:pPr>
    </w:p>
    <w:p w14:paraId="73E03442"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Does your site receive lung cancer screening orders? (marked LCS or non-contrast LDCT?)</w:t>
      </w:r>
    </w:p>
    <w:p w14:paraId="7B41D07E"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26E8702E" w14:textId="77777777" w:rsidR="00B17FC1" w:rsidRPr="00DB575A" w:rsidRDefault="00B17FC1" w:rsidP="00B17FC1">
      <w:pPr>
        <w:pStyle w:val="ListParagraph"/>
        <w:spacing w:after="0" w:line="240" w:lineRule="auto"/>
        <w:ind w:left="360"/>
        <w:rPr>
          <w:rFonts w:ascii="Times New Roman" w:hAnsi="Times New Roman"/>
          <w:sz w:val="24"/>
          <w:szCs w:val="24"/>
        </w:rPr>
      </w:pPr>
    </w:p>
    <w:p w14:paraId="3E2458AC"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Do you turn away these LCS/LDCT orders or carry them out?</w:t>
      </w:r>
    </w:p>
    <w:p w14:paraId="136A8EA9"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turn away)  </w:t>
      </w:r>
      <w:r w:rsidRPr="00DB575A">
        <w:rPr>
          <w:rFonts w:ascii="Segoe UI Symbol" w:eastAsia="MS Gothic" w:hAnsi="Segoe UI Symbol" w:cs="Segoe UI Symbol"/>
          <w:sz w:val="24"/>
          <w:szCs w:val="24"/>
        </w:rPr>
        <w:t>☐</w:t>
      </w:r>
      <w:r w:rsidRPr="00DB575A">
        <w:rPr>
          <w:rFonts w:ascii="Times New Roman" w:hAnsi="Times New Roman"/>
          <w:sz w:val="24"/>
          <w:szCs w:val="24"/>
        </w:rPr>
        <w:t>NO (carry them out)</w:t>
      </w:r>
    </w:p>
    <w:p w14:paraId="79EFAA81" w14:textId="77777777" w:rsidR="00B17FC1" w:rsidRPr="00DB575A" w:rsidRDefault="00B17FC1" w:rsidP="00B17FC1">
      <w:pPr>
        <w:spacing w:after="0" w:line="240" w:lineRule="auto"/>
        <w:rPr>
          <w:rFonts w:ascii="Times New Roman" w:hAnsi="Times New Roman"/>
          <w:sz w:val="24"/>
          <w:szCs w:val="24"/>
        </w:rPr>
      </w:pPr>
    </w:p>
    <w:p w14:paraId="7A6D1125" w14:textId="77777777" w:rsidR="00B17FC1" w:rsidRPr="00DB575A" w:rsidRDefault="00B17FC1" w:rsidP="00B17FC1">
      <w:pPr>
        <w:spacing w:after="0" w:line="240" w:lineRule="auto"/>
        <w:rPr>
          <w:rFonts w:ascii="Times New Roman" w:hAnsi="Times New Roman"/>
          <w:i/>
          <w:sz w:val="24"/>
          <w:szCs w:val="24"/>
        </w:rPr>
      </w:pPr>
    </w:p>
    <w:p w14:paraId="4537A310" w14:textId="77777777" w:rsidR="00B17FC1" w:rsidRPr="00DB575A" w:rsidRDefault="00B17FC1" w:rsidP="00B17FC1">
      <w:pPr>
        <w:pStyle w:val="Heading2"/>
        <w:spacing w:before="0" w:line="240" w:lineRule="auto"/>
        <w:rPr>
          <w:rFonts w:ascii="Times New Roman" w:hAnsi="Times New Roman" w:cs="Times New Roman"/>
          <w:color w:val="auto"/>
          <w:sz w:val="24"/>
          <w:szCs w:val="24"/>
          <w:u w:val="single"/>
        </w:rPr>
      </w:pPr>
      <w:r w:rsidRPr="00DB575A">
        <w:rPr>
          <w:rFonts w:ascii="Times New Roman" w:hAnsi="Times New Roman" w:cs="Times New Roman"/>
          <w:color w:val="auto"/>
          <w:sz w:val="24"/>
          <w:szCs w:val="24"/>
          <w:u w:val="single"/>
        </w:rPr>
        <w:t>Radiology</w:t>
      </w:r>
    </w:p>
    <w:p w14:paraId="027788F0"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 xml:space="preserve">Does your site’s radiology department use low-dose CT?  </w:t>
      </w:r>
    </w:p>
    <w:p w14:paraId="3ECD16C9"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5CEFEE51" w14:textId="77777777" w:rsidR="00B17FC1" w:rsidRPr="00DB575A" w:rsidRDefault="00B17FC1" w:rsidP="00B17FC1">
      <w:pPr>
        <w:spacing w:after="0" w:line="240" w:lineRule="auto"/>
        <w:rPr>
          <w:rFonts w:ascii="Times New Roman" w:hAnsi="Times New Roman"/>
          <w:sz w:val="24"/>
          <w:szCs w:val="24"/>
        </w:rPr>
      </w:pPr>
    </w:p>
    <w:p w14:paraId="7B968D56"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 xml:space="preserve">Does your site’s radiology department report to the American College of Radiology?       </w:t>
      </w:r>
    </w:p>
    <w:p w14:paraId="59B91C5E"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2D82335E" w14:textId="77777777" w:rsidR="00B17FC1" w:rsidRPr="00DB575A" w:rsidRDefault="00B17FC1" w:rsidP="00B17FC1">
      <w:pPr>
        <w:pStyle w:val="ListParagraph"/>
        <w:spacing w:after="0" w:line="240" w:lineRule="auto"/>
        <w:ind w:left="360"/>
        <w:rPr>
          <w:rFonts w:ascii="Times New Roman" w:hAnsi="Times New Roman"/>
          <w:sz w:val="24"/>
          <w:szCs w:val="24"/>
        </w:rPr>
      </w:pPr>
    </w:p>
    <w:p w14:paraId="76F9623B"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If yes to 10, what specific modalities such as MRI, CT or other types of screening such as breast imaging do you report?</w:t>
      </w:r>
    </w:p>
    <w:p w14:paraId="583A5D67" w14:textId="77777777" w:rsidR="00B17FC1" w:rsidRPr="00DB575A" w:rsidRDefault="00B17FC1" w:rsidP="00B17FC1">
      <w:pPr>
        <w:spacing w:after="0" w:line="240" w:lineRule="auto"/>
        <w:rPr>
          <w:rFonts w:ascii="Times New Roman" w:hAnsi="Times New Roman"/>
          <w:sz w:val="24"/>
          <w:szCs w:val="24"/>
        </w:rPr>
      </w:pPr>
    </w:p>
    <w:p w14:paraId="521E2EE1" w14:textId="77777777" w:rsidR="00B17FC1" w:rsidRPr="00DB575A" w:rsidRDefault="00B17FC1" w:rsidP="00B17FC1">
      <w:pPr>
        <w:pStyle w:val="ListParagraph"/>
        <w:spacing w:after="0" w:line="240" w:lineRule="auto"/>
        <w:ind w:left="360"/>
        <w:rPr>
          <w:rFonts w:ascii="Times New Roman" w:hAnsi="Times New Roman"/>
          <w:sz w:val="24"/>
          <w:szCs w:val="24"/>
        </w:rPr>
      </w:pPr>
    </w:p>
    <w:p w14:paraId="6AF94E3E"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Are your CT scanners accredited by the ACR? (this is the first step in becoming an ACR Lung Cancer Screening Center)</w:t>
      </w:r>
    </w:p>
    <w:p w14:paraId="793B9EED"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7F4CD46B" w14:textId="77777777" w:rsidR="00B17FC1" w:rsidRPr="00DB575A" w:rsidRDefault="00B17FC1" w:rsidP="00B17FC1">
      <w:pPr>
        <w:spacing w:after="0" w:line="240" w:lineRule="auto"/>
        <w:rPr>
          <w:rFonts w:ascii="Times New Roman" w:hAnsi="Times New Roman"/>
          <w:sz w:val="24"/>
          <w:szCs w:val="24"/>
        </w:rPr>
      </w:pPr>
    </w:p>
    <w:p w14:paraId="417E037C"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For LDCT screening to be covered by CMS, the interpreting radiology physician must have been involved with the supervision and interpretation of at least 300 chest CTs in the past three years and be up-to-date with the ACR continuing medical education (CME) requirements. Do you have personnel at your site that meet both of these requirements?</w:t>
      </w:r>
    </w:p>
    <w:p w14:paraId="1A587435"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4E6EC5A8" w14:textId="77777777" w:rsidR="00B17FC1" w:rsidRPr="00DB575A" w:rsidRDefault="00B17FC1" w:rsidP="00B17FC1">
      <w:pPr>
        <w:spacing w:after="0" w:line="240" w:lineRule="auto"/>
        <w:rPr>
          <w:rFonts w:ascii="Times New Roman" w:hAnsi="Times New Roman"/>
          <w:sz w:val="24"/>
          <w:szCs w:val="24"/>
        </w:rPr>
      </w:pPr>
    </w:p>
    <w:p w14:paraId="0AA1A4E9" w14:textId="77777777" w:rsidR="00B17FC1" w:rsidRPr="00DB575A" w:rsidRDefault="00B17FC1" w:rsidP="00B17FC1">
      <w:pPr>
        <w:spacing w:after="0" w:line="240" w:lineRule="auto"/>
        <w:rPr>
          <w:rFonts w:ascii="Times New Roman" w:hAnsi="Times New Roman"/>
          <w:sz w:val="24"/>
          <w:szCs w:val="24"/>
        </w:rPr>
      </w:pPr>
    </w:p>
    <w:p w14:paraId="7640412E" w14:textId="77777777" w:rsidR="00B17FC1" w:rsidRPr="00DB575A" w:rsidRDefault="00B17FC1" w:rsidP="00B17FC1">
      <w:pPr>
        <w:spacing w:after="0" w:line="240" w:lineRule="auto"/>
        <w:rPr>
          <w:rFonts w:ascii="Times New Roman" w:hAnsi="Times New Roman"/>
          <w:sz w:val="24"/>
          <w:szCs w:val="24"/>
          <w:u w:val="single"/>
        </w:rPr>
      </w:pPr>
      <w:r w:rsidRPr="00DB575A">
        <w:rPr>
          <w:rFonts w:ascii="Times New Roman" w:hAnsi="Times New Roman"/>
          <w:sz w:val="24"/>
          <w:szCs w:val="24"/>
          <w:u w:val="single"/>
        </w:rPr>
        <w:t>Management</w:t>
      </w:r>
    </w:p>
    <w:p w14:paraId="1A1166F1"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Do you have an individual dedicated to managing LCS patients?</w:t>
      </w:r>
    </w:p>
    <w:p w14:paraId="28A6EE50"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271146D6" w14:textId="77777777" w:rsidR="00B17FC1" w:rsidRPr="00DB575A" w:rsidRDefault="00B17FC1" w:rsidP="00B17FC1">
      <w:pPr>
        <w:spacing w:after="0" w:line="240" w:lineRule="auto"/>
        <w:rPr>
          <w:rFonts w:ascii="Times New Roman" w:hAnsi="Times New Roman"/>
          <w:sz w:val="24"/>
          <w:szCs w:val="24"/>
        </w:rPr>
      </w:pPr>
    </w:p>
    <w:p w14:paraId="5CD73610"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Does your site have the resources to manage follow</w:t>
      </w:r>
      <w:r>
        <w:rPr>
          <w:rFonts w:ascii="Times New Roman" w:hAnsi="Times New Roman"/>
          <w:sz w:val="24"/>
          <w:szCs w:val="24"/>
        </w:rPr>
        <w:t>-</w:t>
      </w:r>
      <w:r w:rsidRPr="00DB575A">
        <w:rPr>
          <w:rFonts w:ascii="Times New Roman" w:hAnsi="Times New Roman"/>
          <w:sz w:val="24"/>
          <w:szCs w:val="24"/>
        </w:rPr>
        <w:t>up imaging with patients?</w:t>
      </w:r>
    </w:p>
    <w:p w14:paraId="4741F81A"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48D7D3B0" w14:textId="77777777" w:rsidR="00B17FC1" w:rsidRPr="00DB575A" w:rsidRDefault="00B17FC1" w:rsidP="00B17FC1">
      <w:pPr>
        <w:spacing w:after="0" w:line="240" w:lineRule="auto"/>
        <w:rPr>
          <w:rFonts w:ascii="Times New Roman" w:hAnsi="Times New Roman"/>
          <w:sz w:val="24"/>
          <w:szCs w:val="24"/>
        </w:rPr>
      </w:pPr>
    </w:p>
    <w:p w14:paraId="1AE0E367"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Does your site have the resources to manage incidental findings?</w:t>
      </w:r>
    </w:p>
    <w:p w14:paraId="40809F70"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21716E4C" w14:textId="77777777" w:rsidR="00B17FC1" w:rsidRPr="00DB575A" w:rsidRDefault="00B17FC1" w:rsidP="00B17FC1">
      <w:pPr>
        <w:spacing w:after="0" w:line="240" w:lineRule="auto"/>
        <w:rPr>
          <w:rFonts w:ascii="Times New Roman" w:hAnsi="Times New Roman"/>
          <w:sz w:val="24"/>
          <w:szCs w:val="24"/>
        </w:rPr>
      </w:pPr>
    </w:p>
    <w:p w14:paraId="17A10E96"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If there was a dramatic increase in orders for LCS, would your site have the resources to fulfill/maintain this heightened workload?</w:t>
      </w:r>
    </w:p>
    <w:p w14:paraId="18B95415"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18DB56F7" w14:textId="77777777" w:rsidR="00B17FC1" w:rsidRPr="00DB575A" w:rsidRDefault="00B17FC1" w:rsidP="00B17FC1">
      <w:pPr>
        <w:pStyle w:val="ListParagraph"/>
        <w:spacing w:after="0" w:line="240" w:lineRule="auto"/>
        <w:ind w:left="360"/>
        <w:rPr>
          <w:rFonts w:ascii="Times New Roman" w:hAnsi="Times New Roman"/>
          <w:sz w:val="24"/>
          <w:szCs w:val="24"/>
        </w:rPr>
      </w:pPr>
    </w:p>
    <w:p w14:paraId="31A3F116"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 xml:space="preserve">Does your site have access to an electronic medical record? </w:t>
      </w:r>
    </w:p>
    <w:p w14:paraId="7964AB09"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26027481" w14:textId="77777777" w:rsidR="00B17FC1" w:rsidRPr="00DB575A" w:rsidRDefault="00B17FC1" w:rsidP="00B17FC1">
      <w:pPr>
        <w:spacing w:after="0" w:line="240" w:lineRule="auto"/>
        <w:rPr>
          <w:rFonts w:ascii="Times New Roman" w:hAnsi="Times New Roman"/>
          <w:sz w:val="24"/>
          <w:szCs w:val="24"/>
        </w:rPr>
      </w:pPr>
    </w:p>
    <w:p w14:paraId="473C32A2" w14:textId="77777777" w:rsidR="00B17FC1" w:rsidRPr="00DB575A" w:rsidRDefault="00B17FC1" w:rsidP="00B17FC1">
      <w:pPr>
        <w:spacing w:after="0" w:line="240" w:lineRule="auto"/>
        <w:rPr>
          <w:rFonts w:ascii="Times New Roman" w:hAnsi="Times New Roman"/>
          <w:sz w:val="24"/>
          <w:szCs w:val="24"/>
        </w:rPr>
      </w:pPr>
    </w:p>
    <w:p w14:paraId="6B6F4C69" w14:textId="77777777" w:rsidR="00B17FC1" w:rsidRPr="00DB575A" w:rsidRDefault="00B17FC1" w:rsidP="00B17FC1">
      <w:pPr>
        <w:pStyle w:val="Heading1"/>
        <w:spacing w:before="0" w:line="240" w:lineRule="auto"/>
        <w:rPr>
          <w:rFonts w:ascii="Times New Roman" w:hAnsi="Times New Roman" w:cs="Times New Roman"/>
          <w:i/>
          <w:color w:val="auto"/>
          <w:sz w:val="24"/>
          <w:szCs w:val="24"/>
        </w:rPr>
      </w:pPr>
      <w:r w:rsidRPr="00DB575A">
        <w:rPr>
          <w:rFonts w:ascii="Times New Roman" w:hAnsi="Times New Roman" w:cs="Times New Roman"/>
          <w:i/>
          <w:color w:val="auto"/>
          <w:sz w:val="24"/>
          <w:szCs w:val="24"/>
        </w:rPr>
        <w:t>Champions</w:t>
      </w:r>
    </w:p>
    <w:p w14:paraId="27D35700"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 xml:space="preserve">Is there a primary person who could serve as a radiology champion for </w:t>
      </w:r>
      <w:r w:rsidRPr="00DB575A">
        <w:rPr>
          <w:rFonts w:ascii="Times New Roman" w:hAnsi="Times New Roman"/>
          <w:b/>
          <w:sz w:val="24"/>
          <w:szCs w:val="24"/>
        </w:rPr>
        <w:t>LCS?</w:t>
      </w:r>
    </w:p>
    <w:p w14:paraId="71BD6267"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09750D98"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Name:</w:t>
      </w:r>
    </w:p>
    <w:p w14:paraId="6A974394" w14:textId="77777777" w:rsidR="00B17FC1" w:rsidRPr="00CB5FF0"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Contact info:</w:t>
      </w:r>
    </w:p>
    <w:p w14:paraId="480869EB" w14:textId="77777777" w:rsidR="00B17FC1" w:rsidRPr="00DB575A" w:rsidRDefault="00B17FC1" w:rsidP="00B17FC1">
      <w:pPr>
        <w:pStyle w:val="ListParagraph"/>
        <w:spacing w:after="0" w:line="240" w:lineRule="auto"/>
        <w:ind w:left="360"/>
        <w:rPr>
          <w:rFonts w:ascii="Times New Roman" w:hAnsi="Times New Roman"/>
          <w:sz w:val="24"/>
          <w:szCs w:val="24"/>
        </w:rPr>
      </w:pPr>
    </w:p>
    <w:p w14:paraId="05D43E75"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 xml:space="preserve">Is there a primary person who could serve as an affiliated clinical champion for </w:t>
      </w:r>
      <w:r w:rsidRPr="00DB575A">
        <w:rPr>
          <w:rFonts w:ascii="Times New Roman" w:hAnsi="Times New Roman"/>
          <w:b/>
          <w:sz w:val="24"/>
          <w:szCs w:val="24"/>
        </w:rPr>
        <w:t>LCS?</w:t>
      </w:r>
    </w:p>
    <w:p w14:paraId="3A6CB910"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 xml:space="preserve">NO </w:t>
      </w:r>
      <w:r w:rsidRPr="00DB575A">
        <w:rPr>
          <w:rFonts w:ascii="Segoe UI Symbol" w:eastAsia="MS Gothic" w:hAnsi="Segoe UI Symbol" w:cs="Segoe UI Symbol"/>
          <w:sz w:val="24"/>
          <w:szCs w:val="24"/>
        </w:rPr>
        <w:t>☐</w:t>
      </w:r>
      <w:r w:rsidRPr="00DB575A">
        <w:rPr>
          <w:rFonts w:ascii="Times New Roman" w:hAnsi="Times New Roman"/>
          <w:sz w:val="24"/>
          <w:szCs w:val="24"/>
        </w:rPr>
        <w:t>Same as above</w:t>
      </w:r>
    </w:p>
    <w:p w14:paraId="78047B3E"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bCs/>
          <w:color w:val="000000" w:themeColor="text1"/>
          <w:sz w:val="24"/>
          <w:szCs w:val="24"/>
        </w:rPr>
        <w:t xml:space="preserve"> </w:t>
      </w:r>
      <w:r w:rsidRPr="00DB575A">
        <w:rPr>
          <w:rFonts w:ascii="Times New Roman" w:hAnsi="Times New Roman"/>
          <w:sz w:val="24"/>
          <w:szCs w:val="24"/>
        </w:rPr>
        <w:t>Name:</w:t>
      </w:r>
    </w:p>
    <w:p w14:paraId="5EF8F0F5"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Contact info:</w:t>
      </w:r>
    </w:p>
    <w:p w14:paraId="0F40D587" w14:textId="77777777" w:rsidR="00B17FC1" w:rsidRPr="00DB575A" w:rsidRDefault="00B17FC1" w:rsidP="00B17FC1">
      <w:pPr>
        <w:spacing w:after="0" w:line="240" w:lineRule="auto"/>
        <w:rPr>
          <w:rFonts w:ascii="Times New Roman" w:hAnsi="Times New Roman"/>
          <w:sz w:val="24"/>
          <w:szCs w:val="24"/>
        </w:rPr>
      </w:pPr>
    </w:p>
    <w:p w14:paraId="454C4C72"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 xml:space="preserve">Is there a primary person who could serve as the administrative champion for </w:t>
      </w:r>
      <w:r w:rsidRPr="00DB575A">
        <w:rPr>
          <w:rFonts w:ascii="Times New Roman" w:hAnsi="Times New Roman"/>
          <w:b/>
          <w:sz w:val="24"/>
          <w:szCs w:val="24"/>
        </w:rPr>
        <w:t>LCS?</w:t>
      </w:r>
    </w:p>
    <w:p w14:paraId="1B1D984B"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 xml:space="preserve">NO </w:t>
      </w:r>
      <w:r w:rsidRPr="00DB575A">
        <w:rPr>
          <w:rFonts w:ascii="Segoe UI Symbol" w:eastAsia="MS Gothic" w:hAnsi="Segoe UI Symbol" w:cs="Segoe UI Symbol"/>
          <w:sz w:val="24"/>
          <w:szCs w:val="24"/>
        </w:rPr>
        <w:t>☐</w:t>
      </w:r>
      <w:r w:rsidRPr="00DB575A">
        <w:rPr>
          <w:rFonts w:ascii="Times New Roman" w:hAnsi="Times New Roman"/>
          <w:sz w:val="24"/>
          <w:szCs w:val="24"/>
        </w:rPr>
        <w:t>Same as above</w:t>
      </w:r>
    </w:p>
    <w:p w14:paraId="596837C8"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bCs/>
          <w:color w:val="000000" w:themeColor="text1"/>
          <w:sz w:val="24"/>
          <w:szCs w:val="24"/>
        </w:rPr>
        <w:t xml:space="preserve"> </w:t>
      </w:r>
      <w:r w:rsidRPr="00DB575A">
        <w:rPr>
          <w:rFonts w:ascii="Times New Roman" w:hAnsi="Times New Roman"/>
          <w:sz w:val="24"/>
          <w:szCs w:val="24"/>
        </w:rPr>
        <w:t>Name:</w:t>
      </w:r>
    </w:p>
    <w:p w14:paraId="0E30D8E3"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Contact info:</w:t>
      </w:r>
    </w:p>
    <w:p w14:paraId="02FD3F28" w14:textId="77777777" w:rsidR="00B17FC1" w:rsidRPr="00DB575A" w:rsidRDefault="00B17FC1" w:rsidP="00B17FC1">
      <w:pPr>
        <w:spacing w:after="0" w:line="240" w:lineRule="auto"/>
        <w:ind w:left="360"/>
        <w:rPr>
          <w:rFonts w:ascii="Times New Roman" w:hAnsi="Times New Roman"/>
          <w:sz w:val="24"/>
          <w:szCs w:val="24"/>
        </w:rPr>
      </w:pPr>
    </w:p>
    <w:p w14:paraId="486C87F8"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 xml:space="preserve">Is there a specific specialty involved with your site that would most likely be responsible for leading a </w:t>
      </w:r>
      <w:r w:rsidRPr="00DB575A">
        <w:rPr>
          <w:rFonts w:ascii="Times New Roman" w:hAnsi="Times New Roman"/>
          <w:b/>
          <w:sz w:val="24"/>
          <w:szCs w:val="24"/>
        </w:rPr>
        <w:t>LCSP?</w:t>
      </w:r>
    </w:p>
    <w:p w14:paraId="06A915E8"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1FBA2379"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Med Onc: ___</w:t>
      </w:r>
    </w:p>
    <w:p w14:paraId="42EFA9A8"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Pulmonology: ___</w:t>
      </w:r>
    </w:p>
    <w:p w14:paraId="7F4C5D8E"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Thoracic surgery: ___</w:t>
      </w:r>
    </w:p>
    <w:p w14:paraId="2FAE1463"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Radiology: ___</w:t>
      </w:r>
    </w:p>
    <w:p w14:paraId="4450E0EC"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PCPs: ___</w:t>
      </w:r>
    </w:p>
    <w:p w14:paraId="6DD19818" w14:textId="77777777" w:rsidR="00B17FC1" w:rsidRPr="00DB575A" w:rsidRDefault="00B17FC1" w:rsidP="00B17FC1">
      <w:pPr>
        <w:spacing w:after="0" w:line="240" w:lineRule="auto"/>
        <w:rPr>
          <w:rFonts w:ascii="Times New Roman" w:hAnsi="Times New Roman"/>
          <w:sz w:val="24"/>
          <w:szCs w:val="24"/>
        </w:rPr>
      </w:pPr>
    </w:p>
    <w:p w14:paraId="1CC4D32C" w14:textId="77777777" w:rsidR="00B17FC1" w:rsidRPr="00DB575A" w:rsidRDefault="00B17FC1" w:rsidP="00B17FC1">
      <w:pPr>
        <w:spacing w:after="0" w:line="240" w:lineRule="auto"/>
        <w:rPr>
          <w:rFonts w:ascii="Times New Roman" w:hAnsi="Times New Roman"/>
          <w:sz w:val="24"/>
          <w:szCs w:val="24"/>
        </w:rPr>
      </w:pPr>
    </w:p>
    <w:p w14:paraId="45E5FB9A" w14:textId="77777777" w:rsidR="00B17FC1" w:rsidRPr="00DB575A" w:rsidRDefault="00B17FC1" w:rsidP="00B17FC1">
      <w:pPr>
        <w:pStyle w:val="Heading1"/>
        <w:spacing w:before="0" w:line="240" w:lineRule="auto"/>
        <w:rPr>
          <w:rFonts w:ascii="Times New Roman" w:hAnsi="Times New Roman" w:cs="Times New Roman"/>
          <w:i/>
          <w:color w:val="auto"/>
          <w:sz w:val="24"/>
          <w:szCs w:val="24"/>
        </w:rPr>
      </w:pPr>
      <w:r w:rsidRPr="00DB575A">
        <w:rPr>
          <w:rFonts w:ascii="Times New Roman" w:hAnsi="Times New Roman" w:cs="Times New Roman"/>
          <w:i/>
          <w:color w:val="auto"/>
          <w:sz w:val="24"/>
          <w:szCs w:val="24"/>
        </w:rPr>
        <w:t>Knowledge</w:t>
      </w:r>
    </w:p>
    <w:p w14:paraId="22F21AC3" w14:textId="77777777" w:rsidR="00B17FC1" w:rsidRPr="00DB575A" w:rsidRDefault="00B17FC1" w:rsidP="00B17FC1">
      <w:pPr>
        <w:pStyle w:val="Heading2"/>
        <w:spacing w:before="0" w:line="240" w:lineRule="auto"/>
        <w:rPr>
          <w:rFonts w:ascii="Times New Roman" w:hAnsi="Times New Roman" w:cs="Times New Roman"/>
          <w:color w:val="auto"/>
          <w:sz w:val="24"/>
          <w:szCs w:val="24"/>
          <w:u w:val="single"/>
        </w:rPr>
      </w:pPr>
      <w:r w:rsidRPr="00DB575A">
        <w:rPr>
          <w:rFonts w:ascii="Times New Roman" w:hAnsi="Times New Roman" w:cs="Times New Roman"/>
          <w:color w:val="auto"/>
          <w:sz w:val="24"/>
          <w:szCs w:val="24"/>
          <w:u w:val="single"/>
        </w:rPr>
        <w:t>Learned knowledge</w:t>
      </w:r>
    </w:p>
    <w:p w14:paraId="3CF9802F" w14:textId="77777777" w:rsidR="00B17FC1" w:rsidRPr="00DB575A" w:rsidRDefault="00B17FC1" w:rsidP="00B17FC1">
      <w:pPr>
        <w:pStyle w:val="ListParagraph"/>
        <w:numPr>
          <w:ilvl w:val="0"/>
          <w:numId w:val="3"/>
        </w:numPr>
        <w:spacing w:after="160" w:line="240" w:lineRule="auto"/>
        <w:contextualSpacing/>
        <w:rPr>
          <w:rFonts w:ascii="Times New Roman" w:hAnsi="Times New Roman"/>
          <w:sz w:val="24"/>
          <w:szCs w:val="24"/>
        </w:rPr>
      </w:pPr>
      <w:r w:rsidRPr="00DB575A">
        <w:rPr>
          <w:rFonts w:ascii="Times New Roman" w:hAnsi="Times New Roman"/>
          <w:sz w:val="24"/>
          <w:szCs w:val="24"/>
        </w:rPr>
        <w:t xml:space="preserve">Are you aware of the benefits of lung cancer screening? </w:t>
      </w:r>
    </w:p>
    <w:p w14:paraId="4AB760A4"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Times New Roman" w:hAnsi="Times New Roman"/>
          <w:sz w:val="24"/>
          <w:szCs w:val="24"/>
        </w:rPr>
        <w:t>(NLST 2011, screening for individuals at high risk reduces lung cancer mortality by 20%)</w:t>
      </w:r>
    </w:p>
    <w:p w14:paraId="78035E0C"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343BF6D5" w14:textId="77777777" w:rsidR="00B17FC1" w:rsidRPr="00DB575A" w:rsidRDefault="00B17FC1" w:rsidP="00B17FC1">
      <w:pPr>
        <w:spacing w:after="0" w:line="240" w:lineRule="auto"/>
        <w:rPr>
          <w:rFonts w:ascii="Times New Roman" w:hAnsi="Times New Roman"/>
          <w:sz w:val="24"/>
          <w:szCs w:val="24"/>
        </w:rPr>
      </w:pPr>
    </w:p>
    <w:p w14:paraId="7B79289C"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Are you aware of the U.S. Preventive Services Task Force (USPSTF) Grade B eligibility criteria for lung cancer screening enacted in 2013?</w:t>
      </w:r>
    </w:p>
    <w:p w14:paraId="7217E3B4" w14:textId="77777777" w:rsidR="00B17FC1" w:rsidRPr="00DB575A" w:rsidRDefault="00B17FC1" w:rsidP="00B17FC1">
      <w:pPr>
        <w:spacing w:after="0" w:line="240" w:lineRule="auto"/>
        <w:ind w:left="360"/>
        <w:rPr>
          <w:rFonts w:ascii="Times New Roman" w:hAnsi="Times New Roman"/>
          <w:sz w:val="24"/>
          <w:szCs w:val="24"/>
        </w:rPr>
      </w:pPr>
      <w:r w:rsidRPr="00DB575A">
        <w:rPr>
          <w:rFonts w:ascii="Times New Roman" w:hAnsi="Times New Roman"/>
          <w:sz w:val="24"/>
          <w:szCs w:val="24"/>
        </w:rPr>
        <w:t>(55-80 y.o., 30 pack year smoking history, currently smoke or quit in last 15 years)</w:t>
      </w:r>
    </w:p>
    <w:p w14:paraId="1987541F"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77B2FA1B" w14:textId="77777777" w:rsidR="00B17FC1" w:rsidRPr="00DB575A" w:rsidRDefault="00B17FC1" w:rsidP="00B17FC1">
      <w:pPr>
        <w:spacing w:after="0" w:line="240" w:lineRule="auto"/>
        <w:rPr>
          <w:rFonts w:ascii="Times New Roman" w:hAnsi="Times New Roman"/>
          <w:sz w:val="24"/>
          <w:szCs w:val="24"/>
        </w:rPr>
      </w:pPr>
    </w:p>
    <w:p w14:paraId="2831DDA3" w14:textId="77777777" w:rsidR="00B17FC1" w:rsidRPr="00DB575A" w:rsidRDefault="00B17FC1" w:rsidP="00B17FC1">
      <w:pPr>
        <w:pStyle w:val="ListParagraph"/>
        <w:numPr>
          <w:ilvl w:val="0"/>
          <w:numId w:val="3"/>
        </w:numPr>
        <w:spacing w:after="0" w:line="240" w:lineRule="auto"/>
        <w:contextualSpacing/>
        <w:rPr>
          <w:rFonts w:ascii="Times New Roman" w:hAnsi="Times New Roman"/>
          <w:sz w:val="24"/>
          <w:szCs w:val="24"/>
        </w:rPr>
      </w:pPr>
      <w:r w:rsidRPr="00DB575A">
        <w:rPr>
          <w:rFonts w:ascii="Times New Roman" w:hAnsi="Times New Roman"/>
          <w:sz w:val="24"/>
          <w:szCs w:val="24"/>
        </w:rPr>
        <w:t>Are you aware that the Centers for Medicare and Medicaid Services covers lung cancer screening for patients who meet the USPSTF guidelines?</w:t>
      </w:r>
    </w:p>
    <w:p w14:paraId="1C108B90" w14:textId="77777777" w:rsidR="00B17FC1" w:rsidRPr="00DB575A" w:rsidRDefault="00B17FC1" w:rsidP="00B17FC1">
      <w:pPr>
        <w:pStyle w:val="ListParagraph"/>
        <w:spacing w:after="0" w:line="240" w:lineRule="auto"/>
        <w:ind w:left="360"/>
        <w:rPr>
          <w:rFonts w:ascii="Times New Roman" w:hAnsi="Times New Roman"/>
          <w:sz w:val="24"/>
          <w:szCs w:val="24"/>
        </w:rPr>
      </w:pPr>
      <w:r w:rsidRPr="00DB575A">
        <w:rPr>
          <w:rFonts w:ascii="Segoe UI Symbol" w:eastAsia="MS Gothic" w:hAnsi="Segoe UI Symbol" w:cs="Segoe UI Symbol"/>
          <w:sz w:val="24"/>
          <w:szCs w:val="24"/>
        </w:rPr>
        <w:t>☐</w:t>
      </w:r>
      <w:r w:rsidRPr="00DB575A">
        <w:rPr>
          <w:rFonts w:ascii="Times New Roman" w:hAnsi="Times New Roman"/>
          <w:sz w:val="24"/>
          <w:szCs w:val="24"/>
        </w:rPr>
        <w:t xml:space="preserve">YES  </w:t>
      </w:r>
      <w:r w:rsidRPr="00DB575A">
        <w:rPr>
          <w:rFonts w:ascii="Segoe UI Symbol" w:eastAsia="MS Gothic" w:hAnsi="Segoe UI Symbol" w:cs="Segoe UI Symbol"/>
          <w:sz w:val="24"/>
          <w:szCs w:val="24"/>
        </w:rPr>
        <w:t>☐</w:t>
      </w:r>
      <w:r w:rsidRPr="00DB575A">
        <w:rPr>
          <w:rFonts w:ascii="Times New Roman" w:hAnsi="Times New Roman"/>
          <w:sz w:val="24"/>
          <w:szCs w:val="24"/>
        </w:rPr>
        <w:t>NO</w:t>
      </w:r>
    </w:p>
    <w:p w14:paraId="41C6C284" w14:textId="77777777" w:rsidR="00B17FC1" w:rsidRPr="00595685" w:rsidRDefault="00B17FC1" w:rsidP="00B17FC1">
      <w:pPr>
        <w:spacing w:after="0" w:line="240" w:lineRule="auto"/>
        <w:rPr>
          <w:rFonts w:ascii="Times New Roman" w:hAnsi="Times New Roman"/>
          <w:sz w:val="24"/>
          <w:szCs w:val="24"/>
        </w:rPr>
      </w:pPr>
    </w:p>
    <w:p w14:paraId="01212C6E" w14:textId="77777777" w:rsidR="00B17FC1" w:rsidRPr="00595685" w:rsidRDefault="00B17FC1" w:rsidP="00B17FC1">
      <w:pPr>
        <w:pStyle w:val="ListParagraph"/>
        <w:numPr>
          <w:ilvl w:val="0"/>
          <w:numId w:val="3"/>
        </w:numPr>
        <w:spacing w:after="0" w:line="240" w:lineRule="auto"/>
        <w:contextualSpacing/>
        <w:rPr>
          <w:rFonts w:ascii="Times New Roman" w:hAnsi="Times New Roman"/>
          <w:sz w:val="24"/>
          <w:szCs w:val="24"/>
        </w:rPr>
      </w:pPr>
      <w:r w:rsidRPr="00595685">
        <w:rPr>
          <w:rFonts w:ascii="Times New Roman" w:hAnsi="Times New Roman"/>
          <w:sz w:val="24"/>
          <w:szCs w:val="24"/>
        </w:rPr>
        <w:t>What do you think would be required to start a lung cancer screening program at your site?</w:t>
      </w:r>
    </w:p>
    <w:p w14:paraId="70B22FB4" w14:textId="77777777" w:rsidR="00B17FC1" w:rsidRPr="00595685" w:rsidRDefault="00B17FC1" w:rsidP="00B17FC1">
      <w:pPr>
        <w:spacing w:after="0" w:line="240" w:lineRule="auto"/>
        <w:rPr>
          <w:rFonts w:ascii="Times New Roman" w:hAnsi="Times New Roman"/>
          <w:sz w:val="24"/>
          <w:szCs w:val="24"/>
        </w:rPr>
      </w:pPr>
    </w:p>
    <w:p w14:paraId="7EDD11FC" w14:textId="77777777" w:rsidR="00B17FC1" w:rsidRPr="00595685" w:rsidRDefault="00B17FC1" w:rsidP="00B17FC1">
      <w:pPr>
        <w:spacing w:after="0" w:line="240" w:lineRule="auto"/>
        <w:rPr>
          <w:rFonts w:ascii="Times New Roman" w:hAnsi="Times New Roman"/>
          <w:sz w:val="24"/>
          <w:szCs w:val="24"/>
        </w:rPr>
      </w:pPr>
    </w:p>
    <w:p w14:paraId="0207F732" w14:textId="77777777" w:rsidR="00B17FC1" w:rsidRPr="00595685" w:rsidRDefault="00B17FC1" w:rsidP="00B17FC1">
      <w:pPr>
        <w:spacing w:after="0" w:line="240" w:lineRule="auto"/>
        <w:rPr>
          <w:rFonts w:ascii="Times New Roman" w:hAnsi="Times New Roman"/>
          <w:sz w:val="24"/>
          <w:szCs w:val="24"/>
        </w:rPr>
      </w:pPr>
    </w:p>
    <w:p w14:paraId="06A2FC61" w14:textId="77777777" w:rsidR="00B17FC1" w:rsidRPr="00595685" w:rsidRDefault="00B17FC1" w:rsidP="00B17FC1">
      <w:pPr>
        <w:pStyle w:val="ListParagraph"/>
        <w:numPr>
          <w:ilvl w:val="0"/>
          <w:numId w:val="3"/>
        </w:numPr>
        <w:spacing w:after="0" w:line="240" w:lineRule="auto"/>
        <w:contextualSpacing/>
        <w:rPr>
          <w:rFonts w:ascii="Times New Roman" w:hAnsi="Times New Roman"/>
          <w:sz w:val="24"/>
          <w:szCs w:val="24"/>
        </w:rPr>
      </w:pPr>
      <w:r w:rsidRPr="00595685">
        <w:rPr>
          <w:rFonts w:ascii="Times New Roman" w:hAnsi="Times New Roman"/>
          <w:sz w:val="24"/>
          <w:szCs w:val="24"/>
        </w:rPr>
        <w:t>What are the anticipated barriers to starting a lung cancer screening program at your site?</w:t>
      </w:r>
    </w:p>
    <w:p w14:paraId="35B8C618" w14:textId="77777777" w:rsidR="00B17FC1" w:rsidRPr="00595685" w:rsidRDefault="00B17FC1" w:rsidP="00B17FC1">
      <w:pPr>
        <w:spacing w:after="0" w:line="240" w:lineRule="auto"/>
        <w:rPr>
          <w:rFonts w:ascii="Times New Roman" w:hAnsi="Times New Roman"/>
          <w:sz w:val="24"/>
          <w:szCs w:val="24"/>
        </w:rPr>
      </w:pPr>
    </w:p>
    <w:p w14:paraId="0C9461AD" w14:textId="77777777" w:rsidR="00B17FC1" w:rsidRPr="00595685" w:rsidRDefault="00B17FC1" w:rsidP="00B17FC1">
      <w:pPr>
        <w:spacing w:after="0" w:line="240" w:lineRule="auto"/>
        <w:rPr>
          <w:rFonts w:ascii="Times New Roman" w:hAnsi="Times New Roman"/>
          <w:sz w:val="24"/>
          <w:szCs w:val="24"/>
        </w:rPr>
      </w:pPr>
    </w:p>
    <w:p w14:paraId="3373E1AC" w14:textId="77777777" w:rsidR="00B17FC1" w:rsidRPr="00595685" w:rsidRDefault="00B17FC1" w:rsidP="00B17FC1">
      <w:pPr>
        <w:spacing w:after="0" w:line="240" w:lineRule="auto"/>
        <w:rPr>
          <w:rFonts w:ascii="Times New Roman" w:hAnsi="Times New Roman"/>
          <w:sz w:val="24"/>
          <w:szCs w:val="24"/>
        </w:rPr>
      </w:pPr>
    </w:p>
    <w:p w14:paraId="7FA54352" w14:textId="77777777" w:rsidR="00B17FC1" w:rsidRPr="00595685" w:rsidRDefault="00B17FC1" w:rsidP="00B17FC1">
      <w:pPr>
        <w:pStyle w:val="ListParagraph"/>
        <w:numPr>
          <w:ilvl w:val="0"/>
          <w:numId w:val="3"/>
        </w:numPr>
        <w:spacing w:after="0" w:line="240" w:lineRule="auto"/>
        <w:contextualSpacing/>
        <w:rPr>
          <w:rFonts w:ascii="Times New Roman" w:hAnsi="Times New Roman"/>
          <w:sz w:val="24"/>
          <w:szCs w:val="24"/>
        </w:rPr>
      </w:pPr>
      <w:r w:rsidRPr="00595685">
        <w:rPr>
          <w:rFonts w:ascii="Times New Roman" w:hAnsi="Times New Roman"/>
          <w:sz w:val="24"/>
          <w:szCs w:val="24"/>
        </w:rPr>
        <w:t>What is your biggest need or barrier to more efficiently conducting LCS at your site?</w:t>
      </w:r>
    </w:p>
    <w:p w14:paraId="021497B4" w14:textId="77777777" w:rsidR="00B17FC1" w:rsidRDefault="00B17FC1" w:rsidP="00B17FC1">
      <w:pPr>
        <w:spacing w:after="0" w:line="240" w:lineRule="auto"/>
        <w:rPr>
          <w:rFonts w:ascii="Times New Roman" w:hAnsi="Times New Roman"/>
          <w:bCs/>
          <w:sz w:val="24"/>
          <w:szCs w:val="24"/>
        </w:rPr>
      </w:pPr>
      <w:r>
        <w:rPr>
          <w:rFonts w:ascii="Times New Roman" w:hAnsi="Times New Roman"/>
          <w:bCs/>
          <w:sz w:val="24"/>
          <w:szCs w:val="24"/>
        </w:rPr>
        <w:br w:type="page"/>
      </w:r>
    </w:p>
    <w:p w14:paraId="6B0C920E" w14:textId="77777777" w:rsidR="00B17FC1" w:rsidRPr="00B928D1" w:rsidRDefault="00B17FC1" w:rsidP="00B17FC1">
      <w:pPr>
        <w:spacing w:after="0" w:line="240" w:lineRule="auto"/>
        <w:rPr>
          <w:rFonts w:ascii="Times New Roman" w:hAnsi="Times New Roman"/>
          <w:bCs/>
          <w:sz w:val="24"/>
          <w:szCs w:val="24"/>
          <w:u w:val="single"/>
        </w:rPr>
      </w:pPr>
      <w:r>
        <w:rPr>
          <w:rFonts w:ascii="Times New Roman" w:hAnsi="Times New Roman"/>
          <w:b/>
          <w:bCs/>
          <w:sz w:val="24"/>
          <w:szCs w:val="24"/>
          <w:u w:val="single"/>
        </w:rPr>
        <w:lastRenderedPageBreak/>
        <w:t>Appendix 3</w:t>
      </w:r>
      <w:r w:rsidRPr="00B928D1">
        <w:rPr>
          <w:rFonts w:ascii="Times New Roman" w:hAnsi="Times New Roman"/>
          <w:b/>
          <w:bCs/>
          <w:sz w:val="24"/>
          <w:szCs w:val="24"/>
          <w:u w:val="single"/>
        </w:rPr>
        <w:t xml:space="preserve">. </w:t>
      </w:r>
      <w:r w:rsidRPr="00B928D1">
        <w:rPr>
          <w:rFonts w:ascii="Times New Roman" w:hAnsi="Times New Roman"/>
          <w:bCs/>
          <w:sz w:val="24"/>
          <w:szCs w:val="24"/>
          <w:u w:val="single"/>
        </w:rPr>
        <w:t>Lung cancer screening program logistical flow pathways (Lung-RADS, lung imaging reporting and data system).</w:t>
      </w:r>
    </w:p>
    <w:p w14:paraId="6C1946CC" w14:textId="77777777" w:rsidR="00922928" w:rsidRDefault="00922928">
      <w:r>
        <w:br w:type="page"/>
      </w:r>
    </w:p>
    <w:p w14:paraId="2429134E" w14:textId="037C7817" w:rsidR="00922928" w:rsidRDefault="00133D17">
      <w:r>
        <w:rPr>
          <w:noProof/>
        </w:rPr>
        <w:lastRenderedPageBreak/>
        <mc:AlternateContent>
          <mc:Choice Requires="wps">
            <w:drawing>
              <wp:anchor distT="45720" distB="45720" distL="114300" distR="114300" simplePos="0" relativeHeight="251661312" behindDoc="0" locked="0" layoutInCell="1" allowOverlap="1" wp14:anchorId="2429134F" wp14:editId="24291350">
                <wp:simplePos x="0" y="0"/>
                <wp:positionH relativeFrom="margin">
                  <wp:align>center</wp:align>
                </wp:positionH>
                <wp:positionV relativeFrom="page">
                  <wp:posOffset>123825</wp:posOffset>
                </wp:positionV>
                <wp:extent cx="6827520" cy="323850"/>
                <wp:effectExtent l="0" t="0" r="11430" b="1905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7520" cy="323850"/>
                        </a:xfrm>
                        <a:prstGeom prst="rect">
                          <a:avLst/>
                        </a:prstGeom>
                        <a:solidFill>
                          <a:schemeClr val="bg1">
                            <a:lumMod val="85000"/>
                          </a:schemeClr>
                        </a:solidFill>
                        <a:ln>
                          <a:headEnd/>
                          <a:tailEnd/>
                        </a:ln>
                      </wps:spPr>
                      <wps:style>
                        <a:lnRef idx="1">
                          <a:schemeClr val="dk1"/>
                        </a:lnRef>
                        <a:fillRef idx="2">
                          <a:schemeClr val="dk1"/>
                        </a:fillRef>
                        <a:effectRef idx="1">
                          <a:schemeClr val="dk1"/>
                        </a:effectRef>
                        <a:fontRef idx="minor">
                          <a:schemeClr val="dk1"/>
                        </a:fontRef>
                      </wps:style>
                      <wps:txbx>
                        <w:txbxContent>
                          <w:p w14:paraId="24291355" w14:textId="77777777" w:rsidR="00133D17" w:rsidRPr="00036D25" w:rsidRDefault="00133D17" w:rsidP="00133D17">
                            <w:pPr>
                              <w:spacing w:after="0" w:line="240" w:lineRule="auto"/>
                              <w:jc w:val="center"/>
                              <w:rPr>
                                <w:rFonts w:ascii="Times New Roman" w:hAnsi="Times New Roman" w:cs="Times New Roman"/>
                                <w:sz w:val="32"/>
                                <w:szCs w:val="32"/>
                              </w:rPr>
                            </w:pPr>
                            <w:r>
                              <w:rPr>
                                <w:rFonts w:ascii="Times New Roman" w:hAnsi="Times New Roman" w:cs="Times New Roman"/>
                                <w:b/>
                                <w:sz w:val="32"/>
                                <w:szCs w:val="32"/>
                              </w:rPr>
                              <w:t>Program Flow 1 – Centralized Program (n=1)</w:t>
                            </w:r>
                          </w:p>
                          <w:p w14:paraId="24291356" w14:textId="77777777" w:rsidR="00133D17" w:rsidRPr="00036D25" w:rsidRDefault="00133D17" w:rsidP="00133D17">
                            <w:pPr>
                              <w:spacing w:after="0" w:line="240" w:lineRule="auto"/>
                              <w:jc w:val="center"/>
                              <w:rPr>
                                <w:rFonts w:ascii="Times New Roman" w:hAnsi="Times New Roman" w:cs="Times New Roman"/>
                                <w:sz w:val="32"/>
                                <w:szCs w:val="32"/>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2429134F" id="_x0000_t202" coordsize="21600,21600" o:spt="202" path="m,l,21600r21600,l21600,xe">
                <v:stroke joinstyle="miter"/>
                <v:path gradientshapeok="t" o:connecttype="rect"/>
              </v:shapetype>
              <v:shape id="Text Box 3" o:spid="_x0000_s1026" type="#_x0000_t202" style="position:absolute;margin-left:0;margin-top:9.75pt;width:537.6pt;height:25.5pt;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" fillcolor="#d8d8d8 [2732]" strokecolor="black [3200]" strokeweight=".5pt">
                <v:textbox>
                  <w:txbxContent>
                    <w:p w14:paraId="24291355" w14:textId="77777777" w:rsidR="00133D17" w:rsidRPr="00036D25" w:rsidRDefault="00133D17" w:rsidP="00133D17">
                      <w:pPr>
                        <w:spacing w:after="0" w:line="240" w:lineRule="auto"/>
                        <w:jc w:val="center"/>
                        <w:rPr>
                          <w:rFonts w:ascii="Times New Roman" w:hAnsi="Times New Roman" w:cs="Times New Roman"/>
                          <w:sz w:val="32"/>
                          <w:szCs w:val="32"/>
                        </w:rPr>
                      </w:pPr>
                      <w:r>
                        <w:rPr>
                          <w:rFonts w:ascii="Times New Roman" w:hAnsi="Times New Roman" w:cs="Times New Roman"/>
                          <w:b/>
                          <w:sz w:val="32"/>
                          <w:szCs w:val="32"/>
                        </w:rPr>
                        <w:t>Program Flow 1 – Centralized Program (n=1)</w:t>
                      </w:r>
                    </w:p>
                    <w:p w14:paraId="24291356" w14:textId="77777777" w:rsidR="00133D17" w:rsidRPr="00036D25" w:rsidRDefault="00133D17" w:rsidP="00133D17">
                      <w:pPr>
                        <w:spacing w:after="0" w:line="240" w:lineRule="auto"/>
                        <w:jc w:val="center"/>
                        <w:rPr>
                          <w:rFonts w:ascii="Times New Roman" w:hAnsi="Times New Roman" w:cs="Times New Roman"/>
                          <w:sz w:val="32"/>
                          <w:szCs w:val="32"/>
                        </w:rPr>
                      </w:pPr>
                    </w:p>
                  </w:txbxContent>
                </v:textbox>
                <w10:wrap type="square" anchorx="margin" anchory="page"/>
              </v:shape>
            </w:pict>
          </mc:Fallback>
        </mc:AlternateContent>
      </w:r>
      <w:r w:rsidR="00036D25">
        <w:rPr>
          <w:noProof/>
        </w:rPr>
        <mc:AlternateContent>
          <mc:Choice Requires="wps">
            <w:drawing>
              <wp:anchor distT="45720" distB="45720" distL="114300" distR="114300" simplePos="0" relativeHeight="251659264" behindDoc="0" locked="0" layoutInCell="1" allowOverlap="1" wp14:anchorId="24291351" wp14:editId="24291352">
                <wp:simplePos x="0" y="0"/>
                <wp:positionH relativeFrom="margin">
                  <wp:posOffset>15240</wp:posOffset>
                </wp:positionH>
                <wp:positionV relativeFrom="page">
                  <wp:posOffset>8371840</wp:posOffset>
                </wp:positionV>
                <wp:extent cx="6827520" cy="1404620"/>
                <wp:effectExtent l="0" t="0" r="11430" b="24130"/>
                <wp:wrapSquare wrapText="bothSides"/>
                <wp:docPr id="200" name="Text Box 2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7520" cy="140462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14:paraId="24291357" w14:textId="77777777" w:rsidR="00036D25" w:rsidRDefault="00D233B9" w:rsidP="00036D25">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FOLLOW-UP PROCESS</w:t>
                            </w:r>
                          </w:p>
                          <w:p w14:paraId="24291358" w14:textId="77777777" w:rsidR="00124A20" w:rsidRPr="00036D25" w:rsidRDefault="00124A20" w:rsidP="00036D25">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Program Coordinator tracks individual to ensure follow-up and treatment</w:t>
                            </w:r>
                          </w:p>
                          <w:p w14:paraId="24291359" w14:textId="77777777" w:rsidR="00036D25" w:rsidRPr="00036D25" w:rsidRDefault="00036D25" w:rsidP="00036D25">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Electronic medical record recall configured for appropriate timeline</w:t>
                            </w:r>
                          </w:p>
                          <w:p w14:paraId="2429135A" w14:textId="77777777" w:rsidR="00036D25" w:rsidRPr="00036D25" w:rsidRDefault="00036D25" w:rsidP="00036D25">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1 month before appointment, up to 2 phone calls to schedule</w:t>
                            </w:r>
                          </w:p>
                          <w:p w14:paraId="2429135B" w14:textId="77777777" w:rsidR="00036D25" w:rsidRPr="00036D25" w:rsidRDefault="00036D25" w:rsidP="00036D25">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t, electronic letter</w:t>
                            </w:r>
                          </w:p>
                          <w:p w14:paraId="2429135C" w14:textId="77777777" w:rsidR="00036D25" w:rsidRPr="00036D25" w:rsidRDefault="00036D25" w:rsidP="00036D25">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xml:space="preserve">- If no contact, paper letter and close out </w:t>
                            </w:r>
                            <w:r w:rsidR="00D233B9">
                              <w:rPr>
                                <w:rFonts w:ascii="Times New Roman" w:hAnsi="Times New Roman" w:cs="Times New Roman"/>
                                <w:sz w:val="32"/>
                                <w:szCs w:val="32"/>
                              </w:rPr>
                              <w:t>of</w:t>
                            </w:r>
                            <w:r w:rsidRPr="00036D25">
                              <w:rPr>
                                <w:rFonts w:ascii="Times New Roman" w:hAnsi="Times New Roman" w:cs="Times New Roman"/>
                                <w:sz w:val="32"/>
                                <w:szCs w:val="32"/>
                              </w:rPr>
                              <w:t xml:space="preserve"> program</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 w14:anchorId="24291351" id="Text Box 200" o:spid="_x0000_s1027" type="#_x0000_t202" style="position:absolute;margin-left:1.2pt;margin-top:659.2pt;width:537.6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page;mso-width-percent: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" fillcolor="#555 [2160]" strokecolor="black [3200]" strokeweight=".5pt">
                <v:fill color2="#313131 [2608]" rotate="t" colors="0 #9b9b9b;.5 #8e8e8e;1 #797979" focus="100%" type="gradient">
                  <o:fill v:ext="view" type="gradientUnscaled"/>
                </v:fill>
                <v:textbox style="mso-fit-shape-to-text:t">
                  <w:txbxContent>
                    <w:p w14:paraId="24291357" w14:textId="77777777" w:rsidR="00036D25" w:rsidRDefault="00D233B9" w:rsidP="00036D25">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FOLLOW-UP PROCESS</w:t>
                      </w:r>
                    </w:p>
                    <w:p w14:paraId="24291358" w14:textId="77777777" w:rsidR="00124A20" w:rsidRPr="00036D25" w:rsidRDefault="00124A20" w:rsidP="00036D25">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Program Coordinator tracks individual to ensure follow-up and treatment</w:t>
                      </w:r>
                    </w:p>
                    <w:p w14:paraId="24291359" w14:textId="77777777" w:rsidR="00036D25" w:rsidRPr="00036D25" w:rsidRDefault="00036D25" w:rsidP="00036D25">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Electronic medical record recall configured for appropriate timeline</w:t>
                      </w:r>
                    </w:p>
                    <w:p w14:paraId="2429135A" w14:textId="77777777" w:rsidR="00036D25" w:rsidRPr="00036D25" w:rsidRDefault="00036D25" w:rsidP="00036D25">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1 month before appointment, up to 2 phone calls to schedule</w:t>
                      </w:r>
                    </w:p>
                    <w:p w14:paraId="2429135B" w14:textId="77777777" w:rsidR="00036D25" w:rsidRPr="00036D25" w:rsidRDefault="00036D25" w:rsidP="00036D25">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t, electronic letter</w:t>
                      </w:r>
                    </w:p>
                    <w:p w14:paraId="2429135C" w14:textId="77777777" w:rsidR="00036D25" w:rsidRPr="00036D25" w:rsidRDefault="00036D25" w:rsidP="00036D25">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xml:space="preserve">- If no contact, paper letter and close out </w:t>
                      </w:r>
                      <w:r w:rsidR="00D233B9">
                        <w:rPr>
                          <w:rFonts w:ascii="Times New Roman" w:hAnsi="Times New Roman" w:cs="Times New Roman"/>
                          <w:sz w:val="32"/>
                          <w:szCs w:val="32"/>
                        </w:rPr>
                        <w:t>of</w:t>
                      </w:r>
                      <w:r w:rsidRPr="00036D25">
                        <w:rPr>
                          <w:rFonts w:ascii="Times New Roman" w:hAnsi="Times New Roman" w:cs="Times New Roman"/>
                          <w:sz w:val="32"/>
                          <w:szCs w:val="32"/>
                        </w:rPr>
                        <w:t xml:space="preserve"> program</w:t>
                      </w:r>
                    </w:p>
                  </w:txbxContent>
                </v:textbox>
                <w10:wrap type="square" anchorx="margin" anchory="page"/>
              </v:shape>
            </w:pict>
          </mc:Fallback>
        </mc:AlternateContent>
      </w:r>
      <w:r w:rsidR="00036D25">
        <w:rPr>
          <w:noProof/>
        </w:rPr>
        <w:drawing>
          <wp:inline distT="0" distB="0" distL="0" distR="0" wp14:anchorId="24291353" wp14:editId="24291354">
            <wp:extent cx="6804660" cy="7697972"/>
            <wp:effectExtent l="0" t="0" r="7239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13EC42AF" w14:textId="77777777" w:rsidR="00EF20E3" w:rsidRDefault="00EF20E3" w:rsidP="00EF20E3">
      <w:r>
        <w:rPr>
          <w:noProof/>
        </w:rPr>
        <w:lastRenderedPageBreak/>
        <mc:AlternateContent>
          <mc:Choice Requires="wps">
            <w:drawing>
              <wp:anchor distT="45720" distB="45720" distL="114300" distR="114300" simplePos="0" relativeHeight="251664384" behindDoc="0" locked="0" layoutInCell="1" allowOverlap="1" wp14:anchorId="69C6EE51" wp14:editId="0FB182DA">
                <wp:simplePos x="0" y="0"/>
                <wp:positionH relativeFrom="margin">
                  <wp:align>center</wp:align>
                </wp:positionH>
                <wp:positionV relativeFrom="topMargin">
                  <wp:align>bottom</wp:align>
                </wp:positionV>
                <wp:extent cx="6827520" cy="323850"/>
                <wp:effectExtent l="0" t="0" r="11430" b="19050"/>
                <wp:wrapSquare wrapText="bothSides"/>
                <wp:docPr id="225759591" name="Text Box 2257595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7520" cy="323850"/>
                        </a:xfrm>
                        <a:prstGeom prst="rect">
                          <a:avLst/>
                        </a:prstGeom>
                        <a:solidFill>
                          <a:schemeClr val="bg1">
                            <a:lumMod val="85000"/>
                          </a:schemeClr>
                        </a:solidFill>
                        <a:ln>
                          <a:headEnd/>
                          <a:tailEnd/>
                        </a:ln>
                      </wps:spPr>
                      <wps:style>
                        <a:lnRef idx="1">
                          <a:schemeClr val="dk1"/>
                        </a:lnRef>
                        <a:fillRef idx="2">
                          <a:schemeClr val="dk1"/>
                        </a:fillRef>
                        <a:effectRef idx="1">
                          <a:schemeClr val="dk1"/>
                        </a:effectRef>
                        <a:fontRef idx="minor">
                          <a:schemeClr val="dk1"/>
                        </a:fontRef>
                      </wps:style>
                      <wps:txbx>
                        <w:txbxContent>
                          <w:p w14:paraId="1EC150D5" w14:textId="77777777" w:rsidR="00EF20E3" w:rsidRPr="00036D25" w:rsidRDefault="00EF20E3" w:rsidP="00EF20E3">
                            <w:pPr>
                              <w:spacing w:after="0" w:line="240" w:lineRule="auto"/>
                              <w:jc w:val="center"/>
                              <w:rPr>
                                <w:rFonts w:ascii="Times New Roman" w:hAnsi="Times New Roman" w:cs="Times New Roman"/>
                                <w:sz w:val="32"/>
                                <w:szCs w:val="32"/>
                              </w:rPr>
                            </w:pPr>
                            <w:r>
                              <w:rPr>
                                <w:rFonts w:ascii="Times New Roman" w:hAnsi="Times New Roman" w:cs="Times New Roman"/>
                                <w:b/>
                                <w:sz w:val="32"/>
                                <w:szCs w:val="32"/>
                              </w:rPr>
                              <w:t>Program Flow 2 – Centralized Program (n=1)</w:t>
                            </w:r>
                          </w:p>
                          <w:p w14:paraId="7946B465" w14:textId="77777777" w:rsidR="00EF20E3" w:rsidRPr="00036D25" w:rsidRDefault="00EF20E3" w:rsidP="00EF20E3">
                            <w:pPr>
                              <w:spacing w:after="0" w:line="240" w:lineRule="auto"/>
                              <w:jc w:val="center"/>
                              <w:rPr>
                                <w:rFonts w:ascii="Times New Roman" w:hAnsi="Times New Roman" w:cs="Times New Roman"/>
                                <w:sz w:val="32"/>
                                <w:szCs w:val="32"/>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9C6EE51" id="Text Box 225759591" o:spid="_x0000_s1028" type="#_x0000_t202" style="position:absolute;margin-left:0;margin-top:0;width:537.6pt;height:25.5pt;z-index:251664384;visibility:visible;mso-wrap-style:square;mso-width-percent:0;mso-height-percent:0;mso-wrap-distance-left:9pt;mso-wrap-distance-top:3.6pt;mso-wrap-distance-right:9pt;mso-wrap-distance-bottom:3.6pt;mso-position-horizontal:center;mso-position-horizontal-relative:margin;mso-position-vertical:bottom;mso-position-vertical-relative:top-margin-area;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" fillcolor="#d8d8d8 [2732]" strokecolor="black [3200]" strokeweight=".5pt">
                <v:textbox>
                  <w:txbxContent>
                    <w:p w14:paraId="1EC150D5" w14:textId="77777777" w:rsidR="00EF20E3" w:rsidRPr="00036D25" w:rsidRDefault="00EF20E3" w:rsidP="00EF20E3">
                      <w:pPr>
                        <w:spacing w:after="0" w:line="240" w:lineRule="auto"/>
                        <w:jc w:val="center"/>
                        <w:rPr>
                          <w:rFonts w:ascii="Times New Roman" w:hAnsi="Times New Roman" w:cs="Times New Roman"/>
                          <w:sz w:val="32"/>
                          <w:szCs w:val="32"/>
                        </w:rPr>
                      </w:pPr>
                      <w:r>
                        <w:rPr>
                          <w:rFonts w:ascii="Times New Roman" w:hAnsi="Times New Roman" w:cs="Times New Roman"/>
                          <w:b/>
                          <w:sz w:val="32"/>
                          <w:szCs w:val="32"/>
                        </w:rPr>
                        <w:t>Program Flow 2 – Centralized Program (n=1)</w:t>
                      </w:r>
                    </w:p>
                    <w:p w14:paraId="7946B465" w14:textId="77777777" w:rsidR="00EF20E3" w:rsidRPr="00036D25" w:rsidRDefault="00EF20E3" w:rsidP="00EF20E3">
                      <w:pPr>
                        <w:spacing w:after="0" w:line="240" w:lineRule="auto"/>
                        <w:jc w:val="center"/>
                        <w:rPr>
                          <w:rFonts w:ascii="Times New Roman" w:hAnsi="Times New Roman" w:cs="Times New Roman"/>
                          <w:sz w:val="32"/>
                          <w:szCs w:val="32"/>
                        </w:rPr>
                      </w:pPr>
                    </w:p>
                  </w:txbxContent>
                </v:textbox>
                <w10:wrap type="square" anchorx="margin" anchory="margin"/>
              </v:shape>
            </w:pict>
          </mc:Fallback>
        </mc:AlternateContent>
      </w:r>
      <w:r>
        <w:rPr>
          <w:noProof/>
        </w:rPr>
        <mc:AlternateContent>
          <mc:Choice Requires="wps">
            <w:drawing>
              <wp:anchor distT="45720" distB="45720" distL="114300" distR="114300" simplePos="0" relativeHeight="251663360" behindDoc="0" locked="0" layoutInCell="1" allowOverlap="1" wp14:anchorId="27F5AE7A" wp14:editId="17334A86">
                <wp:simplePos x="0" y="0"/>
                <wp:positionH relativeFrom="margin">
                  <wp:posOffset>45085</wp:posOffset>
                </wp:positionH>
                <wp:positionV relativeFrom="page">
                  <wp:posOffset>8383905</wp:posOffset>
                </wp:positionV>
                <wp:extent cx="6768465" cy="1404620"/>
                <wp:effectExtent l="0" t="0" r="13335" b="24130"/>
                <wp:wrapSquare wrapText="bothSides"/>
                <wp:docPr id="2082515552" name="Text Box 20825155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8465" cy="140462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14:paraId="5A2B21BB" w14:textId="77777777" w:rsidR="00EF20E3" w:rsidRDefault="00EF20E3" w:rsidP="00EF20E3">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FOLLOW-UP PROCESS</w:t>
                            </w:r>
                          </w:p>
                          <w:p w14:paraId="43B9ECE2" w14:textId="77777777" w:rsidR="00EF20E3" w:rsidRPr="00036D25" w:rsidRDefault="00EF20E3" w:rsidP="00EF20E3">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Program Coordinator tracks individual to ensure follow-up and treatment</w:t>
                            </w:r>
                          </w:p>
                          <w:p w14:paraId="4EC16DCC" w14:textId="77777777" w:rsidR="00EF20E3" w:rsidRPr="00036D25" w:rsidRDefault="00EF20E3" w:rsidP="00EF20E3">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Electronic medical record recall configured for appropriate timeline</w:t>
                            </w:r>
                          </w:p>
                          <w:p w14:paraId="6D9E00D3" w14:textId="77777777" w:rsidR="00EF20E3" w:rsidRPr="00036D25" w:rsidRDefault="00EF20E3" w:rsidP="00EF20E3">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1 month before appointment, up to 2</w:t>
                            </w:r>
                            <w:r>
                              <w:rPr>
                                <w:rFonts w:ascii="Times New Roman" w:hAnsi="Times New Roman" w:cs="Times New Roman"/>
                                <w:sz w:val="32"/>
                                <w:szCs w:val="32"/>
                              </w:rPr>
                              <w:t>-3</w:t>
                            </w:r>
                            <w:r w:rsidRPr="00036D25">
                              <w:rPr>
                                <w:rFonts w:ascii="Times New Roman" w:hAnsi="Times New Roman" w:cs="Times New Roman"/>
                                <w:sz w:val="32"/>
                                <w:szCs w:val="32"/>
                              </w:rPr>
                              <w:t xml:space="preserve"> phone calls to schedule</w:t>
                            </w:r>
                          </w:p>
                          <w:p w14:paraId="6192970F" w14:textId="77777777" w:rsidR="00EF20E3" w:rsidRPr="00036D25" w:rsidRDefault="00EF20E3" w:rsidP="00EF20E3">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t, electronic letter</w:t>
                            </w:r>
                          </w:p>
                          <w:p w14:paraId="4FBA16C1" w14:textId="77777777" w:rsidR="00EF20E3" w:rsidRPr="00036D25" w:rsidRDefault="00EF20E3" w:rsidP="00EF20E3">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t, paper letter and close out from program</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 w14:anchorId="27F5AE7A" id="Text Box 2082515552" o:spid="_x0000_s1029" type="#_x0000_t202" style="position:absolute;margin-left:3.55pt;margin-top:660.15pt;width:532.95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page;mso-width-percent: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" fillcolor="#555 [2160]" strokecolor="black [3200]" strokeweight=".5pt">
                <v:fill color2="#313131 [2608]" rotate="t" colors="0 #9b9b9b;.5 #8e8e8e;1 #797979" focus="100%" type="gradient">
                  <o:fill v:ext="view" type="gradientUnscaled"/>
                </v:fill>
                <v:textbox style="mso-fit-shape-to-text:t">
                  <w:txbxContent>
                    <w:p w14:paraId="5A2B21BB" w14:textId="77777777" w:rsidR="00EF20E3" w:rsidRDefault="00EF20E3" w:rsidP="00EF20E3">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FOLLOW-UP PROCESS</w:t>
                      </w:r>
                    </w:p>
                    <w:p w14:paraId="43B9ECE2" w14:textId="77777777" w:rsidR="00EF20E3" w:rsidRPr="00036D25" w:rsidRDefault="00EF20E3" w:rsidP="00EF20E3">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Program Coordinator tracks individual to ensure follow-up and treatment</w:t>
                      </w:r>
                    </w:p>
                    <w:p w14:paraId="4EC16DCC" w14:textId="77777777" w:rsidR="00EF20E3" w:rsidRPr="00036D25" w:rsidRDefault="00EF20E3" w:rsidP="00EF20E3">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Electronic medical record recall configured for appropriate timeline</w:t>
                      </w:r>
                    </w:p>
                    <w:p w14:paraId="6D9E00D3" w14:textId="77777777" w:rsidR="00EF20E3" w:rsidRPr="00036D25" w:rsidRDefault="00EF20E3" w:rsidP="00EF20E3">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1 month before appointment, up to 2</w:t>
                      </w:r>
                      <w:r>
                        <w:rPr>
                          <w:rFonts w:ascii="Times New Roman" w:hAnsi="Times New Roman" w:cs="Times New Roman"/>
                          <w:sz w:val="32"/>
                          <w:szCs w:val="32"/>
                        </w:rPr>
                        <w:t>-3</w:t>
                      </w:r>
                      <w:r w:rsidRPr="00036D25">
                        <w:rPr>
                          <w:rFonts w:ascii="Times New Roman" w:hAnsi="Times New Roman" w:cs="Times New Roman"/>
                          <w:sz w:val="32"/>
                          <w:szCs w:val="32"/>
                        </w:rPr>
                        <w:t xml:space="preserve"> phone calls to schedule</w:t>
                      </w:r>
                    </w:p>
                    <w:p w14:paraId="6192970F" w14:textId="77777777" w:rsidR="00EF20E3" w:rsidRPr="00036D25" w:rsidRDefault="00EF20E3" w:rsidP="00EF20E3">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t, electronic letter</w:t>
                      </w:r>
                    </w:p>
                    <w:p w14:paraId="4FBA16C1" w14:textId="77777777" w:rsidR="00EF20E3" w:rsidRPr="00036D25" w:rsidRDefault="00EF20E3" w:rsidP="00EF20E3">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t, paper letter and close out from program</w:t>
                      </w:r>
                    </w:p>
                  </w:txbxContent>
                </v:textbox>
                <w10:wrap type="square" anchorx="margin" anchory="page"/>
              </v:shape>
            </w:pict>
          </mc:Fallback>
        </mc:AlternateContent>
      </w:r>
      <w:r>
        <w:rPr>
          <w:noProof/>
        </w:rPr>
        <w:drawing>
          <wp:inline distT="0" distB="0" distL="0" distR="0" wp14:anchorId="25BEC61B" wp14:editId="22C2C1F7">
            <wp:extent cx="6804660" cy="7697972"/>
            <wp:effectExtent l="0" t="0" r="0" b="55880"/>
            <wp:docPr id="1877486327" name="Diagram 187748632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15F66C42" w14:textId="77777777" w:rsidR="00E24FAA" w:rsidRDefault="00E24FAA" w:rsidP="00E24FAA">
      <w:r>
        <w:rPr>
          <w:noProof/>
        </w:rPr>
        <w:lastRenderedPageBreak/>
        <mc:AlternateContent>
          <mc:Choice Requires="wps">
            <w:drawing>
              <wp:anchor distT="45720" distB="45720" distL="114300" distR="114300" simplePos="0" relativeHeight="251666432" behindDoc="0" locked="0" layoutInCell="1" allowOverlap="1" wp14:anchorId="29A3D8D9" wp14:editId="0DC2D181">
                <wp:simplePos x="0" y="0"/>
                <wp:positionH relativeFrom="margin">
                  <wp:align>center</wp:align>
                </wp:positionH>
                <wp:positionV relativeFrom="margin">
                  <wp:posOffset>7426399</wp:posOffset>
                </wp:positionV>
                <wp:extent cx="6768465" cy="1404620"/>
                <wp:effectExtent l="0" t="0" r="13335" b="15240"/>
                <wp:wrapSquare wrapText="bothSides"/>
                <wp:docPr id="1115119327" name="Text Box 11151193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8465" cy="140462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14:paraId="38736821" w14:textId="77777777" w:rsidR="00E24FAA" w:rsidRDefault="00E24FAA" w:rsidP="00E24FAA">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FOLLOW-UP PROCESS</w:t>
                            </w:r>
                          </w:p>
                          <w:p w14:paraId="3E6E904E" w14:textId="77777777" w:rsidR="00E24FAA" w:rsidRPr="00036D25" w:rsidRDefault="00E24FAA" w:rsidP="00E24FAA">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Program Coordinator tracks individual to ensure follow-up and treatment</w:t>
                            </w:r>
                          </w:p>
                          <w:p w14:paraId="32A2E3C4" w14:textId="77777777" w:rsidR="00E24FAA" w:rsidRPr="00036D25" w:rsidRDefault="00E24FAA" w:rsidP="00E24FAA">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Electronic medical record</w:t>
                            </w:r>
                            <w:r>
                              <w:rPr>
                                <w:rFonts w:ascii="Times New Roman" w:hAnsi="Times New Roman" w:cs="Times New Roman"/>
                                <w:sz w:val="32"/>
                                <w:szCs w:val="32"/>
                              </w:rPr>
                              <w:t xml:space="preserve"> (n=6) and diagnostic imaging (n=1)</w:t>
                            </w:r>
                            <w:r w:rsidRPr="00036D25">
                              <w:rPr>
                                <w:rFonts w:ascii="Times New Roman" w:hAnsi="Times New Roman" w:cs="Times New Roman"/>
                                <w:sz w:val="32"/>
                                <w:szCs w:val="32"/>
                              </w:rPr>
                              <w:t xml:space="preserve"> recall configured for appropriate timeline</w:t>
                            </w:r>
                            <w:r>
                              <w:rPr>
                                <w:rFonts w:ascii="Times New Roman" w:hAnsi="Times New Roman" w:cs="Times New Roman"/>
                                <w:sz w:val="32"/>
                                <w:szCs w:val="32"/>
                              </w:rPr>
                              <w:t xml:space="preserve"> </w:t>
                            </w:r>
                          </w:p>
                          <w:p w14:paraId="2E08B178" w14:textId="77777777" w:rsidR="00E24FAA" w:rsidRDefault="00E24FAA" w:rsidP="00E24FAA">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t</w:t>
                            </w:r>
                            <w:r>
                              <w:rPr>
                                <w:rFonts w:ascii="Times New Roman" w:hAnsi="Times New Roman" w:cs="Times New Roman"/>
                                <w:sz w:val="32"/>
                                <w:szCs w:val="32"/>
                              </w:rPr>
                              <w:t xml:space="preserve"> (3 calls/letter)</w:t>
                            </w:r>
                            <w:r w:rsidRPr="00036D25">
                              <w:rPr>
                                <w:rFonts w:ascii="Times New Roman" w:hAnsi="Times New Roman" w:cs="Times New Roman"/>
                                <w:sz w:val="32"/>
                                <w:szCs w:val="32"/>
                              </w:rPr>
                              <w:t xml:space="preserve">, </w:t>
                            </w:r>
                            <w:r>
                              <w:rPr>
                                <w:rFonts w:ascii="Times New Roman" w:hAnsi="Times New Roman" w:cs="Times New Roman"/>
                                <w:sz w:val="32"/>
                                <w:szCs w:val="32"/>
                              </w:rPr>
                              <w:t>calls provider (n=5)</w:t>
                            </w:r>
                          </w:p>
                          <w:p w14:paraId="1E8D0537" w14:textId="77777777" w:rsidR="00E24FAA" w:rsidRPr="00036D25" w:rsidRDefault="00E24FAA" w:rsidP="00E24FAA">
                            <w:pPr>
                              <w:spacing w:after="0" w:line="240" w:lineRule="auto"/>
                              <w:jc w:val="center"/>
                              <w:rPr>
                                <w:rFonts w:ascii="Times New Roman" w:hAnsi="Times New Roman" w:cs="Times New Roman"/>
                                <w:sz w:val="32"/>
                                <w:szCs w:val="32"/>
                              </w:rPr>
                            </w:pPr>
                            <w:r>
                              <w:rPr>
                                <w:rFonts w:ascii="Times New Roman" w:hAnsi="Times New Roman" w:cs="Times New Roman"/>
                                <w:sz w:val="32"/>
                                <w:szCs w:val="32"/>
                              </w:rPr>
                              <w:t>- If still no contact, closes out after 1 year (n=1)</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 w14:anchorId="29A3D8D9" id="Text Box 1115119327" o:spid="_x0000_s1030" type="#_x0000_t202" style="position:absolute;margin-left:0;margin-top:584.75pt;width:532.95pt;height:110.6pt;z-index:251666432;visibility:visible;mso-wrap-style:square;mso-width-percent:0;mso-height-percent:200;mso-wrap-distance-left:9pt;mso-wrap-distance-top:3.6pt;mso-wrap-distance-right:9pt;mso-wrap-distance-bottom:3.6pt;mso-position-horizontal:center;mso-position-horizontal-relative:margin;mso-position-vertical:absolute;mso-position-vertical-relative:margin;mso-width-percent: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" fillcolor="#555 [2160]" strokecolor="black [3200]" strokeweight=".5pt">
                <v:fill color2="#313131 [2608]" rotate="t" colors="0 #9b9b9b;.5 #8e8e8e;1 #797979" focus="100%" type="gradient">
                  <o:fill v:ext="view" type="gradientUnscaled"/>
                </v:fill>
                <v:textbox style="mso-fit-shape-to-text:t">
                  <w:txbxContent>
                    <w:p w14:paraId="38736821" w14:textId="77777777" w:rsidR="00E24FAA" w:rsidRDefault="00E24FAA" w:rsidP="00E24FAA">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FOLLOW-UP PROCESS</w:t>
                      </w:r>
                    </w:p>
                    <w:p w14:paraId="3E6E904E" w14:textId="77777777" w:rsidR="00E24FAA" w:rsidRPr="00036D25" w:rsidRDefault="00E24FAA" w:rsidP="00E24FAA">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Program Coordinator tracks individual to ensure follow-up and treatment</w:t>
                      </w:r>
                    </w:p>
                    <w:p w14:paraId="32A2E3C4" w14:textId="77777777" w:rsidR="00E24FAA" w:rsidRPr="00036D25" w:rsidRDefault="00E24FAA" w:rsidP="00E24FAA">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Electronic medical record</w:t>
                      </w:r>
                      <w:r>
                        <w:rPr>
                          <w:rFonts w:ascii="Times New Roman" w:hAnsi="Times New Roman" w:cs="Times New Roman"/>
                          <w:sz w:val="32"/>
                          <w:szCs w:val="32"/>
                        </w:rPr>
                        <w:t xml:space="preserve"> (n=6) and diagnostic imaging (n=1)</w:t>
                      </w:r>
                      <w:r w:rsidRPr="00036D25">
                        <w:rPr>
                          <w:rFonts w:ascii="Times New Roman" w:hAnsi="Times New Roman" w:cs="Times New Roman"/>
                          <w:sz w:val="32"/>
                          <w:szCs w:val="32"/>
                        </w:rPr>
                        <w:t xml:space="preserve"> recall configured for appropriate timeline</w:t>
                      </w:r>
                      <w:r>
                        <w:rPr>
                          <w:rFonts w:ascii="Times New Roman" w:hAnsi="Times New Roman" w:cs="Times New Roman"/>
                          <w:sz w:val="32"/>
                          <w:szCs w:val="32"/>
                        </w:rPr>
                        <w:t xml:space="preserve"> </w:t>
                      </w:r>
                    </w:p>
                    <w:p w14:paraId="2E08B178" w14:textId="77777777" w:rsidR="00E24FAA" w:rsidRDefault="00E24FAA" w:rsidP="00E24FAA">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t</w:t>
                      </w:r>
                      <w:r>
                        <w:rPr>
                          <w:rFonts w:ascii="Times New Roman" w:hAnsi="Times New Roman" w:cs="Times New Roman"/>
                          <w:sz w:val="32"/>
                          <w:szCs w:val="32"/>
                        </w:rPr>
                        <w:t xml:space="preserve"> (3 calls/letter)</w:t>
                      </w:r>
                      <w:r w:rsidRPr="00036D25">
                        <w:rPr>
                          <w:rFonts w:ascii="Times New Roman" w:hAnsi="Times New Roman" w:cs="Times New Roman"/>
                          <w:sz w:val="32"/>
                          <w:szCs w:val="32"/>
                        </w:rPr>
                        <w:t xml:space="preserve">, </w:t>
                      </w:r>
                      <w:r>
                        <w:rPr>
                          <w:rFonts w:ascii="Times New Roman" w:hAnsi="Times New Roman" w:cs="Times New Roman"/>
                          <w:sz w:val="32"/>
                          <w:szCs w:val="32"/>
                        </w:rPr>
                        <w:t>calls provider (n=5)</w:t>
                      </w:r>
                    </w:p>
                    <w:p w14:paraId="1E8D0537" w14:textId="77777777" w:rsidR="00E24FAA" w:rsidRPr="00036D25" w:rsidRDefault="00E24FAA" w:rsidP="00E24FAA">
                      <w:pPr>
                        <w:spacing w:after="0" w:line="240" w:lineRule="auto"/>
                        <w:jc w:val="center"/>
                        <w:rPr>
                          <w:rFonts w:ascii="Times New Roman" w:hAnsi="Times New Roman" w:cs="Times New Roman"/>
                          <w:sz w:val="32"/>
                          <w:szCs w:val="32"/>
                        </w:rPr>
                      </w:pPr>
                      <w:r>
                        <w:rPr>
                          <w:rFonts w:ascii="Times New Roman" w:hAnsi="Times New Roman" w:cs="Times New Roman"/>
                          <w:sz w:val="32"/>
                          <w:szCs w:val="32"/>
                        </w:rPr>
                        <w:t>- If still no contact, closes out after 1 year (n=1)</w:t>
                      </w:r>
                    </w:p>
                  </w:txbxContent>
                </v:textbox>
                <w10:wrap type="square" anchorx="margin" anchory="margin"/>
              </v:shape>
            </w:pict>
          </mc:Fallback>
        </mc:AlternateContent>
      </w:r>
      <w:r>
        <w:rPr>
          <w:noProof/>
        </w:rPr>
        <mc:AlternateContent>
          <mc:Choice Requires="wps">
            <w:drawing>
              <wp:anchor distT="45720" distB="45720" distL="114300" distR="114300" simplePos="0" relativeHeight="251667456" behindDoc="0" locked="0" layoutInCell="1" allowOverlap="1" wp14:anchorId="05EBFF15" wp14:editId="49A58B77">
                <wp:simplePos x="0" y="0"/>
                <wp:positionH relativeFrom="margin">
                  <wp:align>center</wp:align>
                </wp:positionH>
                <wp:positionV relativeFrom="topMargin">
                  <wp:align>bottom</wp:align>
                </wp:positionV>
                <wp:extent cx="6827520" cy="323850"/>
                <wp:effectExtent l="0" t="0" r="11430" b="19050"/>
                <wp:wrapSquare wrapText="bothSides"/>
                <wp:docPr id="1256092279" name="Text Box 12560922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7520" cy="323850"/>
                        </a:xfrm>
                        <a:prstGeom prst="rect">
                          <a:avLst/>
                        </a:prstGeom>
                        <a:solidFill>
                          <a:schemeClr val="bg1">
                            <a:lumMod val="85000"/>
                          </a:schemeClr>
                        </a:solidFill>
                        <a:ln>
                          <a:headEnd/>
                          <a:tailEnd/>
                        </a:ln>
                      </wps:spPr>
                      <wps:style>
                        <a:lnRef idx="1">
                          <a:schemeClr val="dk1"/>
                        </a:lnRef>
                        <a:fillRef idx="2">
                          <a:schemeClr val="dk1"/>
                        </a:fillRef>
                        <a:effectRef idx="1">
                          <a:schemeClr val="dk1"/>
                        </a:effectRef>
                        <a:fontRef idx="minor">
                          <a:schemeClr val="dk1"/>
                        </a:fontRef>
                      </wps:style>
                      <wps:txbx>
                        <w:txbxContent>
                          <w:p w14:paraId="619C37AA" w14:textId="77777777" w:rsidR="00E24FAA" w:rsidRPr="00036D25" w:rsidRDefault="00E24FAA" w:rsidP="00E24FAA">
                            <w:pPr>
                              <w:spacing w:after="0" w:line="240" w:lineRule="auto"/>
                              <w:jc w:val="center"/>
                              <w:rPr>
                                <w:rFonts w:ascii="Times New Roman" w:hAnsi="Times New Roman" w:cs="Times New Roman"/>
                                <w:sz w:val="32"/>
                                <w:szCs w:val="32"/>
                              </w:rPr>
                            </w:pPr>
                            <w:r>
                              <w:rPr>
                                <w:rFonts w:ascii="Times New Roman" w:hAnsi="Times New Roman" w:cs="Times New Roman"/>
                                <w:b/>
                                <w:sz w:val="32"/>
                                <w:szCs w:val="32"/>
                              </w:rPr>
                              <w:t>Program Flow 3 – Decentralized Programs (n=6)</w:t>
                            </w:r>
                          </w:p>
                          <w:p w14:paraId="411070B1" w14:textId="77777777" w:rsidR="00E24FAA" w:rsidRPr="00036D25" w:rsidRDefault="00E24FAA" w:rsidP="00E24FAA">
                            <w:pPr>
                              <w:spacing w:after="0" w:line="240" w:lineRule="auto"/>
                              <w:jc w:val="center"/>
                              <w:rPr>
                                <w:rFonts w:ascii="Times New Roman" w:hAnsi="Times New Roman" w:cs="Times New Roman"/>
                                <w:sz w:val="32"/>
                                <w:szCs w:val="32"/>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5EBFF15" id="Text Box 1256092279" o:spid="_x0000_s1031" type="#_x0000_t202" style="position:absolute;margin-left:0;margin-top:0;width:537.6pt;height:25.5pt;z-index:251667456;visibility:visible;mso-wrap-style:square;mso-width-percent:0;mso-height-percent:0;mso-wrap-distance-left:9pt;mso-wrap-distance-top:3.6pt;mso-wrap-distance-right:9pt;mso-wrap-distance-bottom:3.6pt;mso-position-horizontal:center;mso-position-horizontal-relative:margin;mso-position-vertical:bottom;mso-position-vertical-relative:top-margin-area;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" fillcolor="#d8d8d8 [2732]" strokecolor="black [3200]" strokeweight=".5pt">
                <v:textbox>
                  <w:txbxContent>
                    <w:p w14:paraId="619C37AA" w14:textId="77777777" w:rsidR="00E24FAA" w:rsidRPr="00036D25" w:rsidRDefault="00E24FAA" w:rsidP="00E24FAA">
                      <w:pPr>
                        <w:spacing w:after="0" w:line="240" w:lineRule="auto"/>
                        <w:jc w:val="center"/>
                        <w:rPr>
                          <w:rFonts w:ascii="Times New Roman" w:hAnsi="Times New Roman" w:cs="Times New Roman"/>
                          <w:sz w:val="32"/>
                          <w:szCs w:val="32"/>
                        </w:rPr>
                      </w:pPr>
                      <w:r>
                        <w:rPr>
                          <w:rFonts w:ascii="Times New Roman" w:hAnsi="Times New Roman" w:cs="Times New Roman"/>
                          <w:b/>
                          <w:sz w:val="32"/>
                          <w:szCs w:val="32"/>
                        </w:rPr>
                        <w:t>Program Flow 3 – Decentralized Programs (n=6)</w:t>
                      </w:r>
                    </w:p>
                    <w:p w14:paraId="411070B1" w14:textId="77777777" w:rsidR="00E24FAA" w:rsidRPr="00036D25" w:rsidRDefault="00E24FAA" w:rsidP="00E24FAA">
                      <w:pPr>
                        <w:spacing w:after="0" w:line="240" w:lineRule="auto"/>
                        <w:jc w:val="center"/>
                        <w:rPr>
                          <w:rFonts w:ascii="Times New Roman" w:hAnsi="Times New Roman" w:cs="Times New Roman"/>
                          <w:sz w:val="32"/>
                          <w:szCs w:val="32"/>
                        </w:rPr>
                      </w:pPr>
                    </w:p>
                  </w:txbxContent>
                </v:textbox>
                <w10:wrap type="square" anchorx="margin" anchory="margin"/>
              </v:shape>
            </w:pict>
          </mc:Fallback>
        </mc:AlternateContent>
      </w:r>
      <w:r>
        <w:rPr>
          <w:noProof/>
        </w:rPr>
        <w:drawing>
          <wp:inline distT="0" distB="0" distL="0" distR="0" wp14:anchorId="6EE42EF7" wp14:editId="42EAB8A9">
            <wp:extent cx="6804660" cy="7285518"/>
            <wp:effectExtent l="38100" t="0" r="72390" b="0"/>
            <wp:docPr id="1644974745" name="Diagram 164497474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4A2CD848" w14:textId="77777777" w:rsidR="00A970A4" w:rsidRDefault="00922928" w:rsidP="00A970A4">
      <w:r>
        <w:br w:type="page"/>
      </w:r>
      <w:r w:rsidR="00A970A4">
        <w:rPr>
          <w:noProof/>
        </w:rPr>
        <w:lastRenderedPageBreak/>
        <mc:AlternateContent>
          <mc:Choice Requires="wps">
            <w:drawing>
              <wp:anchor distT="45720" distB="45720" distL="114300" distR="114300" simplePos="0" relativeHeight="251669504" behindDoc="0" locked="0" layoutInCell="1" allowOverlap="1" wp14:anchorId="789FB52A" wp14:editId="21F5FE3A">
                <wp:simplePos x="0" y="0"/>
                <wp:positionH relativeFrom="margin">
                  <wp:posOffset>41910</wp:posOffset>
                </wp:positionH>
                <wp:positionV relativeFrom="margin">
                  <wp:posOffset>7389495</wp:posOffset>
                </wp:positionV>
                <wp:extent cx="6768465" cy="1743710"/>
                <wp:effectExtent l="0" t="0" r="13335" b="27940"/>
                <wp:wrapSquare wrapText="bothSides"/>
                <wp:docPr id="1672284598" name="Text Box 16722845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8465" cy="174371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14:paraId="24FBA4D7" w14:textId="77777777" w:rsidR="00A970A4" w:rsidRDefault="00A970A4" w:rsidP="00A970A4">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FOLLOW-UP PROCESS</w:t>
                            </w:r>
                          </w:p>
                          <w:p w14:paraId="64EF9695" w14:textId="77777777" w:rsidR="00A970A4" w:rsidRPr="00036D25" w:rsidRDefault="00A970A4" w:rsidP="00A970A4">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Program Coordinator tracks individual to ensure follow-up and treatment</w:t>
                            </w:r>
                          </w:p>
                          <w:p w14:paraId="5670C119" w14:textId="77777777" w:rsidR="00A970A4" w:rsidRPr="00036D25" w:rsidRDefault="00A970A4" w:rsidP="00A970A4">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xml:space="preserve">- </w:t>
                            </w:r>
                            <w:r>
                              <w:rPr>
                                <w:rFonts w:ascii="Times New Roman" w:hAnsi="Times New Roman" w:cs="Times New Roman"/>
                                <w:sz w:val="32"/>
                                <w:szCs w:val="32"/>
                              </w:rPr>
                              <w:t xml:space="preserve">Tracking system </w:t>
                            </w:r>
                            <w:r w:rsidRPr="00036D25">
                              <w:rPr>
                                <w:rFonts w:ascii="Times New Roman" w:hAnsi="Times New Roman" w:cs="Times New Roman"/>
                                <w:sz w:val="32"/>
                                <w:szCs w:val="32"/>
                              </w:rPr>
                              <w:t>recall configured for appropriate timeline</w:t>
                            </w:r>
                            <w:r>
                              <w:rPr>
                                <w:rFonts w:ascii="Times New Roman" w:hAnsi="Times New Roman" w:cs="Times New Roman"/>
                                <w:sz w:val="32"/>
                                <w:szCs w:val="32"/>
                              </w:rPr>
                              <w:t xml:space="preserve"> (n=1), manual by Program Coordinator (n=2)</w:t>
                            </w:r>
                          </w:p>
                          <w:p w14:paraId="3EACB64C" w14:textId="77777777" w:rsidR="00A970A4" w:rsidRDefault="00A970A4" w:rsidP="00A970A4">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t</w:t>
                            </w:r>
                            <w:r>
                              <w:rPr>
                                <w:rFonts w:ascii="Times New Roman" w:hAnsi="Times New Roman" w:cs="Times New Roman"/>
                                <w:sz w:val="32"/>
                                <w:szCs w:val="32"/>
                              </w:rPr>
                              <w:t xml:space="preserve"> 1 call and/or 1 letter</w:t>
                            </w:r>
                            <w:r w:rsidRPr="00036D25">
                              <w:rPr>
                                <w:rFonts w:ascii="Times New Roman" w:hAnsi="Times New Roman" w:cs="Times New Roman"/>
                                <w:sz w:val="32"/>
                                <w:szCs w:val="32"/>
                              </w:rPr>
                              <w:t>,</w:t>
                            </w:r>
                            <w:r>
                              <w:rPr>
                                <w:rFonts w:ascii="Times New Roman" w:hAnsi="Times New Roman" w:cs="Times New Roman"/>
                                <w:sz w:val="32"/>
                                <w:szCs w:val="32"/>
                              </w:rPr>
                              <w:t xml:space="preserve"> if no response</w:t>
                            </w:r>
                            <w:r w:rsidRPr="00036D25">
                              <w:rPr>
                                <w:rFonts w:ascii="Times New Roman" w:hAnsi="Times New Roman" w:cs="Times New Roman"/>
                                <w:sz w:val="32"/>
                                <w:szCs w:val="32"/>
                              </w:rPr>
                              <w:t xml:space="preserve"> </w:t>
                            </w:r>
                            <w:r>
                              <w:rPr>
                                <w:rFonts w:ascii="Times New Roman" w:hAnsi="Times New Roman" w:cs="Times New Roman"/>
                                <w:sz w:val="32"/>
                                <w:szCs w:val="32"/>
                              </w:rPr>
                              <w:t>closed out (n=2), except LungRADS 4 where another call occurs (n=1)</w:t>
                            </w:r>
                          </w:p>
                          <w:p w14:paraId="02DA4FC3" w14:textId="77777777" w:rsidR="00A970A4" w:rsidRPr="00036D25" w:rsidRDefault="00A970A4" w:rsidP="00A970A4">
                            <w:pPr>
                              <w:spacing w:after="0" w:line="240" w:lineRule="auto"/>
                              <w:jc w:val="center"/>
                              <w:rPr>
                                <w:rFonts w:ascii="Times New Roman" w:hAnsi="Times New Roman" w:cs="Times New Roman"/>
                                <w:sz w:val="32"/>
                                <w:szCs w:val="32"/>
                              </w:rPr>
                            </w:pPr>
                            <w:r>
                              <w:rPr>
                                <w:rFonts w:ascii="Times New Roman" w:hAnsi="Times New Roman" w:cs="Times New Roman"/>
                                <w:sz w:val="32"/>
                                <w:szCs w:val="32"/>
                              </w:rPr>
                              <w:t>- No procedure for no contact, if LungRADS 1-2 then closed out (n=1)</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89FB52A" id="Text Box 1672284598" o:spid="_x0000_s1032" type="#_x0000_t202" style="position:absolute;margin-left:3.3pt;margin-top:581.85pt;width:532.95pt;height:137.3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" fillcolor="#555 [2160]" strokecolor="black [3200]" strokeweight=".5pt">
                <v:fill color2="#313131 [2608]" rotate="t" colors="0 #9b9b9b;.5 #8e8e8e;1 #797979" focus="100%" type="gradient">
                  <o:fill v:ext="view" type="gradientUnscaled"/>
                </v:fill>
                <v:textbox>
                  <w:txbxContent>
                    <w:p w14:paraId="24FBA4D7" w14:textId="77777777" w:rsidR="00A970A4" w:rsidRDefault="00A970A4" w:rsidP="00A970A4">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FOLLOW-UP PROCESS</w:t>
                      </w:r>
                    </w:p>
                    <w:p w14:paraId="64EF9695" w14:textId="77777777" w:rsidR="00A970A4" w:rsidRPr="00036D25" w:rsidRDefault="00A970A4" w:rsidP="00A970A4">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Program Coordinator tracks individual to ensure follow-up and treatment</w:t>
                      </w:r>
                    </w:p>
                    <w:p w14:paraId="5670C119" w14:textId="77777777" w:rsidR="00A970A4" w:rsidRPr="00036D25" w:rsidRDefault="00A970A4" w:rsidP="00A970A4">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xml:space="preserve">- </w:t>
                      </w:r>
                      <w:r>
                        <w:rPr>
                          <w:rFonts w:ascii="Times New Roman" w:hAnsi="Times New Roman" w:cs="Times New Roman"/>
                          <w:sz w:val="32"/>
                          <w:szCs w:val="32"/>
                        </w:rPr>
                        <w:t xml:space="preserve">Tracking system </w:t>
                      </w:r>
                      <w:r w:rsidRPr="00036D25">
                        <w:rPr>
                          <w:rFonts w:ascii="Times New Roman" w:hAnsi="Times New Roman" w:cs="Times New Roman"/>
                          <w:sz w:val="32"/>
                          <w:szCs w:val="32"/>
                        </w:rPr>
                        <w:t>recall configured for appropriate timeline</w:t>
                      </w:r>
                      <w:r>
                        <w:rPr>
                          <w:rFonts w:ascii="Times New Roman" w:hAnsi="Times New Roman" w:cs="Times New Roman"/>
                          <w:sz w:val="32"/>
                          <w:szCs w:val="32"/>
                        </w:rPr>
                        <w:t xml:space="preserve"> (n=1), manual by Program Coordinator (n=2)</w:t>
                      </w:r>
                    </w:p>
                    <w:p w14:paraId="3EACB64C" w14:textId="77777777" w:rsidR="00A970A4" w:rsidRDefault="00A970A4" w:rsidP="00A970A4">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t</w:t>
                      </w:r>
                      <w:r>
                        <w:rPr>
                          <w:rFonts w:ascii="Times New Roman" w:hAnsi="Times New Roman" w:cs="Times New Roman"/>
                          <w:sz w:val="32"/>
                          <w:szCs w:val="32"/>
                        </w:rPr>
                        <w:t xml:space="preserve"> 1 call and/or 1 letter</w:t>
                      </w:r>
                      <w:r w:rsidRPr="00036D25">
                        <w:rPr>
                          <w:rFonts w:ascii="Times New Roman" w:hAnsi="Times New Roman" w:cs="Times New Roman"/>
                          <w:sz w:val="32"/>
                          <w:szCs w:val="32"/>
                        </w:rPr>
                        <w:t>,</w:t>
                      </w:r>
                      <w:r>
                        <w:rPr>
                          <w:rFonts w:ascii="Times New Roman" w:hAnsi="Times New Roman" w:cs="Times New Roman"/>
                          <w:sz w:val="32"/>
                          <w:szCs w:val="32"/>
                        </w:rPr>
                        <w:t xml:space="preserve"> if no response</w:t>
                      </w:r>
                      <w:r w:rsidRPr="00036D25">
                        <w:rPr>
                          <w:rFonts w:ascii="Times New Roman" w:hAnsi="Times New Roman" w:cs="Times New Roman"/>
                          <w:sz w:val="32"/>
                          <w:szCs w:val="32"/>
                        </w:rPr>
                        <w:t xml:space="preserve"> </w:t>
                      </w:r>
                      <w:r>
                        <w:rPr>
                          <w:rFonts w:ascii="Times New Roman" w:hAnsi="Times New Roman" w:cs="Times New Roman"/>
                          <w:sz w:val="32"/>
                          <w:szCs w:val="32"/>
                        </w:rPr>
                        <w:t>closed out (n=2), except LungRADS 4 where another call occurs (n=1)</w:t>
                      </w:r>
                    </w:p>
                    <w:p w14:paraId="02DA4FC3" w14:textId="77777777" w:rsidR="00A970A4" w:rsidRPr="00036D25" w:rsidRDefault="00A970A4" w:rsidP="00A970A4">
                      <w:pPr>
                        <w:spacing w:after="0" w:line="240" w:lineRule="auto"/>
                        <w:jc w:val="center"/>
                        <w:rPr>
                          <w:rFonts w:ascii="Times New Roman" w:hAnsi="Times New Roman" w:cs="Times New Roman"/>
                          <w:sz w:val="32"/>
                          <w:szCs w:val="32"/>
                        </w:rPr>
                      </w:pPr>
                      <w:r>
                        <w:rPr>
                          <w:rFonts w:ascii="Times New Roman" w:hAnsi="Times New Roman" w:cs="Times New Roman"/>
                          <w:sz w:val="32"/>
                          <w:szCs w:val="32"/>
                        </w:rPr>
                        <w:t>- No procedure for no contact, if LungRADS 1-2 then closed out (n=1)</w:t>
                      </w:r>
                    </w:p>
                  </w:txbxContent>
                </v:textbox>
                <w10:wrap type="square" anchorx="margin" anchory="margin"/>
              </v:shape>
            </w:pict>
          </mc:Fallback>
        </mc:AlternateContent>
      </w:r>
      <w:r w:rsidR="00A970A4">
        <w:rPr>
          <w:noProof/>
        </w:rPr>
        <mc:AlternateContent>
          <mc:Choice Requires="wps">
            <w:drawing>
              <wp:anchor distT="45720" distB="45720" distL="114300" distR="114300" simplePos="0" relativeHeight="251670528" behindDoc="0" locked="0" layoutInCell="1" allowOverlap="1" wp14:anchorId="7526B52F" wp14:editId="6901BC2A">
                <wp:simplePos x="0" y="0"/>
                <wp:positionH relativeFrom="margin">
                  <wp:align>center</wp:align>
                </wp:positionH>
                <wp:positionV relativeFrom="topMargin">
                  <wp:align>bottom</wp:align>
                </wp:positionV>
                <wp:extent cx="6827520" cy="323850"/>
                <wp:effectExtent l="0" t="0" r="11430" b="19050"/>
                <wp:wrapSquare wrapText="bothSides"/>
                <wp:docPr id="1700511664" name="Text Box 17005116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7520" cy="323850"/>
                        </a:xfrm>
                        <a:prstGeom prst="rect">
                          <a:avLst/>
                        </a:prstGeom>
                        <a:solidFill>
                          <a:schemeClr val="bg1">
                            <a:lumMod val="85000"/>
                          </a:schemeClr>
                        </a:solidFill>
                        <a:ln>
                          <a:headEnd/>
                          <a:tailEnd/>
                        </a:ln>
                      </wps:spPr>
                      <wps:style>
                        <a:lnRef idx="1">
                          <a:schemeClr val="dk1"/>
                        </a:lnRef>
                        <a:fillRef idx="2">
                          <a:schemeClr val="dk1"/>
                        </a:fillRef>
                        <a:effectRef idx="1">
                          <a:schemeClr val="dk1"/>
                        </a:effectRef>
                        <a:fontRef idx="minor">
                          <a:schemeClr val="dk1"/>
                        </a:fontRef>
                      </wps:style>
                      <wps:txbx>
                        <w:txbxContent>
                          <w:p w14:paraId="0FAEBA3B" w14:textId="77777777" w:rsidR="00A970A4" w:rsidRPr="00036D25" w:rsidRDefault="00A970A4" w:rsidP="00A970A4">
                            <w:pPr>
                              <w:spacing w:after="0" w:line="240" w:lineRule="auto"/>
                              <w:jc w:val="center"/>
                              <w:rPr>
                                <w:rFonts w:ascii="Times New Roman" w:hAnsi="Times New Roman" w:cs="Times New Roman"/>
                                <w:sz w:val="32"/>
                                <w:szCs w:val="32"/>
                              </w:rPr>
                            </w:pPr>
                            <w:r>
                              <w:rPr>
                                <w:rFonts w:ascii="Times New Roman" w:hAnsi="Times New Roman" w:cs="Times New Roman"/>
                                <w:b/>
                                <w:sz w:val="32"/>
                                <w:szCs w:val="32"/>
                              </w:rPr>
                              <w:t>Program Flow 4 – Decentralized Programs (n=3)</w:t>
                            </w:r>
                          </w:p>
                          <w:p w14:paraId="3D2B1435" w14:textId="77777777" w:rsidR="00A970A4" w:rsidRPr="00036D25" w:rsidRDefault="00A970A4" w:rsidP="00A970A4">
                            <w:pPr>
                              <w:spacing w:after="0" w:line="240" w:lineRule="auto"/>
                              <w:jc w:val="center"/>
                              <w:rPr>
                                <w:rFonts w:ascii="Times New Roman" w:hAnsi="Times New Roman" w:cs="Times New Roman"/>
                                <w:sz w:val="32"/>
                                <w:szCs w:val="32"/>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526B52F" id="Text Box 1700511664" o:spid="_x0000_s1033" type="#_x0000_t202" style="position:absolute;margin-left:0;margin-top:0;width:537.6pt;height:25.5pt;z-index:251670528;visibility:visible;mso-wrap-style:square;mso-width-percent:0;mso-height-percent:0;mso-wrap-distance-left:9pt;mso-wrap-distance-top:3.6pt;mso-wrap-distance-right:9pt;mso-wrap-distance-bottom:3.6pt;mso-position-horizontal:center;mso-position-horizontal-relative:margin;mso-position-vertical:bottom;mso-position-vertical-relative:top-margin-area;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" fillcolor="#d8d8d8 [2732]" strokecolor="black [3200]" strokeweight=".5pt">
                <v:textbox>
                  <w:txbxContent>
                    <w:p w14:paraId="0FAEBA3B" w14:textId="77777777" w:rsidR="00A970A4" w:rsidRPr="00036D25" w:rsidRDefault="00A970A4" w:rsidP="00A970A4">
                      <w:pPr>
                        <w:spacing w:after="0" w:line="240" w:lineRule="auto"/>
                        <w:jc w:val="center"/>
                        <w:rPr>
                          <w:rFonts w:ascii="Times New Roman" w:hAnsi="Times New Roman" w:cs="Times New Roman"/>
                          <w:sz w:val="32"/>
                          <w:szCs w:val="32"/>
                        </w:rPr>
                      </w:pPr>
                      <w:r>
                        <w:rPr>
                          <w:rFonts w:ascii="Times New Roman" w:hAnsi="Times New Roman" w:cs="Times New Roman"/>
                          <w:b/>
                          <w:sz w:val="32"/>
                          <w:szCs w:val="32"/>
                        </w:rPr>
                        <w:t>Program Flow 4 – Decentralized Programs (n=3)</w:t>
                      </w:r>
                    </w:p>
                    <w:p w14:paraId="3D2B1435" w14:textId="77777777" w:rsidR="00A970A4" w:rsidRPr="00036D25" w:rsidRDefault="00A970A4" w:rsidP="00A970A4">
                      <w:pPr>
                        <w:spacing w:after="0" w:line="240" w:lineRule="auto"/>
                        <w:jc w:val="center"/>
                        <w:rPr>
                          <w:rFonts w:ascii="Times New Roman" w:hAnsi="Times New Roman" w:cs="Times New Roman"/>
                          <w:sz w:val="32"/>
                          <w:szCs w:val="32"/>
                        </w:rPr>
                      </w:pPr>
                    </w:p>
                  </w:txbxContent>
                </v:textbox>
                <w10:wrap type="square" anchorx="margin" anchory="margin"/>
              </v:shape>
            </w:pict>
          </mc:Fallback>
        </mc:AlternateContent>
      </w:r>
      <w:r w:rsidR="00A970A4">
        <w:rPr>
          <w:noProof/>
        </w:rPr>
        <w:drawing>
          <wp:inline distT="0" distB="0" distL="0" distR="0" wp14:anchorId="029C8D46" wp14:editId="4AE46D21">
            <wp:extent cx="6804660" cy="7245203"/>
            <wp:effectExtent l="38100" t="0" r="15240" b="0"/>
            <wp:docPr id="404924038" name="Diagram 40492403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21" r:qs="rId22" r:cs="rId23"/>
              </a:graphicData>
            </a:graphic>
          </wp:inline>
        </w:drawing>
      </w:r>
    </w:p>
    <w:p w14:paraId="333E98E6" w14:textId="1A13B5E3" w:rsidR="009D6F5D" w:rsidRDefault="001E3EDE">
      <w:r>
        <w:rPr>
          <w:noProof/>
        </w:rPr>
        <w:lastRenderedPageBreak/>
        <mc:AlternateContent>
          <mc:Choice Requires="wps">
            <w:drawing>
              <wp:anchor distT="45720" distB="45720" distL="114300" distR="114300" simplePos="0" relativeHeight="251672576" behindDoc="0" locked="0" layoutInCell="1" allowOverlap="1" wp14:anchorId="342F50AE" wp14:editId="1636E719">
                <wp:simplePos x="0" y="0"/>
                <wp:positionH relativeFrom="margin">
                  <wp:align>center</wp:align>
                </wp:positionH>
                <wp:positionV relativeFrom="margin">
                  <wp:posOffset>7426399</wp:posOffset>
                </wp:positionV>
                <wp:extent cx="6768465" cy="1404620"/>
                <wp:effectExtent l="0" t="0" r="13335" b="15240"/>
                <wp:wrapSquare wrapText="bothSides"/>
                <wp:docPr id="1189003197" name="Text Box 1189003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8465" cy="140462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14:paraId="088694CD" w14:textId="77777777" w:rsidR="001E3EDE" w:rsidRDefault="001E3EDE" w:rsidP="001E3EDE">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FOLLOW-UP PROCESS</w:t>
                            </w:r>
                          </w:p>
                          <w:p w14:paraId="2E07290E" w14:textId="77777777" w:rsidR="001E3EDE" w:rsidRPr="00036D25" w:rsidRDefault="001E3EDE" w:rsidP="001E3EDE">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Program Coordinator tracks individual to ensure follow-up and treatment</w:t>
                            </w:r>
                          </w:p>
                          <w:p w14:paraId="63BEDAD8" w14:textId="77777777" w:rsidR="001E3EDE" w:rsidRPr="00036D25" w:rsidRDefault="001E3EDE" w:rsidP="001E3EDE">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Electronic medical record</w:t>
                            </w:r>
                            <w:r>
                              <w:rPr>
                                <w:rFonts w:ascii="Times New Roman" w:hAnsi="Times New Roman" w:cs="Times New Roman"/>
                                <w:sz w:val="32"/>
                                <w:szCs w:val="32"/>
                              </w:rPr>
                              <w:t>/tracking system and diagnostic imaging</w:t>
                            </w:r>
                            <w:r w:rsidRPr="00036D25">
                              <w:rPr>
                                <w:rFonts w:ascii="Times New Roman" w:hAnsi="Times New Roman" w:cs="Times New Roman"/>
                                <w:sz w:val="32"/>
                                <w:szCs w:val="32"/>
                              </w:rPr>
                              <w:t xml:space="preserve"> recall configured for appropriate timeline</w:t>
                            </w:r>
                            <w:r>
                              <w:rPr>
                                <w:rFonts w:ascii="Times New Roman" w:hAnsi="Times New Roman" w:cs="Times New Roman"/>
                                <w:sz w:val="32"/>
                                <w:szCs w:val="32"/>
                              </w:rPr>
                              <w:t xml:space="preserve"> </w:t>
                            </w:r>
                          </w:p>
                          <w:p w14:paraId="2BDE8BBA" w14:textId="77777777" w:rsidR="001E3EDE" w:rsidRDefault="001E3EDE" w:rsidP="001E3EDE">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w:t>
                            </w:r>
                            <w:r>
                              <w:rPr>
                                <w:rFonts w:ascii="Times New Roman" w:hAnsi="Times New Roman" w:cs="Times New Roman"/>
                                <w:sz w:val="32"/>
                                <w:szCs w:val="32"/>
                              </w:rPr>
                              <w:t>t 3 letters sent, then closed out (n=2), except LungRADS 3-4 where only closed out after another call (n=1)</w:t>
                            </w:r>
                          </w:p>
                          <w:p w14:paraId="13A330B2" w14:textId="77777777" w:rsidR="001E3EDE" w:rsidRDefault="001E3EDE" w:rsidP="001E3EDE">
                            <w:pPr>
                              <w:spacing w:after="0" w:line="240" w:lineRule="auto"/>
                              <w:jc w:val="center"/>
                              <w:rPr>
                                <w:rFonts w:ascii="Times New Roman" w:hAnsi="Times New Roman" w:cs="Times New Roman"/>
                                <w:sz w:val="32"/>
                                <w:szCs w:val="32"/>
                              </w:rPr>
                            </w:pPr>
                            <w:r>
                              <w:rPr>
                                <w:rFonts w:ascii="Times New Roman" w:hAnsi="Times New Roman" w:cs="Times New Roman"/>
                                <w:sz w:val="32"/>
                                <w:szCs w:val="32"/>
                              </w:rPr>
                              <w:t>- If no contact, referring provider contacted once (n=1)</w:t>
                            </w:r>
                          </w:p>
                          <w:p w14:paraId="768FD322" w14:textId="77777777" w:rsidR="001E3EDE" w:rsidRPr="00036D25" w:rsidRDefault="001E3EDE" w:rsidP="001E3EDE">
                            <w:pPr>
                              <w:spacing w:after="0" w:line="240" w:lineRule="auto"/>
                              <w:jc w:val="center"/>
                              <w:rPr>
                                <w:rFonts w:ascii="Times New Roman" w:hAnsi="Times New Roman" w:cs="Times New Roman"/>
                                <w:sz w:val="32"/>
                                <w:szCs w:val="32"/>
                              </w:rPr>
                            </w:pPr>
                            <w:r>
                              <w:rPr>
                                <w:rFonts w:ascii="Times New Roman" w:hAnsi="Times New Roman" w:cs="Times New Roman"/>
                                <w:sz w:val="32"/>
                                <w:szCs w:val="32"/>
                              </w:rPr>
                              <w:t>- No standard procedure (n=1)</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 w14:anchorId="342F50AE" id="Text Box 1189003197" o:spid="_x0000_s1034" type="#_x0000_t202" style="position:absolute;margin-left:0;margin-top:584.75pt;width:532.95pt;height:110.6pt;z-index:251672576;visibility:visible;mso-wrap-style:square;mso-width-percent:0;mso-height-percent:200;mso-wrap-distance-left:9pt;mso-wrap-distance-top:3.6pt;mso-wrap-distance-right:9pt;mso-wrap-distance-bottom:3.6pt;mso-position-horizontal:center;mso-position-horizontal-relative:margin;mso-position-vertical:absolute;mso-position-vertical-relative:margin;mso-width-percent: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" fillcolor="#555 [2160]" strokecolor="black [3200]" strokeweight=".5pt">
                <v:fill color2="#313131 [2608]" rotate="t" colors="0 #9b9b9b;.5 #8e8e8e;1 #797979" focus="100%" type="gradient">
                  <o:fill v:ext="view" type="gradientUnscaled"/>
                </v:fill>
                <v:textbox style="mso-fit-shape-to-text:t">
                  <w:txbxContent>
                    <w:p w14:paraId="088694CD" w14:textId="77777777" w:rsidR="001E3EDE" w:rsidRDefault="001E3EDE" w:rsidP="001E3EDE">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FOLLOW-UP PROCESS</w:t>
                      </w:r>
                    </w:p>
                    <w:p w14:paraId="2E07290E" w14:textId="77777777" w:rsidR="001E3EDE" w:rsidRPr="00036D25" w:rsidRDefault="001E3EDE" w:rsidP="001E3EDE">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Program Coordinator tracks individual to ensure follow-up and treatment</w:t>
                      </w:r>
                    </w:p>
                    <w:p w14:paraId="63BEDAD8" w14:textId="77777777" w:rsidR="001E3EDE" w:rsidRPr="00036D25" w:rsidRDefault="001E3EDE" w:rsidP="001E3EDE">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Electronic medical record</w:t>
                      </w:r>
                      <w:r>
                        <w:rPr>
                          <w:rFonts w:ascii="Times New Roman" w:hAnsi="Times New Roman" w:cs="Times New Roman"/>
                          <w:sz w:val="32"/>
                          <w:szCs w:val="32"/>
                        </w:rPr>
                        <w:t>/tracking system and diagnostic imaging</w:t>
                      </w:r>
                      <w:r w:rsidRPr="00036D25">
                        <w:rPr>
                          <w:rFonts w:ascii="Times New Roman" w:hAnsi="Times New Roman" w:cs="Times New Roman"/>
                          <w:sz w:val="32"/>
                          <w:szCs w:val="32"/>
                        </w:rPr>
                        <w:t xml:space="preserve"> recall configured for appropriate timeline</w:t>
                      </w:r>
                      <w:r>
                        <w:rPr>
                          <w:rFonts w:ascii="Times New Roman" w:hAnsi="Times New Roman" w:cs="Times New Roman"/>
                          <w:sz w:val="32"/>
                          <w:szCs w:val="32"/>
                        </w:rPr>
                        <w:t xml:space="preserve"> </w:t>
                      </w:r>
                    </w:p>
                    <w:p w14:paraId="2BDE8BBA" w14:textId="77777777" w:rsidR="001E3EDE" w:rsidRDefault="001E3EDE" w:rsidP="001E3EDE">
                      <w:pPr>
                        <w:spacing w:after="0" w:line="240" w:lineRule="auto"/>
                        <w:jc w:val="center"/>
                        <w:rPr>
                          <w:rFonts w:ascii="Times New Roman" w:hAnsi="Times New Roman" w:cs="Times New Roman"/>
                          <w:sz w:val="32"/>
                          <w:szCs w:val="32"/>
                        </w:rPr>
                      </w:pPr>
                      <w:r w:rsidRPr="00036D25">
                        <w:rPr>
                          <w:rFonts w:ascii="Times New Roman" w:hAnsi="Times New Roman" w:cs="Times New Roman"/>
                          <w:sz w:val="32"/>
                          <w:szCs w:val="32"/>
                        </w:rPr>
                        <w:t>- If no contac</w:t>
                      </w:r>
                      <w:r>
                        <w:rPr>
                          <w:rFonts w:ascii="Times New Roman" w:hAnsi="Times New Roman" w:cs="Times New Roman"/>
                          <w:sz w:val="32"/>
                          <w:szCs w:val="32"/>
                        </w:rPr>
                        <w:t>t 3 letters sent, then closed out (n=2), except LungRADS 3-4 where only closed out after another call (n=1)</w:t>
                      </w:r>
                    </w:p>
                    <w:p w14:paraId="13A330B2" w14:textId="77777777" w:rsidR="001E3EDE" w:rsidRDefault="001E3EDE" w:rsidP="001E3EDE">
                      <w:pPr>
                        <w:spacing w:after="0" w:line="240" w:lineRule="auto"/>
                        <w:jc w:val="center"/>
                        <w:rPr>
                          <w:rFonts w:ascii="Times New Roman" w:hAnsi="Times New Roman" w:cs="Times New Roman"/>
                          <w:sz w:val="32"/>
                          <w:szCs w:val="32"/>
                        </w:rPr>
                      </w:pPr>
                      <w:r>
                        <w:rPr>
                          <w:rFonts w:ascii="Times New Roman" w:hAnsi="Times New Roman" w:cs="Times New Roman"/>
                          <w:sz w:val="32"/>
                          <w:szCs w:val="32"/>
                        </w:rPr>
                        <w:t>- If no contact, referring provider contacted once (n=1)</w:t>
                      </w:r>
                    </w:p>
                    <w:p w14:paraId="768FD322" w14:textId="77777777" w:rsidR="001E3EDE" w:rsidRPr="00036D25" w:rsidRDefault="001E3EDE" w:rsidP="001E3EDE">
                      <w:pPr>
                        <w:spacing w:after="0" w:line="240" w:lineRule="auto"/>
                        <w:jc w:val="center"/>
                        <w:rPr>
                          <w:rFonts w:ascii="Times New Roman" w:hAnsi="Times New Roman" w:cs="Times New Roman"/>
                          <w:sz w:val="32"/>
                          <w:szCs w:val="32"/>
                        </w:rPr>
                      </w:pPr>
                      <w:r>
                        <w:rPr>
                          <w:rFonts w:ascii="Times New Roman" w:hAnsi="Times New Roman" w:cs="Times New Roman"/>
                          <w:sz w:val="32"/>
                          <w:szCs w:val="32"/>
                        </w:rPr>
                        <w:t>- No standard procedure (n=1)</w:t>
                      </w:r>
                    </w:p>
                  </w:txbxContent>
                </v:textbox>
                <w10:wrap type="square" anchorx="margin" anchory="margin"/>
              </v:shape>
            </w:pict>
          </mc:Fallback>
        </mc:AlternateContent>
      </w:r>
      <w:r>
        <w:rPr>
          <w:noProof/>
        </w:rPr>
        <mc:AlternateContent>
          <mc:Choice Requires="wps">
            <w:drawing>
              <wp:anchor distT="45720" distB="45720" distL="114300" distR="114300" simplePos="0" relativeHeight="251673600" behindDoc="0" locked="0" layoutInCell="1" allowOverlap="1" wp14:anchorId="534C7349" wp14:editId="36EFA31E">
                <wp:simplePos x="0" y="0"/>
                <wp:positionH relativeFrom="margin">
                  <wp:align>center</wp:align>
                </wp:positionH>
                <wp:positionV relativeFrom="topMargin">
                  <wp:align>bottom</wp:align>
                </wp:positionV>
                <wp:extent cx="6827520" cy="323850"/>
                <wp:effectExtent l="0" t="0" r="11430" b="19050"/>
                <wp:wrapSquare wrapText="bothSides"/>
                <wp:docPr id="959988713" name="Text Box 9599887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7520" cy="323850"/>
                        </a:xfrm>
                        <a:prstGeom prst="rect">
                          <a:avLst/>
                        </a:prstGeom>
                        <a:solidFill>
                          <a:schemeClr val="bg1">
                            <a:lumMod val="85000"/>
                          </a:schemeClr>
                        </a:solidFill>
                        <a:ln>
                          <a:headEnd/>
                          <a:tailEnd/>
                        </a:ln>
                      </wps:spPr>
                      <wps:style>
                        <a:lnRef idx="1">
                          <a:schemeClr val="dk1"/>
                        </a:lnRef>
                        <a:fillRef idx="2">
                          <a:schemeClr val="dk1"/>
                        </a:fillRef>
                        <a:effectRef idx="1">
                          <a:schemeClr val="dk1"/>
                        </a:effectRef>
                        <a:fontRef idx="minor">
                          <a:schemeClr val="dk1"/>
                        </a:fontRef>
                      </wps:style>
                      <wps:txbx>
                        <w:txbxContent>
                          <w:p w14:paraId="534618EA" w14:textId="77777777" w:rsidR="001E3EDE" w:rsidRPr="00036D25" w:rsidRDefault="001E3EDE" w:rsidP="001E3EDE">
                            <w:pPr>
                              <w:spacing w:after="0" w:line="240" w:lineRule="auto"/>
                              <w:jc w:val="center"/>
                              <w:rPr>
                                <w:rFonts w:ascii="Times New Roman" w:hAnsi="Times New Roman" w:cs="Times New Roman"/>
                                <w:sz w:val="32"/>
                                <w:szCs w:val="32"/>
                              </w:rPr>
                            </w:pPr>
                            <w:r>
                              <w:rPr>
                                <w:rFonts w:ascii="Times New Roman" w:hAnsi="Times New Roman" w:cs="Times New Roman"/>
                                <w:b/>
                                <w:sz w:val="32"/>
                                <w:szCs w:val="32"/>
                              </w:rPr>
                              <w:t>Program Flow 5 – Decentralized Programs (n=4)</w:t>
                            </w:r>
                          </w:p>
                          <w:p w14:paraId="4336B428" w14:textId="77777777" w:rsidR="001E3EDE" w:rsidRPr="00036D25" w:rsidRDefault="001E3EDE" w:rsidP="001E3EDE">
                            <w:pPr>
                              <w:spacing w:after="0" w:line="240" w:lineRule="auto"/>
                              <w:jc w:val="center"/>
                              <w:rPr>
                                <w:rFonts w:ascii="Times New Roman" w:hAnsi="Times New Roman" w:cs="Times New Roman"/>
                                <w:sz w:val="32"/>
                                <w:szCs w:val="32"/>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34C7349" id="Text Box 959988713" o:spid="_x0000_s1035" type="#_x0000_t202" style="position:absolute;margin-left:0;margin-top:0;width:537.6pt;height:25.5pt;z-index:251673600;visibility:visible;mso-wrap-style:square;mso-width-percent:0;mso-height-percent:0;mso-wrap-distance-left:9pt;mso-wrap-distance-top:3.6pt;mso-wrap-distance-right:9pt;mso-wrap-distance-bottom:3.6pt;mso-position-horizontal:center;mso-position-horizontal-relative:margin;mso-position-vertical:bottom;mso-position-vertical-relative:top-margin-area;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" fillcolor="#d8d8d8 [2732]" strokecolor="black [3200]" strokeweight=".5pt">
                <v:textbox>
                  <w:txbxContent>
                    <w:p w14:paraId="534618EA" w14:textId="77777777" w:rsidR="001E3EDE" w:rsidRPr="00036D25" w:rsidRDefault="001E3EDE" w:rsidP="001E3EDE">
                      <w:pPr>
                        <w:spacing w:after="0" w:line="240" w:lineRule="auto"/>
                        <w:jc w:val="center"/>
                        <w:rPr>
                          <w:rFonts w:ascii="Times New Roman" w:hAnsi="Times New Roman" w:cs="Times New Roman"/>
                          <w:sz w:val="32"/>
                          <w:szCs w:val="32"/>
                        </w:rPr>
                      </w:pPr>
                      <w:r>
                        <w:rPr>
                          <w:rFonts w:ascii="Times New Roman" w:hAnsi="Times New Roman" w:cs="Times New Roman"/>
                          <w:b/>
                          <w:sz w:val="32"/>
                          <w:szCs w:val="32"/>
                        </w:rPr>
                        <w:t>Program Flow 5 – Decentralized Programs (n=4)</w:t>
                      </w:r>
                    </w:p>
                    <w:p w14:paraId="4336B428" w14:textId="77777777" w:rsidR="001E3EDE" w:rsidRPr="00036D25" w:rsidRDefault="001E3EDE" w:rsidP="001E3EDE">
                      <w:pPr>
                        <w:spacing w:after="0" w:line="240" w:lineRule="auto"/>
                        <w:jc w:val="center"/>
                        <w:rPr>
                          <w:rFonts w:ascii="Times New Roman" w:hAnsi="Times New Roman" w:cs="Times New Roman"/>
                          <w:sz w:val="32"/>
                          <w:szCs w:val="32"/>
                        </w:rPr>
                      </w:pPr>
                    </w:p>
                  </w:txbxContent>
                </v:textbox>
                <w10:wrap type="square" anchorx="margin" anchory="margin"/>
              </v:shape>
            </w:pict>
          </mc:Fallback>
        </mc:AlternateContent>
      </w:r>
      <w:r>
        <w:rPr>
          <w:noProof/>
        </w:rPr>
        <w:drawing>
          <wp:inline distT="0" distB="0" distL="0" distR="0" wp14:anchorId="22518972" wp14:editId="2D12A232">
            <wp:extent cx="6804660" cy="7251405"/>
            <wp:effectExtent l="38100" t="0" r="15240" b="0"/>
            <wp:docPr id="584114341" name="Diagram 58411434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5" r:lo="rId26" r:qs="rId27" r:cs="rId28"/>
              </a:graphicData>
            </a:graphic>
          </wp:inline>
        </w:drawing>
      </w:r>
    </w:p>
    <w:sectPr w:rsidR="009D6F5D" w:rsidSect="00036D2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A65A95"/>
    <w:multiLevelType w:val="hybridMultilevel"/>
    <w:tmpl w:val="6200169E"/>
    <w:lvl w:ilvl="0" w:tplc="40648AF0">
      <w:numFmt w:val="bullet"/>
      <w:lvlText w:val="-"/>
      <w:lvlJc w:val="left"/>
      <w:pPr>
        <w:ind w:left="1080" w:hanging="360"/>
      </w:pPr>
      <w:rPr>
        <w:rFonts w:ascii="Calibri" w:eastAsiaTheme="minorHAnsi" w:hAnsi="Calibri" w:cstheme="minorBidi" w:hint="default"/>
      </w:rPr>
    </w:lvl>
    <w:lvl w:ilvl="1" w:tplc="32D8E35E">
      <w:start w:val="1"/>
      <w:numFmt w:val="decimal"/>
      <w:lvlText w:val="%2."/>
      <w:lvlJc w:val="left"/>
      <w:pPr>
        <w:ind w:left="1800" w:hanging="360"/>
      </w:pPr>
      <w:rPr>
        <w:rFonts w:asciiTheme="minorHAnsi" w:eastAsiaTheme="minorHAnsi" w:hAnsiTheme="minorHAnsi" w:cstheme="minorBidi"/>
        <w:color w:val="auto"/>
      </w:rPr>
    </w:lvl>
    <w:lvl w:ilvl="2" w:tplc="6736F0F2">
      <w:start w:val="1"/>
      <w:numFmt w:val="lowerLetter"/>
      <w:lvlText w:val="%3)"/>
      <w:lvlJc w:val="left"/>
      <w:pPr>
        <w:ind w:left="2520" w:hanging="360"/>
      </w:pPr>
      <w:rPr>
        <w:rFonts w:hint="default"/>
        <w:color w:val="auto"/>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76A1288"/>
    <w:multiLevelType w:val="hybridMultilevel"/>
    <w:tmpl w:val="BBB6CECA"/>
    <w:lvl w:ilvl="0" w:tplc="E41EF2FE">
      <w:start w:val="3"/>
      <w:numFmt w:val="decimal"/>
      <w:lvlText w:val="%1."/>
      <w:lvlJc w:val="left"/>
      <w:pPr>
        <w:ind w:left="2160" w:hanging="360"/>
      </w:pPr>
      <w:rPr>
        <w:rFonts w:hint="default"/>
        <w:color w:val="auto"/>
      </w:rPr>
    </w:lvl>
    <w:lvl w:ilvl="1" w:tplc="B212D226">
      <w:start w:val="1"/>
      <w:numFmt w:val="lowerLetter"/>
      <w:lvlText w:val="%2."/>
      <w:lvlJc w:val="left"/>
      <w:pPr>
        <w:ind w:left="2880" w:hanging="360"/>
      </w:pPr>
      <w:rPr>
        <w:color w:val="auto"/>
      </w:rPr>
    </w:lvl>
    <w:lvl w:ilvl="2" w:tplc="C8086822">
      <w:start w:val="1"/>
      <w:numFmt w:val="lowerLetter"/>
      <w:lvlText w:val="%3."/>
      <w:lvlJc w:val="right"/>
      <w:pPr>
        <w:ind w:left="3600" w:hanging="180"/>
      </w:pPr>
      <w:rPr>
        <w:rFonts w:asciiTheme="minorHAnsi" w:eastAsiaTheme="minorHAnsi" w:hAnsiTheme="minorHAnsi" w:cstheme="minorBidi"/>
      </w:rPr>
    </w:lvl>
    <w:lvl w:ilvl="3" w:tplc="0409000F">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55CA5DBA"/>
    <w:multiLevelType w:val="hybridMultilevel"/>
    <w:tmpl w:val="FD86CB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40134265">
    <w:abstractNumId w:val="0"/>
  </w:num>
  <w:num w:numId="2" w16cid:durableId="1852380243">
    <w:abstractNumId w:val="1"/>
  </w:num>
  <w:num w:numId="3" w16cid:durableId="15510686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D25"/>
    <w:rsid w:val="00036D25"/>
    <w:rsid w:val="00124A20"/>
    <w:rsid w:val="00133D17"/>
    <w:rsid w:val="001E3EDE"/>
    <w:rsid w:val="00755D81"/>
    <w:rsid w:val="00763733"/>
    <w:rsid w:val="007B2CEA"/>
    <w:rsid w:val="009070D2"/>
    <w:rsid w:val="00922928"/>
    <w:rsid w:val="00974E59"/>
    <w:rsid w:val="009D6F5D"/>
    <w:rsid w:val="00A8775B"/>
    <w:rsid w:val="00A970A4"/>
    <w:rsid w:val="00B17FC1"/>
    <w:rsid w:val="00CF7775"/>
    <w:rsid w:val="00D233B9"/>
    <w:rsid w:val="00E24FAA"/>
    <w:rsid w:val="00E65EF9"/>
    <w:rsid w:val="00EA354A"/>
    <w:rsid w:val="00EF20E3"/>
    <w:rsid w:val="00FE2F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9134E"/>
  <w15:chartTrackingRefBased/>
  <w15:docId w15:val="{1AD704A0-B61A-48E3-AE02-4F7731BBA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D25"/>
  </w:style>
  <w:style w:type="paragraph" w:styleId="Heading1">
    <w:name w:val="heading 1"/>
    <w:basedOn w:val="Normal"/>
    <w:next w:val="Normal"/>
    <w:link w:val="Heading1Char"/>
    <w:uiPriority w:val="9"/>
    <w:qFormat/>
    <w:rsid w:val="00B17FC1"/>
    <w:pPr>
      <w:keepNext/>
      <w:keepLines/>
      <w:spacing w:before="240" w:after="0" w:line="276" w:lineRule="auto"/>
      <w:outlineLvl w:val="0"/>
    </w:pPr>
    <w:rPr>
      <w:rFonts w:asciiTheme="majorHAnsi" w:eastAsiaTheme="majorEastAsia" w:hAnsiTheme="majorHAnsi" w:cstheme="majorBidi"/>
      <w:color w:val="31479E" w:themeColor="accent1" w:themeShade="BF"/>
      <w:sz w:val="32"/>
      <w:szCs w:val="32"/>
    </w:rPr>
  </w:style>
  <w:style w:type="paragraph" w:styleId="Heading2">
    <w:name w:val="heading 2"/>
    <w:basedOn w:val="Normal"/>
    <w:next w:val="Normal"/>
    <w:link w:val="Heading2Char"/>
    <w:uiPriority w:val="9"/>
    <w:unhideWhenUsed/>
    <w:qFormat/>
    <w:rsid w:val="00B17FC1"/>
    <w:pPr>
      <w:keepNext/>
      <w:keepLines/>
      <w:spacing w:before="40" w:after="0"/>
      <w:outlineLvl w:val="1"/>
    </w:pPr>
    <w:rPr>
      <w:rFonts w:asciiTheme="majorHAnsi" w:eastAsiaTheme="majorEastAsia" w:hAnsiTheme="majorHAnsi" w:cstheme="majorBidi"/>
      <w:color w:val="31479E"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FC1"/>
    <w:rPr>
      <w:rFonts w:asciiTheme="majorHAnsi" w:eastAsiaTheme="majorEastAsia" w:hAnsiTheme="majorHAnsi" w:cstheme="majorBidi"/>
      <w:color w:val="31479E" w:themeColor="accent1" w:themeShade="BF"/>
      <w:sz w:val="32"/>
      <w:szCs w:val="32"/>
    </w:rPr>
  </w:style>
  <w:style w:type="character" w:customStyle="1" w:styleId="Heading2Char">
    <w:name w:val="Heading 2 Char"/>
    <w:basedOn w:val="DefaultParagraphFont"/>
    <w:link w:val="Heading2"/>
    <w:uiPriority w:val="9"/>
    <w:rsid w:val="00B17FC1"/>
    <w:rPr>
      <w:rFonts w:asciiTheme="majorHAnsi" w:eastAsiaTheme="majorEastAsia" w:hAnsiTheme="majorHAnsi" w:cstheme="majorBidi"/>
      <w:color w:val="31479E" w:themeColor="accent1" w:themeShade="BF"/>
      <w:sz w:val="26"/>
      <w:szCs w:val="26"/>
    </w:rPr>
  </w:style>
  <w:style w:type="paragraph" w:styleId="ListParagraph">
    <w:name w:val="List Paragraph"/>
    <w:basedOn w:val="Normal"/>
    <w:uiPriority w:val="34"/>
    <w:qFormat/>
    <w:rsid w:val="00B17FC1"/>
    <w:pPr>
      <w:spacing w:after="200" w:line="276" w:lineRule="auto"/>
      <w:ind w:left="720"/>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diagramColors" Target="diagrams/colors2.xml"/><Relationship Id="rId18" Type="http://schemas.openxmlformats.org/officeDocument/2006/relationships/diagramColors" Target="diagrams/colors3.xml"/><Relationship Id="rId26" Type="http://schemas.openxmlformats.org/officeDocument/2006/relationships/diagramLayout" Target="diagrams/layout5.xml"/><Relationship Id="rId3" Type="http://schemas.openxmlformats.org/officeDocument/2006/relationships/settings" Target="settings.xml"/><Relationship Id="rId21" Type="http://schemas.openxmlformats.org/officeDocument/2006/relationships/diagramLayout" Target="diagrams/layout4.xml"/><Relationship Id="rId7" Type="http://schemas.openxmlformats.org/officeDocument/2006/relationships/diagramQuickStyle" Target="diagrams/quickStyle1.xml"/><Relationship Id="rId12" Type="http://schemas.openxmlformats.org/officeDocument/2006/relationships/diagramQuickStyle" Target="diagrams/quickStyle2.xml"/><Relationship Id="rId17" Type="http://schemas.openxmlformats.org/officeDocument/2006/relationships/diagramQuickStyle" Target="diagrams/quickStyle3.xml"/><Relationship Id="rId25" Type="http://schemas.openxmlformats.org/officeDocument/2006/relationships/diagramData" Target="diagrams/data5.xml"/><Relationship Id="rId2" Type="http://schemas.openxmlformats.org/officeDocument/2006/relationships/styles" Target="styles.xml"/><Relationship Id="rId16" Type="http://schemas.openxmlformats.org/officeDocument/2006/relationships/diagramLayout" Target="diagrams/layout3.xml"/><Relationship Id="rId20" Type="http://schemas.openxmlformats.org/officeDocument/2006/relationships/diagramData" Target="diagrams/data4.xml"/><Relationship Id="rId29" Type="http://schemas.microsoft.com/office/2007/relationships/diagramDrawing" Target="diagrams/drawing5.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diagramLayout" Target="diagrams/layout2.xml"/><Relationship Id="rId24" Type="http://schemas.microsoft.com/office/2007/relationships/diagramDrawing" Target="diagrams/drawing4.xml"/><Relationship Id="rId5" Type="http://schemas.openxmlformats.org/officeDocument/2006/relationships/diagramData" Target="diagrams/data1.xml"/><Relationship Id="rId15" Type="http://schemas.openxmlformats.org/officeDocument/2006/relationships/diagramData" Target="diagrams/data3.xml"/><Relationship Id="rId23" Type="http://schemas.openxmlformats.org/officeDocument/2006/relationships/diagramColors" Target="diagrams/colors4.xml"/><Relationship Id="rId28" Type="http://schemas.openxmlformats.org/officeDocument/2006/relationships/diagramColors" Target="diagrams/colors5.xml"/><Relationship Id="rId10" Type="http://schemas.openxmlformats.org/officeDocument/2006/relationships/diagramData" Target="diagrams/data2.xml"/><Relationship Id="rId19" Type="http://schemas.microsoft.com/office/2007/relationships/diagramDrawing" Target="diagrams/drawing3.xml"/><Relationship Id="rId31" Type="http://schemas.openxmlformats.org/officeDocument/2006/relationships/theme" Target="theme/theme1.xml"/><Relationship Id="rId4" Type="http://schemas.openxmlformats.org/officeDocument/2006/relationships/webSettings" Target="webSettings.xml"/><Relationship Id="rId9" Type="http://schemas.microsoft.com/office/2007/relationships/diagramDrawing" Target="diagrams/drawing1.xml"/><Relationship Id="rId14" Type="http://schemas.microsoft.com/office/2007/relationships/diagramDrawing" Target="diagrams/drawing2.xml"/><Relationship Id="rId22" Type="http://schemas.openxmlformats.org/officeDocument/2006/relationships/diagramQuickStyle" Target="diagrams/quickStyle4.xml"/><Relationship Id="rId27" Type="http://schemas.openxmlformats.org/officeDocument/2006/relationships/diagramQuickStyle" Target="diagrams/quickStyle5.xml"/><Relationship Id="rId30"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5.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8728C57-DC2E-4C95-9982-C163A649303D}"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US"/>
        </a:p>
      </dgm:t>
    </dgm:pt>
    <dgm:pt modelId="{290A468C-10DD-48A8-A58B-C9BF938B375E}">
      <dgm:prSet phldrT="[Text]" custT="1"/>
      <dgm:spPr>
        <a:solidFill>
          <a:schemeClr val="accent1">
            <a:lumMod val="60000"/>
            <a:lumOff val="40000"/>
          </a:schemeClr>
        </a:solidFill>
        <a:ln>
          <a:solidFill>
            <a:schemeClr val="accent1"/>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1 - Referring provider, self</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Electronic medical record, phone call or fax referral to program</a:t>
          </a:r>
        </a:p>
      </dgm:t>
    </dgm:pt>
    <dgm:pt modelId="{294B582B-75DA-4CBC-99A8-3C30DA177083}" type="parTrans" cxnId="{F7C68A12-AE30-4F3C-8DA9-EE3BE56498E1}">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FEC10CF-94BA-41BF-A327-5FAC05B3DC01}" type="sibTrans" cxnId="{F7C68A12-AE30-4F3C-8DA9-EE3BE56498E1}">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3BA49F2C-9FA5-4339-B2FA-9F0AFFC66AFB}">
      <dgm:prSet phldrT="[Text]" custT="1"/>
      <dgm:spPr>
        <a:solidFill>
          <a:schemeClr val="accent2">
            <a:lumMod val="60000"/>
            <a:lumOff val="40000"/>
          </a:schemeClr>
        </a:solidFill>
        <a:ln>
          <a:solidFill>
            <a:schemeClr val="accent2"/>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Scheduling phone call</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Secretary double-checks eligibility and schedules</a:t>
          </a:r>
        </a:p>
      </dgm:t>
    </dgm:pt>
    <dgm:pt modelId="{68F2F02C-0ACB-412B-A2AC-4BE7B07B53F4}" type="parTrans" cxnId="{F8C56F80-D98E-45D3-872C-D78A077EE204}">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0F3398C0-713C-4D83-A102-02588B7823A5}" type="sibTrans" cxnId="{F8C56F80-D98E-45D3-872C-D78A077EE204}">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04E188BC-CC12-451C-9734-114C2157D823}">
      <dgm:prSet custT="1"/>
      <dgm:spPr>
        <a:solidFill>
          <a:schemeClr val="accent4">
            <a:lumMod val="60000"/>
            <a:lumOff val="40000"/>
          </a:schemeClr>
        </a:solidFill>
        <a:ln>
          <a:solidFill>
            <a:schemeClr val="accent4"/>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2 - Shared Decision Making</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Discussion with Nurse Practitioner in clinic </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Standardized tools offered - not required</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Cessation counseling begins</a:t>
          </a:r>
        </a:p>
      </dgm:t>
    </dgm:pt>
    <dgm:pt modelId="{150BD078-4DC0-444C-A0E2-D00C37335A38}" type="parTrans" cxnId="{2B7C054E-831D-4D85-93AB-29B63E8AF51D}">
      <dgm:prSet/>
      <dgm:spPr>
        <a:ln>
          <a:solidFill>
            <a:schemeClr val="accent2"/>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C3DB3359-9FF4-4B49-B256-7C951FB76131}" type="sibTrans" cxnId="{2B7C054E-831D-4D85-93AB-29B63E8AF51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2E6F8E96-6074-4BCA-B977-CBD5CECAE618}">
      <dgm:prSet custT="1"/>
      <dgm:spPr>
        <a:solidFill>
          <a:schemeClr val="accent5">
            <a:lumMod val="60000"/>
            <a:lumOff val="40000"/>
          </a:schemeClr>
        </a:solidFill>
        <a:ln>
          <a:solidFill>
            <a:schemeClr val="accent5"/>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3 - Low-dose scan and results</a:t>
          </a:r>
          <a:endParaRPr lang="en-US" sz="16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In clinic with Nurse Practitioner</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Additional counseling</a:t>
          </a:r>
          <a:endParaRPr lang="en-US" sz="1600" b="1">
            <a:solidFill>
              <a:sysClr val="windowText" lastClr="000000"/>
            </a:solidFill>
            <a:latin typeface="Times New Roman" panose="02020603050405020304" pitchFamily="18" charset="0"/>
            <a:cs typeface="Times New Roman" panose="02020603050405020304" pitchFamily="18" charset="0"/>
          </a:endParaRPr>
        </a:p>
      </dgm:t>
    </dgm:pt>
    <dgm:pt modelId="{184CEAD6-FC15-4DF1-9C62-269A1481064C}" type="parTrans" cxnId="{492DD3C1-CE0C-451A-9263-7C3DADF6396D}">
      <dgm:prSet/>
      <dgm:spPr>
        <a:ln>
          <a:solidFill>
            <a:schemeClr val="accent4"/>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F04B06E3-6E97-4FB3-9894-1D06307C7372}" type="sibTrans" cxnId="{492DD3C1-CE0C-451A-9263-7C3DADF6396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5F22722B-6D69-4A99-97CC-8B802C8691F7}">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LungRADS 1-3</a:t>
          </a:r>
          <a:endParaRPr lang="en-US" sz="16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Added to screening dashboard</a:t>
          </a:r>
          <a:endParaRPr lang="en-US" sz="1600" b="1">
            <a:solidFill>
              <a:sysClr val="windowText" lastClr="000000"/>
            </a:solidFill>
            <a:latin typeface="Times New Roman" panose="02020603050405020304" pitchFamily="18" charset="0"/>
            <a:cs typeface="Times New Roman" panose="02020603050405020304" pitchFamily="18" charset="0"/>
          </a:endParaRPr>
        </a:p>
      </dgm:t>
    </dgm:pt>
    <dgm:pt modelId="{CFEBD709-FC1C-4A1B-B53D-5356B15C600E}" type="parTrans" cxnId="{EF6AF97E-7940-471B-B893-B641A19836B7}">
      <dgm:prSet/>
      <dgm:spPr>
        <a:ln>
          <a:solidFill>
            <a:schemeClr val="accent5"/>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31CC141-821E-432E-8D46-9EC8A0C6375E}" type="sibTrans" cxnId="{EF6AF97E-7940-471B-B893-B641A19836B7}">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D620064D-9B11-40A3-B30F-68317C1892CC}">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LungRADS 4</a:t>
          </a:r>
          <a:endParaRPr lang="en-US" sz="16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Added to screening dashboard</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gt;8mm/&gt;LungRADS 4 presented at Thoracic Tumor Board</a:t>
          </a:r>
          <a:endParaRPr lang="en-US" sz="1600" b="1">
            <a:solidFill>
              <a:sysClr val="windowText" lastClr="000000"/>
            </a:solidFill>
            <a:latin typeface="Times New Roman" panose="02020603050405020304" pitchFamily="18" charset="0"/>
            <a:cs typeface="Times New Roman" panose="02020603050405020304" pitchFamily="18" charset="0"/>
          </a:endParaRPr>
        </a:p>
      </dgm:t>
    </dgm:pt>
    <dgm:pt modelId="{379274C5-55AB-4F03-9631-8DC6B75A4F8D}" type="parTrans" cxnId="{E5F1D5BC-9E2D-4519-A187-444C98CF9FED}">
      <dgm:prSet/>
      <dgm:spPr>
        <a:ln>
          <a:solidFill>
            <a:schemeClr val="accent5"/>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5B69FB00-E66C-478D-9429-C35F26595CB1}" type="sibTrans" cxnId="{E5F1D5BC-9E2D-4519-A187-444C98CF9FE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45EEA59C-074A-4349-ACFB-BE9922EB18A0}">
      <dgm:prSet custT="1"/>
      <dgm:spPr>
        <a:solidFill>
          <a:schemeClr val="accent3">
            <a:lumMod val="60000"/>
            <a:lumOff val="40000"/>
          </a:schemeClr>
        </a:solidFill>
        <a:ln>
          <a:solidFill>
            <a:schemeClr val="accent3"/>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Incidental Findings</a:t>
          </a:r>
          <a:endParaRPr lang="en-US" sz="16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Nurse Practitioner refers to Primary Care Physician for further action</a:t>
          </a:r>
          <a:endParaRPr lang="en-US" sz="1600" b="1">
            <a:solidFill>
              <a:sysClr val="windowText" lastClr="000000"/>
            </a:solidFill>
            <a:latin typeface="Times New Roman" panose="02020603050405020304" pitchFamily="18" charset="0"/>
            <a:cs typeface="Times New Roman" panose="02020603050405020304" pitchFamily="18" charset="0"/>
          </a:endParaRPr>
        </a:p>
      </dgm:t>
    </dgm:pt>
    <dgm:pt modelId="{9B566CB8-887E-4502-95AC-D6076F6AB1B7}" type="parTrans" cxnId="{00EA8711-2DDA-4F89-A128-BEC1DF9B620D}">
      <dgm:prSet/>
      <dgm:spPr>
        <a:ln>
          <a:solidFill>
            <a:schemeClr val="accent5"/>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F6B315AE-91A3-4BD8-B165-C0975C83B501}" type="sibTrans" cxnId="{00EA8711-2DDA-4F89-A128-BEC1DF9B620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5F2FDD4-1298-48CF-ABD3-B9C7F3BD7D8A}" type="pres">
      <dgm:prSet presAssocID="{08728C57-DC2E-4C95-9982-C163A649303D}" presName="hierChild1" presStyleCnt="0">
        <dgm:presLayoutVars>
          <dgm:orgChart val="1"/>
          <dgm:chPref val="1"/>
          <dgm:dir/>
          <dgm:animOne val="branch"/>
          <dgm:animLvl val="lvl"/>
          <dgm:resizeHandles/>
        </dgm:presLayoutVars>
      </dgm:prSet>
      <dgm:spPr/>
    </dgm:pt>
    <dgm:pt modelId="{3792993B-6FE4-4A54-BC55-1EA9E241B302}" type="pres">
      <dgm:prSet presAssocID="{290A468C-10DD-48A8-A58B-C9BF938B375E}" presName="hierRoot1" presStyleCnt="0">
        <dgm:presLayoutVars>
          <dgm:hierBranch val="init"/>
        </dgm:presLayoutVars>
      </dgm:prSet>
      <dgm:spPr/>
    </dgm:pt>
    <dgm:pt modelId="{CBCED950-5630-429F-9C4C-188C6E400088}" type="pres">
      <dgm:prSet presAssocID="{290A468C-10DD-48A8-A58B-C9BF938B375E}" presName="rootComposite1" presStyleCnt="0"/>
      <dgm:spPr/>
    </dgm:pt>
    <dgm:pt modelId="{D1C096DC-46C8-4D9C-A60A-2E833AD8A029}" type="pres">
      <dgm:prSet presAssocID="{290A468C-10DD-48A8-A58B-C9BF938B375E}" presName="rootText1" presStyleLbl="node0" presStyleIdx="0" presStyleCnt="1" custScaleX="166448">
        <dgm:presLayoutVars>
          <dgm:chPref val="3"/>
        </dgm:presLayoutVars>
      </dgm:prSet>
      <dgm:spPr/>
    </dgm:pt>
    <dgm:pt modelId="{8C352ABD-9F68-423C-BB1E-E9D88B10BDF4}" type="pres">
      <dgm:prSet presAssocID="{290A468C-10DD-48A8-A58B-C9BF938B375E}" presName="rootConnector1" presStyleLbl="node1" presStyleIdx="0" presStyleCnt="0"/>
      <dgm:spPr/>
    </dgm:pt>
    <dgm:pt modelId="{31FE961A-2B9E-43A0-A41B-426F809A6471}" type="pres">
      <dgm:prSet presAssocID="{290A468C-10DD-48A8-A58B-C9BF938B375E}" presName="hierChild2" presStyleCnt="0"/>
      <dgm:spPr/>
    </dgm:pt>
    <dgm:pt modelId="{36E54598-11B9-425B-AD3C-F657864CAC25}" type="pres">
      <dgm:prSet presAssocID="{68F2F02C-0ACB-412B-A2AC-4BE7B07B53F4}" presName="Name37" presStyleLbl="parChTrans1D2" presStyleIdx="0" presStyleCnt="1"/>
      <dgm:spPr/>
    </dgm:pt>
    <dgm:pt modelId="{D0F069A7-1777-4559-8B2F-E7BC8C122C68}" type="pres">
      <dgm:prSet presAssocID="{3BA49F2C-9FA5-4339-B2FA-9F0AFFC66AFB}" presName="hierRoot2" presStyleCnt="0">
        <dgm:presLayoutVars>
          <dgm:hierBranch/>
        </dgm:presLayoutVars>
      </dgm:prSet>
      <dgm:spPr/>
    </dgm:pt>
    <dgm:pt modelId="{AF644AB2-CEEB-45D9-BACA-CBCE348BB687}" type="pres">
      <dgm:prSet presAssocID="{3BA49F2C-9FA5-4339-B2FA-9F0AFFC66AFB}" presName="rootComposite" presStyleCnt="0"/>
      <dgm:spPr/>
    </dgm:pt>
    <dgm:pt modelId="{9C591C14-8375-45C2-BB17-94EEF8FE06A4}" type="pres">
      <dgm:prSet presAssocID="{3BA49F2C-9FA5-4339-B2FA-9F0AFFC66AFB}" presName="rootText" presStyleLbl="node2" presStyleIdx="0" presStyleCnt="1" custScaleX="125953">
        <dgm:presLayoutVars>
          <dgm:chPref val="3"/>
        </dgm:presLayoutVars>
      </dgm:prSet>
      <dgm:spPr/>
    </dgm:pt>
    <dgm:pt modelId="{E48927DF-4824-4BF9-B683-711CA4D088AF}" type="pres">
      <dgm:prSet presAssocID="{3BA49F2C-9FA5-4339-B2FA-9F0AFFC66AFB}" presName="rootConnector" presStyleLbl="node2" presStyleIdx="0" presStyleCnt="1"/>
      <dgm:spPr/>
    </dgm:pt>
    <dgm:pt modelId="{E7EECA5B-EDDB-4B00-93B0-E117EB616128}" type="pres">
      <dgm:prSet presAssocID="{3BA49F2C-9FA5-4339-B2FA-9F0AFFC66AFB}" presName="hierChild4" presStyleCnt="0"/>
      <dgm:spPr/>
    </dgm:pt>
    <dgm:pt modelId="{A185C048-AAE3-48ED-90EF-03BF6569C134}" type="pres">
      <dgm:prSet presAssocID="{150BD078-4DC0-444C-A0E2-D00C37335A38}" presName="Name35" presStyleLbl="parChTrans1D3" presStyleIdx="0" presStyleCnt="1"/>
      <dgm:spPr/>
    </dgm:pt>
    <dgm:pt modelId="{55E0A437-A938-448A-87B5-FE482474B122}" type="pres">
      <dgm:prSet presAssocID="{04E188BC-CC12-451C-9734-114C2157D823}" presName="hierRoot2" presStyleCnt="0">
        <dgm:presLayoutVars>
          <dgm:hierBranch/>
        </dgm:presLayoutVars>
      </dgm:prSet>
      <dgm:spPr/>
    </dgm:pt>
    <dgm:pt modelId="{02AA8800-59B0-4326-841E-FDF34E4BC772}" type="pres">
      <dgm:prSet presAssocID="{04E188BC-CC12-451C-9734-114C2157D823}" presName="rootComposite" presStyleCnt="0"/>
      <dgm:spPr/>
    </dgm:pt>
    <dgm:pt modelId="{91491DA6-A106-4556-9925-754A20C05623}" type="pres">
      <dgm:prSet presAssocID="{04E188BC-CC12-451C-9734-114C2157D823}" presName="rootText" presStyleLbl="node3" presStyleIdx="0" presStyleCnt="1" custScaleX="247179" custScaleY="149457">
        <dgm:presLayoutVars>
          <dgm:chPref val="3"/>
        </dgm:presLayoutVars>
      </dgm:prSet>
      <dgm:spPr/>
    </dgm:pt>
    <dgm:pt modelId="{D368B884-1A9F-4C9B-85AD-D12C8F5ADDE9}" type="pres">
      <dgm:prSet presAssocID="{04E188BC-CC12-451C-9734-114C2157D823}" presName="rootConnector" presStyleLbl="node3" presStyleIdx="0" presStyleCnt="1"/>
      <dgm:spPr/>
    </dgm:pt>
    <dgm:pt modelId="{9397E4D0-1A12-4391-AAE5-3E820C3A152E}" type="pres">
      <dgm:prSet presAssocID="{04E188BC-CC12-451C-9734-114C2157D823}" presName="hierChild4" presStyleCnt="0"/>
      <dgm:spPr/>
    </dgm:pt>
    <dgm:pt modelId="{7744EC1A-7AAE-4E9D-93EF-270ECB0CCF14}" type="pres">
      <dgm:prSet presAssocID="{184CEAD6-FC15-4DF1-9C62-269A1481064C}" presName="Name35" presStyleLbl="parChTrans1D4" presStyleIdx="0" presStyleCnt="4"/>
      <dgm:spPr/>
    </dgm:pt>
    <dgm:pt modelId="{1C8419AC-6FB3-49B0-9908-CFCE41CC2C59}" type="pres">
      <dgm:prSet presAssocID="{2E6F8E96-6074-4BCA-B977-CBD5CECAE618}" presName="hierRoot2" presStyleCnt="0">
        <dgm:presLayoutVars>
          <dgm:hierBranch/>
        </dgm:presLayoutVars>
      </dgm:prSet>
      <dgm:spPr/>
    </dgm:pt>
    <dgm:pt modelId="{86ADD853-8A86-4264-9826-9524138D9A21}" type="pres">
      <dgm:prSet presAssocID="{2E6F8E96-6074-4BCA-B977-CBD5CECAE618}" presName="rootComposite" presStyleCnt="0"/>
      <dgm:spPr/>
    </dgm:pt>
    <dgm:pt modelId="{BFAE21E0-F5B7-47D3-A39E-2542B46D9C6C}" type="pres">
      <dgm:prSet presAssocID="{2E6F8E96-6074-4BCA-B977-CBD5CECAE618}" presName="rootText" presStyleLbl="node4" presStyleIdx="0" presStyleCnt="4" custScaleX="201192" custScaleY="114967">
        <dgm:presLayoutVars>
          <dgm:chPref val="3"/>
        </dgm:presLayoutVars>
      </dgm:prSet>
      <dgm:spPr/>
    </dgm:pt>
    <dgm:pt modelId="{A50E37E6-5979-40DD-B463-80C8CE70D139}" type="pres">
      <dgm:prSet presAssocID="{2E6F8E96-6074-4BCA-B977-CBD5CECAE618}" presName="rootConnector" presStyleLbl="node4" presStyleIdx="0" presStyleCnt="4"/>
      <dgm:spPr/>
    </dgm:pt>
    <dgm:pt modelId="{8C56328C-1730-4C4E-93F6-980E5A326A70}" type="pres">
      <dgm:prSet presAssocID="{2E6F8E96-6074-4BCA-B977-CBD5CECAE618}" presName="hierChild4" presStyleCnt="0"/>
      <dgm:spPr/>
    </dgm:pt>
    <dgm:pt modelId="{7950BBFA-D9D2-431D-B80A-BD28C9B8407B}" type="pres">
      <dgm:prSet presAssocID="{CFEBD709-FC1C-4A1B-B53D-5356B15C600E}" presName="Name35" presStyleLbl="parChTrans1D4" presStyleIdx="1" presStyleCnt="4"/>
      <dgm:spPr/>
    </dgm:pt>
    <dgm:pt modelId="{455A4418-47EA-4E7C-B1B1-F8D9010496C9}" type="pres">
      <dgm:prSet presAssocID="{5F22722B-6D69-4A99-97CC-8B802C8691F7}" presName="hierRoot2" presStyleCnt="0">
        <dgm:presLayoutVars>
          <dgm:hierBranch val="init"/>
        </dgm:presLayoutVars>
      </dgm:prSet>
      <dgm:spPr/>
    </dgm:pt>
    <dgm:pt modelId="{5D663275-C08B-4856-BD15-47B01582730D}" type="pres">
      <dgm:prSet presAssocID="{5F22722B-6D69-4A99-97CC-8B802C8691F7}" presName="rootComposite" presStyleCnt="0"/>
      <dgm:spPr/>
    </dgm:pt>
    <dgm:pt modelId="{FCD31C40-F317-42BE-9AC3-44CD71A421B3}" type="pres">
      <dgm:prSet presAssocID="{5F22722B-6D69-4A99-97CC-8B802C8691F7}" presName="rootText" presStyleLbl="node4" presStyleIdx="1" presStyleCnt="4" custScaleX="110355">
        <dgm:presLayoutVars>
          <dgm:chPref val="3"/>
        </dgm:presLayoutVars>
      </dgm:prSet>
      <dgm:spPr/>
    </dgm:pt>
    <dgm:pt modelId="{2CB3B23B-E23E-43BD-A6A8-0EB0677EE9A8}" type="pres">
      <dgm:prSet presAssocID="{5F22722B-6D69-4A99-97CC-8B802C8691F7}" presName="rootConnector" presStyleLbl="node4" presStyleIdx="1" presStyleCnt="4"/>
      <dgm:spPr/>
    </dgm:pt>
    <dgm:pt modelId="{72B04642-B38D-4884-9066-A554C9FE6CB3}" type="pres">
      <dgm:prSet presAssocID="{5F22722B-6D69-4A99-97CC-8B802C8691F7}" presName="hierChild4" presStyleCnt="0"/>
      <dgm:spPr/>
    </dgm:pt>
    <dgm:pt modelId="{35DD29E0-C3A1-48EA-8AF5-DB45DE176AD4}" type="pres">
      <dgm:prSet presAssocID="{5F22722B-6D69-4A99-97CC-8B802C8691F7}" presName="hierChild5" presStyleCnt="0"/>
      <dgm:spPr/>
    </dgm:pt>
    <dgm:pt modelId="{FD86E40D-243A-41BA-982C-AF2C6B15CEB0}" type="pres">
      <dgm:prSet presAssocID="{379274C5-55AB-4F03-9631-8DC6B75A4F8D}" presName="Name35" presStyleLbl="parChTrans1D4" presStyleIdx="2" presStyleCnt="4"/>
      <dgm:spPr/>
    </dgm:pt>
    <dgm:pt modelId="{29E4D75B-7657-40A4-A18F-CF8E136A2E73}" type="pres">
      <dgm:prSet presAssocID="{D620064D-9B11-40A3-B30F-68317C1892CC}" presName="hierRoot2" presStyleCnt="0">
        <dgm:presLayoutVars>
          <dgm:hierBranch val="init"/>
        </dgm:presLayoutVars>
      </dgm:prSet>
      <dgm:spPr/>
    </dgm:pt>
    <dgm:pt modelId="{AC833189-495C-4D64-901F-23ED4908B667}" type="pres">
      <dgm:prSet presAssocID="{D620064D-9B11-40A3-B30F-68317C1892CC}" presName="rootComposite" presStyleCnt="0"/>
      <dgm:spPr/>
    </dgm:pt>
    <dgm:pt modelId="{7E7CF930-325F-4907-AAFE-E834D1F4EFEC}" type="pres">
      <dgm:prSet presAssocID="{D620064D-9B11-40A3-B30F-68317C1892CC}" presName="rootText" presStyleLbl="node4" presStyleIdx="2" presStyleCnt="4" custScaleX="112121" custScaleY="185874">
        <dgm:presLayoutVars>
          <dgm:chPref val="3"/>
        </dgm:presLayoutVars>
      </dgm:prSet>
      <dgm:spPr/>
    </dgm:pt>
    <dgm:pt modelId="{B76608B5-5AE2-4DFA-8703-0310BCBF5B60}" type="pres">
      <dgm:prSet presAssocID="{D620064D-9B11-40A3-B30F-68317C1892CC}" presName="rootConnector" presStyleLbl="node4" presStyleIdx="2" presStyleCnt="4"/>
      <dgm:spPr/>
    </dgm:pt>
    <dgm:pt modelId="{1614C8F3-C03A-4608-890F-1D00F9B07414}" type="pres">
      <dgm:prSet presAssocID="{D620064D-9B11-40A3-B30F-68317C1892CC}" presName="hierChild4" presStyleCnt="0"/>
      <dgm:spPr/>
    </dgm:pt>
    <dgm:pt modelId="{702AF076-D681-464A-B13E-387B8E5CE9DE}" type="pres">
      <dgm:prSet presAssocID="{D620064D-9B11-40A3-B30F-68317C1892CC}" presName="hierChild5" presStyleCnt="0"/>
      <dgm:spPr/>
    </dgm:pt>
    <dgm:pt modelId="{A105FE50-9180-43B9-BC66-C6EC5F0E5AEE}" type="pres">
      <dgm:prSet presAssocID="{9B566CB8-887E-4502-95AC-D6076F6AB1B7}" presName="Name35" presStyleLbl="parChTrans1D4" presStyleIdx="3" presStyleCnt="4"/>
      <dgm:spPr/>
    </dgm:pt>
    <dgm:pt modelId="{F387EAF5-030D-485E-A253-4BC06680065E}" type="pres">
      <dgm:prSet presAssocID="{45EEA59C-074A-4349-ACFB-BE9922EB18A0}" presName="hierRoot2" presStyleCnt="0">
        <dgm:presLayoutVars>
          <dgm:hierBranch val="init"/>
        </dgm:presLayoutVars>
      </dgm:prSet>
      <dgm:spPr/>
    </dgm:pt>
    <dgm:pt modelId="{70B8AB13-4DDA-49F6-B910-11E878D87638}" type="pres">
      <dgm:prSet presAssocID="{45EEA59C-074A-4349-ACFB-BE9922EB18A0}" presName="rootComposite" presStyleCnt="0"/>
      <dgm:spPr/>
    </dgm:pt>
    <dgm:pt modelId="{5DF01C1C-B118-4752-8A55-A6C579C3FC89}" type="pres">
      <dgm:prSet presAssocID="{45EEA59C-074A-4349-ACFB-BE9922EB18A0}" presName="rootText" presStyleLbl="node4" presStyleIdx="3" presStyleCnt="4" custScaleX="110784" custScaleY="157706">
        <dgm:presLayoutVars>
          <dgm:chPref val="3"/>
        </dgm:presLayoutVars>
      </dgm:prSet>
      <dgm:spPr/>
    </dgm:pt>
    <dgm:pt modelId="{F6EA06F3-B1B4-4865-AAE8-078F03FF3C7A}" type="pres">
      <dgm:prSet presAssocID="{45EEA59C-074A-4349-ACFB-BE9922EB18A0}" presName="rootConnector" presStyleLbl="node4" presStyleIdx="3" presStyleCnt="4"/>
      <dgm:spPr/>
    </dgm:pt>
    <dgm:pt modelId="{D9BC4450-A264-4EC5-8543-A4A2357326A2}" type="pres">
      <dgm:prSet presAssocID="{45EEA59C-074A-4349-ACFB-BE9922EB18A0}" presName="hierChild4" presStyleCnt="0"/>
      <dgm:spPr/>
    </dgm:pt>
    <dgm:pt modelId="{FE4B85B8-1C90-43F8-B9BC-95EF5755FD22}" type="pres">
      <dgm:prSet presAssocID="{45EEA59C-074A-4349-ACFB-BE9922EB18A0}" presName="hierChild5" presStyleCnt="0"/>
      <dgm:spPr/>
    </dgm:pt>
    <dgm:pt modelId="{27BFF0F9-3D8C-46E1-85E7-6C11D69AFFFD}" type="pres">
      <dgm:prSet presAssocID="{2E6F8E96-6074-4BCA-B977-CBD5CECAE618}" presName="hierChild5" presStyleCnt="0"/>
      <dgm:spPr/>
    </dgm:pt>
    <dgm:pt modelId="{A337E5AA-32C7-46A2-AABB-45C57D087845}" type="pres">
      <dgm:prSet presAssocID="{04E188BC-CC12-451C-9734-114C2157D823}" presName="hierChild5" presStyleCnt="0"/>
      <dgm:spPr/>
    </dgm:pt>
    <dgm:pt modelId="{CEFE7425-CED5-4982-8503-F29C24386BE6}" type="pres">
      <dgm:prSet presAssocID="{3BA49F2C-9FA5-4339-B2FA-9F0AFFC66AFB}" presName="hierChild5" presStyleCnt="0"/>
      <dgm:spPr/>
    </dgm:pt>
    <dgm:pt modelId="{7D529C55-EDC9-4D63-AE67-23262F3E3233}" type="pres">
      <dgm:prSet presAssocID="{290A468C-10DD-48A8-A58B-C9BF938B375E}" presName="hierChild3" presStyleCnt="0"/>
      <dgm:spPr/>
    </dgm:pt>
  </dgm:ptLst>
  <dgm:cxnLst>
    <dgm:cxn modelId="{FE10FD09-169A-475F-A38C-9326D202CA33}" type="presOf" srcId="{04E188BC-CC12-451C-9734-114C2157D823}" destId="{D368B884-1A9F-4C9B-85AD-D12C8F5ADDE9}" srcOrd="1" destOrd="0" presId="urn:microsoft.com/office/officeart/2005/8/layout/orgChart1"/>
    <dgm:cxn modelId="{00EA8711-2DDA-4F89-A128-BEC1DF9B620D}" srcId="{2E6F8E96-6074-4BCA-B977-CBD5CECAE618}" destId="{45EEA59C-074A-4349-ACFB-BE9922EB18A0}" srcOrd="2" destOrd="0" parTransId="{9B566CB8-887E-4502-95AC-D6076F6AB1B7}" sibTransId="{F6B315AE-91A3-4BD8-B165-C0975C83B501}"/>
    <dgm:cxn modelId="{F7C68A12-AE30-4F3C-8DA9-EE3BE56498E1}" srcId="{08728C57-DC2E-4C95-9982-C163A649303D}" destId="{290A468C-10DD-48A8-A58B-C9BF938B375E}" srcOrd="0" destOrd="0" parTransId="{294B582B-75DA-4CBC-99A8-3C30DA177083}" sibTransId="{EFEC10CF-94BA-41BF-A327-5FAC05B3DC01}"/>
    <dgm:cxn modelId="{EBC78D1B-9EE6-4C37-B4CE-A371D8CD7CEF}" type="presOf" srcId="{3BA49F2C-9FA5-4339-B2FA-9F0AFFC66AFB}" destId="{9C591C14-8375-45C2-BB17-94EEF8FE06A4}" srcOrd="0" destOrd="0" presId="urn:microsoft.com/office/officeart/2005/8/layout/orgChart1"/>
    <dgm:cxn modelId="{EA408C1C-6529-4B39-8BBA-40F3A1DA93B7}" type="presOf" srcId="{45EEA59C-074A-4349-ACFB-BE9922EB18A0}" destId="{5DF01C1C-B118-4752-8A55-A6C579C3FC89}" srcOrd="0" destOrd="0" presId="urn:microsoft.com/office/officeart/2005/8/layout/orgChart1"/>
    <dgm:cxn modelId="{B015FF31-6CF1-4B4A-8BE8-9B099D00067D}" type="presOf" srcId="{04E188BC-CC12-451C-9734-114C2157D823}" destId="{91491DA6-A106-4556-9925-754A20C05623}" srcOrd="0" destOrd="0" presId="urn:microsoft.com/office/officeart/2005/8/layout/orgChart1"/>
    <dgm:cxn modelId="{00972B32-5071-4B37-8265-80C4BD1DBF1F}" type="presOf" srcId="{379274C5-55AB-4F03-9631-8DC6B75A4F8D}" destId="{FD86E40D-243A-41BA-982C-AF2C6B15CEB0}" srcOrd="0" destOrd="0" presId="urn:microsoft.com/office/officeart/2005/8/layout/orgChart1"/>
    <dgm:cxn modelId="{A6476932-9F6E-4DB2-AB04-F7EEDAD070D0}" type="presOf" srcId="{08728C57-DC2E-4C95-9982-C163A649303D}" destId="{E5F2FDD4-1298-48CF-ABD3-B9C7F3BD7D8A}" srcOrd="0" destOrd="0" presId="urn:microsoft.com/office/officeart/2005/8/layout/orgChart1"/>
    <dgm:cxn modelId="{D994223A-41CD-4177-84C8-7BD27EDC9F3F}" type="presOf" srcId="{3BA49F2C-9FA5-4339-B2FA-9F0AFFC66AFB}" destId="{E48927DF-4824-4BF9-B683-711CA4D088AF}" srcOrd="1" destOrd="0" presId="urn:microsoft.com/office/officeart/2005/8/layout/orgChart1"/>
    <dgm:cxn modelId="{1597A13D-4ABF-4454-919E-93C10C80D627}" type="presOf" srcId="{CFEBD709-FC1C-4A1B-B53D-5356B15C600E}" destId="{7950BBFA-D9D2-431D-B80A-BD28C9B8407B}" srcOrd="0" destOrd="0" presId="urn:microsoft.com/office/officeart/2005/8/layout/orgChart1"/>
    <dgm:cxn modelId="{6A1D3840-5299-4288-88E3-B86CA040CEE8}" type="presOf" srcId="{9B566CB8-887E-4502-95AC-D6076F6AB1B7}" destId="{A105FE50-9180-43B9-BC66-C6EC5F0E5AEE}" srcOrd="0" destOrd="0" presId="urn:microsoft.com/office/officeart/2005/8/layout/orgChart1"/>
    <dgm:cxn modelId="{4ADBEE5D-B88B-4953-A670-05AAC4262D66}" type="presOf" srcId="{184CEAD6-FC15-4DF1-9C62-269A1481064C}" destId="{7744EC1A-7AAE-4E9D-93EF-270ECB0CCF14}" srcOrd="0" destOrd="0" presId="urn:microsoft.com/office/officeart/2005/8/layout/orgChart1"/>
    <dgm:cxn modelId="{C4CB2D43-05B4-4750-8AFD-4F167ADCBA2E}" type="presOf" srcId="{290A468C-10DD-48A8-A58B-C9BF938B375E}" destId="{D1C096DC-46C8-4D9C-A60A-2E833AD8A029}" srcOrd="0" destOrd="0" presId="urn:microsoft.com/office/officeart/2005/8/layout/orgChart1"/>
    <dgm:cxn modelId="{2B7C054E-831D-4D85-93AB-29B63E8AF51D}" srcId="{3BA49F2C-9FA5-4339-B2FA-9F0AFFC66AFB}" destId="{04E188BC-CC12-451C-9734-114C2157D823}" srcOrd="0" destOrd="0" parTransId="{150BD078-4DC0-444C-A0E2-D00C37335A38}" sibTransId="{C3DB3359-9FF4-4B49-B256-7C951FB76131}"/>
    <dgm:cxn modelId="{BA3B6673-7E82-4D04-88C2-384324EE403D}" type="presOf" srcId="{5F22722B-6D69-4A99-97CC-8B802C8691F7}" destId="{FCD31C40-F317-42BE-9AC3-44CD71A421B3}" srcOrd="0" destOrd="0" presId="urn:microsoft.com/office/officeart/2005/8/layout/orgChart1"/>
    <dgm:cxn modelId="{EF6AF97E-7940-471B-B893-B641A19836B7}" srcId="{2E6F8E96-6074-4BCA-B977-CBD5CECAE618}" destId="{5F22722B-6D69-4A99-97CC-8B802C8691F7}" srcOrd="0" destOrd="0" parTransId="{CFEBD709-FC1C-4A1B-B53D-5356B15C600E}" sibTransId="{E31CC141-821E-432E-8D46-9EC8A0C6375E}"/>
    <dgm:cxn modelId="{F8C56F80-D98E-45D3-872C-D78A077EE204}" srcId="{290A468C-10DD-48A8-A58B-C9BF938B375E}" destId="{3BA49F2C-9FA5-4339-B2FA-9F0AFFC66AFB}" srcOrd="0" destOrd="0" parTransId="{68F2F02C-0ACB-412B-A2AC-4BE7B07B53F4}" sibTransId="{0F3398C0-713C-4D83-A102-02588B7823A5}"/>
    <dgm:cxn modelId="{6D96F689-EE3F-41B7-808E-29FDA4CF00FD}" type="presOf" srcId="{D620064D-9B11-40A3-B30F-68317C1892CC}" destId="{B76608B5-5AE2-4DFA-8703-0310BCBF5B60}" srcOrd="1" destOrd="0" presId="urn:microsoft.com/office/officeart/2005/8/layout/orgChart1"/>
    <dgm:cxn modelId="{5909AF92-A34F-486B-8C58-96528F40201F}" type="presOf" srcId="{5F22722B-6D69-4A99-97CC-8B802C8691F7}" destId="{2CB3B23B-E23E-43BD-A6A8-0EB0677EE9A8}" srcOrd="1" destOrd="0" presId="urn:microsoft.com/office/officeart/2005/8/layout/orgChart1"/>
    <dgm:cxn modelId="{9BF3949D-6A5E-4E9A-9D60-9411E76964DF}" type="presOf" srcId="{D620064D-9B11-40A3-B30F-68317C1892CC}" destId="{7E7CF930-325F-4907-AAFE-E834D1F4EFEC}" srcOrd="0" destOrd="0" presId="urn:microsoft.com/office/officeart/2005/8/layout/orgChart1"/>
    <dgm:cxn modelId="{A060119F-1F09-4F5B-8FAA-335BB90EE00A}" type="presOf" srcId="{150BD078-4DC0-444C-A0E2-D00C37335A38}" destId="{A185C048-AAE3-48ED-90EF-03BF6569C134}" srcOrd="0" destOrd="0" presId="urn:microsoft.com/office/officeart/2005/8/layout/orgChart1"/>
    <dgm:cxn modelId="{1AEFCFAC-C247-4B71-9D2B-701A393F2AD8}" type="presOf" srcId="{2E6F8E96-6074-4BCA-B977-CBD5CECAE618}" destId="{BFAE21E0-F5B7-47D3-A39E-2542B46D9C6C}" srcOrd="0" destOrd="0" presId="urn:microsoft.com/office/officeart/2005/8/layout/orgChart1"/>
    <dgm:cxn modelId="{E5F1D5BC-9E2D-4519-A187-444C98CF9FED}" srcId="{2E6F8E96-6074-4BCA-B977-CBD5CECAE618}" destId="{D620064D-9B11-40A3-B30F-68317C1892CC}" srcOrd="1" destOrd="0" parTransId="{379274C5-55AB-4F03-9631-8DC6B75A4F8D}" sibTransId="{5B69FB00-E66C-478D-9429-C35F26595CB1}"/>
    <dgm:cxn modelId="{492DD3C1-CE0C-451A-9263-7C3DADF6396D}" srcId="{04E188BC-CC12-451C-9734-114C2157D823}" destId="{2E6F8E96-6074-4BCA-B977-CBD5CECAE618}" srcOrd="0" destOrd="0" parTransId="{184CEAD6-FC15-4DF1-9C62-269A1481064C}" sibTransId="{F04B06E3-6E97-4FB3-9894-1D06307C7372}"/>
    <dgm:cxn modelId="{6BA67DD6-28C4-47F0-9C18-A0A9760664BD}" type="presOf" srcId="{2E6F8E96-6074-4BCA-B977-CBD5CECAE618}" destId="{A50E37E6-5979-40DD-B463-80C8CE70D139}" srcOrd="1" destOrd="0" presId="urn:microsoft.com/office/officeart/2005/8/layout/orgChart1"/>
    <dgm:cxn modelId="{46BF9FE5-A764-4980-BB2B-21E0828651F3}" type="presOf" srcId="{45EEA59C-074A-4349-ACFB-BE9922EB18A0}" destId="{F6EA06F3-B1B4-4865-AAE8-078F03FF3C7A}" srcOrd="1" destOrd="0" presId="urn:microsoft.com/office/officeart/2005/8/layout/orgChart1"/>
    <dgm:cxn modelId="{4DF9BCF3-98C4-475F-8B24-A8A8045A3928}" type="presOf" srcId="{68F2F02C-0ACB-412B-A2AC-4BE7B07B53F4}" destId="{36E54598-11B9-425B-AD3C-F657864CAC25}" srcOrd="0" destOrd="0" presId="urn:microsoft.com/office/officeart/2005/8/layout/orgChart1"/>
    <dgm:cxn modelId="{6D0C31F4-5DC0-478D-9305-D04686FD95BF}" type="presOf" srcId="{290A468C-10DD-48A8-A58B-C9BF938B375E}" destId="{8C352ABD-9F68-423C-BB1E-E9D88B10BDF4}" srcOrd="1" destOrd="0" presId="urn:microsoft.com/office/officeart/2005/8/layout/orgChart1"/>
    <dgm:cxn modelId="{786C5BC7-3D5A-4859-9988-256EA265E3FC}" type="presParOf" srcId="{E5F2FDD4-1298-48CF-ABD3-B9C7F3BD7D8A}" destId="{3792993B-6FE4-4A54-BC55-1EA9E241B302}" srcOrd="0" destOrd="0" presId="urn:microsoft.com/office/officeart/2005/8/layout/orgChart1"/>
    <dgm:cxn modelId="{728C1763-118C-4F62-AA55-DE634FD0F33F}" type="presParOf" srcId="{3792993B-6FE4-4A54-BC55-1EA9E241B302}" destId="{CBCED950-5630-429F-9C4C-188C6E400088}" srcOrd="0" destOrd="0" presId="urn:microsoft.com/office/officeart/2005/8/layout/orgChart1"/>
    <dgm:cxn modelId="{0F4F78BB-64DE-4316-964F-B1D0B3FCFCC6}" type="presParOf" srcId="{CBCED950-5630-429F-9C4C-188C6E400088}" destId="{D1C096DC-46C8-4D9C-A60A-2E833AD8A029}" srcOrd="0" destOrd="0" presId="urn:microsoft.com/office/officeart/2005/8/layout/orgChart1"/>
    <dgm:cxn modelId="{A26F4C45-5FD9-4ACA-9B65-EABF289153BF}" type="presParOf" srcId="{CBCED950-5630-429F-9C4C-188C6E400088}" destId="{8C352ABD-9F68-423C-BB1E-E9D88B10BDF4}" srcOrd="1" destOrd="0" presId="urn:microsoft.com/office/officeart/2005/8/layout/orgChart1"/>
    <dgm:cxn modelId="{AE861E61-8BA0-4372-B348-E7D082E9B63C}" type="presParOf" srcId="{3792993B-6FE4-4A54-BC55-1EA9E241B302}" destId="{31FE961A-2B9E-43A0-A41B-426F809A6471}" srcOrd="1" destOrd="0" presId="urn:microsoft.com/office/officeart/2005/8/layout/orgChart1"/>
    <dgm:cxn modelId="{F3B3000B-AEEF-4C6A-A481-9FD9CB23867C}" type="presParOf" srcId="{31FE961A-2B9E-43A0-A41B-426F809A6471}" destId="{36E54598-11B9-425B-AD3C-F657864CAC25}" srcOrd="0" destOrd="0" presId="urn:microsoft.com/office/officeart/2005/8/layout/orgChart1"/>
    <dgm:cxn modelId="{CC467CAB-35B3-418D-AF56-3DDF49B3F864}" type="presParOf" srcId="{31FE961A-2B9E-43A0-A41B-426F809A6471}" destId="{D0F069A7-1777-4559-8B2F-E7BC8C122C68}" srcOrd="1" destOrd="0" presId="urn:microsoft.com/office/officeart/2005/8/layout/orgChart1"/>
    <dgm:cxn modelId="{5401003B-5AB7-4ADC-8F2C-33687E7D1551}" type="presParOf" srcId="{D0F069A7-1777-4559-8B2F-E7BC8C122C68}" destId="{AF644AB2-CEEB-45D9-BACA-CBCE348BB687}" srcOrd="0" destOrd="0" presId="urn:microsoft.com/office/officeart/2005/8/layout/orgChart1"/>
    <dgm:cxn modelId="{BEC53832-7802-4C22-98D4-5174E8BC405B}" type="presParOf" srcId="{AF644AB2-CEEB-45D9-BACA-CBCE348BB687}" destId="{9C591C14-8375-45C2-BB17-94EEF8FE06A4}" srcOrd="0" destOrd="0" presId="urn:microsoft.com/office/officeart/2005/8/layout/orgChart1"/>
    <dgm:cxn modelId="{F431C1F9-7D34-4EE4-8A8D-4D3549D1B60F}" type="presParOf" srcId="{AF644AB2-CEEB-45D9-BACA-CBCE348BB687}" destId="{E48927DF-4824-4BF9-B683-711CA4D088AF}" srcOrd="1" destOrd="0" presId="urn:microsoft.com/office/officeart/2005/8/layout/orgChart1"/>
    <dgm:cxn modelId="{60C6EC8C-CDE8-40A7-AF84-A240A9015097}" type="presParOf" srcId="{D0F069A7-1777-4559-8B2F-E7BC8C122C68}" destId="{E7EECA5B-EDDB-4B00-93B0-E117EB616128}" srcOrd="1" destOrd="0" presId="urn:microsoft.com/office/officeart/2005/8/layout/orgChart1"/>
    <dgm:cxn modelId="{729147E2-5C96-4B15-AD09-125CF4600C0C}" type="presParOf" srcId="{E7EECA5B-EDDB-4B00-93B0-E117EB616128}" destId="{A185C048-AAE3-48ED-90EF-03BF6569C134}" srcOrd="0" destOrd="0" presId="urn:microsoft.com/office/officeart/2005/8/layout/orgChart1"/>
    <dgm:cxn modelId="{E6222CE9-FD56-4815-86EF-83D39CF1FF8D}" type="presParOf" srcId="{E7EECA5B-EDDB-4B00-93B0-E117EB616128}" destId="{55E0A437-A938-448A-87B5-FE482474B122}" srcOrd="1" destOrd="0" presId="urn:microsoft.com/office/officeart/2005/8/layout/orgChart1"/>
    <dgm:cxn modelId="{C3D4EA63-EAC4-403E-ABCB-ABC5C10FE5F8}" type="presParOf" srcId="{55E0A437-A938-448A-87B5-FE482474B122}" destId="{02AA8800-59B0-4326-841E-FDF34E4BC772}" srcOrd="0" destOrd="0" presId="urn:microsoft.com/office/officeart/2005/8/layout/orgChart1"/>
    <dgm:cxn modelId="{900FA369-C43A-40B1-B6C7-DD2F144ACAAF}" type="presParOf" srcId="{02AA8800-59B0-4326-841E-FDF34E4BC772}" destId="{91491DA6-A106-4556-9925-754A20C05623}" srcOrd="0" destOrd="0" presId="urn:microsoft.com/office/officeart/2005/8/layout/orgChart1"/>
    <dgm:cxn modelId="{7F800B24-A4A6-45D1-AA1C-C1BB27D1E0BD}" type="presParOf" srcId="{02AA8800-59B0-4326-841E-FDF34E4BC772}" destId="{D368B884-1A9F-4C9B-85AD-D12C8F5ADDE9}" srcOrd="1" destOrd="0" presId="urn:microsoft.com/office/officeart/2005/8/layout/orgChart1"/>
    <dgm:cxn modelId="{CE0A5965-36A8-4A55-B1D1-E949E677A4A9}" type="presParOf" srcId="{55E0A437-A938-448A-87B5-FE482474B122}" destId="{9397E4D0-1A12-4391-AAE5-3E820C3A152E}" srcOrd="1" destOrd="0" presId="urn:microsoft.com/office/officeart/2005/8/layout/orgChart1"/>
    <dgm:cxn modelId="{7209EF47-001D-4E04-8170-8E7D4B8936A0}" type="presParOf" srcId="{9397E4D0-1A12-4391-AAE5-3E820C3A152E}" destId="{7744EC1A-7AAE-4E9D-93EF-270ECB0CCF14}" srcOrd="0" destOrd="0" presId="urn:microsoft.com/office/officeart/2005/8/layout/orgChart1"/>
    <dgm:cxn modelId="{949EF3A6-12AC-491A-9040-1CA5247320A5}" type="presParOf" srcId="{9397E4D0-1A12-4391-AAE5-3E820C3A152E}" destId="{1C8419AC-6FB3-49B0-9908-CFCE41CC2C59}" srcOrd="1" destOrd="0" presId="urn:microsoft.com/office/officeart/2005/8/layout/orgChart1"/>
    <dgm:cxn modelId="{335EBA78-0AF0-45F8-9B10-6D46AECC4D5F}" type="presParOf" srcId="{1C8419AC-6FB3-49B0-9908-CFCE41CC2C59}" destId="{86ADD853-8A86-4264-9826-9524138D9A21}" srcOrd="0" destOrd="0" presId="urn:microsoft.com/office/officeart/2005/8/layout/orgChart1"/>
    <dgm:cxn modelId="{DEB49332-9C1A-443B-81A2-233EDE6D151D}" type="presParOf" srcId="{86ADD853-8A86-4264-9826-9524138D9A21}" destId="{BFAE21E0-F5B7-47D3-A39E-2542B46D9C6C}" srcOrd="0" destOrd="0" presId="urn:microsoft.com/office/officeart/2005/8/layout/orgChart1"/>
    <dgm:cxn modelId="{4A25949B-40EC-40C5-88AC-A909F77E46C1}" type="presParOf" srcId="{86ADD853-8A86-4264-9826-9524138D9A21}" destId="{A50E37E6-5979-40DD-B463-80C8CE70D139}" srcOrd="1" destOrd="0" presId="urn:microsoft.com/office/officeart/2005/8/layout/orgChart1"/>
    <dgm:cxn modelId="{AF374104-7E76-492D-ABD6-92958F64EDCC}" type="presParOf" srcId="{1C8419AC-6FB3-49B0-9908-CFCE41CC2C59}" destId="{8C56328C-1730-4C4E-93F6-980E5A326A70}" srcOrd="1" destOrd="0" presId="urn:microsoft.com/office/officeart/2005/8/layout/orgChart1"/>
    <dgm:cxn modelId="{CC31FBB4-2576-400D-96E2-3529B6B69438}" type="presParOf" srcId="{8C56328C-1730-4C4E-93F6-980E5A326A70}" destId="{7950BBFA-D9D2-431D-B80A-BD28C9B8407B}" srcOrd="0" destOrd="0" presId="urn:microsoft.com/office/officeart/2005/8/layout/orgChart1"/>
    <dgm:cxn modelId="{1303665F-09FF-4F05-90C2-6B9493EE601F}" type="presParOf" srcId="{8C56328C-1730-4C4E-93F6-980E5A326A70}" destId="{455A4418-47EA-4E7C-B1B1-F8D9010496C9}" srcOrd="1" destOrd="0" presId="urn:microsoft.com/office/officeart/2005/8/layout/orgChart1"/>
    <dgm:cxn modelId="{CF8B2EEA-C8F3-4D6C-9CCB-A1C88D79A887}" type="presParOf" srcId="{455A4418-47EA-4E7C-B1B1-F8D9010496C9}" destId="{5D663275-C08B-4856-BD15-47B01582730D}" srcOrd="0" destOrd="0" presId="urn:microsoft.com/office/officeart/2005/8/layout/orgChart1"/>
    <dgm:cxn modelId="{33C19503-F727-432C-A594-C8CDE5682198}" type="presParOf" srcId="{5D663275-C08B-4856-BD15-47B01582730D}" destId="{FCD31C40-F317-42BE-9AC3-44CD71A421B3}" srcOrd="0" destOrd="0" presId="urn:microsoft.com/office/officeart/2005/8/layout/orgChart1"/>
    <dgm:cxn modelId="{B33B8410-7048-442B-BB18-C1E8E087D7C8}" type="presParOf" srcId="{5D663275-C08B-4856-BD15-47B01582730D}" destId="{2CB3B23B-E23E-43BD-A6A8-0EB0677EE9A8}" srcOrd="1" destOrd="0" presId="urn:microsoft.com/office/officeart/2005/8/layout/orgChart1"/>
    <dgm:cxn modelId="{FF8F0AA0-65F4-4AFC-BFE1-8D6F8CB8A17D}" type="presParOf" srcId="{455A4418-47EA-4E7C-B1B1-F8D9010496C9}" destId="{72B04642-B38D-4884-9066-A554C9FE6CB3}" srcOrd="1" destOrd="0" presId="urn:microsoft.com/office/officeart/2005/8/layout/orgChart1"/>
    <dgm:cxn modelId="{166EF6A4-5D2F-46F5-B456-97437FA0BDE6}" type="presParOf" srcId="{455A4418-47EA-4E7C-B1B1-F8D9010496C9}" destId="{35DD29E0-C3A1-48EA-8AF5-DB45DE176AD4}" srcOrd="2" destOrd="0" presId="urn:microsoft.com/office/officeart/2005/8/layout/orgChart1"/>
    <dgm:cxn modelId="{C401C294-8D5A-47F0-8C72-EDC080389D04}" type="presParOf" srcId="{8C56328C-1730-4C4E-93F6-980E5A326A70}" destId="{FD86E40D-243A-41BA-982C-AF2C6B15CEB0}" srcOrd="2" destOrd="0" presId="urn:microsoft.com/office/officeart/2005/8/layout/orgChart1"/>
    <dgm:cxn modelId="{79A78297-BB23-4018-A0E0-1A40ADFFE060}" type="presParOf" srcId="{8C56328C-1730-4C4E-93F6-980E5A326A70}" destId="{29E4D75B-7657-40A4-A18F-CF8E136A2E73}" srcOrd="3" destOrd="0" presId="urn:microsoft.com/office/officeart/2005/8/layout/orgChart1"/>
    <dgm:cxn modelId="{987497A2-61EE-43D5-9EBC-FB7B01CD051D}" type="presParOf" srcId="{29E4D75B-7657-40A4-A18F-CF8E136A2E73}" destId="{AC833189-495C-4D64-901F-23ED4908B667}" srcOrd="0" destOrd="0" presId="urn:microsoft.com/office/officeart/2005/8/layout/orgChart1"/>
    <dgm:cxn modelId="{4A1D2A03-AD34-4B93-891C-3D00CCFC9B30}" type="presParOf" srcId="{AC833189-495C-4D64-901F-23ED4908B667}" destId="{7E7CF930-325F-4907-AAFE-E834D1F4EFEC}" srcOrd="0" destOrd="0" presId="urn:microsoft.com/office/officeart/2005/8/layout/orgChart1"/>
    <dgm:cxn modelId="{6D575B88-9177-4FBE-8305-2CB30B178707}" type="presParOf" srcId="{AC833189-495C-4D64-901F-23ED4908B667}" destId="{B76608B5-5AE2-4DFA-8703-0310BCBF5B60}" srcOrd="1" destOrd="0" presId="urn:microsoft.com/office/officeart/2005/8/layout/orgChart1"/>
    <dgm:cxn modelId="{123F573A-9550-416F-9249-23090241CB5B}" type="presParOf" srcId="{29E4D75B-7657-40A4-A18F-CF8E136A2E73}" destId="{1614C8F3-C03A-4608-890F-1D00F9B07414}" srcOrd="1" destOrd="0" presId="urn:microsoft.com/office/officeart/2005/8/layout/orgChart1"/>
    <dgm:cxn modelId="{D01BB327-7E59-4E9D-803B-78BF23310167}" type="presParOf" srcId="{29E4D75B-7657-40A4-A18F-CF8E136A2E73}" destId="{702AF076-D681-464A-B13E-387B8E5CE9DE}" srcOrd="2" destOrd="0" presId="urn:microsoft.com/office/officeart/2005/8/layout/orgChart1"/>
    <dgm:cxn modelId="{F1062969-B7F4-4328-B4B4-285C96A38F27}" type="presParOf" srcId="{8C56328C-1730-4C4E-93F6-980E5A326A70}" destId="{A105FE50-9180-43B9-BC66-C6EC5F0E5AEE}" srcOrd="4" destOrd="0" presId="urn:microsoft.com/office/officeart/2005/8/layout/orgChart1"/>
    <dgm:cxn modelId="{B2F55686-12E4-4AFF-B4C0-C27EF9239AAF}" type="presParOf" srcId="{8C56328C-1730-4C4E-93F6-980E5A326A70}" destId="{F387EAF5-030D-485E-A253-4BC06680065E}" srcOrd="5" destOrd="0" presId="urn:microsoft.com/office/officeart/2005/8/layout/orgChart1"/>
    <dgm:cxn modelId="{105F8AD4-E117-47A0-90CF-A6201392D084}" type="presParOf" srcId="{F387EAF5-030D-485E-A253-4BC06680065E}" destId="{70B8AB13-4DDA-49F6-B910-11E878D87638}" srcOrd="0" destOrd="0" presId="urn:microsoft.com/office/officeart/2005/8/layout/orgChart1"/>
    <dgm:cxn modelId="{1C59E48A-D93D-4851-B6FF-861B6D9EFCE9}" type="presParOf" srcId="{70B8AB13-4DDA-49F6-B910-11E878D87638}" destId="{5DF01C1C-B118-4752-8A55-A6C579C3FC89}" srcOrd="0" destOrd="0" presId="urn:microsoft.com/office/officeart/2005/8/layout/orgChart1"/>
    <dgm:cxn modelId="{E1286518-AB53-41B4-AD5A-F218A20E8E30}" type="presParOf" srcId="{70B8AB13-4DDA-49F6-B910-11E878D87638}" destId="{F6EA06F3-B1B4-4865-AAE8-078F03FF3C7A}" srcOrd="1" destOrd="0" presId="urn:microsoft.com/office/officeart/2005/8/layout/orgChart1"/>
    <dgm:cxn modelId="{B4EF4F49-75AF-4B3B-9E0C-F19914D38D58}" type="presParOf" srcId="{F387EAF5-030D-485E-A253-4BC06680065E}" destId="{D9BC4450-A264-4EC5-8543-A4A2357326A2}" srcOrd="1" destOrd="0" presId="urn:microsoft.com/office/officeart/2005/8/layout/orgChart1"/>
    <dgm:cxn modelId="{0BAB0F46-3CC1-46E9-AB72-B0718471D05D}" type="presParOf" srcId="{F387EAF5-030D-485E-A253-4BC06680065E}" destId="{FE4B85B8-1C90-43F8-B9BC-95EF5755FD22}" srcOrd="2" destOrd="0" presId="urn:microsoft.com/office/officeart/2005/8/layout/orgChart1"/>
    <dgm:cxn modelId="{071D2686-AE01-4121-A658-941A4AC8EF93}" type="presParOf" srcId="{1C8419AC-6FB3-49B0-9908-CFCE41CC2C59}" destId="{27BFF0F9-3D8C-46E1-85E7-6C11D69AFFFD}" srcOrd="2" destOrd="0" presId="urn:microsoft.com/office/officeart/2005/8/layout/orgChart1"/>
    <dgm:cxn modelId="{8EB919EA-94D3-418D-98C4-D607709E548B}" type="presParOf" srcId="{55E0A437-A938-448A-87B5-FE482474B122}" destId="{A337E5AA-32C7-46A2-AABB-45C57D087845}" srcOrd="2" destOrd="0" presId="urn:microsoft.com/office/officeart/2005/8/layout/orgChart1"/>
    <dgm:cxn modelId="{F2D6F519-7D27-4300-8687-FE839C3147EB}" type="presParOf" srcId="{D0F069A7-1777-4559-8B2F-E7BC8C122C68}" destId="{CEFE7425-CED5-4982-8503-F29C24386BE6}" srcOrd="2" destOrd="0" presId="urn:microsoft.com/office/officeart/2005/8/layout/orgChart1"/>
    <dgm:cxn modelId="{6DE77BC1-0C42-4551-A491-B464F839BB50}" type="presParOf" srcId="{3792993B-6FE4-4A54-BC55-1EA9E241B302}" destId="{7D529C55-EDC9-4D63-AE67-23262F3E3233}"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08728C57-DC2E-4C95-9982-C163A649303D}"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US"/>
        </a:p>
      </dgm:t>
    </dgm:pt>
    <dgm:pt modelId="{290A468C-10DD-48A8-A58B-C9BF938B375E}">
      <dgm:prSet phldrT="[Text]" custT="1"/>
      <dgm:spPr>
        <a:solidFill>
          <a:schemeClr val="accent1">
            <a:lumMod val="60000"/>
            <a:lumOff val="40000"/>
          </a:schemeClr>
        </a:solidFill>
        <a:ln>
          <a:solidFill>
            <a:schemeClr val="accent1"/>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1 - Referring provider, self</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Electronic medical record or fax referral to program</a:t>
          </a:r>
        </a:p>
      </dgm:t>
    </dgm:pt>
    <dgm:pt modelId="{294B582B-75DA-4CBC-99A8-3C30DA177083}" type="parTrans" cxnId="{F7C68A12-AE30-4F3C-8DA9-EE3BE56498E1}">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FEC10CF-94BA-41BF-A327-5FAC05B3DC01}" type="sibTrans" cxnId="{F7C68A12-AE30-4F3C-8DA9-EE3BE56498E1}">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3BA49F2C-9FA5-4339-B2FA-9F0AFFC66AFB}">
      <dgm:prSet phldrT="[Text]" custT="1"/>
      <dgm:spPr>
        <a:solidFill>
          <a:schemeClr val="accent2">
            <a:lumMod val="60000"/>
            <a:lumOff val="40000"/>
          </a:schemeClr>
        </a:solidFill>
        <a:ln>
          <a:solidFill>
            <a:schemeClr val="accent2"/>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Scheduling phone call</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Secretary double-checks eligibility and schedules</a:t>
          </a:r>
        </a:p>
      </dgm:t>
    </dgm:pt>
    <dgm:pt modelId="{68F2F02C-0ACB-412B-A2AC-4BE7B07B53F4}" type="parTrans" cxnId="{F8C56F80-D98E-45D3-872C-D78A077EE204}">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0F3398C0-713C-4D83-A102-02588B7823A5}" type="sibTrans" cxnId="{F8C56F80-D98E-45D3-872C-D78A077EE204}">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04E188BC-CC12-451C-9734-114C2157D823}">
      <dgm:prSet custT="1"/>
      <dgm:spPr>
        <a:solidFill>
          <a:schemeClr val="accent4">
            <a:lumMod val="60000"/>
            <a:lumOff val="40000"/>
          </a:schemeClr>
        </a:solidFill>
        <a:ln>
          <a:solidFill>
            <a:schemeClr val="accent4"/>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2 - Shared Decision Making</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Discussionwith Nurse Practitioner in clinic  </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Standardized tools offered - not required</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Cessation counseling begins</a:t>
          </a:r>
        </a:p>
      </dgm:t>
    </dgm:pt>
    <dgm:pt modelId="{150BD078-4DC0-444C-A0E2-D00C37335A38}" type="parTrans" cxnId="{2B7C054E-831D-4D85-93AB-29B63E8AF51D}">
      <dgm:prSet/>
      <dgm:spPr>
        <a:ln>
          <a:solidFill>
            <a:schemeClr val="accent2"/>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C3DB3359-9FF4-4B49-B256-7C951FB76131}" type="sibTrans" cxnId="{2B7C054E-831D-4D85-93AB-29B63E8AF51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2E6F8E96-6074-4BCA-B977-CBD5CECAE618}">
      <dgm:prSet custT="1"/>
      <dgm:spPr>
        <a:solidFill>
          <a:schemeClr val="accent5">
            <a:lumMod val="60000"/>
            <a:lumOff val="40000"/>
          </a:schemeClr>
        </a:solidFill>
        <a:ln>
          <a:solidFill>
            <a:schemeClr val="accent5"/>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Results phone call</a:t>
          </a:r>
          <a:endParaRPr lang="en-US" sz="16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Program coordinator calls the individual with results, optional letter sent</a:t>
          </a:r>
          <a:endParaRPr lang="en-US" sz="1600" b="1">
            <a:solidFill>
              <a:sysClr val="windowText" lastClr="000000"/>
            </a:solidFill>
            <a:latin typeface="Times New Roman" panose="02020603050405020304" pitchFamily="18" charset="0"/>
            <a:cs typeface="Times New Roman" panose="02020603050405020304" pitchFamily="18" charset="0"/>
          </a:endParaRPr>
        </a:p>
      </dgm:t>
    </dgm:pt>
    <dgm:pt modelId="{184CEAD6-FC15-4DF1-9C62-269A1481064C}" type="parTrans" cxnId="{492DD3C1-CE0C-451A-9263-7C3DADF6396D}">
      <dgm:prSet/>
      <dgm:spPr>
        <a:ln>
          <a:solidFill>
            <a:schemeClr val="accent5"/>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F04B06E3-6E97-4FB3-9894-1D06307C7372}" type="sibTrans" cxnId="{492DD3C1-CE0C-451A-9263-7C3DADF6396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5F22722B-6D69-4A99-97CC-8B802C8691F7}">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LungRADS 1-3</a:t>
          </a:r>
          <a:endParaRPr lang="en-US" sz="16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Program coordinator orders subsequent scans</a:t>
          </a:r>
          <a:endParaRPr lang="en-US" sz="1600" b="1">
            <a:solidFill>
              <a:sysClr val="windowText" lastClr="000000"/>
            </a:solidFill>
            <a:latin typeface="Times New Roman" panose="02020603050405020304" pitchFamily="18" charset="0"/>
            <a:cs typeface="Times New Roman" panose="02020603050405020304" pitchFamily="18" charset="0"/>
          </a:endParaRPr>
        </a:p>
      </dgm:t>
    </dgm:pt>
    <dgm:pt modelId="{CFEBD709-FC1C-4A1B-B53D-5356B15C600E}" type="parTrans" cxnId="{EF6AF97E-7940-471B-B893-B641A19836B7}">
      <dgm:prSet/>
      <dgm:spPr>
        <a:ln>
          <a:solidFill>
            <a:schemeClr val="accent5"/>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31CC141-821E-432E-8D46-9EC8A0C6375E}" type="sibTrans" cxnId="{EF6AF97E-7940-471B-B893-B641A19836B7}">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D620064D-9B11-40A3-B30F-68317C1892CC}">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LungRADS 4</a:t>
          </a:r>
          <a:endParaRPr lang="en-US" sz="16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Program coordinator orders subsequent scans</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LungRADS 4/concerning findings presented at Thoracic Tumor Board</a:t>
          </a:r>
          <a:endParaRPr lang="en-US" sz="1600" b="1">
            <a:solidFill>
              <a:sysClr val="windowText" lastClr="000000"/>
            </a:solidFill>
            <a:latin typeface="Times New Roman" panose="02020603050405020304" pitchFamily="18" charset="0"/>
            <a:cs typeface="Times New Roman" panose="02020603050405020304" pitchFamily="18" charset="0"/>
          </a:endParaRPr>
        </a:p>
      </dgm:t>
    </dgm:pt>
    <dgm:pt modelId="{379274C5-55AB-4F03-9631-8DC6B75A4F8D}" type="parTrans" cxnId="{E5F1D5BC-9E2D-4519-A187-444C98CF9FED}">
      <dgm:prSet/>
      <dgm:spPr>
        <a:ln>
          <a:solidFill>
            <a:schemeClr val="accent5"/>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5B69FB00-E66C-478D-9429-C35F26595CB1}" type="sibTrans" cxnId="{E5F1D5BC-9E2D-4519-A187-444C98CF9FE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45EEA59C-074A-4349-ACFB-BE9922EB18A0}">
      <dgm:prSet custT="1"/>
      <dgm:spPr>
        <a:solidFill>
          <a:schemeClr val="accent3">
            <a:lumMod val="60000"/>
            <a:lumOff val="40000"/>
          </a:schemeClr>
        </a:solidFill>
        <a:ln>
          <a:solidFill>
            <a:schemeClr val="accent3"/>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Results and Incidental Findings</a:t>
          </a:r>
          <a:endParaRPr lang="en-US" sz="16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Nurse Practitioner refers to referring provider/Primary Care Physician for further action</a:t>
          </a:r>
          <a:endParaRPr lang="en-US" sz="1600" b="1">
            <a:solidFill>
              <a:sysClr val="windowText" lastClr="000000"/>
            </a:solidFill>
            <a:latin typeface="Times New Roman" panose="02020603050405020304" pitchFamily="18" charset="0"/>
            <a:cs typeface="Times New Roman" panose="02020603050405020304" pitchFamily="18" charset="0"/>
          </a:endParaRPr>
        </a:p>
      </dgm:t>
    </dgm:pt>
    <dgm:pt modelId="{9B566CB8-887E-4502-95AC-D6076F6AB1B7}" type="parTrans" cxnId="{00EA8711-2DDA-4F89-A128-BEC1DF9B620D}">
      <dgm:prSet/>
      <dgm:spPr>
        <a:ln>
          <a:solidFill>
            <a:schemeClr val="accent5"/>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F6B315AE-91A3-4BD8-B165-C0975C83B501}" type="sibTrans" cxnId="{00EA8711-2DDA-4F89-A128-BEC1DF9B620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4424D4DA-905B-4915-9A0E-E52C2F91C253}">
      <dgm:prSet custT="1"/>
      <dgm:spPr>
        <a:solidFill>
          <a:schemeClr val="accent5">
            <a:lumMod val="60000"/>
            <a:lumOff val="40000"/>
          </a:schemeClr>
        </a:solidFill>
        <a:ln>
          <a:solidFill>
            <a:schemeClr val="accent5"/>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3 - Low-dose scan</a:t>
          </a:r>
        </a:p>
      </dgm:t>
    </dgm:pt>
    <dgm:pt modelId="{773AA8A7-D435-4110-BB2F-77F218F5AE59}" type="parTrans" cxnId="{9871E3E4-38C9-46A1-A465-0DFB36CE1008}">
      <dgm:prSet/>
      <dgm:spPr>
        <a:ln>
          <a:solidFill>
            <a:schemeClr val="accent4"/>
          </a:solidFill>
        </a:ln>
      </dgm:spPr>
      <dgm:t>
        <a:bodyPr/>
        <a:lstStyle/>
        <a:p>
          <a:endParaRPr lang="en-US"/>
        </a:p>
      </dgm:t>
    </dgm:pt>
    <dgm:pt modelId="{B31CBD29-A321-42BC-8FA5-C6FE43007DE0}" type="sibTrans" cxnId="{9871E3E4-38C9-46A1-A465-0DFB36CE1008}">
      <dgm:prSet/>
      <dgm:spPr/>
      <dgm:t>
        <a:bodyPr/>
        <a:lstStyle/>
        <a:p>
          <a:endParaRPr lang="en-US"/>
        </a:p>
      </dgm:t>
    </dgm:pt>
    <dgm:pt modelId="{E5F2FDD4-1298-48CF-ABD3-B9C7F3BD7D8A}" type="pres">
      <dgm:prSet presAssocID="{08728C57-DC2E-4C95-9982-C163A649303D}" presName="hierChild1" presStyleCnt="0">
        <dgm:presLayoutVars>
          <dgm:orgChart val="1"/>
          <dgm:chPref val="1"/>
          <dgm:dir/>
          <dgm:animOne val="branch"/>
          <dgm:animLvl val="lvl"/>
          <dgm:resizeHandles/>
        </dgm:presLayoutVars>
      </dgm:prSet>
      <dgm:spPr/>
    </dgm:pt>
    <dgm:pt modelId="{3792993B-6FE4-4A54-BC55-1EA9E241B302}" type="pres">
      <dgm:prSet presAssocID="{290A468C-10DD-48A8-A58B-C9BF938B375E}" presName="hierRoot1" presStyleCnt="0">
        <dgm:presLayoutVars>
          <dgm:hierBranch val="init"/>
        </dgm:presLayoutVars>
      </dgm:prSet>
      <dgm:spPr/>
    </dgm:pt>
    <dgm:pt modelId="{CBCED950-5630-429F-9C4C-188C6E400088}" type="pres">
      <dgm:prSet presAssocID="{290A468C-10DD-48A8-A58B-C9BF938B375E}" presName="rootComposite1" presStyleCnt="0"/>
      <dgm:spPr/>
    </dgm:pt>
    <dgm:pt modelId="{D1C096DC-46C8-4D9C-A60A-2E833AD8A029}" type="pres">
      <dgm:prSet presAssocID="{290A468C-10DD-48A8-A58B-C9BF938B375E}" presName="rootText1" presStyleLbl="node0" presStyleIdx="0" presStyleCnt="1" custScaleX="184872">
        <dgm:presLayoutVars>
          <dgm:chPref val="3"/>
        </dgm:presLayoutVars>
      </dgm:prSet>
      <dgm:spPr/>
    </dgm:pt>
    <dgm:pt modelId="{8C352ABD-9F68-423C-BB1E-E9D88B10BDF4}" type="pres">
      <dgm:prSet presAssocID="{290A468C-10DD-48A8-A58B-C9BF938B375E}" presName="rootConnector1" presStyleLbl="node1" presStyleIdx="0" presStyleCnt="0"/>
      <dgm:spPr/>
    </dgm:pt>
    <dgm:pt modelId="{31FE961A-2B9E-43A0-A41B-426F809A6471}" type="pres">
      <dgm:prSet presAssocID="{290A468C-10DD-48A8-A58B-C9BF938B375E}" presName="hierChild2" presStyleCnt="0"/>
      <dgm:spPr/>
    </dgm:pt>
    <dgm:pt modelId="{36E54598-11B9-425B-AD3C-F657864CAC25}" type="pres">
      <dgm:prSet presAssocID="{68F2F02C-0ACB-412B-A2AC-4BE7B07B53F4}" presName="Name37" presStyleLbl="parChTrans1D2" presStyleIdx="0" presStyleCnt="1"/>
      <dgm:spPr/>
    </dgm:pt>
    <dgm:pt modelId="{D0F069A7-1777-4559-8B2F-E7BC8C122C68}" type="pres">
      <dgm:prSet presAssocID="{3BA49F2C-9FA5-4339-B2FA-9F0AFFC66AFB}" presName="hierRoot2" presStyleCnt="0">
        <dgm:presLayoutVars>
          <dgm:hierBranch/>
        </dgm:presLayoutVars>
      </dgm:prSet>
      <dgm:spPr/>
    </dgm:pt>
    <dgm:pt modelId="{AF644AB2-CEEB-45D9-BACA-CBCE348BB687}" type="pres">
      <dgm:prSet presAssocID="{3BA49F2C-9FA5-4339-B2FA-9F0AFFC66AFB}" presName="rootComposite" presStyleCnt="0"/>
      <dgm:spPr/>
    </dgm:pt>
    <dgm:pt modelId="{9C591C14-8375-45C2-BB17-94EEF8FE06A4}" type="pres">
      <dgm:prSet presAssocID="{3BA49F2C-9FA5-4339-B2FA-9F0AFFC66AFB}" presName="rootText" presStyleLbl="node2" presStyleIdx="0" presStyleCnt="1" custScaleX="159706">
        <dgm:presLayoutVars>
          <dgm:chPref val="3"/>
        </dgm:presLayoutVars>
      </dgm:prSet>
      <dgm:spPr/>
    </dgm:pt>
    <dgm:pt modelId="{E48927DF-4824-4BF9-B683-711CA4D088AF}" type="pres">
      <dgm:prSet presAssocID="{3BA49F2C-9FA5-4339-B2FA-9F0AFFC66AFB}" presName="rootConnector" presStyleLbl="node2" presStyleIdx="0" presStyleCnt="1"/>
      <dgm:spPr/>
    </dgm:pt>
    <dgm:pt modelId="{E7EECA5B-EDDB-4B00-93B0-E117EB616128}" type="pres">
      <dgm:prSet presAssocID="{3BA49F2C-9FA5-4339-B2FA-9F0AFFC66AFB}" presName="hierChild4" presStyleCnt="0"/>
      <dgm:spPr/>
    </dgm:pt>
    <dgm:pt modelId="{A185C048-AAE3-48ED-90EF-03BF6569C134}" type="pres">
      <dgm:prSet presAssocID="{150BD078-4DC0-444C-A0E2-D00C37335A38}" presName="Name35" presStyleLbl="parChTrans1D3" presStyleIdx="0" presStyleCnt="1"/>
      <dgm:spPr/>
    </dgm:pt>
    <dgm:pt modelId="{55E0A437-A938-448A-87B5-FE482474B122}" type="pres">
      <dgm:prSet presAssocID="{04E188BC-CC12-451C-9734-114C2157D823}" presName="hierRoot2" presStyleCnt="0">
        <dgm:presLayoutVars>
          <dgm:hierBranch/>
        </dgm:presLayoutVars>
      </dgm:prSet>
      <dgm:spPr/>
    </dgm:pt>
    <dgm:pt modelId="{02AA8800-59B0-4326-841E-FDF34E4BC772}" type="pres">
      <dgm:prSet presAssocID="{04E188BC-CC12-451C-9734-114C2157D823}" presName="rootComposite" presStyleCnt="0"/>
      <dgm:spPr/>
    </dgm:pt>
    <dgm:pt modelId="{91491DA6-A106-4556-9925-754A20C05623}" type="pres">
      <dgm:prSet presAssocID="{04E188BC-CC12-451C-9734-114C2157D823}" presName="rootText" presStyleLbl="node3" presStyleIdx="0" presStyleCnt="1" custScaleX="247179" custScaleY="149457">
        <dgm:presLayoutVars>
          <dgm:chPref val="3"/>
        </dgm:presLayoutVars>
      </dgm:prSet>
      <dgm:spPr/>
    </dgm:pt>
    <dgm:pt modelId="{D368B884-1A9F-4C9B-85AD-D12C8F5ADDE9}" type="pres">
      <dgm:prSet presAssocID="{04E188BC-CC12-451C-9734-114C2157D823}" presName="rootConnector" presStyleLbl="node3" presStyleIdx="0" presStyleCnt="1"/>
      <dgm:spPr/>
    </dgm:pt>
    <dgm:pt modelId="{9397E4D0-1A12-4391-AAE5-3E820C3A152E}" type="pres">
      <dgm:prSet presAssocID="{04E188BC-CC12-451C-9734-114C2157D823}" presName="hierChild4" presStyleCnt="0"/>
      <dgm:spPr/>
    </dgm:pt>
    <dgm:pt modelId="{14D28F47-5845-4A9B-9BFF-8E988AF33594}" type="pres">
      <dgm:prSet presAssocID="{773AA8A7-D435-4110-BB2F-77F218F5AE59}" presName="Name35" presStyleLbl="parChTrans1D4" presStyleIdx="0" presStyleCnt="5"/>
      <dgm:spPr/>
    </dgm:pt>
    <dgm:pt modelId="{6331673F-2D39-44D7-8330-755205FF8EB8}" type="pres">
      <dgm:prSet presAssocID="{4424D4DA-905B-4915-9A0E-E52C2F91C253}" presName="hierRoot2" presStyleCnt="0">
        <dgm:presLayoutVars>
          <dgm:hierBranch val="init"/>
        </dgm:presLayoutVars>
      </dgm:prSet>
      <dgm:spPr/>
    </dgm:pt>
    <dgm:pt modelId="{616328C7-9E67-424B-9838-00D4A7B54FA5}" type="pres">
      <dgm:prSet presAssocID="{4424D4DA-905B-4915-9A0E-E52C2F91C253}" presName="rootComposite" presStyleCnt="0"/>
      <dgm:spPr/>
    </dgm:pt>
    <dgm:pt modelId="{87C682CB-8568-4D40-8AFD-0A9849D1E0E2}" type="pres">
      <dgm:prSet presAssocID="{4424D4DA-905B-4915-9A0E-E52C2F91C253}" presName="rootText" presStyleLbl="node4" presStyleIdx="0" presStyleCnt="5" custScaleX="148298" custScaleY="67570">
        <dgm:presLayoutVars>
          <dgm:chPref val="3"/>
        </dgm:presLayoutVars>
      </dgm:prSet>
      <dgm:spPr/>
    </dgm:pt>
    <dgm:pt modelId="{E9F76F1B-A45F-42BC-AFCB-9C33BE76FD61}" type="pres">
      <dgm:prSet presAssocID="{4424D4DA-905B-4915-9A0E-E52C2F91C253}" presName="rootConnector" presStyleLbl="node4" presStyleIdx="0" presStyleCnt="5"/>
      <dgm:spPr/>
    </dgm:pt>
    <dgm:pt modelId="{AF1AC86B-08F3-4C83-B24C-8E546638F4A4}" type="pres">
      <dgm:prSet presAssocID="{4424D4DA-905B-4915-9A0E-E52C2F91C253}" presName="hierChild4" presStyleCnt="0"/>
      <dgm:spPr/>
    </dgm:pt>
    <dgm:pt modelId="{36D5F9B8-58FB-4400-80EB-3A3C880EB4F7}" type="pres">
      <dgm:prSet presAssocID="{184CEAD6-FC15-4DF1-9C62-269A1481064C}" presName="Name37" presStyleLbl="parChTrans1D4" presStyleIdx="1" presStyleCnt="5"/>
      <dgm:spPr/>
    </dgm:pt>
    <dgm:pt modelId="{1C8419AC-6FB3-49B0-9908-CFCE41CC2C59}" type="pres">
      <dgm:prSet presAssocID="{2E6F8E96-6074-4BCA-B977-CBD5CECAE618}" presName="hierRoot2" presStyleCnt="0">
        <dgm:presLayoutVars>
          <dgm:hierBranch/>
        </dgm:presLayoutVars>
      </dgm:prSet>
      <dgm:spPr/>
    </dgm:pt>
    <dgm:pt modelId="{86ADD853-8A86-4264-9826-9524138D9A21}" type="pres">
      <dgm:prSet presAssocID="{2E6F8E96-6074-4BCA-B977-CBD5CECAE618}" presName="rootComposite" presStyleCnt="0"/>
      <dgm:spPr/>
    </dgm:pt>
    <dgm:pt modelId="{BFAE21E0-F5B7-47D3-A39E-2542B46D9C6C}" type="pres">
      <dgm:prSet presAssocID="{2E6F8E96-6074-4BCA-B977-CBD5CECAE618}" presName="rootText" presStyleLbl="node4" presStyleIdx="1" presStyleCnt="5" custScaleX="216743" custScaleY="114967">
        <dgm:presLayoutVars>
          <dgm:chPref val="3"/>
        </dgm:presLayoutVars>
      </dgm:prSet>
      <dgm:spPr/>
    </dgm:pt>
    <dgm:pt modelId="{A50E37E6-5979-40DD-B463-80C8CE70D139}" type="pres">
      <dgm:prSet presAssocID="{2E6F8E96-6074-4BCA-B977-CBD5CECAE618}" presName="rootConnector" presStyleLbl="node4" presStyleIdx="1" presStyleCnt="5"/>
      <dgm:spPr/>
    </dgm:pt>
    <dgm:pt modelId="{8C56328C-1730-4C4E-93F6-980E5A326A70}" type="pres">
      <dgm:prSet presAssocID="{2E6F8E96-6074-4BCA-B977-CBD5CECAE618}" presName="hierChild4" presStyleCnt="0"/>
      <dgm:spPr/>
    </dgm:pt>
    <dgm:pt modelId="{7950BBFA-D9D2-431D-B80A-BD28C9B8407B}" type="pres">
      <dgm:prSet presAssocID="{CFEBD709-FC1C-4A1B-B53D-5356B15C600E}" presName="Name35" presStyleLbl="parChTrans1D4" presStyleIdx="2" presStyleCnt="5"/>
      <dgm:spPr/>
    </dgm:pt>
    <dgm:pt modelId="{455A4418-47EA-4E7C-B1B1-F8D9010496C9}" type="pres">
      <dgm:prSet presAssocID="{5F22722B-6D69-4A99-97CC-8B802C8691F7}" presName="hierRoot2" presStyleCnt="0">
        <dgm:presLayoutVars>
          <dgm:hierBranch val="init"/>
        </dgm:presLayoutVars>
      </dgm:prSet>
      <dgm:spPr/>
    </dgm:pt>
    <dgm:pt modelId="{5D663275-C08B-4856-BD15-47B01582730D}" type="pres">
      <dgm:prSet presAssocID="{5F22722B-6D69-4A99-97CC-8B802C8691F7}" presName="rootComposite" presStyleCnt="0"/>
      <dgm:spPr/>
    </dgm:pt>
    <dgm:pt modelId="{FCD31C40-F317-42BE-9AC3-44CD71A421B3}" type="pres">
      <dgm:prSet presAssocID="{5F22722B-6D69-4A99-97CC-8B802C8691F7}" presName="rootText" presStyleLbl="node4" presStyleIdx="2" presStyleCnt="5" custScaleX="110355" custScaleY="136891">
        <dgm:presLayoutVars>
          <dgm:chPref val="3"/>
        </dgm:presLayoutVars>
      </dgm:prSet>
      <dgm:spPr/>
    </dgm:pt>
    <dgm:pt modelId="{2CB3B23B-E23E-43BD-A6A8-0EB0677EE9A8}" type="pres">
      <dgm:prSet presAssocID="{5F22722B-6D69-4A99-97CC-8B802C8691F7}" presName="rootConnector" presStyleLbl="node4" presStyleIdx="2" presStyleCnt="5"/>
      <dgm:spPr/>
    </dgm:pt>
    <dgm:pt modelId="{72B04642-B38D-4884-9066-A554C9FE6CB3}" type="pres">
      <dgm:prSet presAssocID="{5F22722B-6D69-4A99-97CC-8B802C8691F7}" presName="hierChild4" presStyleCnt="0"/>
      <dgm:spPr/>
    </dgm:pt>
    <dgm:pt modelId="{35DD29E0-C3A1-48EA-8AF5-DB45DE176AD4}" type="pres">
      <dgm:prSet presAssocID="{5F22722B-6D69-4A99-97CC-8B802C8691F7}" presName="hierChild5" presStyleCnt="0"/>
      <dgm:spPr/>
    </dgm:pt>
    <dgm:pt modelId="{FD86E40D-243A-41BA-982C-AF2C6B15CEB0}" type="pres">
      <dgm:prSet presAssocID="{379274C5-55AB-4F03-9631-8DC6B75A4F8D}" presName="Name35" presStyleLbl="parChTrans1D4" presStyleIdx="3" presStyleCnt="5"/>
      <dgm:spPr/>
    </dgm:pt>
    <dgm:pt modelId="{29E4D75B-7657-40A4-A18F-CF8E136A2E73}" type="pres">
      <dgm:prSet presAssocID="{D620064D-9B11-40A3-B30F-68317C1892CC}" presName="hierRoot2" presStyleCnt="0">
        <dgm:presLayoutVars>
          <dgm:hierBranch val="init"/>
        </dgm:presLayoutVars>
      </dgm:prSet>
      <dgm:spPr/>
    </dgm:pt>
    <dgm:pt modelId="{AC833189-495C-4D64-901F-23ED4908B667}" type="pres">
      <dgm:prSet presAssocID="{D620064D-9B11-40A3-B30F-68317C1892CC}" presName="rootComposite" presStyleCnt="0"/>
      <dgm:spPr/>
    </dgm:pt>
    <dgm:pt modelId="{7E7CF930-325F-4907-AAFE-E834D1F4EFEC}" type="pres">
      <dgm:prSet presAssocID="{D620064D-9B11-40A3-B30F-68317C1892CC}" presName="rootText" presStyleLbl="node4" presStyleIdx="3" presStyleCnt="5" custScaleX="136891" custScaleY="193928">
        <dgm:presLayoutVars>
          <dgm:chPref val="3"/>
        </dgm:presLayoutVars>
      </dgm:prSet>
      <dgm:spPr/>
    </dgm:pt>
    <dgm:pt modelId="{B76608B5-5AE2-4DFA-8703-0310BCBF5B60}" type="pres">
      <dgm:prSet presAssocID="{D620064D-9B11-40A3-B30F-68317C1892CC}" presName="rootConnector" presStyleLbl="node4" presStyleIdx="3" presStyleCnt="5"/>
      <dgm:spPr/>
    </dgm:pt>
    <dgm:pt modelId="{1614C8F3-C03A-4608-890F-1D00F9B07414}" type="pres">
      <dgm:prSet presAssocID="{D620064D-9B11-40A3-B30F-68317C1892CC}" presName="hierChild4" presStyleCnt="0"/>
      <dgm:spPr/>
    </dgm:pt>
    <dgm:pt modelId="{702AF076-D681-464A-B13E-387B8E5CE9DE}" type="pres">
      <dgm:prSet presAssocID="{D620064D-9B11-40A3-B30F-68317C1892CC}" presName="hierChild5" presStyleCnt="0"/>
      <dgm:spPr/>
    </dgm:pt>
    <dgm:pt modelId="{A105FE50-9180-43B9-BC66-C6EC5F0E5AEE}" type="pres">
      <dgm:prSet presAssocID="{9B566CB8-887E-4502-95AC-D6076F6AB1B7}" presName="Name35" presStyleLbl="parChTrans1D4" presStyleIdx="4" presStyleCnt="5"/>
      <dgm:spPr/>
    </dgm:pt>
    <dgm:pt modelId="{F387EAF5-030D-485E-A253-4BC06680065E}" type="pres">
      <dgm:prSet presAssocID="{45EEA59C-074A-4349-ACFB-BE9922EB18A0}" presName="hierRoot2" presStyleCnt="0">
        <dgm:presLayoutVars>
          <dgm:hierBranch val="init"/>
        </dgm:presLayoutVars>
      </dgm:prSet>
      <dgm:spPr/>
    </dgm:pt>
    <dgm:pt modelId="{70B8AB13-4DDA-49F6-B910-11E878D87638}" type="pres">
      <dgm:prSet presAssocID="{45EEA59C-074A-4349-ACFB-BE9922EB18A0}" presName="rootComposite" presStyleCnt="0"/>
      <dgm:spPr/>
    </dgm:pt>
    <dgm:pt modelId="{5DF01C1C-B118-4752-8A55-A6C579C3FC89}" type="pres">
      <dgm:prSet presAssocID="{45EEA59C-074A-4349-ACFB-BE9922EB18A0}" presName="rootText" presStyleLbl="node4" presStyleIdx="4" presStyleCnt="5" custScaleX="110784" custScaleY="200151">
        <dgm:presLayoutVars>
          <dgm:chPref val="3"/>
        </dgm:presLayoutVars>
      </dgm:prSet>
      <dgm:spPr/>
    </dgm:pt>
    <dgm:pt modelId="{F6EA06F3-B1B4-4865-AAE8-078F03FF3C7A}" type="pres">
      <dgm:prSet presAssocID="{45EEA59C-074A-4349-ACFB-BE9922EB18A0}" presName="rootConnector" presStyleLbl="node4" presStyleIdx="4" presStyleCnt="5"/>
      <dgm:spPr/>
    </dgm:pt>
    <dgm:pt modelId="{D9BC4450-A264-4EC5-8543-A4A2357326A2}" type="pres">
      <dgm:prSet presAssocID="{45EEA59C-074A-4349-ACFB-BE9922EB18A0}" presName="hierChild4" presStyleCnt="0"/>
      <dgm:spPr/>
    </dgm:pt>
    <dgm:pt modelId="{FE4B85B8-1C90-43F8-B9BC-95EF5755FD22}" type="pres">
      <dgm:prSet presAssocID="{45EEA59C-074A-4349-ACFB-BE9922EB18A0}" presName="hierChild5" presStyleCnt="0"/>
      <dgm:spPr/>
    </dgm:pt>
    <dgm:pt modelId="{27BFF0F9-3D8C-46E1-85E7-6C11D69AFFFD}" type="pres">
      <dgm:prSet presAssocID="{2E6F8E96-6074-4BCA-B977-CBD5CECAE618}" presName="hierChild5" presStyleCnt="0"/>
      <dgm:spPr/>
    </dgm:pt>
    <dgm:pt modelId="{34A621C3-4FDB-41BC-A0DF-80DA4476EDCE}" type="pres">
      <dgm:prSet presAssocID="{4424D4DA-905B-4915-9A0E-E52C2F91C253}" presName="hierChild5" presStyleCnt="0"/>
      <dgm:spPr/>
    </dgm:pt>
    <dgm:pt modelId="{A337E5AA-32C7-46A2-AABB-45C57D087845}" type="pres">
      <dgm:prSet presAssocID="{04E188BC-CC12-451C-9734-114C2157D823}" presName="hierChild5" presStyleCnt="0"/>
      <dgm:spPr/>
    </dgm:pt>
    <dgm:pt modelId="{CEFE7425-CED5-4982-8503-F29C24386BE6}" type="pres">
      <dgm:prSet presAssocID="{3BA49F2C-9FA5-4339-B2FA-9F0AFFC66AFB}" presName="hierChild5" presStyleCnt="0"/>
      <dgm:spPr/>
    </dgm:pt>
    <dgm:pt modelId="{7D529C55-EDC9-4D63-AE67-23262F3E3233}" type="pres">
      <dgm:prSet presAssocID="{290A468C-10DD-48A8-A58B-C9BF938B375E}" presName="hierChild3" presStyleCnt="0"/>
      <dgm:spPr/>
    </dgm:pt>
  </dgm:ptLst>
  <dgm:cxnLst>
    <dgm:cxn modelId="{FE10FD09-169A-475F-A38C-9326D202CA33}" type="presOf" srcId="{04E188BC-CC12-451C-9734-114C2157D823}" destId="{D368B884-1A9F-4C9B-85AD-D12C8F5ADDE9}" srcOrd="1" destOrd="0" presId="urn:microsoft.com/office/officeart/2005/8/layout/orgChart1"/>
    <dgm:cxn modelId="{A833C310-633B-4068-98D1-982264CA2657}" type="presOf" srcId="{4424D4DA-905B-4915-9A0E-E52C2F91C253}" destId="{87C682CB-8568-4D40-8AFD-0A9849D1E0E2}" srcOrd="0" destOrd="0" presId="urn:microsoft.com/office/officeart/2005/8/layout/orgChart1"/>
    <dgm:cxn modelId="{00EA8711-2DDA-4F89-A128-BEC1DF9B620D}" srcId="{2E6F8E96-6074-4BCA-B977-CBD5CECAE618}" destId="{45EEA59C-074A-4349-ACFB-BE9922EB18A0}" srcOrd="2" destOrd="0" parTransId="{9B566CB8-887E-4502-95AC-D6076F6AB1B7}" sibTransId="{F6B315AE-91A3-4BD8-B165-C0975C83B501}"/>
    <dgm:cxn modelId="{F7C68A12-AE30-4F3C-8DA9-EE3BE56498E1}" srcId="{08728C57-DC2E-4C95-9982-C163A649303D}" destId="{290A468C-10DD-48A8-A58B-C9BF938B375E}" srcOrd="0" destOrd="0" parTransId="{294B582B-75DA-4CBC-99A8-3C30DA177083}" sibTransId="{EFEC10CF-94BA-41BF-A327-5FAC05B3DC01}"/>
    <dgm:cxn modelId="{EBC78D1B-9EE6-4C37-B4CE-A371D8CD7CEF}" type="presOf" srcId="{3BA49F2C-9FA5-4339-B2FA-9F0AFFC66AFB}" destId="{9C591C14-8375-45C2-BB17-94EEF8FE06A4}" srcOrd="0" destOrd="0" presId="urn:microsoft.com/office/officeart/2005/8/layout/orgChart1"/>
    <dgm:cxn modelId="{B015FF31-6CF1-4B4A-8BE8-9B099D00067D}" type="presOf" srcId="{04E188BC-CC12-451C-9734-114C2157D823}" destId="{91491DA6-A106-4556-9925-754A20C05623}" srcOrd="0" destOrd="0" presId="urn:microsoft.com/office/officeart/2005/8/layout/orgChart1"/>
    <dgm:cxn modelId="{A6476932-9F6E-4DB2-AB04-F7EEDAD070D0}" type="presOf" srcId="{08728C57-DC2E-4C95-9982-C163A649303D}" destId="{E5F2FDD4-1298-48CF-ABD3-B9C7F3BD7D8A}" srcOrd="0" destOrd="0" presId="urn:microsoft.com/office/officeart/2005/8/layout/orgChart1"/>
    <dgm:cxn modelId="{7A161A38-6F83-441B-808F-745F4F3F447A}" type="presOf" srcId="{45EEA59C-074A-4349-ACFB-BE9922EB18A0}" destId="{5DF01C1C-B118-4752-8A55-A6C579C3FC89}" srcOrd="0" destOrd="0" presId="urn:microsoft.com/office/officeart/2005/8/layout/orgChart1"/>
    <dgm:cxn modelId="{D994223A-41CD-4177-84C8-7BD27EDC9F3F}" type="presOf" srcId="{3BA49F2C-9FA5-4339-B2FA-9F0AFFC66AFB}" destId="{E48927DF-4824-4BF9-B683-711CA4D088AF}" srcOrd="1" destOrd="0" presId="urn:microsoft.com/office/officeart/2005/8/layout/orgChart1"/>
    <dgm:cxn modelId="{25BE0A5D-0BFC-4910-84D1-25A10F01A58E}" type="presOf" srcId="{D620064D-9B11-40A3-B30F-68317C1892CC}" destId="{7E7CF930-325F-4907-AAFE-E834D1F4EFEC}" srcOrd="0" destOrd="0" presId="urn:microsoft.com/office/officeart/2005/8/layout/orgChart1"/>
    <dgm:cxn modelId="{C4CB2D43-05B4-4750-8AFD-4F167ADCBA2E}" type="presOf" srcId="{290A468C-10DD-48A8-A58B-C9BF938B375E}" destId="{D1C096DC-46C8-4D9C-A60A-2E833AD8A029}" srcOrd="0" destOrd="0" presId="urn:microsoft.com/office/officeart/2005/8/layout/orgChart1"/>
    <dgm:cxn modelId="{5D4CD948-0E04-4F6C-B85D-24546A1951E1}" type="presOf" srcId="{5F22722B-6D69-4A99-97CC-8B802C8691F7}" destId="{2CB3B23B-E23E-43BD-A6A8-0EB0677EE9A8}" srcOrd="1" destOrd="0" presId="urn:microsoft.com/office/officeart/2005/8/layout/orgChart1"/>
    <dgm:cxn modelId="{2B7C054E-831D-4D85-93AB-29B63E8AF51D}" srcId="{3BA49F2C-9FA5-4339-B2FA-9F0AFFC66AFB}" destId="{04E188BC-CC12-451C-9734-114C2157D823}" srcOrd="0" destOrd="0" parTransId="{150BD078-4DC0-444C-A0E2-D00C37335A38}" sibTransId="{C3DB3359-9FF4-4B49-B256-7C951FB76131}"/>
    <dgm:cxn modelId="{EF6AF97E-7940-471B-B893-B641A19836B7}" srcId="{2E6F8E96-6074-4BCA-B977-CBD5CECAE618}" destId="{5F22722B-6D69-4A99-97CC-8B802C8691F7}" srcOrd="0" destOrd="0" parTransId="{CFEBD709-FC1C-4A1B-B53D-5356B15C600E}" sibTransId="{E31CC141-821E-432E-8D46-9EC8A0C6375E}"/>
    <dgm:cxn modelId="{F8C56F80-D98E-45D3-872C-D78A077EE204}" srcId="{290A468C-10DD-48A8-A58B-C9BF938B375E}" destId="{3BA49F2C-9FA5-4339-B2FA-9F0AFFC66AFB}" srcOrd="0" destOrd="0" parTransId="{68F2F02C-0ACB-412B-A2AC-4BE7B07B53F4}" sibTransId="{0F3398C0-713C-4D83-A102-02588B7823A5}"/>
    <dgm:cxn modelId="{A2A5C582-4E3D-45F0-9D47-A3EBD60D5B3E}" type="presOf" srcId="{9B566CB8-887E-4502-95AC-D6076F6AB1B7}" destId="{A105FE50-9180-43B9-BC66-C6EC5F0E5AEE}" srcOrd="0" destOrd="0" presId="urn:microsoft.com/office/officeart/2005/8/layout/orgChart1"/>
    <dgm:cxn modelId="{AE4A3985-D40A-471E-B8B9-7AC14642C6B5}" type="presOf" srcId="{184CEAD6-FC15-4DF1-9C62-269A1481064C}" destId="{36D5F9B8-58FB-4400-80EB-3A3C880EB4F7}" srcOrd="0" destOrd="0" presId="urn:microsoft.com/office/officeart/2005/8/layout/orgChart1"/>
    <dgm:cxn modelId="{BDD3578C-047A-433F-8A66-40F3979BCB4F}" type="presOf" srcId="{4424D4DA-905B-4915-9A0E-E52C2F91C253}" destId="{E9F76F1B-A45F-42BC-AFCB-9C33BE76FD61}" srcOrd="1" destOrd="0" presId="urn:microsoft.com/office/officeart/2005/8/layout/orgChart1"/>
    <dgm:cxn modelId="{45C8DE8C-C717-4885-863D-9E6B951B81AA}" type="presOf" srcId="{2E6F8E96-6074-4BCA-B977-CBD5CECAE618}" destId="{BFAE21E0-F5B7-47D3-A39E-2542B46D9C6C}" srcOrd="0" destOrd="0" presId="urn:microsoft.com/office/officeart/2005/8/layout/orgChart1"/>
    <dgm:cxn modelId="{E5428991-C7CA-48EC-874A-4091C10D2EAF}" type="presOf" srcId="{773AA8A7-D435-4110-BB2F-77F218F5AE59}" destId="{14D28F47-5845-4A9B-9BFF-8E988AF33594}" srcOrd="0" destOrd="0" presId="urn:microsoft.com/office/officeart/2005/8/layout/orgChart1"/>
    <dgm:cxn modelId="{A060119F-1F09-4F5B-8FAA-335BB90EE00A}" type="presOf" srcId="{150BD078-4DC0-444C-A0E2-D00C37335A38}" destId="{A185C048-AAE3-48ED-90EF-03BF6569C134}" srcOrd="0" destOrd="0" presId="urn:microsoft.com/office/officeart/2005/8/layout/orgChart1"/>
    <dgm:cxn modelId="{E5F1D5BC-9E2D-4519-A187-444C98CF9FED}" srcId="{2E6F8E96-6074-4BCA-B977-CBD5CECAE618}" destId="{D620064D-9B11-40A3-B30F-68317C1892CC}" srcOrd="1" destOrd="0" parTransId="{379274C5-55AB-4F03-9631-8DC6B75A4F8D}" sibTransId="{5B69FB00-E66C-478D-9429-C35F26595CB1}"/>
    <dgm:cxn modelId="{492DD3C1-CE0C-451A-9263-7C3DADF6396D}" srcId="{4424D4DA-905B-4915-9A0E-E52C2F91C253}" destId="{2E6F8E96-6074-4BCA-B977-CBD5CECAE618}" srcOrd="0" destOrd="0" parTransId="{184CEAD6-FC15-4DF1-9C62-269A1481064C}" sibTransId="{F04B06E3-6E97-4FB3-9894-1D06307C7372}"/>
    <dgm:cxn modelId="{41E251C5-2207-4997-B1D9-2AF9B2604B44}" type="presOf" srcId="{D620064D-9B11-40A3-B30F-68317C1892CC}" destId="{B76608B5-5AE2-4DFA-8703-0310BCBF5B60}" srcOrd="1" destOrd="0" presId="urn:microsoft.com/office/officeart/2005/8/layout/orgChart1"/>
    <dgm:cxn modelId="{C077ABC5-42B3-4E38-80E5-655209D2D243}" type="presOf" srcId="{CFEBD709-FC1C-4A1B-B53D-5356B15C600E}" destId="{7950BBFA-D9D2-431D-B80A-BD28C9B8407B}" srcOrd="0" destOrd="0" presId="urn:microsoft.com/office/officeart/2005/8/layout/orgChart1"/>
    <dgm:cxn modelId="{7EDA09C9-47C8-4C70-85E5-3E8430E0761D}" type="presOf" srcId="{45EEA59C-074A-4349-ACFB-BE9922EB18A0}" destId="{F6EA06F3-B1B4-4865-AAE8-078F03FF3C7A}" srcOrd="1" destOrd="0" presId="urn:microsoft.com/office/officeart/2005/8/layout/orgChart1"/>
    <dgm:cxn modelId="{0859B1D4-7B37-471D-B2BF-47DD0AA050C1}" type="presOf" srcId="{2E6F8E96-6074-4BCA-B977-CBD5CECAE618}" destId="{A50E37E6-5979-40DD-B463-80C8CE70D139}" srcOrd="1" destOrd="0" presId="urn:microsoft.com/office/officeart/2005/8/layout/orgChart1"/>
    <dgm:cxn modelId="{D1AD7EDC-D23E-4AA7-88AC-AE770023B2B2}" type="presOf" srcId="{5F22722B-6D69-4A99-97CC-8B802C8691F7}" destId="{FCD31C40-F317-42BE-9AC3-44CD71A421B3}" srcOrd="0" destOrd="0" presId="urn:microsoft.com/office/officeart/2005/8/layout/orgChart1"/>
    <dgm:cxn modelId="{9871E3E4-38C9-46A1-A465-0DFB36CE1008}" srcId="{04E188BC-CC12-451C-9734-114C2157D823}" destId="{4424D4DA-905B-4915-9A0E-E52C2F91C253}" srcOrd="0" destOrd="0" parTransId="{773AA8A7-D435-4110-BB2F-77F218F5AE59}" sibTransId="{B31CBD29-A321-42BC-8FA5-C6FE43007DE0}"/>
    <dgm:cxn modelId="{4DF9BCF3-98C4-475F-8B24-A8A8045A3928}" type="presOf" srcId="{68F2F02C-0ACB-412B-A2AC-4BE7B07B53F4}" destId="{36E54598-11B9-425B-AD3C-F657864CAC25}" srcOrd="0" destOrd="0" presId="urn:microsoft.com/office/officeart/2005/8/layout/orgChart1"/>
    <dgm:cxn modelId="{6D0C31F4-5DC0-478D-9305-D04686FD95BF}" type="presOf" srcId="{290A468C-10DD-48A8-A58B-C9BF938B375E}" destId="{8C352ABD-9F68-423C-BB1E-E9D88B10BDF4}" srcOrd="1" destOrd="0" presId="urn:microsoft.com/office/officeart/2005/8/layout/orgChart1"/>
    <dgm:cxn modelId="{8D2293F8-EB70-4F41-B3DC-D7A610831B41}" type="presOf" srcId="{379274C5-55AB-4F03-9631-8DC6B75A4F8D}" destId="{FD86E40D-243A-41BA-982C-AF2C6B15CEB0}" srcOrd="0" destOrd="0" presId="urn:microsoft.com/office/officeart/2005/8/layout/orgChart1"/>
    <dgm:cxn modelId="{786C5BC7-3D5A-4859-9988-256EA265E3FC}" type="presParOf" srcId="{E5F2FDD4-1298-48CF-ABD3-B9C7F3BD7D8A}" destId="{3792993B-6FE4-4A54-BC55-1EA9E241B302}" srcOrd="0" destOrd="0" presId="urn:microsoft.com/office/officeart/2005/8/layout/orgChart1"/>
    <dgm:cxn modelId="{728C1763-118C-4F62-AA55-DE634FD0F33F}" type="presParOf" srcId="{3792993B-6FE4-4A54-BC55-1EA9E241B302}" destId="{CBCED950-5630-429F-9C4C-188C6E400088}" srcOrd="0" destOrd="0" presId="urn:microsoft.com/office/officeart/2005/8/layout/orgChart1"/>
    <dgm:cxn modelId="{0F4F78BB-64DE-4316-964F-B1D0B3FCFCC6}" type="presParOf" srcId="{CBCED950-5630-429F-9C4C-188C6E400088}" destId="{D1C096DC-46C8-4D9C-A60A-2E833AD8A029}" srcOrd="0" destOrd="0" presId="urn:microsoft.com/office/officeart/2005/8/layout/orgChart1"/>
    <dgm:cxn modelId="{A26F4C45-5FD9-4ACA-9B65-EABF289153BF}" type="presParOf" srcId="{CBCED950-5630-429F-9C4C-188C6E400088}" destId="{8C352ABD-9F68-423C-BB1E-E9D88B10BDF4}" srcOrd="1" destOrd="0" presId="urn:microsoft.com/office/officeart/2005/8/layout/orgChart1"/>
    <dgm:cxn modelId="{AE861E61-8BA0-4372-B348-E7D082E9B63C}" type="presParOf" srcId="{3792993B-6FE4-4A54-BC55-1EA9E241B302}" destId="{31FE961A-2B9E-43A0-A41B-426F809A6471}" srcOrd="1" destOrd="0" presId="urn:microsoft.com/office/officeart/2005/8/layout/orgChart1"/>
    <dgm:cxn modelId="{F3B3000B-AEEF-4C6A-A481-9FD9CB23867C}" type="presParOf" srcId="{31FE961A-2B9E-43A0-A41B-426F809A6471}" destId="{36E54598-11B9-425B-AD3C-F657864CAC25}" srcOrd="0" destOrd="0" presId="urn:microsoft.com/office/officeart/2005/8/layout/orgChart1"/>
    <dgm:cxn modelId="{CC467CAB-35B3-418D-AF56-3DDF49B3F864}" type="presParOf" srcId="{31FE961A-2B9E-43A0-A41B-426F809A6471}" destId="{D0F069A7-1777-4559-8B2F-E7BC8C122C68}" srcOrd="1" destOrd="0" presId="urn:microsoft.com/office/officeart/2005/8/layout/orgChart1"/>
    <dgm:cxn modelId="{5401003B-5AB7-4ADC-8F2C-33687E7D1551}" type="presParOf" srcId="{D0F069A7-1777-4559-8B2F-E7BC8C122C68}" destId="{AF644AB2-CEEB-45D9-BACA-CBCE348BB687}" srcOrd="0" destOrd="0" presId="urn:microsoft.com/office/officeart/2005/8/layout/orgChart1"/>
    <dgm:cxn modelId="{BEC53832-7802-4C22-98D4-5174E8BC405B}" type="presParOf" srcId="{AF644AB2-CEEB-45D9-BACA-CBCE348BB687}" destId="{9C591C14-8375-45C2-BB17-94EEF8FE06A4}" srcOrd="0" destOrd="0" presId="urn:microsoft.com/office/officeart/2005/8/layout/orgChart1"/>
    <dgm:cxn modelId="{F431C1F9-7D34-4EE4-8A8D-4D3549D1B60F}" type="presParOf" srcId="{AF644AB2-CEEB-45D9-BACA-CBCE348BB687}" destId="{E48927DF-4824-4BF9-B683-711CA4D088AF}" srcOrd="1" destOrd="0" presId="urn:microsoft.com/office/officeart/2005/8/layout/orgChart1"/>
    <dgm:cxn modelId="{60C6EC8C-CDE8-40A7-AF84-A240A9015097}" type="presParOf" srcId="{D0F069A7-1777-4559-8B2F-E7BC8C122C68}" destId="{E7EECA5B-EDDB-4B00-93B0-E117EB616128}" srcOrd="1" destOrd="0" presId="urn:microsoft.com/office/officeart/2005/8/layout/orgChart1"/>
    <dgm:cxn modelId="{729147E2-5C96-4B15-AD09-125CF4600C0C}" type="presParOf" srcId="{E7EECA5B-EDDB-4B00-93B0-E117EB616128}" destId="{A185C048-AAE3-48ED-90EF-03BF6569C134}" srcOrd="0" destOrd="0" presId="urn:microsoft.com/office/officeart/2005/8/layout/orgChart1"/>
    <dgm:cxn modelId="{E6222CE9-FD56-4815-86EF-83D39CF1FF8D}" type="presParOf" srcId="{E7EECA5B-EDDB-4B00-93B0-E117EB616128}" destId="{55E0A437-A938-448A-87B5-FE482474B122}" srcOrd="1" destOrd="0" presId="urn:microsoft.com/office/officeart/2005/8/layout/orgChart1"/>
    <dgm:cxn modelId="{C3D4EA63-EAC4-403E-ABCB-ABC5C10FE5F8}" type="presParOf" srcId="{55E0A437-A938-448A-87B5-FE482474B122}" destId="{02AA8800-59B0-4326-841E-FDF34E4BC772}" srcOrd="0" destOrd="0" presId="urn:microsoft.com/office/officeart/2005/8/layout/orgChart1"/>
    <dgm:cxn modelId="{900FA369-C43A-40B1-B6C7-DD2F144ACAAF}" type="presParOf" srcId="{02AA8800-59B0-4326-841E-FDF34E4BC772}" destId="{91491DA6-A106-4556-9925-754A20C05623}" srcOrd="0" destOrd="0" presId="urn:microsoft.com/office/officeart/2005/8/layout/orgChart1"/>
    <dgm:cxn modelId="{7F800B24-A4A6-45D1-AA1C-C1BB27D1E0BD}" type="presParOf" srcId="{02AA8800-59B0-4326-841E-FDF34E4BC772}" destId="{D368B884-1A9F-4C9B-85AD-D12C8F5ADDE9}" srcOrd="1" destOrd="0" presId="urn:microsoft.com/office/officeart/2005/8/layout/orgChart1"/>
    <dgm:cxn modelId="{CE0A5965-36A8-4A55-B1D1-E949E677A4A9}" type="presParOf" srcId="{55E0A437-A938-448A-87B5-FE482474B122}" destId="{9397E4D0-1A12-4391-AAE5-3E820C3A152E}" srcOrd="1" destOrd="0" presId="urn:microsoft.com/office/officeart/2005/8/layout/orgChart1"/>
    <dgm:cxn modelId="{265A14AA-530E-4295-8A0E-3D8DC910691F}" type="presParOf" srcId="{9397E4D0-1A12-4391-AAE5-3E820C3A152E}" destId="{14D28F47-5845-4A9B-9BFF-8E988AF33594}" srcOrd="0" destOrd="0" presId="urn:microsoft.com/office/officeart/2005/8/layout/orgChart1"/>
    <dgm:cxn modelId="{C388C29A-209C-44BE-A875-9AE1C7EC2356}" type="presParOf" srcId="{9397E4D0-1A12-4391-AAE5-3E820C3A152E}" destId="{6331673F-2D39-44D7-8330-755205FF8EB8}" srcOrd="1" destOrd="0" presId="urn:microsoft.com/office/officeart/2005/8/layout/orgChart1"/>
    <dgm:cxn modelId="{4960D11F-CAFC-4A9B-99B3-19D643F4DE33}" type="presParOf" srcId="{6331673F-2D39-44D7-8330-755205FF8EB8}" destId="{616328C7-9E67-424B-9838-00D4A7B54FA5}" srcOrd="0" destOrd="0" presId="urn:microsoft.com/office/officeart/2005/8/layout/orgChart1"/>
    <dgm:cxn modelId="{1CA70EEC-22C9-445D-AAEC-D3826159F710}" type="presParOf" srcId="{616328C7-9E67-424B-9838-00D4A7B54FA5}" destId="{87C682CB-8568-4D40-8AFD-0A9849D1E0E2}" srcOrd="0" destOrd="0" presId="urn:microsoft.com/office/officeart/2005/8/layout/orgChart1"/>
    <dgm:cxn modelId="{45FE9936-38AB-4083-A022-23D9ACFD2017}" type="presParOf" srcId="{616328C7-9E67-424B-9838-00D4A7B54FA5}" destId="{E9F76F1B-A45F-42BC-AFCB-9C33BE76FD61}" srcOrd="1" destOrd="0" presId="urn:microsoft.com/office/officeart/2005/8/layout/orgChart1"/>
    <dgm:cxn modelId="{CA33C1E2-C87D-48A4-B11D-DFC1BDBF90ED}" type="presParOf" srcId="{6331673F-2D39-44D7-8330-755205FF8EB8}" destId="{AF1AC86B-08F3-4C83-B24C-8E546638F4A4}" srcOrd="1" destOrd="0" presId="urn:microsoft.com/office/officeart/2005/8/layout/orgChart1"/>
    <dgm:cxn modelId="{F7B6E75C-EFCD-4C80-BD9F-DA73657C9564}" type="presParOf" srcId="{AF1AC86B-08F3-4C83-B24C-8E546638F4A4}" destId="{36D5F9B8-58FB-4400-80EB-3A3C880EB4F7}" srcOrd="0" destOrd="0" presId="urn:microsoft.com/office/officeart/2005/8/layout/orgChart1"/>
    <dgm:cxn modelId="{F7FF8F38-1581-4265-A023-E37C6503E44B}" type="presParOf" srcId="{AF1AC86B-08F3-4C83-B24C-8E546638F4A4}" destId="{1C8419AC-6FB3-49B0-9908-CFCE41CC2C59}" srcOrd="1" destOrd="0" presId="urn:microsoft.com/office/officeart/2005/8/layout/orgChart1"/>
    <dgm:cxn modelId="{D24264D3-EE42-496B-BC13-BF8FBAA3EEDB}" type="presParOf" srcId="{1C8419AC-6FB3-49B0-9908-CFCE41CC2C59}" destId="{86ADD853-8A86-4264-9826-9524138D9A21}" srcOrd="0" destOrd="0" presId="urn:microsoft.com/office/officeart/2005/8/layout/orgChart1"/>
    <dgm:cxn modelId="{F253F70E-D146-479F-B39C-044110135ABE}" type="presParOf" srcId="{86ADD853-8A86-4264-9826-9524138D9A21}" destId="{BFAE21E0-F5B7-47D3-A39E-2542B46D9C6C}" srcOrd="0" destOrd="0" presId="urn:microsoft.com/office/officeart/2005/8/layout/orgChart1"/>
    <dgm:cxn modelId="{8F0F114B-4EA9-4DE5-A502-B7F05BB63F3F}" type="presParOf" srcId="{86ADD853-8A86-4264-9826-9524138D9A21}" destId="{A50E37E6-5979-40DD-B463-80C8CE70D139}" srcOrd="1" destOrd="0" presId="urn:microsoft.com/office/officeart/2005/8/layout/orgChart1"/>
    <dgm:cxn modelId="{C918388B-249C-41BD-8586-6D4A0EB14CDC}" type="presParOf" srcId="{1C8419AC-6FB3-49B0-9908-CFCE41CC2C59}" destId="{8C56328C-1730-4C4E-93F6-980E5A326A70}" srcOrd="1" destOrd="0" presId="urn:microsoft.com/office/officeart/2005/8/layout/orgChart1"/>
    <dgm:cxn modelId="{4DE388E2-8AF9-4C46-AE43-CC58018E521B}" type="presParOf" srcId="{8C56328C-1730-4C4E-93F6-980E5A326A70}" destId="{7950BBFA-D9D2-431D-B80A-BD28C9B8407B}" srcOrd="0" destOrd="0" presId="urn:microsoft.com/office/officeart/2005/8/layout/orgChart1"/>
    <dgm:cxn modelId="{7A2C2556-625B-48E1-8A62-993189E8D48E}" type="presParOf" srcId="{8C56328C-1730-4C4E-93F6-980E5A326A70}" destId="{455A4418-47EA-4E7C-B1B1-F8D9010496C9}" srcOrd="1" destOrd="0" presId="urn:microsoft.com/office/officeart/2005/8/layout/orgChart1"/>
    <dgm:cxn modelId="{86E49154-52F2-4824-B61C-0F62EC692B36}" type="presParOf" srcId="{455A4418-47EA-4E7C-B1B1-F8D9010496C9}" destId="{5D663275-C08B-4856-BD15-47B01582730D}" srcOrd="0" destOrd="0" presId="urn:microsoft.com/office/officeart/2005/8/layout/orgChart1"/>
    <dgm:cxn modelId="{FF739FAA-B270-4C05-8D03-66D1D6508278}" type="presParOf" srcId="{5D663275-C08B-4856-BD15-47B01582730D}" destId="{FCD31C40-F317-42BE-9AC3-44CD71A421B3}" srcOrd="0" destOrd="0" presId="urn:microsoft.com/office/officeart/2005/8/layout/orgChart1"/>
    <dgm:cxn modelId="{2D81E988-073E-49C7-963D-A7B277AD3BBC}" type="presParOf" srcId="{5D663275-C08B-4856-BD15-47B01582730D}" destId="{2CB3B23B-E23E-43BD-A6A8-0EB0677EE9A8}" srcOrd="1" destOrd="0" presId="urn:microsoft.com/office/officeart/2005/8/layout/orgChart1"/>
    <dgm:cxn modelId="{E09F3D1C-6175-4267-BDFD-6C78FDB9B572}" type="presParOf" srcId="{455A4418-47EA-4E7C-B1B1-F8D9010496C9}" destId="{72B04642-B38D-4884-9066-A554C9FE6CB3}" srcOrd="1" destOrd="0" presId="urn:microsoft.com/office/officeart/2005/8/layout/orgChart1"/>
    <dgm:cxn modelId="{B56644AB-D689-49CD-A5A0-310AE19B8C62}" type="presParOf" srcId="{455A4418-47EA-4E7C-B1B1-F8D9010496C9}" destId="{35DD29E0-C3A1-48EA-8AF5-DB45DE176AD4}" srcOrd="2" destOrd="0" presId="urn:microsoft.com/office/officeart/2005/8/layout/orgChart1"/>
    <dgm:cxn modelId="{F276CAD4-8972-46A7-A99B-3CC5E90EE348}" type="presParOf" srcId="{8C56328C-1730-4C4E-93F6-980E5A326A70}" destId="{FD86E40D-243A-41BA-982C-AF2C6B15CEB0}" srcOrd="2" destOrd="0" presId="urn:microsoft.com/office/officeart/2005/8/layout/orgChart1"/>
    <dgm:cxn modelId="{D576A164-51CD-4462-9A2F-3716EABE5CFF}" type="presParOf" srcId="{8C56328C-1730-4C4E-93F6-980E5A326A70}" destId="{29E4D75B-7657-40A4-A18F-CF8E136A2E73}" srcOrd="3" destOrd="0" presId="urn:microsoft.com/office/officeart/2005/8/layout/orgChart1"/>
    <dgm:cxn modelId="{6BE44370-6125-42C8-ACA7-5AD56F6B974E}" type="presParOf" srcId="{29E4D75B-7657-40A4-A18F-CF8E136A2E73}" destId="{AC833189-495C-4D64-901F-23ED4908B667}" srcOrd="0" destOrd="0" presId="urn:microsoft.com/office/officeart/2005/8/layout/orgChart1"/>
    <dgm:cxn modelId="{45413242-F4B6-4C4E-8C2B-4CF3C2C2354D}" type="presParOf" srcId="{AC833189-495C-4D64-901F-23ED4908B667}" destId="{7E7CF930-325F-4907-AAFE-E834D1F4EFEC}" srcOrd="0" destOrd="0" presId="urn:microsoft.com/office/officeart/2005/8/layout/orgChart1"/>
    <dgm:cxn modelId="{5BC9DC84-6624-424B-AF25-95A2CEDCBDDD}" type="presParOf" srcId="{AC833189-495C-4D64-901F-23ED4908B667}" destId="{B76608B5-5AE2-4DFA-8703-0310BCBF5B60}" srcOrd="1" destOrd="0" presId="urn:microsoft.com/office/officeart/2005/8/layout/orgChart1"/>
    <dgm:cxn modelId="{164808F2-4CA3-4594-9900-8FFEBB321F9D}" type="presParOf" srcId="{29E4D75B-7657-40A4-A18F-CF8E136A2E73}" destId="{1614C8F3-C03A-4608-890F-1D00F9B07414}" srcOrd="1" destOrd="0" presId="urn:microsoft.com/office/officeart/2005/8/layout/orgChart1"/>
    <dgm:cxn modelId="{4F13EA45-9D26-4667-A6E7-8911E6B5CFF1}" type="presParOf" srcId="{29E4D75B-7657-40A4-A18F-CF8E136A2E73}" destId="{702AF076-D681-464A-B13E-387B8E5CE9DE}" srcOrd="2" destOrd="0" presId="urn:microsoft.com/office/officeart/2005/8/layout/orgChart1"/>
    <dgm:cxn modelId="{C497BB2D-922B-421A-A369-A36A4257EE4D}" type="presParOf" srcId="{8C56328C-1730-4C4E-93F6-980E5A326A70}" destId="{A105FE50-9180-43B9-BC66-C6EC5F0E5AEE}" srcOrd="4" destOrd="0" presId="urn:microsoft.com/office/officeart/2005/8/layout/orgChart1"/>
    <dgm:cxn modelId="{05891452-79D3-42EF-808A-4823ABD72C76}" type="presParOf" srcId="{8C56328C-1730-4C4E-93F6-980E5A326A70}" destId="{F387EAF5-030D-485E-A253-4BC06680065E}" srcOrd="5" destOrd="0" presId="urn:microsoft.com/office/officeart/2005/8/layout/orgChart1"/>
    <dgm:cxn modelId="{528CD95A-D65A-42A0-B893-CE85AE5B3F56}" type="presParOf" srcId="{F387EAF5-030D-485E-A253-4BC06680065E}" destId="{70B8AB13-4DDA-49F6-B910-11E878D87638}" srcOrd="0" destOrd="0" presId="urn:microsoft.com/office/officeart/2005/8/layout/orgChart1"/>
    <dgm:cxn modelId="{CCE0A6D5-411A-40DA-90C2-6D2BF45B3D91}" type="presParOf" srcId="{70B8AB13-4DDA-49F6-B910-11E878D87638}" destId="{5DF01C1C-B118-4752-8A55-A6C579C3FC89}" srcOrd="0" destOrd="0" presId="urn:microsoft.com/office/officeart/2005/8/layout/orgChart1"/>
    <dgm:cxn modelId="{CAA17694-D7DB-4D33-A8A8-1D8789B59923}" type="presParOf" srcId="{70B8AB13-4DDA-49F6-B910-11E878D87638}" destId="{F6EA06F3-B1B4-4865-AAE8-078F03FF3C7A}" srcOrd="1" destOrd="0" presId="urn:microsoft.com/office/officeart/2005/8/layout/orgChart1"/>
    <dgm:cxn modelId="{166EDCDE-8EFB-44E7-BDFF-A3999F7ED3D2}" type="presParOf" srcId="{F387EAF5-030D-485E-A253-4BC06680065E}" destId="{D9BC4450-A264-4EC5-8543-A4A2357326A2}" srcOrd="1" destOrd="0" presId="urn:microsoft.com/office/officeart/2005/8/layout/orgChart1"/>
    <dgm:cxn modelId="{9B22C878-1E32-4254-9D3C-84AA230E9701}" type="presParOf" srcId="{F387EAF5-030D-485E-A253-4BC06680065E}" destId="{FE4B85B8-1C90-43F8-B9BC-95EF5755FD22}" srcOrd="2" destOrd="0" presId="urn:microsoft.com/office/officeart/2005/8/layout/orgChart1"/>
    <dgm:cxn modelId="{69AAAF41-D20F-43A8-A419-FE9377E73DC9}" type="presParOf" srcId="{1C8419AC-6FB3-49B0-9908-CFCE41CC2C59}" destId="{27BFF0F9-3D8C-46E1-85E7-6C11D69AFFFD}" srcOrd="2" destOrd="0" presId="urn:microsoft.com/office/officeart/2005/8/layout/orgChart1"/>
    <dgm:cxn modelId="{6420C904-4741-4E32-94EA-00F4B9B128A6}" type="presParOf" srcId="{6331673F-2D39-44D7-8330-755205FF8EB8}" destId="{34A621C3-4FDB-41BC-A0DF-80DA4476EDCE}" srcOrd="2" destOrd="0" presId="urn:microsoft.com/office/officeart/2005/8/layout/orgChart1"/>
    <dgm:cxn modelId="{8EB919EA-94D3-418D-98C4-D607709E548B}" type="presParOf" srcId="{55E0A437-A938-448A-87B5-FE482474B122}" destId="{A337E5AA-32C7-46A2-AABB-45C57D087845}" srcOrd="2" destOrd="0" presId="urn:microsoft.com/office/officeart/2005/8/layout/orgChart1"/>
    <dgm:cxn modelId="{F2D6F519-7D27-4300-8687-FE839C3147EB}" type="presParOf" srcId="{D0F069A7-1777-4559-8B2F-E7BC8C122C68}" destId="{CEFE7425-CED5-4982-8503-F29C24386BE6}" srcOrd="2" destOrd="0" presId="urn:microsoft.com/office/officeart/2005/8/layout/orgChart1"/>
    <dgm:cxn modelId="{6DE77BC1-0C42-4551-A491-B464F839BB50}" type="presParOf" srcId="{3792993B-6FE4-4A54-BC55-1EA9E241B302}" destId="{7D529C55-EDC9-4D63-AE67-23262F3E3233}" srcOrd="2" destOrd="0" presId="urn:microsoft.com/office/officeart/2005/8/layout/orgChart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08728C57-DC2E-4C95-9982-C163A649303D}"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US"/>
        </a:p>
      </dgm:t>
    </dgm:pt>
    <dgm:pt modelId="{290A468C-10DD-48A8-A58B-C9BF938B375E}">
      <dgm:prSet phldrT="[Text]" custT="1"/>
      <dgm:spPr>
        <a:solidFill>
          <a:schemeClr val="accent1">
            <a:lumMod val="60000"/>
            <a:lumOff val="40000"/>
          </a:schemeClr>
        </a:solidFill>
        <a:ln>
          <a:solidFill>
            <a:schemeClr val="accent1"/>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1 - Referring provider</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Eligibility determined and shared decision making occurs</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Electronic medical record referral or fax to program</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Orders baseline scan through electronic medical record (n=1)</a:t>
          </a:r>
        </a:p>
      </dgm:t>
    </dgm:pt>
    <dgm:pt modelId="{294B582B-75DA-4CBC-99A8-3C30DA177083}" type="parTrans" cxnId="{F7C68A12-AE30-4F3C-8DA9-EE3BE56498E1}">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FEC10CF-94BA-41BF-A327-5FAC05B3DC01}" type="sibTrans" cxnId="{F7C68A12-AE30-4F3C-8DA9-EE3BE56498E1}">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04E188BC-CC12-451C-9734-114C2157D823}">
      <dgm:prSet custT="1"/>
      <dgm:spPr>
        <a:solidFill>
          <a:schemeClr val="accent2">
            <a:lumMod val="60000"/>
            <a:lumOff val="40000"/>
          </a:schemeClr>
        </a:solidFill>
        <a:ln>
          <a:solidFill>
            <a:schemeClr val="accent2"/>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Scheduling </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Program Coordinator schedules scan (n=5)</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 Double-checks eligibility (n=5)/reiterates shared decision making (n=1)/offers cessation quit line or program (n=1)</a:t>
          </a:r>
        </a:p>
      </dgm:t>
    </dgm:pt>
    <dgm:pt modelId="{150BD078-4DC0-444C-A0E2-D00C37335A38}" type="parTrans" cxnId="{2B7C054E-831D-4D85-93AB-29B63E8AF51D}">
      <dgm:prSet/>
      <dgm:spPr>
        <a:ln>
          <a:solidFill>
            <a:schemeClr val="accent1"/>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C3DB3359-9FF4-4B49-B256-7C951FB76131}" type="sibTrans" cxnId="{2B7C054E-831D-4D85-93AB-29B63E8AF51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5F22722B-6D69-4A99-97CC-8B802C8691F7}">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Results to Program Coordinator </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Via the electronic medical record</a:t>
          </a:r>
        </a:p>
      </dgm:t>
    </dgm:pt>
    <dgm:pt modelId="{CFEBD709-FC1C-4A1B-B53D-5356B15C600E}" type="parTrans" cxnId="{EF6AF97E-7940-471B-B893-B641A19836B7}">
      <dgm:prSet/>
      <dgm:spPr>
        <a:ln>
          <a:solidFill>
            <a:schemeClr val="accent5"/>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31CC141-821E-432E-8D46-9EC8A0C6375E}" type="sibTrans" cxnId="{EF6AF97E-7940-471B-B893-B641A19836B7}">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4424D4DA-905B-4915-9A0E-E52C2F91C253}">
      <dgm:prSet custT="1"/>
      <dgm:spPr>
        <a:solidFill>
          <a:schemeClr val="accent5">
            <a:lumMod val="60000"/>
            <a:lumOff val="40000"/>
          </a:schemeClr>
        </a:solidFill>
        <a:ln>
          <a:solidFill>
            <a:schemeClr val="accent5"/>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2 - Low-dose scan</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Offered cessation materials (n=1)</a:t>
          </a:r>
          <a:endParaRPr lang="en-US" sz="1600" b="1">
            <a:solidFill>
              <a:sysClr val="windowText" lastClr="000000"/>
            </a:solidFill>
            <a:latin typeface="Times New Roman" panose="02020603050405020304" pitchFamily="18" charset="0"/>
            <a:cs typeface="Times New Roman" panose="02020603050405020304" pitchFamily="18" charset="0"/>
          </a:endParaRPr>
        </a:p>
      </dgm:t>
    </dgm:pt>
    <dgm:pt modelId="{773AA8A7-D435-4110-BB2F-77F218F5AE59}" type="parTrans" cxnId="{9871E3E4-38C9-46A1-A465-0DFB36CE1008}">
      <dgm:prSet/>
      <dgm:spPr>
        <a:ln>
          <a:solidFill>
            <a:schemeClr val="accent2"/>
          </a:solidFill>
        </a:ln>
      </dgm:spPr>
      <dgm:t>
        <a:bodyPr/>
        <a:lstStyle/>
        <a:p>
          <a:endParaRPr lang="en-US" sz="1600">
            <a:latin typeface="Times New Roman" panose="02020603050405020304" pitchFamily="18" charset="0"/>
            <a:cs typeface="Times New Roman" panose="02020603050405020304" pitchFamily="18" charset="0"/>
          </a:endParaRPr>
        </a:p>
      </dgm:t>
    </dgm:pt>
    <dgm:pt modelId="{B31CBD29-A321-42BC-8FA5-C6FE43007DE0}" type="sibTrans" cxnId="{9871E3E4-38C9-46A1-A465-0DFB36CE1008}">
      <dgm:prSet/>
      <dgm:spPr/>
      <dgm:t>
        <a:bodyPr/>
        <a:lstStyle/>
        <a:p>
          <a:endParaRPr lang="en-US" sz="1600">
            <a:latin typeface="Times New Roman" panose="02020603050405020304" pitchFamily="18" charset="0"/>
            <a:cs typeface="Times New Roman" panose="02020603050405020304" pitchFamily="18" charset="0"/>
          </a:endParaRPr>
        </a:p>
      </dgm:t>
    </dgm:pt>
    <dgm:pt modelId="{1DC90C68-3BB2-4F56-A1A5-72560F7BA05C}">
      <dgm:prSet custT="1"/>
      <dgm:spPr>
        <a:solidFill>
          <a:schemeClr val="accent3">
            <a:lumMod val="60000"/>
            <a:lumOff val="40000"/>
          </a:schemeClr>
        </a:solidFill>
        <a:ln>
          <a:solidFill>
            <a:schemeClr val="accent3"/>
          </a:solidFill>
        </a:ln>
      </dgm:spPr>
      <dgm:t>
        <a:bodyPr/>
        <a:lstStyle/>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Results to referring provider</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Via electronic medical record (n=5)</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Orders subsequent scans (n=6)</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Manages incidental findings and ownership of all further care (n=6)</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Referral to pulmonology if indicated (n=2)</a:t>
          </a:r>
          <a:endParaRPr lang="en-US" sz="1400">
            <a:latin typeface="Times New Roman" panose="02020603050405020304" pitchFamily="18" charset="0"/>
            <a:cs typeface="Times New Roman" panose="02020603050405020304" pitchFamily="18" charset="0"/>
          </a:endParaRPr>
        </a:p>
      </dgm:t>
    </dgm:pt>
    <dgm:pt modelId="{046104B4-2B59-43F1-875C-2DAD9306BD0A}" type="parTrans" cxnId="{7283B213-BB9E-4854-9D48-E3F52D092933}">
      <dgm:prSet/>
      <dgm:spPr>
        <a:ln>
          <a:solidFill>
            <a:schemeClr val="accent5"/>
          </a:solidFill>
        </a:ln>
      </dgm:spPr>
      <dgm:t>
        <a:bodyPr/>
        <a:lstStyle/>
        <a:p>
          <a:endParaRPr lang="en-US" sz="1600">
            <a:latin typeface="Times New Roman" panose="02020603050405020304" pitchFamily="18" charset="0"/>
            <a:cs typeface="Times New Roman" panose="02020603050405020304" pitchFamily="18" charset="0"/>
          </a:endParaRPr>
        </a:p>
      </dgm:t>
    </dgm:pt>
    <dgm:pt modelId="{E363C313-B2C3-4B29-A9B0-FB66DD4DA187}" type="sibTrans" cxnId="{7283B213-BB9E-4854-9D48-E3F52D092933}">
      <dgm:prSet/>
      <dgm:spPr/>
      <dgm:t>
        <a:bodyPr/>
        <a:lstStyle/>
        <a:p>
          <a:endParaRPr lang="en-US" sz="1600">
            <a:latin typeface="Times New Roman" panose="02020603050405020304" pitchFamily="18" charset="0"/>
            <a:cs typeface="Times New Roman" panose="02020603050405020304" pitchFamily="18" charset="0"/>
          </a:endParaRPr>
        </a:p>
      </dgm:t>
    </dgm:pt>
    <dgm:pt modelId="{795E909C-1C99-4C13-B00E-4FE59FD05BE9}">
      <dgm:prSet custT="1"/>
      <dgm:spPr>
        <a:solidFill>
          <a:srgbClr val="F3F395"/>
        </a:solidFill>
        <a:ln>
          <a:solidFill>
            <a:srgbClr val="FFFF00"/>
          </a:solidFill>
        </a:ln>
      </dgm:spPr>
      <dgm:t>
        <a:bodyPr/>
        <a:lstStyle/>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Results to individual</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Via e-letter/letter (n=6)</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 Except LungRADS 4, communicated by the referring provider (n=2)</a:t>
          </a:r>
          <a:endParaRPr lang="en-US" sz="1400">
            <a:latin typeface="Times New Roman" panose="02020603050405020304" pitchFamily="18" charset="0"/>
            <a:cs typeface="Times New Roman" panose="02020603050405020304" pitchFamily="18" charset="0"/>
          </a:endParaRPr>
        </a:p>
      </dgm:t>
    </dgm:pt>
    <dgm:pt modelId="{15C2A3AC-7176-483A-867A-469830D45FFF}" type="parTrans" cxnId="{48E8DD8E-38FF-41CF-84E1-8011EEB0599D}">
      <dgm:prSet/>
      <dgm:spPr>
        <a:ln>
          <a:solidFill>
            <a:schemeClr val="accent5"/>
          </a:solidFill>
        </a:ln>
      </dgm:spPr>
      <dgm:t>
        <a:bodyPr/>
        <a:lstStyle/>
        <a:p>
          <a:endParaRPr lang="en-US" sz="1600">
            <a:latin typeface="Times New Roman" panose="02020603050405020304" pitchFamily="18" charset="0"/>
            <a:cs typeface="Times New Roman" panose="02020603050405020304" pitchFamily="18" charset="0"/>
          </a:endParaRPr>
        </a:p>
      </dgm:t>
    </dgm:pt>
    <dgm:pt modelId="{D93B746B-4BBA-4105-98F6-A09C1C1A63BA}" type="sibTrans" cxnId="{48E8DD8E-38FF-41CF-84E1-8011EEB0599D}">
      <dgm:prSet/>
      <dgm:spPr/>
      <dgm:t>
        <a:bodyPr/>
        <a:lstStyle/>
        <a:p>
          <a:endParaRPr lang="en-US" sz="1600">
            <a:latin typeface="Times New Roman" panose="02020603050405020304" pitchFamily="18" charset="0"/>
            <a:cs typeface="Times New Roman" panose="02020603050405020304" pitchFamily="18" charset="0"/>
          </a:endParaRPr>
        </a:p>
      </dgm:t>
    </dgm:pt>
    <dgm:pt modelId="{C0A669AF-7F0C-4EEB-9DAA-98EF6993A2E7}">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400" b="1" u="sng">
              <a:solidFill>
                <a:sysClr val="windowText" lastClr="000000"/>
              </a:solidFill>
              <a:latin typeface="Times New Roman" panose="02020603050405020304" pitchFamily="18" charset="0"/>
              <a:cs typeface="Times New Roman" panose="02020603050405020304" pitchFamily="18" charset="0"/>
            </a:rPr>
            <a:t>PATH 1 (n=3)</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1-3</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Sends results to individuals (n=3)</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4</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Schedules for Tumor Board (n=2)</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Results conveyed by provider at appointment (n=1)</a:t>
          </a:r>
          <a:endParaRPr lang="en-US" sz="1400">
            <a:latin typeface="Times New Roman" panose="02020603050405020304" pitchFamily="18" charset="0"/>
            <a:cs typeface="Times New Roman" panose="02020603050405020304" pitchFamily="18" charset="0"/>
          </a:endParaRPr>
        </a:p>
      </dgm:t>
    </dgm:pt>
    <dgm:pt modelId="{06746C6F-5FAF-446E-9C01-1D699EB58CBA}" type="parTrans" cxnId="{F22DE65E-4941-4DD3-9891-BDDF0B416584}">
      <dgm:prSet/>
      <dgm:spPr>
        <a:ln>
          <a:solidFill>
            <a:schemeClr val="accent6"/>
          </a:solidFill>
        </a:ln>
      </dgm:spPr>
      <dgm:t>
        <a:bodyPr/>
        <a:lstStyle/>
        <a:p>
          <a:endParaRPr lang="en-US" sz="1600">
            <a:latin typeface="Times New Roman" panose="02020603050405020304" pitchFamily="18" charset="0"/>
            <a:cs typeface="Times New Roman" panose="02020603050405020304" pitchFamily="18" charset="0"/>
          </a:endParaRPr>
        </a:p>
      </dgm:t>
    </dgm:pt>
    <dgm:pt modelId="{790A4519-6EB9-46F3-920C-314EFF54F861}" type="sibTrans" cxnId="{F22DE65E-4941-4DD3-9891-BDDF0B416584}">
      <dgm:prSet/>
      <dgm:spPr/>
      <dgm:t>
        <a:bodyPr/>
        <a:lstStyle/>
        <a:p>
          <a:endParaRPr lang="en-US" sz="1600">
            <a:latin typeface="Times New Roman" panose="02020603050405020304" pitchFamily="18" charset="0"/>
            <a:cs typeface="Times New Roman" panose="02020603050405020304" pitchFamily="18" charset="0"/>
          </a:endParaRPr>
        </a:p>
      </dgm:t>
    </dgm:pt>
    <dgm:pt modelId="{84167769-08B7-4203-BECB-1B75DA66C0DE}">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400" b="1" u="sng">
              <a:solidFill>
                <a:sysClr val="windowText" lastClr="000000"/>
              </a:solidFill>
              <a:latin typeface="Times New Roman" panose="02020603050405020304" pitchFamily="18" charset="0"/>
              <a:cs typeface="Times New Roman" panose="02020603050405020304" pitchFamily="18" charset="0"/>
            </a:rPr>
            <a:t>PATH 2 (n=2)</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1-4</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Automatic results letter triggered (n=2)</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Calls individual if LungRADS 4 (n=1)</a:t>
          </a:r>
          <a:endParaRPr lang="en-US" sz="1400">
            <a:latin typeface="Times New Roman" panose="02020603050405020304" pitchFamily="18" charset="0"/>
            <a:cs typeface="Times New Roman" panose="02020603050405020304" pitchFamily="18" charset="0"/>
          </a:endParaRPr>
        </a:p>
      </dgm:t>
    </dgm:pt>
    <dgm:pt modelId="{5790F63C-AB23-40B6-8441-2FADC14C8209}" type="parTrans" cxnId="{72023FFA-2E6D-4F55-8324-FCF9442A9905}">
      <dgm:prSet/>
      <dgm:spPr>
        <a:ln>
          <a:solidFill>
            <a:schemeClr val="accent6"/>
          </a:solidFill>
        </a:ln>
      </dgm:spPr>
      <dgm:t>
        <a:bodyPr/>
        <a:lstStyle/>
        <a:p>
          <a:endParaRPr lang="en-US" sz="1600">
            <a:latin typeface="Times New Roman" panose="02020603050405020304" pitchFamily="18" charset="0"/>
            <a:cs typeface="Times New Roman" panose="02020603050405020304" pitchFamily="18" charset="0"/>
          </a:endParaRPr>
        </a:p>
      </dgm:t>
    </dgm:pt>
    <dgm:pt modelId="{C048A635-46BF-4F39-9FB3-0FB27309EA26}" type="sibTrans" cxnId="{72023FFA-2E6D-4F55-8324-FCF9442A9905}">
      <dgm:prSet/>
      <dgm:spPr/>
      <dgm:t>
        <a:bodyPr/>
        <a:lstStyle/>
        <a:p>
          <a:endParaRPr lang="en-US" sz="1600">
            <a:latin typeface="Times New Roman" panose="02020603050405020304" pitchFamily="18" charset="0"/>
            <a:cs typeface="Times New Roman" panose="02020603050405020304" pitchFamily="18" charset="0"/>
          </a:endParaRPr>
        </a:p>
      </dgm:t>
    </dgm:pt>
    <dgm:pt modelId="{B912FA26-9A7E-4537-8849-1BF071ADE77E}">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400" b="1" u="sng">
              <a:solidFill>
                <a:sysClr val="windowText" lastClr="000000"/>
              </a:solidFill>
              <a:latin typeface="Times New Roman" panose="02020603050405020304" pitchFamily="18" charset="0"/>
              <a:cs typeface="Times New Roman" panose="02020603050405020304" pitchFamily="18" charset="0"/>
            </a:rPr>
            <a:t>PATH 3 (n=1)</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1-2</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Calls provider to notify of results</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3-4</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Calls provider and individual to notify of results</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May refer to Thoracic Surgeon</a:t>
          </a:r>
          <a:endParaRPr lang="en-US" sz="1400">
            <a:latin typeface="Times New Roman" panose="02020603050405020304" pitchFamily="18" charset="0"/>
            <a:cs typeface="Times New Roman" panose="02020603050405020304" pitchFamily="18" charset="0"/>
          </a:endParaRPr>
        </a:p>
      </dgm:t>
    </dgm:pt>
    <dgm:pt modelId="{529BBBD2-4FBB-4C3A-A084-D188C6A378DD}" type="parTrans" cxnId="{280C4E54-B3A6-4FE5-B30D-232384BAC878}">
      <dgm:prSet/>
      <dgm:spPr>
        <a:ln>
          <a:solidFill>
            <a:schemeClr val="accent6"/>
          </a:solidFill>
        </a:ln>
      </dgm:spPr>
      <dgm:t>
        <a:bodyPr/>
        <a:lstStyle/>
        <a:p>
          <a:endParaRPr lang="en-US"/>
        </a:p>
      </dgm:t>
    </dgm:pt>
    <dgm:pt modelId="{301F6370-69EA-4246-B093-661693F304F0}" type="sibTrans" cxnId="{280C4E54-B3A6-4FE5-B30D-232384BAC878}">
      <dgm:prSet/>
      <dgm:spPr/>
      <dgm:t>
        <a:bodyPr/>
        <a:lstStyle/>
        <a:p>
          <a:endParaRPr lang="en-US"/>
        </a:p>
      </dgm:t>
    </dgm:pt>
    <dgm:pt modelId="{E5F2FDD4-1298-48CF-ABD3-B9C7F3BD7D8A}" type="pres">
      <dgm:prSet presAssocID="{08728C57-DC2E-4C95-9982-C163A649303D}" presName="hierChild1" presStyleCnt="0">
        <dgm:presLayoutVars>
          <dgm:orgChart val="1"/>
          <dgm:chPref val="1"/>
          <dgm:dir/>
          <dgm:animOne val="branch"/>
          <dgm:animLvl val="lvl"/>
          <dgm:resizeHandles/>
        </dgm:presLayoutVars>
      </dgm:prSet>
      <dgm:spPr/>
    </dgm:pt>
    <dgm:pt modelId="{3792993B-6FE4-4A54-BC55-1EA9E241B302}" type="pres">
      <dgm:prSet presAssocID="{290A468C-10DD-48A8-A58B-C9BF938B375E}" presName="hierRoot1" presStyleCnt="0">
        <dgm:presLayoutVars>
          <dgm:hierBranch val="init"/>
        </dgm:presLayoutVars>
      </dgm:prSet>
      <dgm:spPr/>
    </dgm:pt>
    <dgm:pt modelId="{CBCED950-5630-429F-9C4C-188C6E400088}" type="pres">
      <dgm:prSet presAssocID="{290A468C-10DD-48A8-A58B-C9BF938B375E}" presName="rootComposite1" presStyleCnt="0"/>
      <dgm:spPr/>
    </dgm:pt>
    <dgm:pt modelId="{D1C096DC-46C8-4D9C-A60A-2E833AD8A029}" type="pres">
      <dgm:prSet presAssocID="{290A468C-10DD-48A8-A58B-C9BF938B375E}" presName="rootText1" presStyleLbl="node0" presStyleIdx="0" presStyleCnt="1" custScaleX="558875" custScaleY="192284">
        <dgm:presLayoutVars>
          <dgm:chPref val="3"/>
        </dgm:presLayoutVars>
      </dgm:prSet>
      <dgm:spPr/>
    </dgm:pt>
    <dgm:pt modelId="{8C352ABD-9F68-423C-BB1E-E9D88B10BDF4}" type="pres">
      <dgm:prSet presAssocID="{290A468C-10DD-48A8-A58B-C9BF938B375E}" presName="rootConnector1" presStyleLbl="node1" presStyleIdx="0" presStyleCnt="0"/>
      <dgm:spPr/>
    </dgm:pt>
    <dgm:pt modelId="{31FE961A-2B9E-43A0-A41B-426F809A6471}" type="pres">
      <dgm:prSet presAssocID="{290A468C-10DD-48A8-A58B-C9BF938B375E}" presName="hierChild2" presStyleCnt="0"/>
      <dgm:spPr/>
    </dgm:pt>
    <dgm:pt modelId="{9C76E959-A0B7-4136-A7D9-E22EE87D8BEC}" type="pres">
      <dgm:prSet presAssocID="{150BD078-4DC0-444C-A0E2-D00C37335A38}" presName="Name37" presStyleLbl="parChTrans1D2" presStyleIdx="0" presStyleCnt="1"/>
      <dgm:spPr/>
    </dgm:pt>
    <dgm:pt modelId="{55E0A437-A938-448A-87B5-FE482474B122}" type="pres">
      <dgm:prSet presAssocID="{04E188BC-CC12-451C-9734-114C2157D823}" presName="hierRoot2" presStyleCnt="0">
        <dgm:presLayoutVars>
          <dgm:hierBranch/>
        </dgm:presLayoutVars>
      </dgm:prSet>
      <dgm:spPr/>
    </dgm:pt>
    <dgm:pt modelId="{02AA8800-59B0-4326-841E-FDF34E4BC772}" type="pres">
      <dgm:prSet presAssocID="{04E188BC-CC12-451C-9734-114C2157D823}" presName="rootComposite" presStyleCnt="0"/>
      <dgm:spPr/>
    </dgm:pt>
    <dgm:pt modelId="{91491DA6-A106-4556-9925-754A20C05623}" type="pres">
      <dgm:prSet presAssocID="{04E188BC-CC12-451C-9734-114C2157D823}" presName="rootText" presStyleLbl="node2" presStyleIdx="0" presStyleCnt="1" custScaleX="471097" custScaleY="249970">
        <dgm:presLayoutVars>
          <dgm:chPref val="3"/>
        </dgm:presLayoutVars>
      </dgm:prSet>
      <dgm:spPr/>
    </dgm:pt>
    <dgm:pt modelId="{D368B884-1A9F-4C9B-85AD-D12C8F5ADDE9}" type="pres">
      <dgm:prSet presAssocID="{04E188BC-CC12-451C-9734-114C2157D823}" presName="rootConnector" presStyleLbl="node2" presStyleIdx="0" presStyleCnt="1"/>
      <dgm:spPr/>
    </dgm:pt>
    <dgm:pt modelId="{9397E4D0-1A12-4391-AAE5-3E820C3A152E}" type="pres">
      <dgm:prSet presAssocID="{04E188BC-CC12-451C-9734-114C2157D823}" presName="hierChild4" presStyleCnt="0"/>
      <dgm:spPr/>
    </dgm:pt>
    <dgm:pt modelId="{14D28F47-5845-4A9B-9BFF-8E988AF33594}" type="pres">
      <dgm:prSet presAssocID="{773AA8A7-D435-4110-BB2F-77F218F5AE59}" presName="Name35" presStyleLbl="parChTrans1D3" presStyleIdx="0" presStyleCnt="1"/>
      <dgm:spPr/>
    </dgm:pt>
    <dgm:pt modelId="{6331673F-2D39-44D7-8330-755205FF8EB8}" type="pres">
      <dgm:prSet presAssocID="{4424D4DA-905B-4915-9A0E-E52C2F91C253}" presName="hierRoot2" presStyleCnt="0">
        <dgm:presLayoutVars>
          <dgm:hierBranch/>
        </dgm:presLayoutVars>
      </dgm:prSet>
      <dgm:spPr/>
    </dgm:pt>
    <dgm:pt modelId="{616328C7-9E67-424B-9838-00D4A7B54FA5}" type="pres">
      <dgm:prSet presAssocID="{4424D4DA-905B-4915-9A0E-E52C2F91C253}" presName="rootComposite" presStyleCnt="0"/>
      <dgm:spPr/>
    </dgm:pt>
    <dgm:pt modelId="{87C682CB-8568-4D40-8AFD-0A9849D1E0E2}" type="pres">
      <dgm:prSet presAssocID="{4424D4DA-905B-4915-9A0E-E52C2F91C253}" presName="rootText" presStyleLbl="node3" presStyleIdx="0" presStyleCnt="1" custScaleX="336498" custScaleY="96142">
        <dgm:presLayoutVars>
          <dgm:chPref val="3"/>
        </dgm:presLayoutVars>
      </dgm:prSet>
      <dgm:spPr/>
    </dgm:pt>
    <dgm:pt modelId="{E9F76F1B-A45F-42BC-AFCB-9C33BE76FD61}" type="pres">
      <dgm:prSet presAssocID="{4424D4DA-905B-4915-9A0E-E52C2F91C253}" presName="rootConnector" presStyleLbl="node3" presStyleIdx="0" presStyleCnt="1"/>
      <dgm:spPr/>
    </dgm:pt>
    <dgm:pt modelId="{AF1AC86B-08F3-4C83-B24C-8E546638F4A4}" type="pres">
      <dgm:prSet presAssocID="{4424D4DA-905B-4915-9A0E-E52C2F91C253}" presName="hierChild4" presStyleCnt="0"/>
      <dgm:spPr/>
    </dgm:pt>
    <dgm:pt modelId="{7950BBFA-D9D2-431D-B80A-BD28C9B8407B}" type="pres">
      <dgm:prSet presAssocID="{CFEBD709-FC1C-4A1B-B53D-5356B15C600E}" presName="Name35" presStyleLbl="parChTrans1D4" presStyleIdx="0" presStyleCnt="6"/>
      <dgm:spPr/>
    </dgm:pt>
    <dgm:pt modelId="{455A4418-47EA-4E7C-B1B1-F8D9010496C9}" type="pres">
      <dgm:prSet presAssocID="{5F22722B-6D69-4A99-97CC-8B802C8691F7}" presName="hierRoot2" presStyleCnt="0">
        <dgm:presLayoutVars>
          <dgm:hierBranch/>
        </dgm:presLayoutVars>
      </dgm:prSet>
      <dgm:spPr/>
    </dgm:pt>
    <dgm:pt modelId="{5D663275-C08B-4856-BD15-47B01582730D}" type="pres">
      <dgm:prSet presAssocID="{5F22722B-6D69-4A99-97CC-8B802C8691F7}" presName="rootComposite" presStyleCnt="0"/>
      <dgm:spPr/>
    </dgm:pt>
    <dgm:pt modelId="{FCD31C40-F317-42BE-9AC3-44CD71A421B3}" type="pres">
      <dgm:prSet presAssocID="{5F22722B-6D69-4A99-97CC-8B802C8691F7}" presName="rootText" presStyleLbl="node4" presStyleIdx="0" presStyleCnt="6" custScaleX="192284" custScaleY="195703">
        <dgm:presLayoutVars>
          <dgm:chPref val="3"/>
        </dgm:presLayoutVars>
      </dgm:prSet>
      <dgm:spPr/>
    </dgm:pt>
    <dgm:pt modelId="{2CB3B23B-E23E-43BD-A6A8-0EB0677EE9A8}" type="pres">
      <dgm:prSet presAssocID="{5F22722B-6D69-4A99-97CC-8B802C8691F7}" presName="rootConnector" presStyleLbl="node4" presStyleIdx="0" presStyleCnt="6"/>
      <dgm:spPr/>
    </dgm:pt>
    <dgm:pt modelId="{72B04642-B38D-4884-9066-A554C9FE6CB3}" type="pres">
      <dgm:prSet presAssocID="{5F22722B-6D69-4A99-97CC-8B802C8691F7}" presName="hierChild4" presStyleCnt="0"/>
      <dgm:spPr/>
    </dgm:pt>
    <dgm:pt modelId="{E04FFE6B-3C3C-4D20-B622-C2CA4554E43C}" type="pres">
      <dgm:prSet presAssocID="{06746C6F-5FAF-446E-9C01-1D699EB58CBA}" presName="Name35" presStyleLbl="parChTrans1D4" presStyleIdx="1" presStyleCnt="6"/>
      <dgm:spPr/>
    </dgm:pt>
    <dgm:pt modelId="{4AE6A78E-AD9B-4716-B53B-326D722458DA}" type="pres">
      <dgm:prSet presAssocID="{C0A669AF-7F0C-4EEB-9DAA-98EF6993A2E7}" presName="hierRoot2" presStyleCnt="0">
        <dgm:presLayoutVars>
          <dgm:hierBranch val="init"/>
        </dgm:presLayoutVars>
      </dgm:prSet>
      <dgm:spPr/>
    </dgm:pt>
    <dgm:pt modelId="{9943A26E-4169-4119-85FC-49F92BD4304E}" type="pres">
      <dgm:prSet presAssocID="{C0A669AF-7F0C-4EEB-9DAA-98EF6993A2E7}" presName="rootComposite" presStyleCnt="0"/>
      <dgm:spPr/>
    </dgm:pt>
    <dgm:pt modelId="{7074C679-68C6-4853-BF80-72EA62201511}" type="pres">
      <dgm:prSet presAssocID="{C0A669AF-7F0C-4EEB-9DAA-98EF6993A2E7}" presName="rootText" presStyleLbl="node4" presStyleIdx="1" presStyleCnt="6" custScaleX="126925" custScaleY="596082">
        <dgm:presLayoutVars>
          <dgm:chPref val="3"/>
        </dgm:presLayoutVars>
      </dgm:prSet>
      <dgm:spPr/>
    </dgm:pt>
    <dgm:pt modelId="{178AF23B-E24A-4DAC-801F-6809E23ECF4C}" type="pres">
      <dgm:prSet presAssocID="{C0A669AF-7F0C-4EEB-9DAA-98EF6993A2E7}" presName="rootConnector" presStyleLbl="node4" presStyleIdx="1" presStyleCnt="6"/>
      <dgm:spPr/>
    </dgm:pt>
    <dgm:pt modelId="{CF2DE0C8-C370-4119-95A5-A778DB9545DB}" type="pres">
      <dgm:prSet presAssocID="{C0A669AF-7F0C-4EEB-9DAA-98EF6993A2E7}" presName="hierChild4" presStyleCnt="0"/>
      <dgm:spPr/>
    </dgm:pt>
    <dgm:pt modelId="{6F7A5C6D-F375-4066-B1CC-3E190EE5EE80}" type="pres">
      <dgm:prSet presAssocID="{C0A669AF-7F0C-4EEB-9DAA-98EF6993A2E7}" presName="hierChild5" presStyleCnt="0"/>
      <dgm:spPr/>
    </dgm:pt>
    <dgm:pt modelId="{7E8A90A5-B94D-4DF3-B92A-C34DF8D1DC93}" type="pres">
      <dgm:prSet presAssocID="{5790F63C-AB23-40B6-8441-2FADC14C8209}" presName="Name35" presStyleLbl="parChTrans1D4" presStyleIdx="2" presStyleCnt="6"/>
      <dgm:spPr/>
    </dgm:pt>
    <dgm:pt modelId="{7AAB8311-551C-40CD-BA47-91E2192C9A21}" type="pres">
      <dgm:prSet presAssocID="{84167769-08B7-4203-BECB-1B75DA66C0DE}" presName="hierRoot2" presStyleCnt="0">
        <dgm:presLayoutVars>
          <dgm:hierBranch val="init"/>
        </dgm:presLayoutVars>
      </dgm:prSet>
      <dgm:spPr/>
    </dgm:pt>
    <dgm:pt modelId="{0BB80AF5-A4CD-4518-9ECD-5AE26CC628B2}" type="pres">
      <dgm:prSet presAssocID="{84167769-08B7-4203-BECB-1B75DA66C0DE}" presName="rootComposite" presStyleCnt="0"/>
      <dgm:spPr/>
    </dgm:pt>
    <dgm:pt modelId="{E4365ECA-E5AF-41CB-8BCF-60EA6E127DDD}" type="pres">
      <dgm:prSet presAssocID="{84167769-08B7-4203-BECB-1B75DA66C0DE}" presName="rootText" presStyleLbl="node4" presStyleIdx="2" presStyleCnt="6" custScaleX="127918" custScaleY="384569">
        <dgm:presLayoutVars>
          <dgm:chPref val="3"/>
        </dgm:presLayoutVars>
      </dgm:prSet>
      <dgm:spPr/>
    </dgm:pt>
    <dgm:pt modelId="{1B8356A4-0593-4D22-A55D-9DEA9BFFD6D6}" type="pres">
      <dgm:prSet presAssocID="{84167769-08B7-4203-BECB-1B75DA66C0DE}" presName="rootConnector" presStyleLbl="node4" presStyleIdx="2" presStyleCnt="6"/>
      <dgm:spPr/>
    </dgm:pt>
    <dgm:pt modelId="{E2DD38FC-60F7-473B-B8DA-1C382D4EF3B7}" type="pres">
      <dgm:prSet presAssocID="{84167769-08B7-4203-BECB-1B75DA66C0DE}" presName="hierChild4" presStyleCnt="0"/>
      <dgm:spPr/>
    </dgm:pt>
    <dgm:pt modelId="{9C0D4E59-7142-45EF-B35A-CACC09344D3C}" type="pres">
      <dgm:prSet presAssocID="{84167769-08B7-4203-BECB-1B75DA66C0DE}" presName="hierChild5" presStyleCnt="0"/>
      <dgm:spPr/>
    </dgm:pt>
    <dgm:pt modelId="{D0106F3D-4845-457A-B052-AB306E631ED2}" type="pres">
      <dgm:prSet presAssocID="{529BBBD2-4FBB-4C3A-A084-D188C6A378DD}" presName="Name35" presStyleLbl="parChTrans1D4" presStyleIdx="3" presStyleCnt="6"/>
      <dgm:spPr/>
    </dgm:pt>
    <dgm:pt modelId="{FA51CFD6-2D9C-4F48-B7CA-304A2FC89B2E}" type="pres">
      <dgm:prSet presAssocID="{B912FA26-9A7E-4537-8849-1BF071ADE77E}" presName="hierRoot2" presStyleCnt="0">
        <dgm:presLayoutVars>
          <dgm:hierBranch val="init"/>
        </dgm:presLayoutVars>
      </dgm:prSet>
      <dgm:spPr/>
    </dgm:pt>
    <dgm:pt modelId="{ABB8C5E7-8A7A-4583-A369-D2246B76C51A}" type="pres">
      <dgm:prSet presAssocID="{B912FA26-9A7E-4537-8849-1BF071ADE77E}" presName="rootComposite" presStyleCnt="0"/>
      <dgm:spPr/>
    </dgm:pt>
    <dgm:pt modelId="{C12D2609-E666-449D-8C0E-BD6DD9C552B1}" type="pres">
      <dgm:prSet presAssocID="{B912FA26-9A7E-4537-8849-1BF071ADE77E}" presName="rootText" presStyleLbl="node4" presStyleIdx="3" presStyleCnt="6" custScaleX="125258" custScaleY="557625">
        <dgm:presLayoutVars>
          <dgm:chPref val="3"/>
        </dgm:presLayoutVars>
      </dgm:prSet>
      <dgm:spPr/>
    </dgm:pt>
    <dgm:pt modelId="{9FE9E052-8D1A-4907-A779-60AAFD35EF65}" type="pres">
      <dgm:prSet presAssocID="{B912FA26-9A7E-4537-8849-1BF071ADE77E}" presName="rootConnector" presStyleLbl="node4" presStyleIdx="3" presStyleCnt="6"/>
      <dgm:spPr/>
    </dgm:pt>
    <dgm:pt modelId="{5C889CB9-05CE-451B-B559-42530F9864FC}" type="pres">
      <dgm:prSet presAssocID="{B912FA26-9A7E-4537-8849-1BF071ADE77E}" presName="hierChild4" presStyleCnt="0"/>
      <dgm:spPr/>
    </dgm:pt>
    <dgm:pt modelId="{029854B3-56D9-4735-AFA0-729C6DCE4BF1}" type="pres">
      <dgm:prSet presAssocID="{B912FA26-9A7E-4537-8849-1BF071ADE77E}" presName="hierChild5" presStyleCnt="0"/>
      <dgm:spPr/>
    </dgm:pt>
    <dgm:pt modelId="{35DD29E0-C3A1-48EA-8AF5-DB45DE176AD4}" type="pres">
      <dgm:prSet presAssocID="{5F22722B-6D69-4A99-97CC-8B802C8691F7}" presName="hierChild5" presStyleCnt="0"/>
      <dgm:spPr/>
    </dgm:pt>
    <dgm:pt modelId="{173322BD-9B74-4E04-978C-5FC922A3F862}" type="pres">
      <dgm:prSet presAssocID="{046104B4-2B59-43F1-875C-2DAD9306BD0A}" presName="Name35" presStyleLbl="parChTrans1D4" presStyleIdx="4" presStyleCnt="6"/>
      <dgm:spPr/>
    </dgm:pt>
    <dgm:pt modelId="{D97796DC-EA5F-4438-B43A-D93EFAAC4109}" type="pres">
      <dgm:prSet presAssocID="{1DC90C68-3BB2-4F56-A1A5-72560F7BA05C}" presName="hierRoot2" presStyleCnt="0">
        <dgm:presLayoutVars>
          <dgm:hierBranch val="init"/>
        </dgm:presLayoutVars>
      </dgm:prSet>
      <dgm:spPr/>
    </dgm:pt>
    <dgm:pt modelId="{F79E7CDA-758C-455D-A1FD-31CDB4D07746}" type="pres">
      <dgm:prSet presAssocID="{1DC90C68-3BB2-4F56-A1A5-72560F7BA05C}" presName="rootComposite" presStyleCnt="0"/>
      <dgm:spPr/>
    </dgm:pt>
    <dgm:pt modelId="{D3069265-65AC-4530-B609-85D69B727A6A}" type="pres">
      <dgm:prSet presAssocID="{1DC90C68-3BB2-4F56-A1A5-72560F7BA05C}" presName="rootText" presStyleLbl="node4" presStyleIdx="4" presStyleCnt="6" custScaleX="124037" custScaleY="769138">
        <dgm:presLayoutVars>
          <dgm:chPref val="3"/>
        </dgm:presLayoutVars>
      </dgm:prSet>
      <dgm:spPr/>
    </dgm:pt>
    <dgm:pt modelId="{13987943-23D4-40A0-AE77-87536CF76AD2}" type="pres">
      <dgm:prSet presAssocID="{1DC90C68-3BB2-4F56-A1A5-72560F7BA05C}" presName="rootConnector" presStyleLbl="node4" presStyleIdx="4" presStyleCnt="6"/>
      <dgm:spPr/>
    </dgm:pt>
    <dgm:pt modelId="{FF970ADB-3D02-4484-A878-B58B15434E6F}" type="pres">
      <dgm:prSet presAssocID="{1DC90C68-3BB2-4F56-A1A5-72560F7BA05C}" presName="hierChild4" presStyleCnt="0"/>
      <dgm:spPr/>
    </dgm:pt>
    <dgm:pt modelId="{A468EDA3-8937-4882-9932-6BD9B2B0E12C}" type="pres">
      <dgm:prSet presAssocID="{1DC90C68-3BB2-4F56-A1A5-72560F7BA05C}" presName="hierChild5" presStyleCnt="0"/>
      <dgm:spPr/>
    </dgm:pt>
    <dgm:pt modelId="{7A7B66AA-885A-4D0B-9675-E06B9E7AA15F}" type="pres">
      <dgm:prSet presAssocID="{15C2A3AC-7176-483A-867A-469830D45FFF}" presName="Name35" presStyleLbl="parChTrans1D4" presStyleIdx="5" presStyleCnt="6"/>
      <dgm:spPr/>
    </dgm:pt>
    <dgm:pt modelId="{A274B7FD-A5A7-4F9B-9E95-D051740786CE}" type="pres">
      <dgm:prSet presAssocID="{795E909C-1C99-4C13-B00E-4FE59FD05BE9}" presName="hierRoot2" presStyleCnt="0">
        <dgm:presLayoutVars>
          <dgm:hierBranch val="init"/>
        </dgm:presLayoutVars>
      </dgm:prSet>
      <dgm:spPr/>
    </dgm:pt>
    <dgm:pt modelId="{66E8D8FD-C7DF-4BE0-9005-2B8AD8446DCD}" type="pres">
      <dgm:prSet presAssocID="{795E909C-1C99-4C13-B00E-4FE59FD05BE9}" presName="rootComposite" presStyleCnt="0"/>
      <dgm:spPr/>
    </dgm:pt>
    <dgm:pt modelId="{D01B6FA6-2C1E-4ED5-BECA-935C9AA1302A}" type="pres">
      <dgm:prSet presAssocID="{795E909C-1C99-4C13-B00E-4FE59FD05BE9}" presName="rootText" presStyleLbl="node4" presStyleIdx="5" presStyleCnt="6" custScaleX="126671" custScaleY="442254">
        <dgm:presLayoutVars>
          <dgm:chPref val="3"/>
        </dgm:presLayoutVars>
      </dgm:prSet>
      <dgm:spPr/>
    </dgm:pt>
    <dgm:pt modelId="{2CE7BE8B-F14F-4D7A-AA7A-D21B7AD6C167}" type="pres">
      <dgm:prSet presAssocID="{795E909C-1C99-4C13-B00E-4FE59FD05BE9}" presName="rootConnector" presStyleLbl="node4" presStyleIdx="5" presStyleCnt="6"/>
      <dgm:spPr/>
    </dgm:pt>
    <dgm:pt modelId="{19784DF4-0C57-42A9-8AC2-B1736C42E970}" type="pres">
      <dgm:prSet presAssocID="{795E909C-1C99-4C13-B00E-4FE59FD05BE9}" presName="hierChild4" presStyleCnt="0"/>
      <dgm:spPr/>
    </dgm:pt>
    <dgm:pt modelId="{CCC90130-09D9-42AA-BAC4-75EBFF586E2A}" type="pres">
      <dgm:prSet presAssocID="{795E909C-1C99-4C13-B00E-4FE59FD05BE9}" presName="hierChild5" presStyleCnt="0"/>
      <dgm:spPr/>
    </dgm:pt>
    <dgm:pt modelId="{34A621C3-4FDB-41BC-A0DF-80DA4476EDCE}" type="pres">
      <dgm:prSet presAssocID="{4424D4DA-905B-4915-9A0E-E52C2F91C253}" presName="hierChild5" presStyleCnt="0"/>
      <dgm:spPr/>
    </dgm:pt>
    <dgm:pt modelId="{A337E5AA-32C7-46A2-AABB-45C57D087845}" type="pres">
      <dgm:prSet presAssocID="{04E188BC-CC12-451C-9734-114C2157D823}" presName="hierChild5" presStyleCnt="0"/>
      <dgm:spPr/>
    </dgm:pt>
    <dgm:pt modelId="{7D529C55-EDC9-4D63-AE67-23262F3E3233}" type="pres">
      <dgm:prSet presAssocID="{290A468C-10DD-48A8-A58B-C9BF938B375E}" presName="hierChild3" presStyleCnt="0"/>
      <dgm:spPr/>
    </dgm:pt>
  </dgm:ptLst>
  <dgm:cxnLst>
    <dgm:cxn modelId="{F7C68A12-AE30-4F3C-8DA9-EE3BE56498E1}" srcId="{08728C57-DC2E-4C95-9982-C163A649303D}" destId="{290A468C-10DD-48A8-A58B-C9BF938B375E}" srcOrd="0" destOrd="0" parTransId="{294B582B-75DA-4CBC-99A8-3C30DA177083}" sibTransId="{EFEC10CF-94BA-41BF-A327-5FAC05B3DC01}"/>
    <dgm:cxn modelId="{7283B213-BB9E-4854-9D48-E3F52D092933}" srcId="{4424D4DA-905B-4915-9A0E-E52C2F91C253}" destId="{1DC90C68-3BB2-4F56-A1A5-72560F7BA05C}" srcOrd="1" destOrd="0" parTransId="{046104B4-2B59-43F1-875C-2DAD9306BD0A}" sibTransId="{E363C313-B2C3-4B29-A9B0-FB66DD4DA187}"/>
    <dgm:cxn modelId="{E7018D26-1AC3-4B89-9C10-EE265C2583D6}" type="presOf" srcId="{1DC90C68-3BB2-4F56-A1A5-72560F7BA05C}" destId="{D3069265-65AC-4530-B609-85D69B727A6A}" srcOrd="0" destOrd="0" presId="urn:microsoft.com/office/officeart/2005/8/layout/orgChart1"/>
    <dgm:cxn modelId="{BEB9332B-8276-44EE-999C-4E827C9AFFF1}" type="presOf" srcId="{84167769-08B7-4203-BECB-1B75DA66C0DE}" destId="{1B8356A4-0593-4D22-A55D-9DEA9BFFD6D6}" srcOrd="1" destOrd="0" presId="urn:microsoft.com/office/officeart/2005/8/layout/orgChart1"/>
    <dgm:cxn modelId="{0D9C522B-A0B9-4456-AC21-ADC3219389E6}" type="presOf" srcId="{795E909C-1C99-4C13-B00E-4FE59FD05BE9}" destId="{D01B6FA6-2C1E-4ED5-BECA-935C9AA1302A}" srcOrd="0" destOrd="0" presId="urn:microsoft.com/office/officeart/2005/8/layout/orgChart1"/>
    <dgm:cxn modelId="{A6476932-9F6E-4DB2-AB04-F7EEDAD070D0}" type="presOf" srcId="{08728C57-DC2E-4C95-9982-C163A649303D}" destId="{E5F2FDD4-1298-48CF-ABD3-B9C7F3BD7D8A}" srcOrd="0" destOrd="0" presId="urn:microsoft.com/office/officeart/2005/8/layout/orgChart1"/>
    <dgm:cxn modelId="{88B40439-33D1-418F-8A41-BADF3DE713EB}" type="presOf" srcId="{529BBBD2-4FBB-4C3A-A084-D188C6A378DD}" destId="{D0106F3D-4845-457A-B052-AB306E631ED2}" srcOrd="0" destOrd="0" presId="urn:microsoft.com/office/officeart/2005/8/layout/orgChart1"/>
    <dgm:cxn modelId="{082D415B-3516-4B52-B983-7E10FEA265E4}" type="presOf" srcId="{1DC90C68-3BB2-4F56-A1A5-72560F7BA05C}" destId="{13987943-23D4-40A0-AE77-87536CF76AD2}" srcOrd="1" destOrd="0" presId="urn:microsoft.com/office/officeart/2005/8/layout/orgChart1"/>
    <dgm:cxn modelId="{F22DE65E-4941-4DD3-9891-BDDF0B416584}" srcId="{5F22722B-6D69-4A99-97CC-8B802C8691F7}" destId="{C0A669AF-7F0C-4EEB-9DAA-98EF6993A2E7}" srcOrd="0" destOrd="0" parTransId="{06746C6F-5FAF-446E-9C01-1D699EB58CBA}" sibTransId="{790A4519-6EB9-46F3-920C-314EFF54F861}"/>
    <dgm:cxn modelId="{C4CB2D43-05B4-4750-8AFD-4F167ADCBA2E}" type="presOf" srcId="{290A468C-10DD-48A8-A58B-C9BF938B375E}" destId="{D1C096DC-46C8-4D9C-A60A-2E833AD8A029}" srcOrd="0" destOrd="0" presId="urn:microsoft.com/office/officeart/2005/8/layout/orgChart1"/>
    <dgm:cxn modelId="{5B232169-8003-4500-8C7D-6494EB9DA7C6}" type="presOf" srcId="{4424D4DA-905B-4915-9A0E-E52C2F91C253}" destId="{87C682CB-8568-4D40-8AFD-0A9849D1E0E2}" srcOrd="0" destOrd="0" presId="urn:microsoft.com/office/officeart/2005/8/layout/orgChart1"/>
    <dgm:cxn modelId="{0531926A-CDA7-494F-99D8-93B28808D7AD}" type="presOf" srcId="{B912FA26-9A7E-4537-8849-1BF071ADE77E}" destId="{C12D2609-E666-449D-8C0E-BD6DD9C552B1}" srcOrd="0" destOrd="0" presId="urn:microsoft.com/office/officeart/2005/8/layout/orgChart1"/>
    <dgm:cxn modelId="{51E8186C-8331-4287-BA8A-088D1A28B761}" type="presOf" srcId="{06746C6F-5FAF-446E-9C01-1D699EB58CBA}" destId="{E04FFE6B-3C3C-4D20-B622-C2CA4554E43C}" srcOrd="0" destOrd="0" presId="urn:microsoft.com/office/officeart/2005/8/layout/orgChart1"/>
    <dgm:cxn modelId="{9625C56D-A0D2-45F5-BCB3-604A9F40116A}" type="presOf" srcId="{C0A669AF-7F0C-4EEB-9DAA-98EF6993A2E7}" destId="{7074C679-68C6-4853-BF80-72EA62201511}" srcOrd="0" destOrd="0" presId="urn:microsoft.com/office/officeart/2005/8/layout/orgChart1"/>
    <dgm:cxn modelId="{2B7C054E-831D-4D85-93AB-29B63E8AF51D}" srcId="{290A468C-10DD-48A8-A58B-C9BF938B375E}" destId="{04E188BC-CC12-451C-9734-114C2157D823}" srcOrd="0" destOrd="0" parTransId="{150BD078-4DC0-444C-A0E2-D00C37335A38}" sibTransId="{C3DB3359-9FF4-4B49-B256-7C951FB76131}"/>
    <dgm:cxn modelId="{DDCD2A6F-E750-4046-8ACC-2D91835E8B21}" type="presOf" srcId="{04E188BC-CC12-451C-9734-114C2157D823}" destId="{91491DA6-A106-4556-9925-754A20C05623}" srcOrd="0" destOrd="0" presId="urn:microsoft.com/office/officeart/2005/8/layout/orgChart1"/>
    <dgm:cxn modelId="{0EB3EF70-06CE-4353-9C7B-F11D9C20FBD1}" type="presOf" srcId="{773AA8A7-D435-4110-BB2F-77F218F5AE59}" destId="{14D28F47-5845-4A9B-9BFF-8E988AF33594}" srcOrd="0" destOrd="0" presId="urn:microsoft.com/office/officeart/2005/8/layout/orgChart1"/>
    <dgm:cxn modelId="{AFA40371-3133-4118-AD11-852A3A90BDE2}" type="presOf" srcId="{046104B4-2B59-43F1-875C-2DAD9306BD0A}" destId="{173322BD-9B74-4E04-978C-5FC922A3F862}" srcOrd="0" destOrd="0" presId="urn:microsoft.com/office/officeart/2005/8/layout/orgChart1"/>
    <dgm:cxn modelId="{30782873-1761-4879-89B5-D976E8950B40}" type="presOf" srcId="{4424D4DA-905B-4915-9A0E-E52C2F91C253}" destId="{E9F76F1B-A45F-42BC-AFCB-9C33BE76FD61}" srcOrd="1" destOrd="0" presId="urn:microsoft.com/office/officeart/2005/8/layout/orgChart1"/>
    <dgm:cxn modelId="{280C4E54-B3A6-4FE5-B30D-232384BAC878}" srcId="{5F22722B-6D69-4A99-97CC-8B802C8691F7}" destId="{B912FA26-9A7E-4537-8849-1BF071ADE77E}" srcOrd="2" destOrd="0" parTransId="{529BBBD2-4FBB-4C3A-A084-D188C6A378DD}" sibTransId="{301F6370-69EA-4246-B093-661693F304F0}"/>
    <dgm:cxn modelId="{EF6AF97E-7940-471B-B893-B641A19836B7}" srcId="{4424D4DA-905B-4915-9A0E-E52C2F91C253}" destId="{5F22722B-6D69-4A99-97CC-8B802C8691F7}" srcOrd="0" destOrd="0" parTransId="{CFEBD709-FC1C-4A1B-B53D-5356B15C600E}" sibTransId="{E31CC141-821E-432E-8D46-9EC8A0C6375E}"/>
    <dgm:cxn modelId="{48E8DD8E-38FF-41CF-84E1-8011EEB0599D}" srcId="{4424D4DA-905B-4915-9A0E-E52C2F91C253}" destId="{795E909C-1C99-4C13-B00E-4FE59FD05BE9}" srcOrd="2" destOrd="0" parTransId="{15C2A3AC-7176-483A-867A-469830D45FFF}" sibTransId="{D93B746B-4BBA-4105-98F6-A09C1C1A63BA}"/>
    <dgm:cxn modelId="{911FCF97-22C4-4E82-97F8-AE53E13B3BA8}" type="presOf" srcId="{04E188BC-CC12-451C-9734-114C2157D823}" destId="{D368B884-1A9F-4C9B-85AD-D12C8F5ADDE9}" srcOrd="1" destOrd="0" presId="urn:microsoft.com/office/officeart/2005/8/layout/orgChart1"/>
    <dgm:cxn modelId="{2C431B9A-8702-489F-8B21-B369E2471883}" type="presOf" srcId="{5790F63C-AB23-40B6-8441-2FADC14C8209}" destId="{7E8A90A5-B94D-4DF3-B92A-C34DF8D1DC93}" srcOrd="0" destOrd="0" presId="urn:microsoft.com/office/officeart/2005/8/layout/orgChart1"/>
    <dgm:cxn modelId="{1BB56F9B-43B4-4C56-A8D5-D1252CB2318F}" type="presOf" srcId="{84167769-08B7-4203-BECB-1B75DA66C0DE}" destId="{E4365ECA-E5AF-41CB-8BCF-60EA6E127DDD}" srcOrd="0" destOrd="0" presId="urn:microsoft.com/office/officeart/2005/8/layout/orgChart1"/>
    <dgm:cxn modelId="{72F500AE-64A6-455F-BF4E-FD27941004D4}" type="presOf" srcId="{150BD078-4DC0-444C-A0E2-D00C37335A38}" destId="{9C76E959-A0B7-4136-A7D9-E22EE87D8BEC}" srcOrd="0" destOrd="0" presId="urn:microsoft.com/office/officeart/2005/8/layout/orgChart1"/>
    <dgm:cxn modelId="{A46127BA-0C2F-4B81-A9C9-A2E9FB7281AF}" type="presOf" srcId="{B912FA26-9A7E-4537-8849-1BF071ADE77E}" destId="{9FE9E052-8D1A-4907-A779-60AAFD35EF65}" srcOrd="1" destOrd="0" presId="urn:microsoft.com/office/officeart/2005/8/layout/orgChart1"/>
    <dgm:cxn modelId="{5DD221BD-6ABA-45E6-9DA7-23668BFDF970}" type="presOf" srcId="{C0A669AF-7F0C-4EEB-9DAA-98EF6993A2E7}" destId="{178AF23B-E24A-4DAC-801F-6809E23ECF4C}" srcOrd="1" destOrd="0" presId="urn:microsoft.com/office/officeart/2005/8/layout/orgChart1"/>
    <dgm:cxn modelId="{762733C4-8EA1-4173-AB5E-08B919EE2F95}" type="presOf" srcId="{15C2A3AC-7176-483A-867A-469830D45FFF}" destId="{7A7B66AA-885A-4D0B-9675-E06B9E7AA15F}" srcOrd="0" destOrd="0" presId="urn:microsoft.com/office/officeart/2005/8/layout/orgChart1"/>
    <dgm:cxn modelId="{5DC3F9D1-0A2A-4BFA-8028-6E4AC28898D1}" type="presOf" srcId="{795E909C-1C99-4C13-B00E-4FE59FD05BE9}" destId="{2CE7BE8B-F14F-4D7A-AA7A-D21B7AD6C167}" srcOrd="1" destOrd="0" presId="urn:microsoft.com/office/officeart/2005/8/layout/orgChart1"/>
    <dgm:cxn modelId="{E138E6E0-64D2-400C-B336-87C30A92BE07}" type="presOf" srcId="{5F22722B-6D69-4A99-97CC-8B802C8691F7}" destId="{2CB3B23B-E23E-43BD-A6A8-0EB0677EE9A8}" srcOrd="1" destOrd="0" presId="urn:microsoft.com/office/officeart/2005/8/layout/orgChart1"/>
    <dgm:cxn modelId="{9871E3E4-38C9-46A1-A465-0DFB36CE1008}" srcId="{04E188BC-CC12-451C-9734-114C2157D823}" destId="{4424D4DA-905B-4915-9A0E-E52C2F91C253}" srcOrd="0" destOrd="0" parTransId="{773AA8A7-D435-4110-BB2F-77F218F5AE59}" sibTransId="{B31CBD29-A321-42BC-8FA5-C6FE43007DE0}"/>
    <dgm:cxn modelId="{95846AEB-E265-4A1B-8B6B-3675098FE210}" type="presOf" srcId="{CFEBD709-FC1C-4A1B-B53D-5356B15C600E}" destId="{7950BBFA-D9D2-431D-B80A-BD28C9B8407B}" srcOrd="0" destOrd="0" presId="urn:microsoft.com/office/officeart/2005/8/layout/orgChart1"/>
    <dgm:cxn modelId="{6D0C31F4-5DC0-478D-9305-D04686FD95BF}" type="presOf" srcId="{290A468C-10DD-48A8-A58B-C9BF938B375E}" destId="{8C352ABD-9F68-423C-BB1E-E9D88B10BDF4}" srcOrd="1" destOrd="0" presId="urn:microsoft.com/office/officeart/2005/8/layout/orgChart1"/>
    <dgm:cxn modelId="{5AAEF1F4-E4D1-4537-83BD-261DDFC50C3D}" type="presOf" srcId="{5F22722B-6D69-4A99-97CC-8B802C8691F7}" destId="{FCD31C40-F317-42BE-9AC3-44CD71A421B3}" srcOrd="0" destOrd="0" presId="urn:microsoft.com/office/officeart/2005/8/layout/orgChart1"/>
    <dgm:cxn modelId="{72023FFA-2E6D-4F55-8324-FCF9442A9905}" srcId="{5F22722B-6D69-4A99-97CC-8B802C8691F7}" destId="{84167769-08B7-4203-BECB-1B75DA66C0DE}" srcOrd="1" destOrd="0" parTransId="{5790F63C-AB23-40B6-8441-2FADC14C8209}" sibTransId="{C048A635-46BF-4F39-9FB3-0FB27309EA26}"/>
    <dgm:cxn modelId="{786C5BC7-3D5A-4859-9988-256EA265E3FC}" type="presParOf" srcId="{E5F2FDD4-1298-48CF-ABD3-B9C7F3BD7D8A}" destId="{3792993B-6FE4-4A54-BC55-1EA9E241B302}" srcOrd="0" destOrd="0" presId="urn:microsoft.com/office/officeart/2005/8/layout/orgChart1"/>
    <dgm:cxn modelId="{728C1763-118C-4F62-AA55-DE634FD0F33F}" type="presParOf" srcId="{3792993B-6FE4-4A54-BC55-1EA9E241B302}" destId="{CBCED950-5630-429F-9C4C-188C6E400088}" srcOrd="0" destOrd="0" presId="urn:microsoft.com/office/officeart/2005/8/layout/orgChart1"/>
    <dgm:cxn modelId="{0F4F78BB-64DE-4316-964F-B1D0B3FCFCC6}" type="presParOf" srcId="{CBCED950-5630-429F-9C4C-188C6E400088}" destId="{D1C096DC-46C8-4D9C-A60A-2E833AD8A029}" srcOrd="0" destOrd="0" presId="urn:microsoft.com/office/officeart/2005/8/layout/orgChart1"/>
    <dgm:cxn modelId="{A26F4C45-5FD9-4ACA-9B65-EABF289153BF}" type="presParOf" srcId="{CBCED950-5630-429F-9C4C-188C6E400088}" destId="{8C352ABD-9F68-423C-BB1E-E9D88B10BDF4}" srcOrd="1" destOrd="0" presId="urn:microsoft.com/office/officeart/2005/8/layout/orgChart1"/>
    <dgm:cxn modelId="{AE861E61-8BA0-4372-B348-E7D082E9B63C}" type="presParOf" srcId="{3792993B-6FE4-4A54-BC55-1EA9E241B302}" destId="{31FE961A-2B9E-43A0-A41B-426F809A6471}" srcOrd="1" destOrd="0" presId="urn:microsoft.com/office/officeart/2005/8/layout/orgChart1"/>
    <dgm:cxn modelId="{0C27253F-0470-4D89-9030-DEDDE9DD0F04}" type="presParOf" srcId="{31FE961A-2B9E-43A0-A41B-426F809A6471}" destId="{9C76E959-A0B7-4136-A7D9-E22EE87D8BEC}" srcOrd="0" destOrd="0" presId="urn:microsoft.com/office/officeart/2005/8/layout/orgChart1"/>
    <dgm:cxn modelId="{D689C7DE-A255-40BD-91F1-59E12E276D50}" type="presParOf" srcId="{31FE961A-2B9E-43A0-A41B-426F809A6471}" destId="{55E0A437-A938-448A-87B5-FE482474B122}" srcOrd="1" destOrd="0" presId="urn:microsoft.com/office/officeart/2005/8/layout/orgChart1"/>
    <dgm:cxn modelId="{168B513E-2437-48C0-A40A-6F32837AC3F6}" type="presParOf" srcId="{55E0A437-A938-448A-87B5-FE482474B122}" destId="{02AA8800-59B0-4326-841E-FDF34E4BC772}" srcOrd="0" destOrd="0" presId="urn:microsoft.com/office/officeart/2005/8/layout/orgChart1"/>
    <dgm:cxn modelId="{C68B79ED-3C9D-446C-AD1F-78F563FFDB04}" type="presParOf" srcId="{02AA8800-59B0-4326-841E-FDF34E4BC772}" destId="{91491DA6-A106-4556-9925-754A20C05623}" srcOrd="0" destOrd="0" presId="urn:microsoft.com/office/officeart/2005/8/layout/orgChart1"/>
    <dgm:cxn modelId="{C6D28423-CF1D-4BF4-AA51-11CC77C8F72C}" type="presParOf" srcId="{02AA8800-59B0-4326-841E-FDF34E4BC772}" destId="{D368B884-1A9F-4C9B-85AD-D12C8F5ADDE9}" srcOrd="1" destOrd="0" presId="urn:microsoft.com/office/officeart/2005/8/layout/orgChart1"/>
    <dgm:cxn modelId="{41D91EE2-3397-4210-BA00-12C7AFE6D40A}" type="presParOf" srcId="{55E0A437-A938-448A-87B5-FE482474B122}" destId="{9397E4D0-1A12-4391-AAE5-3E820C3A152E}" srcOrd="1" destOrd="0" presId="urn:microsoft.com/office/officeart/2005/8/layout/orgChart1"/>
    <dgm:cxn modelId="{9E4EDCDF-DD79-43DC-AFA0-FB86515FA6F8}" type="presParOf" srcId="{9397E4D0-1A12-4391-AAE5-3E820C3A152E}" destId="{14D28F47-5845-4A9B-9BFF-8E988AF33594}" srcOrd="0" destOrd="0" presId="urn:microsoft.com/office/officeart/2005/8/layout/orgChart1"/>
    <dgm:cxn modelId="{1EE92E13-B579-4811-904B-B58DCD663683}" type="presParOf" srcId="{9397E4D0-1A12-4391-AAE5-3E820C3A152E}" destId="{6331673F-2D39-44D7-8330-755205FF8EB8}" srcOrd="1" destOrd="0" presId="urn:microsoft.com/office/officeart/2005/8/layout/orgChart1"/>
    <dgm:cxn modelId="{762CD0C0-4D6F-4EAB-A9B8-028017844E3D}" type="presParOf" srcId="{6331673F-2D39-44D7-8330-755205FF8EB8}" destId="{616328C7-9E67-424B-9838-00D4A7B54FA5}" srcOrd="0" destOrd="0" presId="urn:microsoft.com/office/officeart/2005/8/layout/orgChart1"/>
    <dgm:cxn modelId="{C2F98D84-262E-4D95-85AA-C20077562445}" type="presParOf" srcId="{616328C7-9E67-424B-9838-00D4A7B54FA5}" destId="{87C682CB-8568-4D40-8AFD-0A9849D1E0E2}" srcOrd="0" destOrd="0" presId="urn:microsoft.com/office/officeart/2005/8/layout/orgChart1"/>
    <dgm:cxn modelId="{2190170E-FECC-45F9-A7C3-1457880DB0D4}" type="presParOf" srcId="{616328C7-9E67-424B-9838-00D4A7B54FA5}" destId="{E9F76F1B-A45F-42BC-AFCB-9C33BE76FD61}" srcOrd="1" destOrd="0" presId="urn:microsoft.com/office/officeart/2005/8/layout/orgChart1"/>
    <dgm:cxn modelId="{88121F6F-AC38-488C-9771-22624C15D984}" type="presParOf" srcId="{6331673F-2D39-44D7-8330-755205FF8EB8}" destId="{AF1AC86B-08F3-4C83-B24C-8E546638F4A4}" srcOrd="1" destOrd="0" presId="urn:microsoft.com/office/officeart/2005/8/layout/orgChart1"/>
    <dgm:cxn modelId="{20CB2ECC-496E-494D-A98C-B07E3A434B88}" type="presParOf" srcId="{AF1AC86B-08F3-4C83-B24C-8E546638F4A4}" destId="{7950BBFA-D9D2-431D-B80A-BD28C9B8407B}" srcOrd="0" destOrd="0" presId="urn:microsoft.com/office/officeart/2005/8/layout/orgChart1"/>
    <dgm:cxn modelId="{8EE21DF5-2C16-4AA4-9AEF-BDF670575D98}" type="presParOf" srcId="{AF1AC86B-08F3-4C83-B24C-8E546638F4A4}" destId="{455A4418-47EA-4E7C-B1B1-F8D9010496C9}" srcOrd="1" destOrd="0" presId="urn:microsoft.com/office/officeart/2005/8/layout/orgChart1"/>
    <dgm:cxn modelId="{086654C1-1A76-4CA5-94B5-9148CF2F0101}" type="presParOf" srcId="{455A4418-47EA-4E7C-B1B1-F8D9010496C9}" destId="{5D663275-C08B-4856-BD15-47B01582730D}" srcOrd="0" destOrd="0" presId="urn:microsoft.com/office/officeart/2005/8/layout/orgChart1"/>
    <dgm:cxn modelId="{1D37FBB3-2EC9-4C53-9F42-CECE9A6E6D8A}" type="presParOf" srcId="{5D663275-C08B-4856-BD15-47B01582730D}" destId="{FCD31C40-F317-42BE-9AC3-44CD71A421B3}" srcOrd="0" destOrd="0" presId="urn:microsoft.com/office/officeart/2005/8/layout/orgChart1"/>
    <dgm:cxn modelId="{DD892D7A-E961-4C68-B0E4-3897765E7CB5}" type="presParOf" srcId="{5D663275-C08B-4856-BD15-47B01582730D}" destId="{2CB3B23B-E23E-43BD-A6A8-0EB0677EE9A8}" srcOrd="1" destOrd="0" presId="urn:microsoft.com/office/officeart/2005/8/layout/orgChart1"/>
    <dgm:cxn modelId="{E12AC591-8F98-4B66-B3F2-ED02AEAE0B71}" type="presParOf" srcId="{455A4418-47EA-4E7C-B1B1-F8D9010496C9}" destId="{72B04642-B38D-4884-9066-A554C9FE6CB3}" srcOrd="1" destOrd="0" presId="urn:microsoft.com/office/officeart/2005/8/layout/orgChart1"/>
    <dgm:cxn modelId="{8ED40F5D-AD5D-4A89-819F-F4CB70D3760D}" type="presParOf" srcId="{72B04642-B38D-4884-9066-A554C9FE6CB3}" destId="{E04FFE6B-3C3C-4D20-B622-C2CA4554E43C}" srcOrd="0" destOrd="0" presId="urn:microsoft.com/office/officeart/2005/8/layout/orgChart1"/>
    <dgm:cxn modelId="{FA3E9093-44B5-4746-8BB4-D629F9C410FC}" type="presParOf" srcId="{72B04642-B38D-4884-9066-A554C9FE6CB3}" destId="{4AE6A78E-AD9B-4716-B53B-326D722458DA}" srcOrd="1" destOrd="0" presId="urn:microsoft.com/office/officeart/2005/8/layout/orgChart1"/>
    <dgm:cxn modelId="{1819DBFE-9F9A-4CAE-A213-B266F03AFC07}" type="presParOf" srcId="{4AE6A78E-AD9B-4716-B53B-326D722458DA}" destId="{9943A26E-4169-4119-85FC-49F92BD4304E}" srcOrd="0" destOrd="0" presId="urn:microsoft.com/office/officeart/2005/8/layout/orgChart1"/>
    <dgm:cxn modelId="{8DE28D14-6FE7-49AA-81AA-E84ED4CFB062}" type="presParOf" srcId="{9943A26E-4169-4119-85FC-49F92BD4304E}" destId="{7074C679-68C6-4853-BF80-72EA62201511}" srcOrd="0" destOrd="0" presId="urn:microsoft.com/office/officeart/2005/8/layout/orgChart1"/>
    <dgm:cxn modelId="{B8969F24-1AEC-47D4-AE5A-A31957770B8B}" type="presParOf" srcId="{9943A26E-4169-4119-85FC-49F92BD4304E}" destId="{178AF23B-E24A-4DAC-801F-6809E23ECF4C}" srcOrd="1" destOrd="0" presId="urn:microsoft.com/office/officeart/2005/8/layout/orgChart1"/>
    <dgm:cxn modelId="{E30D8CC0-F5D0-4C57-97A1-2E8DF524B05C}" type="presParOf" srcId="{4AE6A78E-AD9B-4716-B53B-326D722458DA}" destId="{CF2DE0C8-C370-4119-95A5-A778DB9545DB}" srcOrd="1" destOrd="0" presId="urn:microsoft.com/office/officeart/2005/8/layout/orgChart1"/>
    <dgm:cxn modelId="{B30E36DB-2679-4C7E-87F1-A6D7632EE408}" type="presParOf" srcId="{4AE6A78E-AD9B-4716-B53B-326D722458DA}" destId="{6F7A5C6D-F375-4066-B1CC-3E190EE5EE80}" srcOrd="2" destOrd="0" presId="urn:microsoft.com/office/officeart/2005/8/layout/orgChart1"/>
    <dgm:cxn modelId="{DEF54F7D-2911-4098-B473-D7E10551254E}" type="presParOf" srcId="{72B04642-B38D-4884-9066-A554C9FE6CB3}" destId="{7E8A90A5-B94D-4DF3-B92A-C34DF8D1DC93}" srcOrd="2" destOrd="0" presId="urn:microsoft.com/office/officeart/2005/8/layout/orgChart1"/>
    <dgm:cxn modelId="{996F7AED-C3B7-46C6-AE22-98459018FD62}" type="presParOf" srcId="{72B04642-B38D-4884-9066-A554C9FE6CB3}" destId="{7AAB8311-551C-40CD-BA47-91E2192C9A21}" srcOrd="3" destOrd="0" presId="urn:microsoft.com/office/officeart/2005/8/layout/orgChart1"/>
    <dgm:cxn modelId="{082D6E3A-3FE5-43A2-A35B-B45F49566F6D}" type="presParOf" srcId="{7AAB8311-551C-40CD-BA47-91E2192C9A21}" destId="{0BB80AF5-A4CD-4518-9ECD-5AE26CC628B2}" srcOrd="0" destOrd="0" presId="urn:microsoft.com/office/officeart/2005/8/layout/orgChart1"/>
    <dgm:cxn modelId="{B717750F-C1C3-4A3D-B6BD-727525630C6A}" type="presParOf" srcId="{0BB80AF5-A4CD-4518-9ECD-5AE26CC628B2}" destId="{E4365ECA-E5AF-41CB-8BCF-60EA6E127DDD}" srcOrd="0" destOrd="0" presId="urn:microsoft.com/office/officeart/2005/8/layout/orgChart1"/>
    <dgm:cxn modelId="{DDAAAF16-E106-4148-BD63-5D9770104E71}" type="presParOf" srcId="{0BB80AF5-A4CD-4518-9ECD-5AE26CC628B2}" destId="{1B8356A4-0593-4D22-A55D-9DEA9BFFD6D6}" srcOrd="1" destOrd="0" presId="urn:microsoft.com/office/officeart/2005/8/layout/orgChart1"/>
    <dgm:cxn modelId="{A93EA864-8689-4725-BA38-A39585430BDA}" type="presParOf" srcId="{7AAB8311-551C-40CD-BA47-91E2192C9A21}" destId="{E2DD38FC-60F7-473B-B8DA-1C382D4EF3B7}" srcOrd="1" destOrd="0" presId="urn:microsoft.com/office/officeart/2005/8/layout/orgChart1"/>
    <dgm:cxn modelId="{10A2C52C-A767-4C32-A4D1-DD4AF40E9B43}" type="presParOf" srcId="{7AAB8311-551C-40CD-BA47-91E2192C9A21}" destId="{9C0D4E59-7142-45EF-B35A-CACC09344D3C}" srcOrd="2" destOrd="0" presId="urn:microsoft.com/office/officeart/2005/8/layout/orgChart1"/>
    <dgm:cxn modelId="{376333A5-D725-4E33-B2E7-A5C080EA5971}" type="presParOf" srcId="{72B04642-B38D-4884-9066-A554C9FE6CB3}" destId="{D0106F3D-4845-457A-B052-AB306E631ED2}" srcOrd="4" destOrd="0" presId="urn:microsoft.com/office/officeart/2005/8/layout/orgChart1"/>
    <dgm:cxn modelId="{FCEA4EA5-7C33-4942-8181-7D8534931AB3}" type="presParOf" srcId="{72B04642-B38D-4884-9066-A554C9FE6CB3}" destId="{FA51CFD6-2D9C-4F48-B7CA-304A2FC89B2E}" srcOrd="5" destOrd="0" presId="urn:microsoft.com/office/officeart/2005/8/layout/orgChart1"/>
    <dgm:cxn modelId="{1AE84AE2-F28A-490D-8277-7810FE77B55D}" type="presParOf" srcId="{FA51CFD6-2D9C-4F48-B7CA-304A2FC89B2E}" destId="{ABB8C5E7-8A7A-4583-A369-D2246B76C51A}" srcOrd="0" destOrd="0" presId="urn:microsoft.com/office/officeart/2005/8/layout/orgChart1"/>
    <dgm:cxn modelId="{861ACB10-412C-40EB-AEDB-239C616B89E0}" type="presParOf" srcId="{ABB8C5E7-8A7A-4583-A369-D2246B76C51A}" destId="{C12D2609-E666-449D-8C0E-BD6DD9C552B1}" srcOrd="0" destOrd="0" presId="urn:microsoft.com/office/officeart/2005/8/layout/orgChart1"/>
    <dgm:cxn modelId="{5D049EDE-9D8A-402B-8C5F-26673972A6FD}" type="presParOf" srcId="{ABB8C5E7-8A7A-4583-A369-D2246B76C51A}" destId="{9FE9E052-8D1A-4907-A779-60AAFD35EF65}" srcOrd="1" destOrd="0" presId="urn:microsoft.com/office/officeart/2005/8/layout/orgChart1"/>
    <dgm:cxn modelId="{2147C76D-5D0E-42B6-9304-2D05FEA67678}" type="presParOf" srcId="{FA51CFD6-2D9C-4F48-B7CA-304A2FC89B2E}" destId="{5C889CB9-05CE-451B-B559-42530F9864FC}" srcOrd="1" destOrd="0" presId="urn:microsoft.com/office/officeart/2005/8/layout/orgChart1"/>
    <dgm:cxn modelId="{D124BFA5-E9AD-4897-B597-B3FB659226AD}" type="presParOf" srcId="{FA51CFD6-2D9C-4F48-B7CA-304A2FC89B2E}" destId="{029854B3-56D9-4735-AFA0-729C6DCE4BF1}" srcOrd="2" destOrd="0" presId="urn:microsoft.com/office/officeart/2005/8/layout/orgChart1"/>
    <dgm:cxn modelId="{2DCD12C7-7525-4276-8CEA-F4676CE19293}" type="presParOf" srcId="{455A4418-47EA-4E7C-B1B1-F8D9010496C9}" destId="{35DD29E0-C3A1-48EA-8AF5-DB45DE176AD4}" srcOrd="2" destOrd="0" presId="urn:microsoft.com/office/officeart/2005/8/layout/orgChart1"/>
    <dgm:cxn modelId="{74746F4F-AC55-4DE4-B464-EA65416AA4B2}" type="presParOf" srcId="{AF1AC86B-08F3-4C83-B24C-8E546638F4A4}" destId="{173322BD-9B74-4E04-978C-5FC922A3F862}" srcOrd="2" destOrd="0" presId="urn:microsoft.com/office/officeart/2005/8/layout/orgChart1"/>
    <dgm:cxn modelId="{D346BEA8-1D2A-4365-912B-B7BA4AD86637}" type="presParOf" srcId="{AF1AC86B-08F3-4C83-B24C-8E546638F4A4}" destId="{D97796DC-EA5F-4438-B43A-D93EFAAC4109}" srcOrd="3" destOrd="0" presId="urn:microsoft.com/office/officeart/2005/8/layout/orgChart1"/>
    <dgm:cxn modelId="{E204035C-F411-499F-B8F4-79C99FD9BF82}" type="presParOf" srcId="{D97796DC-EA5F-4438-B43A-D93EFAAC4109}" destId="{F79E7CDA-758C-455D-A1FD-31CDB4D07746}" srcOrd="0" destOrd="0" presId="urn:microsoft.com/office/officeart/2005/8/layout/orgChart1"/>
    <dgm:cxn modelId="{5FBE9EB5-6B30-4FDF-AB73-F0E5B7372A21}" type="presParOf" srcId="{F79E7CDA-758C-455D-A1FD-31CDB4D07746}" destId="{D3069265-65AC-4530-B609-85D69B727A6A}" srcOrd="0" destOrd="0" presId="urn:microsoft.com/office/officeart/2005/8/layout/orgChart1"/>
    <dgm:cxn modelId="{96C64503-CEFC-4260-A99F-B3C2D5F5E9AB}" type="presParOf" srcId="{F79E7CDA-758C-455D-A1FD-31CDB4D07746}" destId="{13987943-23D4-40A0-AE77-87536CF76AD2}" srcOrd="1" destOrd="0" presId="urn:microsoft.com/office/officeart/2005/8/layout/orgChart1"/>
    <dgm:cxn modelId="{C775840D-4879-4E06-A5B7-408A584C3A5D}" type="presParOf" srcId="{D97796DC-EA5F-4438-B43A-D93EFAAC4109}" destId="{FF970ADB-3D02-4484-A878-B58B15434E6F}" srcOrd="1" destOrd="0" presId="urn:microsoft.com/office/officeart/2005/8/layout/orgChart1"/>
    <dgm:cxn modelId="{657AC0E2-715C-48C3-9870-F3EB48282C3C}" type="presParOf" srcId="{D97796DC-EA5F-4438-B43A-D93EFAAC4109}" destId="{A468EDA3-8937-4882-9932-6BD9B2B0E12C}" srcOrd="2" destOrd="0" presId="urn:microsoft.com/office/officeart/2005/8/layout/orgChart1"/>
    <dgm:cxn modelId="{1640FFB2-15DD-40A8-A19B-C4A2E7104F6A}" type="presParOf" srcId="{AF1AC86B-08F3-4C83-B24C-8E546638F4A4}" destId="{7A7B66AA-885A-4D0B-9675-E06B9E7AA15F}" srcOrd="4" destOrd="0" presId="urn:microsoft.com/office/officeart/2005/8/layout/orgChart1"/>
    <dgm:cxn modelId="{B2E62FA1-0336-494B-BC89-535AB01BB36E}" type="presParOf" srcId="{AF1AC86B-08F3-4C83-B24C-8E546638F4A4}" destId="{A274B7FD-A5A7-4F9B-9E95-D051740786CE}" srcOrd="5" destOrd="0" presId="urn:microsoft.com/office/officeart/2005/8/layout/orgChart1"/>
    <dgm:cxn modelId="{A0675128-C55C-43CD-B2F3-68DCC3999A39}" type="presParOf" srcId="{A274B7FD-A5A7-4F9B-9E95-D051740786CE}" destId="{66E8D8FD-C7DF-4BE0-9005-2B8AD8446DCD}" srcOrd="0" destOrd="0" presId="urn:microsoft.com/office/officeart/2005/8/layout/orgChart1"/>
    <dgm:cxn modelId="{7776BD6D-8203-40E5-B1EE-E7AAAA9FB0B8}" type="presParOf" srcId="{66E8D8FD-C7DF-4BE0-9005-2B8AD8446DCD}" destId="{D01B6FA6-2C1E-4ED5-BECA-935C9AA1302A}" srcOrd="0" destOrd="0" presId="urn:microsoft.com/office/officeart/2005/8/layout/orgChart1"/>
    <dgm:cxn modelId="{5CA8C50D-E2E1-4079-B7EB-4FFBDBB2A324}" type="presParOf" srcId="{66E8D8FD-C7DF-4BE0-9005-2B8AD8446DCD}" destId="{2CE7BE8B-F14F-4D7A-AA7A-D21B7AD6C167}" srcOrd="1" destOrd="0" presId="urn:microsoft.com/office/officeart/2005/8/layout/orgChart1"/>
    <dgm:cxn modelId="{747CAC8A-3356-4F60-9DC2-C2798602DB53}" type="presParOf" srcId="{A274B7FD-A5A7-4F9B-9E95-D051740786CE}" destId="{19784DF4-0C57-42A9-8AC2-B1736C42E970}" srcOrd="1" destOrd="0" presId="urn:microsoft.com/office/officeart/2005/8/layout/orgChart1"/>
    <dgm:cxn modelId="{5862225F-EF06-4957-9A4D-F4A8E0E115B4}" type="presParOf" srcId="{A274B7FD-A5A7-4F9B-9E95-D051740786CE}" destId="{CCC90130-09D9-42AA-BAC4-75EBFF586E2A}" srcOrd="2" destOrd="0" presId="urn:microsoft.com/office/officeart/2005/8/layout/orgChart1"/>
    <dgm:cxn modelId="{2A533AEE-EA62-4D03-9151-003EF63B91F5}" type="presParOf" srcId="{6331673F-2D39-44D7-8330-755205FF8EB8}" destId="{34A621C3-4FDB-41BC-A0DF-80DA4476EDCE}" srcOrd="2" destOrd="0" presId="urn:microsoft.com/office/officeart/2005/8/layout/orgChart1"/>
    <dgm:cxn modelId="{26ACD5E0-D7D8-47BF-BA39-DA4034CC8841}" type="presParOf" srcId="{55E0A437-A938-448A-87B5-FE482474B122}" destId="{A337E5AA-32C7-46A2-AABB-45C57D087845}" srcOrd="2" destOrd="0" presId="urn:microsoft.com/office/officeart/2005/8/layout/orgChart1"/>
    <dgm:cxn modelId="{6DE77BC1-0C42-4551-A491-B464F839BB50}" type="presParOf" srcId="{3792993B-6FE4-4A54-BC55-1EA9E241B302}" destId="{7D529C55-EDC9-4D63-AE67-23262F3E3233}" srcOrd="2" destOrd="0" presId="urn:microsoft.com/office/officeart/2005/8/layout/orgChart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08728C57-DC2E-4C95-9982-C163A649303D}"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US"/>
        </a:p>
      </dgm:t>
    </dgm:pt>
    <dgm:pt modelId="{290A468C-10DD-48A8-A58B-C9BF938B375E}">
      <dgm:prSet phldrT="[Text]" custT="1"/>
      <dgm:spPr>
        <a:solidFill>
          <a:schemeClr val="accent1">
            <a:lumMod val="60000"/>
            <a:lumOff val="40000"/>
          </a:schemeClr>
        </a:solidFill>
        <a:ln>
          <a:solidFill>
            <a:schemeClr val="accent1"/>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1 - Referring provider</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Eligibility determined and shared decision making occurs</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Electronic medical record referral or fax to program</a:t>
          </a:r>
        </a:p>
      </dgm:t>
    </dgm:pt>
    <dgm:pt modelId="{294B582B-75DA-4CBC-99A8-3C30DA177083}" type="parTrans" cxnId="{F7C68A12-AE30-4F3C-8DA9-EE3BE56498E1}">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FEC10CF-94BA-41BF-A327-5FAC05B3DC01}" type="sibTrans" cxnId="{F7C68A12-AE30-4F3C-8DA9-EE3BE56498E1}">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04E188BC-CC12-451C-9734-114C2157D823}">
      <dgm:prSet custT="1"/>
      <dgm:spPr>
        <a:solidFill>
          <a:schemeClr val="accent2">
            <a:lumMod val="60000"/>
            <a:lumOff val="40000"/>
          </a:schemeClr>
        </a:solidFill>
        <a:ln>
          <a:solidFill>
            <a:schemeClr val="accent2"/>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Program Coordinator </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Checks eligibility from referral </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Sends to diagnostic imaging technician for scheduling</a:t>
          </a:r>
        </a:p>
      </dgm:t>
    </dgm:pt>
    <dgm:pt modelId="{150BD078-4DC0-444C-A0E2-D00C37335A38}" type="parTrans" cxnId="{2B7C054E-831D-4D85-93AB-29B63E8AF51D}">
      <dgm:prSet/>
      <dgm:spPr>
        <a:ln>
          <a:solidFill>
            <a:schemeClr val="accent1"/>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C3DB3359-9FF4-4B49-B256-7C951FB76131}" type="sibTrans" cxnId="{2B7C054E-831D-4D85-93AB-29B63E8AF51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5F22722B-6D69-4A99-97CC-8B802C8691F7}">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Results to Program Coordinator </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Via the electronic medical record/tracking system</a:t>
          </a:r>
        </a:p>
      </dgm:t>
    </dgm:pt>
    <dgm:pt modelId="{CFEBD709-FC1C-4A1B-B53D-5356B15C600E}" type="parTrans" cxnId="{EF6AF97E-7940-471B-B893-B641A19836B7}">
      <dgm:prSet/>
      <dgm:spPr>
        <a:ln>
          <a:solidFill>
            <a:schemeClr val="accent5"/>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31CC141-821E-432E-8D46-9EC8A0C6375E}" type="sibTrans" cxnId="{EF6AF97E-7940-471B-B893-B641A19836B7}">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4424D4DA-905B-4915-9A0E-E52C2F91C253}">
      <dgm:prSet custT="1"/>
      <dgm:spPr>
        <a:solidFill>
          <a:schemeClr val="accent5">
            <a:lumMod val="60000"/>
            <a:lumOff val="40000"/>
          </a:schemeClr>
        </a:solidFill>
        <a:ln>
          <a:solidFill>
            <a:schemeClr val="accent5"/>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2 - Low-dose scan</a:t>
          </a:r>
        </a:p>
      </dgm:t>
    </dgm:pt>
    <dgm:pt modelId="{773AA8A7-D435-4110-BB2F-77F218F5AE59}" type="parTrans" cxnId="{9871E3E4-38C9-46A1-A465-0DFB36CE1008}">
      <dgm:prSet/>
      <dgm:spPr>
        <a:ln>
          <a:solidFill>
            <a:schemeClr val="accent2"/>
          </a:solidFill>
        </a:ln>
      </dgm:spPr>
      <dgm:t>
        <a:bodyPr/>
        <a:lstStyle/>
        <a:p>
          <a:endParaRPr lang="en-US" sz="1600">
            <a:latin typeface="Times New Roman" panose="02020603050405020304" pitchFamily="18" charset="0"/>
            <a:cs typeface="Times New Roman" panose="02020603050405020304" pitchFamily="18" charset="0"/>
          </a:endParaRPr>
        </a:p>
      </dgm:t>
    </dgm:pt>
    <dgm:pt modelId="{B31CBD29-A321-42BC-8FA5-C6FE43007DE0}" type="sibTrans" cxnId="{9871E3E4-38C9-46A1-A465-0DFB36CE1008}">
      <dgm:prSet/>
      <dgm:spPr/>
      <dgm:t>
        <a:bodyPr/>
        <a:lstStyle/>
        <a:p>
          <a:endParaRPr lang="en-US" sz="1600">
            <a:latin typeface="Times New Roman" panose="02020603050405020304" pitchFamily="18" charset="0"/>
            <a:cs typeface="Times New Roman" panose="02020603050405020304" pitchFamily="18" charset="0"/>
          </a:endParaRPr>
        </a:p>
      </dgm:t>
    </dgm:pt>
    <dgm:pt modelId="{1DC90C68-3BB2-4F56-A1A5-72560F7BA05C}">
      <dgm:prSet custT="1"/>
      <dgm:spPr>
        <a:solidFill>
          <a:schemeClr val="accent3">
            <a:lumMod val="60000"/>
            <a:lumOff val="40000"/>
          </a:schemeClr>
        </a:solidFill>
        <a:ln>
          <a:solidFill>
            <a:schemeClr val="accent3"/>
          </a:solidFill>
        </a:ln>
      </dgm:spPr>
      <dgm:t>
        <a:bodyPr/>
        <a:lstStyle/>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Results to referring provider</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Via tracking system (n=1) or letter (n=2)</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Orders subsequent scans</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Manages incidental findings and ownership of all further care</a:t>
          </a:r>
          <a:endParaRPr lang="en-US" sz="1400">
            <a:latin typeface="Times New Roman" panose="02020603050405020304" pitchFamily="18" charset="0"/>
            <a:cs typeface="Times New Roman" panose="02020603050405020304" pitchFamily="18" charset="0"/>
          </a:endParaRPr>
        </a:p>
      </dgm:t>
    </dgm:pt>
    <dgm:pt modelId="{046104B4-2B59-43F1-875C-2DAD9306BD0A}" type="parTrans" cxnId="{7283B213-BB9E-4854-9D48-E3F52D092933}">
      <dgm:prSet/>
      <dgm:spPr>
        <a:ln>
          <a:solidFill>
            <a:schemeClr val="accent5"/>
          </a:solidFill>
        </a:ln>
      </dgm:spPr>
      <dgm:t>
        <a:bodyPr/>
        <a:lstStyle/>
        <a:p>
          <a:endParaRPr lang="en-US" sz="1600">
            <a:latin typeface="Times New Roman" panose="02020603050405020304" pitchFamily="18" charset="0"/>
            <a:cs typeface="Times New Roman" panose="02020603050405020304" pitchFamily="18" charset="0"/>
          </a:endParaRPr>
        </a:p>
      </dgm:t>
    </dgm:pt>
    <dgm:pt modelId="{E363C313-B2C3-4B29-A9B0-FB66DD4DA187}" type="sibTrans" cxnId="{7283B213-BB9E-4854-9D48-E3F52D092933}">
      <dgm:prSet/>
      <dgm:spPr/>
      <dgm:t>
        <a:bodyPr/>
        <a:lstStyle/>
        <a:p>
          <a:endParaRPr lang="en-US" sz="1600">
            <a:latin typeface="Times New Roman" panose="02020603050405020304" pitchFamily="18" charset="0"/>
            <a:cs typeface="Times New Roman" panose="02020603050405020304" pitchFamily="18" charset="0"/>
          </a:endParaRPr>
        </a:p>
      </dgm:t>
    </dgm:pt>
    <dgm:pt modelId="{795E909C-1C99-4C13-B00E-4FE59FD05BE9}">
      <dgm:prSet custT="1"/>
      <dgm:spPr>
        <a:solidFill>
          <a:srgbClr val="F3F395"/>
        </a:solidFill>
        <a:ln>
          <a:solidFill>
            <a:srgbClr val="FFFF00"/>
          </a:solidFill>
        </a:ln>
      </dgm:spPr>
      <dgm:t>
        <a:bodyPr/>
        <a:lstStyle/>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Results to individual</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Via e-letter (n=1), letter (n=1) and letter + phone call (n=1)</a:t>
          </a:r>
        </a:p>
      </dgm:t>
    </dgm:pt>
    <dgm:pt modelId="{15C2A3AC-7176-483A-867A-469830D45FFF}" type="parTrans" cxnId="{48E8DD8E-38FF-41CF-84E1-8011EEB0599D}">
      <dgm:prSet/>
      <dgm:spPr>
        <a:ln>
          <a:solidFill>
            <a:schemeClr val="accent5"/>
          </a:solidFill>
        </a:ln>
      </dgm:spPr>
      <dgm:t>
        <a:bodyPr/>
        <a:lstStyle/>
        <a:p>
          <a:endParaRPr lang="en-US" sz="1600">
            <a:latin typeface="Times New Roman" panose="02020603050405020304" pitchFamily="18" charset="0"/>
            <a:cs typeface="Times New Roman" panose="02020603050405020304" pitchFamily="18" charset="0"/>
          </a:endParaRPr>
        </a:p>
      </dgm:t>
    </dgm:pt>
    <dgm:pt modelId="{D93B746B-4BBA-4105-98F6-A09C1C1A63BA}" type="sibTrans" cxnId="{48E8DD8E-38FF-41CF-84E1-8011EEB0599D}">
      <dgm:prSet/>
      <dgm:spPr/>
      <dgm:t>
        <a:bodyPr/>
        <a:lstStyle/>
        <a:p>
          <a:endParaRPr lang="en-US" sz="1600">
            <a:latin typeface="Times New Roman" panose="02020603050405020304" pitchFamily="18" charset="0"/>
            <a:cs typeface="Times New Roman" panose="02020603050405020304" pitchFamily="18" charset="0"/>
          </a:endParaRPr>
        </a:p>
      </dgm:t>
    </dgm:pt>
    <dgm:pt modelId="{C0A669AF-7F0C-4EEB-9DAA-98EF6993A2E7}">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400" b="1" u="sng">
              <a:solidFill>
                <a:sysClr val="windowText" lastClr="000000"/>
              </a:solidFill>
              <a:latin typeface="Times New Roman" panose="02020603050405020304" pitchFamily="18" charset="0"/>
              <a:cs typeface="Times New Roman" panose="02020603050405020304" pitchFamily="18" charset="0"/>
            </a:rPr>
            <a:t>PATH 1 (n=2)</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1-3</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Sends results to individuals</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4</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Schedules for Tumor Board/Nodule Clinic or calls referring provider</a:t>
          </a:r>
          <a:endParaRPr lang="en-US" sz="1400">
            <a:latin typeface="Times New Roman" panose="02020603050405020304" pitchFamily="18" charset="0"/>
            <a:cs typeface="Times New Roman" panose="02020603050405020304" pitchFamily="18" charset="0"/>
          </a:endParaRPr>
        </a:p>
      </dgm:t>
    </dgm:pt>
    <dgm:pt modelId="{06746C6F-5FAF-446E-9C01-1D699EB58CBA}" type="parTrans" cxnId="{F22DE65E-4941-4DD3-9891-BDDF0B416584}">
      <dgm:prSet/>
      <dgm:spPr>
        <a:ln>
          <a:solidFill>
            <a:schemeClr val="accent6"/>
          </a:solidFill>
        </a:ln>
      </dgm:spPr>
      <dgm:t>
        <a:bodyPr/>
        <a:lstStyle/>
        <a:p>
          <a:endParaRPr lang="en-US" sz="1600">
            <a:latin typeface="Times New Roman" panose="02020603050405020304" pitchFamily="18" charset="0"/>
            <a:cs typeface="Times New Roman" panose="02020603050405020304" pitchFamily="18" charset="0"/>
          </a:endParaRPr>
        </a:p>
      </dgm:t>
    </dgm:pt>
    <dgm:pt modelId="{790A4519-6EB9-46F3-920C-314EFF54F861}" type="sibTrans" cxnId="{F22DE65E-4941-4DD3-9891-BDDF0B416584}">
      <dgm:prSet/>
      <dgm:spPr/>
      <dgm:t>
        <a:bodyPr/>
        <a:lstStyle/>
        <a:p>
          <a:endParaRPr lang="en-US" sz="1600">
            <a:latin typeface="Times New Roman" panose="02020603050405020304" pitchFamily="18" charset="0"/>
            <a:cs typeface="Times New Roman" panose="02020603050405020304" pitchFamily="18" charset="0"/>
          </a:endParaRPr>
        </a:p>
      </dgm:t>
    </dgm:pt>
    <dgm:pt modelId="{84167769-08B7-4203-BECB-1B75DA66C0DE}">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400" b="1" u="sng">
              <a:solidFill>
                <a:sysClr val="windowText" lastClr="000000"/>
              </a:solidFill>
              <a:latin typeface="Times New Roman" panose="02020603050405020304" pitchFamily="18" charset="0"/>
              <a:cs typeface="Times New Roman" panose="02020603050405020304" pitchFamily="18" charset="0"/>
            </a:rPr>
            <a:t>PATH 2 (n=1)</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1-4</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Sends results and follow-up letters/calls individuals</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Ensures referring provider orders subsequent scans</a:t>
          </a:r>
          <a:endParaRPr lang="en-US" sz="1400">
            <a:latin typeface="Times New Roman" panose="02020603050405020304" pitchFamily="18" charset="0"/>
            <a:cs typeface="Times New Roman" panose="02020603050405020304" pitchFamily="18" charset="0"/>
          </a:endParaRPr>
        </a:p>
      </dgm:t>
    </dgm:pt>
    <dgm:pt modelId="{5790F63C-AB23-40B6-8441-2FADC14C8209}" type="parTrans" cxnId="{72023FFA-2E6D-4F55-8324-FCF9442A9905}">
      <dgm:prSet/>
      <dgm:spPr>
        <a:ln>
          <a:solidFill>
            <a:schemeClr val="accent6"/>
          </a:solidFill>
        </a:ln>
      </dgm:spPr>
      <dgm:t>
        <a:bodyPr/>
        <a:lstStyle/>
        <a:p>
          <a:endParaRPr lang="en-US" sz="1600">
            <a:latin typeface="Times New Roman" panose="02020603050405020304" pitchFamily="18" charset="0"/>
            <a:cs typeface="Times New Roman" panose="02020603050405020304" pitchFamily="18" charset="0"/>
          </a:endParaRPr>
        </a:p>
      </dgm:t>
    </dgm:pt>
    <dgm:pt modelId="{C048A635-46BF-4F39-9FB3-0FB27309EA26}" type="sibTrans" cxnId="{72023FFA-2E6D-4F55-8324-FCF9442A9905}">
      <dgm:prSet/>
      <dgm:spPr/>
      <dgm:t>
        <a:bodyPr/>
        <a:lstStyle/>
        <a:p>
          <a:endParaRPr lang="en-US" sz="1600">
            <a:latin typeface="Times New Roman" panose="02020603050405020304" pitchFamily="18" charset="0"/>
            <a:cs typeface="Times New Roman" panose="02020603050405020304" pitchFamily="18" charset="0"/>
          </a:endParaRPr>
        </a:p>
      </dgm:t>
    </dgm:pt>
    <dgm:pt modelId="{0FE927F2-B5B4-4DE6-83E4-A343CB424D56}">
      <dgm:prSet custT="1"/>
      <dgm:spPr>
        <a:solidFill>
          <a:schemeClr val="accent2">
            <a:lumMod val="60000"/>
            <a:lumOff val="40000"/>
          </a:schemeClr>
        </a:solidFill>
        <a:ln>
          <a:solidFill>
            <a:schemeClr val="accent2"/>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 Scheduling</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Diagnostic imaging technician schedules scan</a:t>
          </a:r>
          <a:endParaRPr lang="en-US" sz="1600" b="1">
            <a:solidFill>
              <a:sysClr val="windowText" lastClr="000000"/>
            </a:solidFill>
            <a:latin typeface="Times New Roman" panose="02020603050405020304" pitchFamily="18" charset="0"/>
            <a:cs typeface="Times New Roman" panose="02020603050405020304" pitchFamily="18" charset="0"/>
          </a:endParaRPr>
        </a:p>
      </dgm:t>
    </dgm:pt>
    <dgm:pt modelId="{08F4A393-D4E2-4FC6-B999-F775D8D53F56}" type="parTrans" cxnId="{2FB41D98-E7B5-452F-83BA-108F68EB07B4}">
      <dgm:prSet/>
      <dgm:spPr>
        <a:ln>
          <a:solidFill>
            <a:schemeClr val="accent2"/>
          </a:solidFill>
        </a:ln>
      </dgm:spPr>
      <dgm:t>
        <a:bodyPr/>
        <a:lstStyle/>
        <a:p>
          <a:endParaRPr lang="en-US"/>
        </a:p>
      </dgm:t>
    </dgm:pt>
    <dgm:pt modelId="{39113267-E3D8-467D-904B-BABB26A89D7C}" type="sibTrans" cxnId="{2FB41D98-E7B5-452F-83BA-108F68EB07B4}">
      <dgm:prSet/>
      <dgm:spPr/>
      <dgm:t>
        <a:bodyPr/>
        <a:lstStyle/>
        <a:p>
          <a:endParaRPr lang="en-US"/>
        </a:p>
      </dgm:t>
    </dgm:pt>
    <dgm:pt modelId="{E5F2FDD4-1298-48CF-ABD3-B9C7F3BD7D8A}" type="pres">
      <dgm:prSet presAssocID="{08728C57-DC2E-4C95-9982-C163A649303D}" presName="hierChild1" presStyleCnt="0">
        <dgm:presLayoutVars>
          <dgm:orgChart val="1"/>
          <dgm:chPref val="1"/>
          <dgm:dir/>
          <dgm:animOne val="branch"/>
          <dgm:animLvl val="lvl"/>
          <dgm:resizeHandles/>
        </dgm:presLayoutVars>
      </dgm:prSet>
      <dgm:spPr/>
    </dgm:pt>
    <dgm:pt modelId="{3792993B-6FE4-4A54-BC55-1EA9E241B302}" type="pres">
      <dgm:prSet presAssocID="{290A468C-10DD-48A8-A58B-C9BF938B375E}" presName="hierRoot1" presStyleCnt="0">
        <dgm:presLayoutVars>
          <dgm:hierBranch val="init"/>
        </dgm:presLayoutVars>
      </dgm:prSet>
      <dgm:spPr/>
    </dgm:pt>
    <dgm:pt modelId="{CBCED950-5630-429F-9C4C-188C6E400088}" type="pres">
      <dgm:prSet presAssocID="{290A468C-10DD-48A8-A58B-C9BF938B375E}" presName="rootComposite1" presStyleCnt="0"/>
      <dgm:spPr/>
    </dgm:pt>
    <dgm:pt modelId="{D1C096DC-46C8-4D9C-A60A-2E833AD8A029}" type="pres">
      <dgm:prSet presAssocID="{290A468C-10DD-48A8-A58B-C9BF938B375E}" presName="rootText1" presStyleLbl="node0" presStyleIdx="0" presStyleCnt="1" custScaleX="576853" custScaleY="133434">
        <dgm:presLayoutVars>
          <dgm:chPref val="3"/>
        </dgm:presLayoutVars>
      </dgm:prSet>
      <dgm:spPr/>
    </dgm:pt>
    <dgm:pt modelId="{8C352ABD-9F68-423C-BB1E-E9D88B10BDF4}" type="pres">
      <dgm:prSet presAssocID="{290A468C-10DD-48A8-A58B-C9BF938B375E}" presName="rootConnector1" presStyleLbl="node1" presStyleIdx="0" presStyleCnt="0"/>
      <dgm:spPr/>
    </dgm:pt>
    <dgm:pt modelId="{31FE961A-2B9E-43A0-A41B-426F809A6471}" type="pres">
      <dgm:prSet presAssocID="{290A468C-10DD-48A8-A58B-C9BF938B375E}" presName="hierChild2" presStyleCnt="0"/>
      <dgm:spPr/>
    </dgm:pt>
    <dgm:pt modelId="{9C76E959-A0B7-4136-A7D9-E22EE87D8BEC}" type="pres">
      <dgm:prSet presAssocID="{150BD078-4DC0-444C-A0E2-D00C37335A38}" presName="Name37" presStyleLbl="parChTrans1D2" presStyleIdx="0" presStyleCnt="1"/>
      <dgm:spPr/>
    </dgm:pt>
    <dgm:pt modelId="{55E0A437-A938-448A-87B5-FE482474B122}" type="pres">
      <dgm:prSet presAssocID="{04E188BC-CC12-451C-9734-114C2157D823}" presName="hierRoot2" presStyleCnt="0">
        <dgm:presLayoutVars>
          <dgm:hierBranch/>
        </dgm:presLayoutVars>
      </dgm:prSet>
      <dgm:spPr/>
    </dgm:pt>
    <dgm:pt modelId="{02AA8800-59B0-4326-841E-FDF34E4BC772}" type="pres">
      <dgm:prSet presAssocID="{04E188BC-CC12-451C-9734-114C2157D823}" presName="rootComposite" presStyleCnt="0"/>
      <dgm:spPr/>
    </dgm:pt>
    <dgm:pt modelId="{91491DA6-A106-4556-9925-754A20C05623}" type="pres">
      <dgm:prSet presAssocID="{04E188BC-CC12-451C-9734-114C2157D823}" presName="rootText" presStyleLbl="node2" presStyleIdx="0" presStyleCnt="1" custScaleX="493645" custScaleY="135748">
        <dgm:presLayoutVars>
          <dgm:chPref val="3"/>
        </dgm:presLayoutVars>
      </dgm:prSet>
      <dgm:spPr/>
    </dgm:pt>
    <dgm:pt modelId="{D368B884-1A9F-4C9B-85AD-D12C8F5ADDE9}" type="pres">
      <dgm:prSet presAssocID="{04E188BC-CC12-451C-9734-114C2157D823}" presName="rootConnector" presStyleLbl="node2" presStyleIdx="0" presStyleCnt="1"/>
      <dgm:spPr/>
    </dgm:pt>
    <dgm:pt modelId="{9397E4D0-1A12-4391-AAE5-3E820C3A152E}" type="pres">
      <dgm:prSet presAssocID="{04E188BC-CC12-451C-9734-114C2157D823}" presName="hierChild4" presStyleCnt="0"/>
      <dgm:spPr/>
    </dgm:pt>
    <dgm:pt modelId="{BCA9C7C9-F793-4E99-B3F9-A6BD5EA23712}" type="pres">
      <dgm:prSet presAssocID="{08F4A393-D4E2-4FC6-B999-F775D8D53F56}" presName="Name35" presStyleLbl="parChTrans1D3" presStyleIdx="0" presStyleCnt="1"/>
      <dgm:spPr/>
    </dgm:pt>
    <dgm:pt modelId="{7287CCBF-BE8F-424C-ACDC-F24F805775D4}" type="pres">
      <dgm:prSet presAssocID="{0FE927F2-B5B4-4DE6-83E4-A343CB424D56}" presName="hierRoot2" presStyleCnt="0">
        <dgm:presLayoutVars>
          <dgm:hierBranch val="init"/>
        </dgm:presLayoutVars>
      </dgm:prSet>
      <dgm:spPr/>
    </dgm:pt>
    <dgm:pt modelId="{F6C7A3EA-E207-41F1-9E76-B93175DCAC84}" type="pres">
      <dgm:prSet presAssocID="{0FE927F2-B5B4-4DE6-83E4-A343CB424D56}" presName="rootComposite" presStyleCnt="0"/>
      <dgm:spPr/>
    </dgm:pt>
    <dgm:pt modelId="{85D425B4-859F-41AC-9BA7-32C7BEC499AC}" type="pres">
      <dgm:prSet presAssocID="{0FE927F2-B5B4-4DE6-83E4-A343CB424D56}" presName="rootText" presStyleLbl="node3" presStyleIdx="0" presStyleCnt="1" custScaleX="499940" custScaleY="96423">
        <dgm:presLayoutVars>
          <dgm:chPref val="3"/>
        </dgm:presLayoutVars>
      </dgm:prSet>
      <dgm:spPr/>
    </dgm:pt>
    <dgm:pt modelId="{AC57344A-69DE-4AA9-8648-BCCE54D03F8A}" type="pres">
      <dgm:prSet presAssocID="{0FE927F2-B5B4-4DE6-83E4-A343CB424D56}" presName="rootConnector" presStyleLbl="node3" presStyleIdx="0" presStyleCnt="1"/>
      <dgm:spPr/>
    </dgm:pt>
    <dgm:pt modelId="{A860553A-02DF-4AF4-92B7-57A2F19C1254}" type="pres">
      <dgm:prSet presAssocID="{0FE927F2-B5B4-4DE6-83E4-A343CB424D56}" presName="hierChild4" presStyleCnt="0"/>
      <dgm:spPr/>
    </dgm:pt>
    <dgm:pt modelId="{8A68AA04-D890-4934-B28D-2F7C506F021E}" type="pres">
      <dgm:prSet presAssocID="{773AA8A7-D435-4110-BB2F-77F218F5AE59}" presName="Name37" presStyleLbl="parChTrans1D4" presStyleIdx="0" presStyleCnt="6"/>
      <dgm:spPr/>
    </dgm:pt>
    <dgm:pt modelId="{6331673F-2D39-44D7-8330-755205FF8EB8}" type="pres">
      <dgm:prSet presAssocID="{4424D4DA-905B-4915-9A0E-E52C2F91C253}" presName="hierRoot2" presStyleCnt="0">
        <dgm:presLayoutVars>
          <dgm:hierBranch/>
        </dgm:presLayoutVars>
      </dgm:prSet>
      <dgm:spPr/>
    </dgm:pt>
    <dgm:pt modelId="{616328C7-9E67-424B-9838-00D4A7B54FA5}" type="pres">
      <dgm:prSet presAssocID="{4424D4DA-905B-4915-9A0E-E52C2F91C253}" presName="rootComposite" presStyleCnt="0"/>
      <dgm:spPr/>
    </dgm:pt>
    <dgm:pt modelId="{87C682CB-8568-4D40-8AFD-0A9849D1E0E2}" type="pres">
      <dgm:prSet presAssocID="{4424D4DA-905B-4915-9A0E-E52C2F91C253}" presName="rootText" presStyleLbl="node4" presStyleIdx="0" presStyleCnt="6" custScaleX="336498" custScaleY="47862">
        <dgm:presLayoutVars>
          <dgm:chPref val="3"/>
        </dgm:presLayoutVars>
      </dgm:prSet>
      <dgm:spPr/>
    </dgm:pt>
    <dgm:pt modelId="{E9F76F1B-A45F-42BC-AFCB-9C33BE76FD61}" type="pres">
      <dgm:prSet presAssocID="{4424D4DA-905B-4915-9A0E-E52C2F91C253}" presName="rootConnector" presStyleLbl="node4" presStyleIdx="0" presStyleCnt="6"/>
      <dgm:spPr/>
    </dgm:pt>
    <dgm:pt modelId="{AF1AC86B-08F3-4C83-B24C-8E546638F4A4}" type="pres">
      <dgm:prSet presAssocID="{4424D4DA-905B-4915-9A0E-E52C2F91C253}" presName="hierChild4" presStyleCnt="0"/>
      <dgm:spPr/>
    </dgm:pt>
    <dgm:pt modelId="{7950BBFA-D9D2-431D-B80A-BD28C9B8407B}" type="pres">
      <dgm:prSet presAssocID="{CFEBD709-FC1C-4A1B-B53D-5356B15C600E}" presName="Name35" presStyleLbl="parChTrans1D4" presStyleIdx="1" presStyleCnt="6"/>
      <dgm:spPr/>
    </dgm:pt>
    <dgm:pt modelId="{455A4418-47EA-4E7C-B1B1-F8D9010496C9}" type="pres">
      <dgm:prSet presAssocID="{5F22722B-6D69-4A99-97CC-8B802C8691F7}" presName="hierRoot2" presStyleCnt="0">
        <dgm:presLayoutVars>
          <dgm:hierBranch/>
        </dgm:presLayoutVars>
      </dgm:prSet>
      <dgm:spPr/>
    </dgm:pt>
    <dgm:pt modelId="{5D663275-C08B-4856-BD15-47B01582730D}" type="pres">
      <dgm:prSet presAssocID="{5F22722B-6D69-4A99-97CC-8B802C8691F7}" presName="rootComposite" presStyleCnt="0"/>
      <dgm:spPr/>
    </dgm:pt>
    <dgm:pt modelId="{FCD31C40-F317-42BE-9AC3-44CD71A421B3}" type="pres">
      <dgm:prSet presAssocID="{5F22722B-6D69-4A99-97CC-8B802C8691F7}" presName="rootText" presStyleLbl="node4" presStyleIdx="1" presStyleCnt="6" custScaleX="192284" custScaleY="175494">
        <dgm:presLayoutVars>
          <dgm:chPref val="3"/>
        </dgm:presLayoutVars>
      </dgm:prSet>
      <dgm:spPr/>
    </dgm:pt>
    <dgm:pt modelId="{2CB3B23B-E23E-43BD-A6A8-0EB0677EE9A8}" type="pres">
      <dgm:prSet presAssocID="{5F22722B-6D69-4A99-97CC-8B802C8691F7}" presName="rootConnector" presStyleLbl="node4" presStyleIdx="1" presStyleCnt="6"/>
      <dgm:spPr/>
    </dgm:pt>
    <dgm:pt modelId="{72B04642-B38D-4884-9066-A554C9FE6CB3}" type="pres">
      <dgm:prSet presAssocID="{5F22722B-6D69-4A99-97CC-8B802C8691F7}" presName="hierChild4" presStyleCnt="0"/>
      <dgm:spPr/>
    </dgm:pt>
    <dgm:pt modelId="{E04FFE6B-3C3C-4D20-B622-C2CA4554E43C}" type="pres">
      <dgm:prSet presAssocID="{06746C6F-5FAF-446E-9C01-1D699EB58CBA}" presName="Name35" presStyleLbl="parChTrans1D4" presStyleIdx="2" presStyleCnt="6"/>
      <dgm:spPr/>
    </dgm:pt>
    <dgm:pt modelId="{4AE6A78E-AD9B-4716-B53B-326D722458DA}" type="pres">
      <dgm:prSet presAssocID="{C0A669AF-7F0C-4EEB-9DAA-98EF6993A2E7}" presName="hierRoot2" presStyleCnt="0">
        <dgm:presLayoutVars>
          <dgm:hierBranch val="init"/>
        </dgm:presLayoutVars>
      </dgm:prSet>
      <dgm:spPr/>
    </dgm:pt>
    <dgm:pt modelId="{9943A26E-4169-4119-85FC-49F92BD4304E}" type="pres">
      <dgm:prSet presAssocID="{C0A669AF-7F0C-4EEB-9DAA-98EF6993A2E7}" presName="rootComposite" presStyleCnt="0"/>
      <dgm:spPr/>
    </dgm:pt>
    <dgm:pt modelId="{7074C679-68C6-4853-BF80-72EA62201511}" type="pres">
      <dgm:prSet presAssocID="{C0A669AF-7F0C-4EEB-9DAA-98EF6993A2E7}" presName="rootText" presStyleLbl="node4" presStyleIdx="2" presStyleCnt="6" custScaleX="126925" custScaleY="366943">
        <dgm:presLayoutVars>
          <dgm:chPref val="3"/>
        </dgm:presLayoutVars>
      </dgm:prSet>
      <dgm:spPr/>
    </dgm:pt>
    <dgm:pt modelId="{178AF23B-E24A-4DAC-801F-6809E23ECF4C}" type="pres">
      <dgm:prSet presAssocID="{C0A669AF-7F0C-4EEB-9DAA-98EF6993A2E7}" presName="rootConnector" presStyleLbl="node4" presStyleIdx="2" presStyleCnt="6"/>
      <dgm:spPr/>
    </dgm:pt>
    <dgm:pt modelId="{CF2DE0C8-C370-4119-95A5-A778DB9545DB}" type="pres">
      <dgm:prSet presAssocID="{C0A669AF-7F0C-4EEB-9DAA-98EF6993A2E7}" presName="hierChild4" presStyleCnt="0"/>
      <dgm:spPr/>
    </dgm:pt>
    <dgm:pt modelId="{6F7A5C6D-F375-4066-B1CC-3E190EE5EE80}" type="pres">
      <dgm:prSet presAssocID="{C0A669AF-7F0C-4EEB-9DAA-98EF6993A2E7}" presName="hierChild5" presStyleCnt="0"/>
      <dgm:spPr/>
    </dgm:pt>
    <dgm:pt modelId="{7E8A90A5-B94D-4DF3-B92A-C34DF8D1DC93}" type="pres">
      <dgm:prSet presAssocID="{5790F63C-AB23-40B6-8441-2FADC14C8209}" presName="Name35" presStyleLbl="parChTrans1D4" presStyleIdx="3" presStyleCnt="6"/>
      <dgm:spPr/>
    </dgm:pt>
    <dgm:pt modelId="{7AAB8311-551C-40CD-BA47-91E2192C9A21}" type="pres">
      <dgm:prSet presAssocID="{84167769-08B7-4203-BECB-1B75DA66C0DE}" presName="hierRoot2" presStyleCnt="0">
        <dgm:presLayoutVars>
          <dgm:hierBranch val="init"/>
        </dgm:presLayoutVars>
      </dgm:prSet>
      <dgm:spPr/>
    </dgm:pt>
    <dgm:pt modelId="{0BB80AF5-A4CD-4518-9ECD-5AE26CC628B2}" type="pres">
      <dgm:prSet presAssocID="{84167769-08B7-4203-BECB-1B75DA66C0DE}" presName="rootComposite" presStyleCnt="0"/>
      <dgm:spPr/>
    </dgm:pt>
    <dgm:pt modelId="{E4365ECA-E5AF-41CB-8BCF-60EA6E127DDD}" type="pres">
      <dgm:prSet presAssocID="{84167769-08B7-4203-BECB-1B75DA66C0DE}" presName="rootText" presStyleLbl="node4" presStyleIdx="3" presStyleCnt="6" custScaleX="127918" custScaleY="335035">
        <dgm:presLayoutVars>
          <dgm:chPref val="3"/>
        </dgm:presLayoutVars>
      </dgm:prSet>
      <dgm:spPr/>
    </dgm:pt>
    <dgm:pt modelId="{1B8356A4-0593-4D22-A55D-9DEA9BFFD6D6}" type="pres">
      <dgm:prSet presAssocID="{84167769-08B7-4203-BECB-1B75DA66C0DE}" presName="rootConnector" presStyleLbl="node4" presStyleIdx="3" presStyleCnt="6"/>
      <dgm:spPr/>
    </dgm:pt>
    <dgm:pt modelId="{E2DD38FC-60F7-473B-B8DA-1C382D4EF3B7}" type="pres">
      <dgm:prSet presAssocID="{84167769-08B7-4203-BECB-1B75DA66C0DE}" presName="hierChild4" presStyleCnt="0"/>
      <dgm:spPr/>
    </dgm:pt>
    <dgm:pt modelId="{9C0D4E59-7142-45EF-B35A-CACC09344D3C}" type="pres">
      <dgm:prSet presAssocID="{84167769-08B7-4203-BECB-1B75DA66C0DE}" presName="hierChild5" presStyleCnt="0"/>
      <dgm:spPr/>
    </dgm:pt>
    <dgm:pt modelId="{35DD29E0-C3A1-48EA-8AF5-DB45DE176AD4}" type="pres">
      <dgm:prSet presAssocID="{5F22722B-6D69-4A99-97CC-8B802C8691F7}" presName="hierChild5" presStyleCnt="0"/>
      <dgm:spPr/>
    </dgm:pt>
    <dgm:pt modelId="{173322BD-9B74-4E04-978C-5FC922A3F862}" type="pres">
      <dgm:prSet presAssocID="{046104B4-2B59-43F1-875C-2DAD9306BD0A}" presName="Name35" presStyleLbl="parChTrans1D4" presStyleIdx="4" presStyleCnt="6"/>
      <dgm:spPr/>
    </dgm:pt>
    <dgm:pt modelId="{D97796DC-EA5F-4438-B43A-D93EFAAC4109}" type="pres">
      <dgm:prSet presAssocID="{1DC90C68-3BB2-4F56-A1A5-72560F7BA05C}" presName="hierRoot2" presStyleCnt="0">
        <dgm:presLayoutVars>
          <dgm:hierBranch val="init"/>
        </dgm:presLayoutVars>
      </dgm:prSet>
      <dgm:spPr/>
    </dgm:pt>
    <dgm:pt modelId="{F79E7CDA-758C-455D-A1FD-31CDB4D07746}" type="pres">
      <dgm:prSet presAssocID="{1DC90C68-3BB2-4F56-A1A5-72560F7BA05C}" presName="rootComposite" presStyleCnt="0"/>
      <dgm:spPr/>
    </dgm:pt>
    <dgm:pt modelId="{D3069265-65AC-4530-B609-85D69B727A6A}" type="pres">
      <dgm:prSet presAssocID="{1DC90C68-3BB2-4F56-A1A5-72560F7BA05C}" presName="rootText" presStyleLbl="node4" presStyleIdx="4" presStyleCnt="6" custScaleX="124037" custScaleY="445279">
        <dgm:presLayoutVars>
          <dgm:chPref val="3"/>
        </dgm:presLayoutVars>
      </dgm:prSet>
      <dgm:spPr/>
    </dgm:pt>
    <dgm:pt modelId="{13987943-23D4-40A0-AE77-87536CF76AD2}" type="pres">
      <dgm:prSet presAssocID="{1DC90C68-3BB2-4F56-A1A5-72560F7BA05C}" presName="rootConnector" presStyleLbl="node4" presStyleIdx="4" presStyleCnt="6"/>
      <dgm:spPr/>
    </dgm:pt>
    <dgm:pt modelId="{FF970ADB-3D02-4484-A878-B58B15434E6F}" type="pres">
      <dgm:prSet presAssocID="{1DC90C68-3BB2-4F56-A1A5-72560F7BA05C}" presName="hierChild4" presStyleCnt="0"/>
      <dgm:spPr/>
    </dgm:pt>
    <dgm:pt modelId="{A468EDA3-8937-4882-9932-6BD9B2B0E12C}" type="pres">
      <dgm:prSet presAssocID="{1DC90C68-3BB2-4F56-A1A5-72560F7BA05C}" presName="hierChild5" presStyleCnt="0"/>
      <dgm:spPr/>
    </dgm:pt>
    <dgm:pt modelId="{7A7B66AA-885A-4D0B-9675-E06B9E7AA15F}" type="pres">
      <dgm:prSet presAssocID="{15C2A3AC-7176-483A-867A-469830D45FFF}" presName="Name35" presStyleLbl="parChTrans1D4" presStyleIdx="5" presStyleCnt="6"/>
      <dgm:spPr/>
    </dgm:pt>
    <dgm:pt modelId="{A274B7FD-A5A7-4F9B-9E95-D051740786CE}" type="pres">
      <dgm:prSet presAssocID="{795E909C-1C99-4C13-B00E-4FE59FD05BE9}" presName="hierRoot2" presStyleCnt="0">
        <dgm:presLayoutVars>
          <dgm:hierBranch val="init"/>
        </dgm:presLayoutVars>
      </dgm:prSet>
      <dgm:spPr/>
    </dgm:pt>
    <dgm:pt modelId="{66E8D8FD-C7DF-4BE0-9005-2B8AD8446DCD}" type="pres">
      <dgm:prSet presAssocID="{795E909C-1C99-4C13-B00E-4FE59FD05BE9}" presName="rootComposite" presStyleCnt="0"/>
      <dgm:spPr/>
    </dgm:pt>
    <dgm:pt modelId="{D01B6FA6-2C1E-4ED5-BECA-935C9AA1302A}" type="pres">
      <dgm:prSet presAssocID="{795E909C-1C99-4C13-B00E-4FE59FD05BE9}" presName="rootText" presStyleLbl="node4" presStyleIdx="5" presStyleCnt="6" custScaleX="126671" custScaleY="214394">
        <dgm:presLayoutVars>
          <dgm:chPref val="3"/>
        </dgm:presLayoutVars>
      </dgm:prSet>
      <dgm:spPr/>
    </dgm:pt>
    <dgm:pt modelId="{2CE7BE8B-F14F-4D7A-AA7A-D21B7AD6C167}" type="pres">
      <dgm:prSet presAssocID="{795E909C-1C99-4C13-B00E-4FE59FD05BE9}" presName="rootConnector" presStyleLbl="node4" presStyleIdx="5" presStyleCnt="6"/>
      <dgm:spPr/>
    </dgm:pt>
    <dgm:pt modelId="{19784DF4-0C57-42A9-8AC2-B1736C42E970}" type="pres">
      <dgm:prSet presAssocID="{795E909C-1C99-4C13-B00E-4FE59FD05BE9}" presName="hierChild4" presStyleCnt="0"/>
      <dgm:spPr/>
    </dgm:pt>
    <dgm:pt modelId="{CCC90130-09D9-42AA-BAC4-75EBFF586E2A}" type="pres">
      <dgm:prSet presAssocID="{795E909C-1C99-4C13-B00E-4FE59FD05BE9}" presName="hierChild5" presStyleCnt="0"/>
      <dgm:spPr/>
    </dgm:pt>
    <dgm:pt modelId="{34A621C3-4FDB-41BC-A0DF-80DA4476EDCE}" type="pres">
      <dgm:prSet presAssocID="{4424D4DA-905B-4915-9A0E-E52C2F91C253}" presName="hierChild5" presStyleCnt="0"/>
      <dgm:spPr/>
    </dgm:pt>
    <dgm:pt modelId="{A8907C27-2AAC-4A0E-80AE-23F7142B584E}" type="pres">
      <dgm:prSet presAssocID="{0FE927F2-B5B4-4DE6-83E4-A343CB424D56}" presName="hierChild5" presStyleCnt="0"/>
      <dgm:spPr/>
    </dgm:pt>
    <dgm:pt modelId="{A337E5AA-32C7-46A2-AABB-45C57D087845}" type="pres">
      <dgm:prSet presAssocID="{04E188BC-CC12-451C-9734-114C2157D823}" presName="hierChild5" presStyleCnt="0"/>
      <dgm:spPr/>
    </dgm:pt>
    <dgm:pt modelId="{7D529C55-EDC9-4D63-AE67-23262F3E3233}" type="pres">
      <dgm:prSet presAssocID="{290A468C-10DD-48A8-A58B-C9BF938B375E}" presName="hierChild3" presStyleCnt="0"/>
      <dgm:spPr/>
    </dgm:pt>
  </dgm:ptLst>
  <dgm:cxnLst>
    <dgm:cxn modelId="{F7C68A12-AE30-4F3C-8DA9-EE3BE56498E1}" srcId="{08728C57-DC2E-4C95-9982-C163A649303D}" destId="{290A468C-10DD-48A8-A58B-C9BF938B375E}" srcOrd="0" destOrd="0" parTransId="{294B582B-75DA-4CBC-99A8-3C30DA177083}" sibTransId="{EFEC10CF-94BA-41BF-A327-5FAC05B3DC01}"/>
    <dgm:cxn modelId="{93479913-478A-459D-B49D-937EE3C37571}" type="presOf" srcId="{0FE927F2-B5B4-4DE6-83E4-A343CB424D56}" destId="{AC57344A-69DE-4AA9-8648-BCCE54D03F8A}" srcOrd="1" destOrd="0" presId="urn:microsoft.com/office/officeart/2005/8/layout/orgChart1"/>
    <dgm:cxn modelId="{7283B213-BB9E-4854-9D48-E3F52D092933}" srcId="{4424D4DA-905B-4915-9A0E-E52C2F91C253}" destId="{1DC90C68-3BB2-4F56-A1A5-72560F7BA05C}" srcOrd="1" destOrd="0" parTransId="{046104B4-2B59-43F1-875C-2DAD9306BD0A}" sibTransId="{E363C313-B2C3-4B29-A9B0-FB66DD4DA187}"/>
    <dgm:cxn modelId="{1BB1B115-5E8C-4D6D-9557-F9B80019E518}" type="presOf" srcId="{84167769-08B7-4203-BECB-1B75DA66C0DE}" destId="{1B8356A4-0593-4D22-A55D-9DEA9BFFD6D6}" srcOrd="1" destOrd="0" presId="urn:microsoft.com/office/officeart/2005/8/layout/orgChart1"/>
    <dgm:cxn modelId="{55697726-3A9C-4340-8FFD-839C28719015}" type="presOf" srcId="{795E909C-1C99-4C13-B00E-4FE59FD05BE9}" destId="{D01B6FA6-2C1E-4ED5-BECA-935C9AA1302A}" srcOrd="0" destOrd="0" presId="urn:microsoft.com/office/officeart/2005/8/layout/orgChart1"/>
    <dgm:cxn modelId="{F2D38F30-BC97-4600-B362-F3FAC86BDB75}" type="presOf" srcId="{1DC90C68-3BB2-4F56-A1A5-72560F7BA05C}" destId="{13987943-23D4-40A0-AE77-87536CF76AD2}" srcOrd="1" destOrd="0" presId="urn:microsoft.com/office/officeart/2005/8/layout/orgChart1"/>
    <dgm:cxn modelId="{A6476932-9F6E-4DB2-AB04-F7EEDAD070D0}" type="presOf" srcId="{08728C57-DC2E-4C95-9982-C163A649303D}" destId="{E5F2FDD4-1298-48CF-ABD3-B9C7F3BD7D8A}" srcOrd="0" destOrd="0" presId="urn:microsoft.com/office/officeart/2005/8/layout/orgChart1"/>
    <dgm:cxn modelId="{DD1A685D-03A3-4525-B124-D8F984D44CE8}" type="presOf" srcId="{795E909C-1C99-4C13-B00E-4FE59FD05BE9}" destId="{2CE7BE8B-F14F-4D7A-AA7A-D21B7AD6C167}" srcOrd="1" destOrd="0" presId="urn:microsoft.com/office/officeart/2005/8/layout/orgChart1"/>
    <dgm:cxn modelId="{F22DE65E-4941-4DD3-9891-BDDF0B416584}" srcId="{5F22722B-6D69-4A99-97CC-8B802C8691F7}" destId="{C0A669AF-7F0C-4EEB-9DAA-98EF6993A2E7}" srcOrd="0" destOrd="0" parTransId="{06746C6F-5FAF-446E-9C01-1D699EB58CBA}" sibTransId="{790A4519-6EB9-46F3-920C-314EFF54F861}"/>
    <dgm:cxn modelId="{C4CB2D43-05B4-4750-8AFD-4F167ADCBA2E}" type="presOf" srcId="{290A468C-10DD-48A8-A58B-C9BF938B375E}" destId="{D1C096DC-46C8-4D9C-A60A-2E833AD8A029}" srcOrd="0" destOrd="0" presId="urn:microsoft.com/office/officeart/2005/8/layout/orgChart1"/>
    <dgm:cxn modelId="{957C6C4D-D6FB-4364-8555-37DB140B1CED}" type="presOf" srcId="{84167769-08B7-4203-BECB-1B75DA66C0DE}" destId="{E4365ECA-E5AF-41CB-8BCF-60EA6E127DDD}" srcOrd="0" destOrd="0" presId="urn:microsoft.com/office/officeart/2005/8/layout/orgChart1"/>
    <dgm:cxn modelId="{2B7C054E-831D-4D85-93AB-29B63E8AF51D}" srcId="{290A468C-10DD-48A8-A58B-C9BF938B375E}" destId="{04E188BC-CC12-451C-9734-114C2157D823}" srcOrd="0" destOrd="0" parTransId="{150BD078-4DC0-444C-A0E2-D00C37335A38}" sibTransId="{C3DB3359-9FF4-4B49-B256-7C951FB76131}"/>
    <dgm:cxn modelId="{DDCD2A6F-E750-4046-8ACC-2D91835E8B21}" type="presOf" srcId="{04E188BC-CC12-451C-9734-114C2157D823}" destId="{91491DA6-A106-4556-9925-754A20C05623}" srcOrd="0" destOrd="0" presId="urn:microsoft.com/office/officeart/2005/8/layout/orgChart1"/>
    <dgm:cxn modelId="{A9F96D53-1996-4D69-B62C-BC3FD18D1545}" type="presOf" srcId="{06746C6F-5FAF-446E-9C01-1D699EB58CBA}" destId="{E04FFE6B-3C3C-4D20-B622-C2CA4554E43C}" srcOrd="0" destOrd="0" presId="urn:microsoft.com/office/officeart/2005/8/layout/orgChart1"/>
    <dgm:cxn modelId="{0B41E253-919C-4986-8B18-3852E8E33FE4}" type="presOf" srcId="{0FE927F2-B5B4-4DE6-83E4-A343CB424D56}" destId="{85D425B4-859F-41AC-9BA7-32C7BEC499AC}" srcOrd="0" destOrd="0" presId="urn:microsoft.com/office/officeart/2005/8/layout/orgChart1"/>
    <dgm:cxn modelId="{D75ACB56-3DEA-4B16-BA3C-020F1C7366A8}" type="presOf" srcId="{773AA8A7-D435-4110-BB2F-77F218F5AE59}" destId="{8A68AA04-D890-4934-B28D-2F7C506F021E}" srcOrd="0" destOrd="0" presId="urn:microsoft.com/office/officeart/2005/8/layout/orgChart1"/>
    <dgm:cxn modelId="{EF6AF97E-7940-471B-B893-B641A19836B7}" srcId="{4424D4DA-905B-4915-9A0E-E52C2F91C253}" destId="{5F22722B-6D69-4A99-97CC-8B802C8691F7}" srcOrd="0" destOrd="0" parTransId="{CFEBD709-FC1C-4A1B-B53D-5356B15C600E}" sibTransId="{E31CC141-821E-432E-8D46-9EC8A0C6375E}"/>
    <dgm:cxn modelId="{9894B388-E972-4B08-BD17-ABC68DB35DFF}" type="presOf" srcId="{C0A669AF-7F0C-4EEB-9DAA-98EF6993A2E7}" destId="{7074C679-68C6-4853-BF80-72EA62201511}" srcOrd="0" destOrd="0" presId="urn:microsoft.com/office/officeart/2005/8/layout/orgChart1"/>
    <dgm:cxn modelId="{48E8DD8E-38FF-41CF-84E1-8011EEB0599D}" srcId="{4424D4DA-905B-4915-9A0E-E52C2F91C253}" destId="{795E909C-1C99-4C13-B00E-4FE59FD05BE9}" srcOrd="2" destOrd="0" parTransId="{15C2A3AC-7176-483A-867A-469830D45FFF}" sibTransId="{D93B746B-4BBA-4105-98F6-A09C1C1A63BA}"/>
    <dgm:cxn modelId="{D3476996-C9EB-4A3C-9E94-71D81CABF31D}" type="presOf" srcId="{5F22722B-6D69-4A99-97CC-8B802C8691F7}" destId="{FCD31C40-F317-42BE-9AC3-44CD71A421B3}" srcOrd="0" destOrd="0" presId="urn:microsoft.com/office/officeart/2005/8/layout/orgChart1"/>
    <dgm:cxn modelId="{911FCF97-22C4-4E82-97F8-AE53E13B3BA8}" type="presOf" srcId="{04E188BC-CC12-451C-9734-114C2157D823}" destId="{D368B884-1A9F-4C9B-85AD-D12C8F5ADDE9}" srcOrd="1" destOrd="0" presId="urn:microsoft.com/office/officeart/2005/8/layout/orgChart1"/>
    <dgm:cxn modelId="{2FB41D98-E7B5-452F-83BA-108F68EB07B4}" srcId="{04E188BC-CC12-451C-9734-114C2157D823}" destId="{0FE927F2-B5B4-4DE6-83E4-A343CB424D56}" srcOrd="0" destOrd="0" parTransId="{08F4A393-D4E2-4FC6-B999-F775D8D53F56}" sibTransId="{39113267-E3D8-467D-904B-BABB26A89D7C}"/>
    <dgm:cxn modelId="{2DC12D9F-D238-4796-982E-915D75A4C07E}" type="presOf" srcId="{1DC90C68-3BB2-4F56-A1A5-72560F7BA05C}" destId="{D3069265-65AC-4530-B609-85D69B727A6A}" srcOrd="0" destOrd="0" presId="urn:microsoft.com/office/officeart/2005/8/layout/orgChart1"/>
    <dgm:cxn modelId="{B5167DA6-0AFE-4950-81F5-D0F1D4991F54}" type="presOf" srcId="{5F22722B-6D69-4A99-97CC-8B802C8691F7}" destId="{2CB3B23B-E23E-43BD-A6A8-0EB0677EE9A8}" srcOrd="1" destOrd="0" presId="urn:microsoft.com/office/officeart/2005/8/layout/orgChart1"/>
    <dgm:cxn modelId="{72F500AE-64A6-455F-BF4E-FD27941004D4}" type="presOf" srcId="{150BD078-4DC0-444C-A0E2-D00C37335A38}" destId="{9C76E959-A0B7-4136-A7D9-E22EE87D8BEC}" srcOrd="0" destOrd="0" presId="urn:microsoft.com/office/officeart/2005/8/layout/orgChart1"/>
    <dgm:cxn modelId="{3CA16CB1-8C0E-484B-979B-FCF095ED4713}" type="presOf" srcId="{046104B4-2B59-43F1-875C-2DAD9306BD0A}" destId="{173322BD-9B74-4E04-978C-5FC922A3F862}" srcOrd="0" destOrd="0" presId="urn:microsoft.com/office/officeart/2005/8/layout/orgChart1"/>
    <dgm:cxn modelId="{9C74AAB2-3B66-44A6-A0C3-F69680574161}" type="presOf" srcId="{08F4A393-D4E2-4FC6-B999-F775D8D53F56}" destId="{BCA9C7C9-F793-4E99-B3F9-A6BD5EA23712}" srcOrd="0" destOrd="0" presId="urn:microsoft.com/office/officeart/2005/8/layout/orgChart1"/>
    <dgm:cxn modelId="{C9319DB7-F40B-458F-AFE1-90B00052F419}" type="presOf" srcId="{4424D4DA-905B-4915-9A0E-E52C2F91C253}" destId="{87C682CB-8568-4D40-8AFD-0A9849D1E0E2}" srcOrd="0" destOrd="0" presId="urn:microsoft.com/office/officeart/2005/8/layout/orgChart1"/>
    <dgm:cxn modelId="{084016CC-74EA-4965-AE02-FD00C81F9DF1}" type="presOf" srcId="{15C2A3AC-7176-483A-867A-469830D45FFF}" destId="{7A7B66AA-885A-4D0B-9675-E06B9E7AA15F}" srcOrd="0" destOrd="0" presId="urn:microsoft.com/office/officeart/2005/8/layout/orgChart1"/>
    <dgm:cxn modelId="{E3A8F4D4-C62A-4622-8B24-D638ED3CFE79}" type="presOf" srcId="{5790F63C-AB23-40B6-8441-2FADC14C8209}" destId="{7E8A90A5-B94D-4DF3-B92A-C34DF8D1DC93}" srcOrd="0" destOrd="0" presId="urn:microsoft.com/office/officeart/2005/8/layout/orgChart1"/>
    <dgm:cxn modelId="{939FF0DC-9132-4AA9-A2FD-60990A37790F}" type="presOf" srcId="{CFEBD709-FC1C-4A1B-B53D-5356B15C600E}" destId="{7950BBFA-D9D2-431D-B80A-BD28C9B8407B}" srcOrd="0" destOrd="0" presId="urn:microsoft.com/office/officeart/2005/8/layout/orgChart1"/>
    <dgm:cxn modelId="{9871E3E4-38C9-46A1-A465-0DFB36CE1008}" srcId="{0FE927F2-B5B4-4DE6-83E4-A343CB424D56}" destId="{4424D4DA-905B-4915-9A0E-E52C2F91C253}" srcOrd="0" destOrd="0" parTransId="{773AA8A7-D435-4110-BB2F-77F218F5AE59}" sibTransId="{B31CBD29-A321-42BC-8FA5-C6FE43007DE0}"/>
    <dgm:cxn modelId="{F98A2EE8-2087-4E16-9462-3A4CAE057EE0}" type="presOf" srcId="{4424D4DA-905B-4915-9A0E-E52C2F91C253}" destId="{E9F76F1B-A45F-42BC-AFCB-9C33BE76FD61}" srcOrd="1" destOrd="0" presId="urn:microsoft.com/office/officeart/2005/8/layout/orgChart1"/>
    <dgm:cxn modelId="{6D0C31F4-5DC0-478D-9305-D04686FD95BF}" type="presOf" srcId="{290A468C-10DD-48A8-A58B-C9BF938B375E}" destId="{8C352ABD-9F68-423C-BB1E-E9D88B10BDF4}" srcOrd="1" destOrd="0" presId="urn:microsoft.com/office/officeart/2005/8/layout/orgChart1"/>
    <dgm:cxn modelId="{72023FFA-2E6D-4F55-8324-FCF9442A9905}" srcId="{5F22722B-6D69-4A99-97CC-8B802C8691F7}" destId="{84167769-08B7-4203-BECB-1B75DA66C0DE}" srcOrd="1" destOrd="0" parTransId="{5790F63C-AB23-40B6-8441-2FADC14C8209}" sibTransId="{C048A635-46BF-4F39-9FB3-0FB27309EA26}"/>
    <dgm:cxn modelId="{B5B905FD-F4FC-4B8E-9C6D-8AF5E5476E1F}" type="presOf" srcId="{C0A669AF-7F0C-4EEB-9DAA-98EF6993A2E7}" destId="{178AF23B-E24A-4DAC-801F-6809E23ECF4C}" srcOrd="1" destOrd="0" presId="urn:microsoft.com/office/officeart/2005/8/layout/orgChart1"/>
    <dgm:cxn modelId="{786C5BC7-3D5A-4859-9988-256EA265E3FC}" type="presParOf" srcId="{E5F2FDD4-1298-48CF-ABD3-B9C7F3BD7D8A}" destId="{3792993B-6FE4-4A54-BC55-1EA9E241B302}" srcOrd="0" destOrd="0" presId="urn:microsoft.com/office/officeart/2005/8/layout/orgChart1"/>
    <dgm:cxn modelId="{728C1763-118C-4F62-AA55-DE634FD0F33F}" type="presParOf" srcId="{3792993B-6FE4-4A54-BC55-1EA9E241B302}" destId="{CBCED950-5630-429F-9C4C-188C6E400088}" srcOrd="0" destOrd="0" presId="urn:microsoft.com/office/officeart/2005/8/layout/orgChart1"/>
    <dgm:cxn modelId="{0F4F78BB-64DE-4316-964F-B1D0B3FCFCC6}" type="presParOf" srcId="{CBCED950-5630-429F-9C4C-188C6E400088}" destId="{D1C096DC-46C8-4D9C-A60A-2E833AD8A029}" srcOrd="0" destOrd="0" presId="urn:microsoft.com/office/officeart/2005/8/layout/orgChart1"/>
    <dgm:cxn modelId="{A26F4C45-5FD9-4ACA-9B65-EABF289153BF}" type="presParOf" srcId="{CBCED950-5630-429F-9C4C-188C6E400088}" destId="{8C352ABD-9F68-423C-BB1E-E9D88B10BDF4}" srcOrd="1" destOrd="0" presId="urn:microsoft.com/office/officeart/2005/8/layout/orgChart1"/>
    <dgm:cxn modelId="{AE861E61-8BA0-4372-B348-E7D082E9B63C}" type="presParOf" srcId="{3792993B-6FE4-4A54-BC55-1EA9E241B302}" destId="{31FE961A-2B9E-43A0-A41B-426F809A6471}" srcOrd="1" destOrd="0" presId="urn:microsoft.com/office/officeart/2005/8/layout/orgChart1"/>
    <dgm:cxn modelId="{0C27253F-0470-4D89-9030-DEDDE9DD0F04}" type="presParOf" srcId="{31FE961A-2B9E-43A0-A41B-426F809A6471}" destId="{9C76E959-A0B7-4136-A7D9-E22EE87D8BEC}" srcOrd="0" destOrd="0" presId="urn:microsoft.com/office/officeart/2005/8/layout/orgChart1"/>
    <dgm:cxn modelId="{D689C7DE-A255-40BD-91F1-59E12E276D50}" type="presParOf" srcId="{31FE961A-2B9E-43A0-A41B-426F809A6471}" destId="{55E0A437-A938-448A-87B5-FE482474B122}" srcOrd="1" destOrd="0" presId="urn:microsoft.com/office/officeart/2005/8/layout/orgChart1"/>
    <dgm:cxn modelId="{168B513E-2437-48C0-A40A-6F32837AC3F6}" type="presParOf" srcId="{55E0A437-A938-448A-87B5-FE482474B122}" destId="{02AA8800-59B0-4326-841E-FDF34E4BC772}" srcOrd="0" destOrd="0" presId="urn:microsoft.com/office/officeart/2005/8/layout/orgChart1"/>
    <dgm:cxn modelId="{C68B79ED-3C9D-446C-AD1F-78F563FFDB04}" type="presParOf" srcId="{02AA8800-59B0-4326-841E-FDF34E4BC772}" destId="{91491DA6-A106-4556-9925-754A20C05623}" srcOrd="0" destOrd="0" presId="urn:microsoft.com/office/officeart/2005/8/layout/orgChart1"/>
    <dgm:cxn modelId="{C6D28423-CF1D-4BF4-AA51-11CC77C8F72C}" type="presParOf" srcId="{02AA8800-59B0-4326-841E-FDF34E4BC772}" destId="{D368B884-1A9F-4C9B-85AD-D12C8F5ADDE9}" srcOrd="1" destOrd="0" presId="urn:microsoft.com/office/officeart/2005/8/layout/orgChart1"/>
    <dgm:cxn modelId="{41D91EE2-3397-4210-BA00-12C7AFE6D40A}" type="presParOf" srcId="{55E0A437-A938-448A-87B5-FE482474B122}" destId="{9397E4D0-1A12-4391-AAE5-3E820C3A152E}" srcOrd="1" destOrd="0" presId="urn:microsoft.com/office/officeart/2005/8/layout/orgChart1"/>
    <dgm:cxn modelId="{92F829A9-0579-4FBE-81A1-AD351C5A8708}" type="presParOf" srcId="{9397E4D0-1A12-4391-AAE5-3E820C3A152E}" destId="{BCA9C7C9-F793-4E99-B3F9-A6BD5EA23712}" srcOrd="0" destOrd="0" presId="urn:microsoft.com/office/officeart/2005/8/layout/orgChart1"/>
    <dgm:cxn modelId="{BC26C8DD-43A3-49D1-A02B-C48DAA31220C}" type="presParOf" srcId="{9397E4D0-1A12-4391-AAE5-3E820C3A152E}" destId="{7287CCBF-BE8F-424C-ACDC-F24F805775D4}" srcOrd="1" destOrd="0" presId="urn:microsoft.com/office/officeart/2005/8/layout/orgChart1"/>
    <dgm:cxn modelId="{567C5F22-75EE-4CD6-9B49-34CA2DAA5B76}" type="presParOf" srcId="{7287CCBF-BE8F-424C-ACDC-F24F805775D4}" destId="{F6C7A3EA-E207-41F1-9E76-B93175DCAC84}" srcOrd="0" destOrd="0" presId="urn:microsoft.com/office/officeart/2005/8/layout/orgChart1"/>
    <dgm:cxn modelId="{3CB226B2-DA06-477B-BE06-56879623C3B9}" type="presParOf" srcId="{F6C7A3EA-E207-41F1-9E76-B93175DCAC84}" destId="{85D425B4-859F-41AC-9BA7-32C7BEC499AC}" srcOrd="0" destOrd="0" presId="urn:microsoft.com/office/officeart/2005/8/layout/orgChart1"/>
    <dgm:cxn modelId="{F633547F-69AF-4D81-975C-877B013AC823}" type="presParOf" srcId="{F6C7A3EA-E207-41F1-9E76-B93175DCAC84}" destId="{AC57344A-69DE-4AA9-8648-BCCE54D03F8A}" srcOrd="1" destOrd="0" presId="urn:microsoft.com/office/officeart/2005/8/layout/orgChart1"/>
    <dgm:cxn modelId="{0481A945-6293-48B6-897D-3244C30CACB0}" type="presParOf" srcId="{7287CCBF-BE8F-424C-ACDC-F24F805775D4}" destId="{A860553A-02DF-4AF4-92B7-57A2F19C1254}" srcOrd="1" destOrd="0" presId="urn:microsoft.com/office/officeart/2005/8/layout/orgChart1"/>
    <dgm:cxn modelId="{5EB6B4F9-9763-4044-9E65-16D4FF7A623E}" type="presParOf" srcId="{A860553A-02DF-4AF4-92B7-57A2F19C1254}" destId="{8A68AA04-D890-4934-B28D-2F7C506F021E}" srcOrd="0" destOrd="0" presId="urn:microsoft.com/office/officeart/2005/8/layout/orgChart1"/>
    <dgm:cxn modelId="{E78A9A18-CCBA-4586-AA98-11A9D779B08E}" type="presParOf" srcId="{A860553A-02DF-4AF4-92B7-57A2F19C1254}" destId="{6331673F-2D39-44D7-8330-755205FF8EB8}" srcOrd="1" destOrd="0" presId="urn:microsoft.com/office/officeart/2005/8/layout/orgChart1"/>
    <dgm:cxn modelId="{C9D823C0-0B5D-43BD-B4DC-F4B71CE500CD}" type="presParOf" srcId="{6331673F-2D39-44D7-8330-755205FF8EB8}" destId="{616328C7-9E67-424B-9838-00D4A7B54FA5}" srcOrd="0" destOrd="0" presId="urn:microsoft.com/office/officeart/2005/8/layout/orgChart1"/>
    <dgm:cxn modelId="{0A1119AD-7BC9-420C-9EE7-B86C7B74BA67}" type="presParOf" srcId="{616328C7-9E67-424B-9838-00D4A7B54FA5}" destId="{87C682CB-8568-4D40-8AFD-0A9849D1E0E2}" srcOrd="0" destOrd="0" presId="urn:microsoft.com/office/officeart/2005/8/layout/orgChart1"/>
    <dgm:cxn modelId="{A67F521A-B2B6-4089-9B08-99A4C82C1CF5}" type="presParOf" srcId="{616328C7-9E67-424B-9838-00D4A7B54FA5}" destId="{E9F76F1B-A45F-42BC-AFCB-9C33BE76FD61}" srcOrd="1" destOrd="0" presId="urn:microsoft.com/office/officeart/2005/8/layout/orgChart1"/>
    <dgm:cxn modelId="{E90DACBB-8E25-4630-A371-7944B0DE96E9}" type="presParOf" srcId="{6331673F-2D39-44D7-8330-755205FF8EB8}" destId="{AF1AC86B-08F3-4C83-B24C-8E546638F4A4}" srcOrd="1" destOrd="0" presId="urn:microsoft.com/office/officeart/2005/8/layout/orgChart1"/>
    <dgm:cxn modelId="{793C03D9-ED9A-458D-B1D1-574AF690CB5E}" type="presParOf" srcId="{AF1AC86B-08F3-4C83-B24C-8E546638F4A4}" destId="{7950BBFA-D9D2-431D-B80A-BD28C9B8407B}" srcOrd="0" destOrd="0" presId="urn:microsoft.com/office/officeart/2005/8/layout/orgChart1"/>
    <dgm:cxn modelId="{0F6A33AC-4365-44A9-A357-1A479E291204}" type="presParOf" srcId="{AF1AC86B-08F3-4C83-B24C-8E546638F4A4}" destId="{455A4418-47EA-4E7C-B1B1-F8D9010496C9}" srcOrd="1" destOrd="0" presId="urn:microsoft.com/office/officeart/2005/8/layout/orgChart1"/>
    <dgm:cxn modelId="{36CB2F1B-A1C1-465F-8055-4153901F5A40}" type="presParOf" srcId="{455A4418-47EA-4E7C-B1B1-F8D9010496C9}" destId="{5D663275-C08B-4856-BD15-47B01582730D}" srcOrd="0" destOrd="0" presId="urn:microsoft.com/office/officeart/2005/8/layout/orgChart1"/>
    <dgm:cxn modelId="{E1B16B89-4309-4A06-90AB-1E4507E28FAA}" type="presParOf" srcId="{5D663275-C08B-4856-BD15-47B01582730D}" destId="{FCD31C40-F317-42BE-9AC3-44CD71A421B3}" srcOrd="0" destOrd="0" presId="urn:microsoft.com/office/officeart/2005/8/layout/orgChart1"/>
    <dgm:cxn modelId="{45848527-BE13-4D29-9C01-F5DB07A43197}" type="presParOf" srcId="{5D663275-C08B-4856-BD15-47B01582730D}" destId="{2CB3B23B-E23E-43BD-A6A8-0EB0677EE9A8}" srcOrd="1" destOrd="0" presId="urn:microsoft.com/office/officeart/2005/8/layout/orgChart1"/>
    <dgm:cxn modelId="{CEC527E6-8B4F-4C15-A253-ED43BB119B5D}" type="presParOf" srcId="{455A4418-47EA-4E7C-B1B1-F8D9010496C9}" destId="{72B04642-B38D-4884-9066-A554C9FE6CB3}" srcOrd="1" destOrd="0" presId="urn:microsoft.com/office/officeart/2005/8/layout/orgChart1"/>
    <dgm:cxn modelId="{6A2535EE-D25F-40E3-B1F0-FEB52ADA7C91}" type="presParOf" srcId="{72B04642-B38D-4884-9066-A554C9FE6CB3}" destId="{E04FFE6B-3C3C-4D20-B622-C2CA4554E43C}" srcOrd="0" destOrd="0" presId="urn:microsoft.com/office/officeart/2005/8/layout/orgChart1"/>
    <dgm:cxn modelId="{08681D51-FF37-4E6C-A024-5D9DE2C2BE4E}" type="presParOf" srcId="{72B04642-B38D-4884-9066-A554C9FE6CB3}" destId="{4AE6A78E-AD9B-4716-B53B-326D722458DA}" srcOrd="1" destOrd="0" presId="urn:microsoft.com/office/officeart/2005/8/layout/orgChart1"/>
    <dgm:cxn modelId="{C93E6929-4172-4C4A-B0AB-23F84D56EF52}" type="presParOf" srcId="{4AE6A78E-AD9B-4716-B53B-326D722458DA}" destId="{9943A26E-4169-4119-85FC-49F92BD4304E}" srcOrd="0" destOrd="0" presId="urn:microsoft.com/office/officeart/2005/8/layout/orgChart1"/>
    <dgm:cxn modelId="{6942351A-7901-401F-BDBB-6C187C3F963B}" type="presParOf" srcId="{9943A26E-4169-4119-85FC-49F92BD4304E}" destId="{7074C679-68C6-4853-BF80-72EA62201511}" srcOrd="0" destOrd="0" presId="urn:microsoft.com/office/officeart/2005/8/layout/orgChart1"/>
    <dgm:cxn modelId="{10B277F1-3DDD-4B42-AEDB-6BF264E415EF}" type="presParOf" srcId="{9943A26E-4169-4119-85FC-49F92BD4304E}" destId="{178AF23B-E24A-4DAC-801F-6809E23ECF4C}" srcOrd="1" destOrd="0" presId="urn:microsoft.com/office/officeart/2005/8/layout/orgChart1"/>
    <dgm:cxn modelId="{9DE73817-1BD3-4E2E-911F-BD034C7E92AB}" type="presParOf" srcId="{4AE6A78E-AD9B-4716-B53B-326D722458DA}" destId="{CF2DE0C8-C370-4119-95A5-A778DB9545DB}" srcOrd="1" destOrd="0" presId="urn:microsoft.com/office/officeart/2005/8/layout/orgChart1"/>
    <dgm:cxn modelId="{0BC82ACF-C40A-453B-B6A1-C1A028F05BCB}" type="presParOf" srcId="{4AE6A78E-AD9B-4716-B53B-326D722458DA}" destId="{6F7A5C6D-F375-4066-B1CC-3E190EE5EE80}" srcOrd="2" destOrd="0" presId="urn:microsoft.com/office/officeart/2005/8/layout/orgChart1"/>
    <dgm:cxn modelId="{BDC08828-4641-40F8-81B6-25E8D0C56342}" type="presParOf" srcId="{72B04642-B38D-4884-9066-A554C9FE6CB3}" destId="{7E8A90A5-B94D-4DF3-B92A-C34DF8D1DC93}" srcOrd="2" destOrd="0" presId="urn:microsoft.com/office/officeart/2005/8/layout/orgChart1"/>
    <dgm:cxn modelId="{82D449B7-B29C-408B-B2E8-8872718BE177}" type="presParOf" srcId="{72B04642-B38D-4884-9066-A554C9FE6CB3}" destId="{7AAB8311-551C-40CD-BA47-91E2192C9A21}" srcOrd="3" destOrd="0" presId="urn:microsoft.com/office/officeart/2005/8/layout/orgChart1"/>
    <dgm:cxn modelId="{672C30A4-A690-42AA-8A49-5064F007F5D7}" type="presParOf" srcId="{7AAB8311-551C-40CD-BA47-91E2192C9A21}" destId="{0BB80AF5-A4CD-4518-9ECD-5AE26CC628B2}" srcOrd="0" destOrd="0" presId="urn:microsoft.com/office/officeart/2005/8/layout/orgChart1"/>
    <dgm:cxn modelId="{78795AF8-D68D-45B1-BDBD-ED9EA073812D}" type="presParOf" srcId="{0BB80AF5-A4CD-4518-9ECD-5AE26CC628B2}" destId="{E4365ECA-E5AF-41CB-8BCF-60EA6E127DDD}" srcOrd="0" destOrd="0" presId="urn:microsoft.com/office/officeart/2005/8/layout/orgChart1"/>
    <dgm:cxn modelId="{3E254425-E51C-44C3-A702-DDE4D59BC59F}" type="presParOf" srcId="{0BB80AF5-A4CD-4518-9ECD-5AE26CC628B2}" destId="{1B8356A4-0593-4D22-A55D-9DEA9BFFD6D6}" srcOrd="1" destOrd="0" presId="urn:microsoft.com/office/officeart/2005/8/layout/orgChart1"/>
    <dgm:cxn modelId="{06EB00F7-ECEC-42C7-8E18-E78C5BE89725}" type="presParOf" srcId="{7AAB8311-551C-40CD-BA47-91E2192C9A21}" destId="{E2DD38FC-60F7-473B-B8DA-1C382D4EF3B7}" srcOrd="1" destOrd="0" presId="urn:microsoft.com/office/officeart/2005/8/layout/orgChart1"/>
    <dgm:cxn modelId="{3DE09984-09E2-4C04-BEF2-2A29EBC8A66C}" type="presParOf" srcId="{7AAB8311-551C-40CD-BA47-91E2192C9A21}" destId="{9C0D4E59-7142-45EF-B35A-CACC09344D3C}" srcOrd="2" destOrd="0" presId="urn:microsoft.com/office/officeart/2005/8/layout/orgChart1"/>
    <dgm:cxn modelId="{111C5575-5F35-4623-8FE7-4653640C2AF4}" type="presParOf" srcId="{455A4418-47EA-4E7C-B1B1-F8D9010496C9}" destId="{35DD29E0-C3A1-48EA-8AF5-DB45DE176AD4}" srcOrd="2" destOrd="0" presId="urn:microsoft.com/office/officeart/2005/8/layout/orgChart1"/>
    <dgm:cxn modelId="{18FB469F-5A93-48D6-B448-CA072A9F703E}" type="presParOf" srcId="{AF1AC86B-08F3-4C83-B24C-8E546638F4A4}" destId="{173322BD-9B74-4E04-978C-5FC922A3F862}" srcOrd="2" destOrd="0" presId="urn:microsoft.com/office/officeart/2005/8/layout/orgChart1"/>
    <dgm:cxn modelId="{212476F1-0BF8-4AAE-B09D-531298AA328A}" type="presParOf" srcId="{AF1AC86B-08F3-4C83-B24C-8E546638F4A4}" destId="{D97796DC-EA5F-4438-B43A-D93EFAAC4109}" srcOrd="3" destOrd="0" presId="urn:microsoft.com/office/officeart/2005/8/layout/orgChart1"/>
    <dgm:cxn modelId="{2339659C-5C85-4923-95CA-848E3F466934}" type="presParOf" srcId="{D97796DC-EA5F-4438-B43A-D93EFAAC4109}" destId="{F79E7CDA-758C-455D-A1FD-31CDB4D07746}" srcOrd="0" destOrd="0" presId="urn:microsoft.com/office/officeart/2005/8/layout/orgChart1"/>
    <dgm:cxn modelId="{BFE8942C-A022-461D-B1E2-8A08976E0230}" type="presParOf" srcId="{F79E7CDA-758C-455D-A1FD-31CDB4D07746}" destId="{D3069265-65AC-4530-B609-85D69B727A6A}" srcOrd="0" destOrd="0" presId="urn:microsoft.com/office/officeart/2005/8/layout/orgChart1"/>
    <dgm:cxn modelId="{2307AE3D-1D83-4DF7-8DA1-096DF9BD6F25}" type="presParOf" srcId="{F79E7CDA-758C-455D-A1FD-31CDB4D07746}" destId="{13987943-23D4-40A0-AE77-87536CF76AD2}" srcOrd="1" destOrd="0" presId="urn:microsoft.com/office/officeart/2005/8/layout/orgChart1"/>
    <dgm:cxn modelId="{DF845CED-89B5-4544-97BA-FADFF87216B9}" type="presParOf" srcId="{D97796DC-EA5F-4438-B43A-D93EFAAC4109}" destId="{FF970ADB-3D02-4484-A878-B58B15434E6F}" srcOrd="1" destOrd="0" presId="urn:microsoft.com/office/officeart/2005/8/layout/orgChart1"/>
    <dgm:cxn modelId="{97A108A2-5F84-49EB-977E-E58F3E40039A}" type="presParOf" srcId="{D97796DC-EA5F-4438-B43A-D93EFAAC4109}" destId="{A468EDA3-8937-4882-9932-6BD9B2B0E12C}" srcOrd="2" destOrd="0" presId="urn:microsoft.com/office/officeart/2005/8/layout/orgChart1"/>
    <dgm:cxn modelId="{DD68F900-F019-4F7B-9FF4-7DA1A63EA0EA}" type="presParOf" srcId="{AF1AC86B-08F3-4C83-B24C-8E546638F4A4}" destId="{7A7B66AA-885A-4D0B-9675-E06B9E7AA15F}" srcOrd="4" destOrd="0" presId="urn:microsoft.com/office/officeart/2005/8/layout/orgChart1"/>
    <dgm:cxn modelId="{0751EDCD-9FFC-4ABE-9368-F575A5190C25}" type="presParOf" srcId="{AF1AC86B-08F3-4C83-B24C-8E546638F4A4}" destId="{A274B7FD-A5A7-4F9B-9E95-D051740786CE}" srcOrd="5" destOrd="0" presId="urn:microsoft.com/office/officeart/2005/8/layout/orgChart1"/>
    <dgm:cxn modelId="{709F3EA6-112A-4AE3-8556-DD73E884562E}" type="presParOf" srcId="{A274B7FD-A5A7-4F9B-9E95-D051740786CE}" destId="{66E8D8FD-C7DF-4BE0-9005-2B8AD8446DCD}" srcOrd="0" destOrd="0" presId="urn:microsoft.com/office/officeart/2005/8/layout/orgChart1"/>
    <dgm:cxn modelId="{C9FD7654-070C-4C0A-9D2F-DB279993D966}" type="presParOf" srcId="{66E8D8FD-C7DF-4BE0-9005-2B8AD8446DCD}" destId="{D01B6FA6-2C1E-4ED5-BECA-935C9AA1302A}" srcOrd="0" destOrd="0" presId="urn:microsoft.com/office/officeart/2005/8/layout/orgChart1"/>
    <dgm:cxn modelId="{B35A9522-323F-4F54-86C9-7ABEFE4FE0BF}" type="presParOf" srcId="{66E8D8FD-C7DF-4BE0-9005-2B8AD8446DCD}" destId="{2CE7BE8B-F14F-4D7A-AA7A-D21B7AD6C167}" srcOrd="1" destOrd="0" presId="urn:microsoft.com/office/officeart/2005/8/layout/orgChart1"/>
    <dgm:cxn modelId="{DC3C1FB6-4693-4CDD-A18C-84FE7B68892A}" type="presParOf" srcId="{A274B7FD-A5A7-4F9B-9E95-D051740786CE}" destId="{19784DF4-0C57-42A9-8AC2-B1736C42E970}" srcOrd="1" destOrd="0" presId="urn:microsoft.com/office/officeart/2005/8/layout/orgChart1"/>
    <dgm:cxn modelId="{CA66EE6E-C01F-421F-B06D-0F859337EFC9}" type="presParOf" srcId="{A274B7FD-A5A7-4F9B-9E95-D051740786CE}" destId="{CCC90130-09D9-42AA-BAC4-75EBFF586E2A}" srcOrd="2" destOrd="0" presId="urn:microsoft.com/office/officeart/2005/8/layout/orgChart1"/>
    <dgm:cxn modelId="{A4BE6C8A-C1FC-4A8E-8A7B-A1C78C47D151}" type="presParOf" srcId="{6331673F-2D39-44D7-8330-755205FF8EB8}" destId="{34A621C3-4FDB-41BC-A0DF-80DA4476EDCE}" srcOrd="2" destOrd="0" presId="urn:microsoft.com/office/officeart/2005/8/layout/orgChart1"/>
    <dgm:cxn modelId="{A2951F75-18F2-4C8C-BC01-A53120C17FBB}" type="presParOf" srcId="{7287CCBF-BE8F-424C-ACDC-F24F805775D4}" destId="{A8907C27-2AAC-4A0E-80AE-23F7142B584E}" srcOrd="2" destOrd="0" presId="urn:microsoft.com/office/officeart/2005/8/layout/orgChart1"/>
    <dgm:cxn modelId="{26ACD5E0-D7D8-47BF-BA39-DA4034CC8841}" type="presParOf" srcId="{55E0A437-A938-448A-87B5-FE482474B122}" destId="{A337E5AA-32C7-46A2-AABB-45C57D087845}" srcOrd="2" destOrd="0" presId="urn:microsoft.com/office/officeart/2005/8/layout/orgChart1"/>
    <dgm:cxn modelId="{6DE77BC1-0C42-4551-A491-B464F839BB50}" type="presParOf" srcId="{3792993B-6FE4-4A54-BC55-1EA9E241B302}" destId="{7D529C55-EDC9-4D63-AE67-23262F3E3233}" srcOrd="2" destOrd="0" presId="urn:microsoft.com/office/officeart/2005/8/layout/orgChart1"/>
  </dgm:cxnLst>
  <dgm:bg/>
  <dgm:whole/>
  <dgm:extLst>
    <a:ext uri="http://schemas.microsoft.com/office/drawing/2008/diagram">
      <dsp:dataModelExt xmlns:dsp="http://schemas.microsoft.com/office/drawing/2008/diagram" relId="rId24" minVer="http://schemas.openxmlformats.org/drawingml/2006/diagram"/>
    </a:ext>
  </dgm:extLst>
</dgm:dataModel>
</file>

<file path=word/diagrams/data5.xml><?xml version="1.0" encoding="utf-8"?>
<dgm:dataModel xmlns:dgm="http://schemas.openxmlformats.org/drawingml/2006/diagram" xmlns:a="http://schemas.openxmlformats.org/drawingml/2006/main">
  <dgm:ptLst>
    <dgm:pt modelId="{08728C57-DC2E-4C95-9982-C163A649303D}"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US"/>
        </a:p>
      </dgm:t>
    </dgm:pt>
    <dgm:pt modelId="{290A468C-10DD-48A8-A58B-C9BF938B375E}">
      <dgm:prSet phldrT="[Text]" custT="1"/>
      <dgm:spPr>
        <a:solidFill>
          <a:schemeClr val="accent1">
            <a:lumMod val="60000"/>
            <a:lumOff val="40000"/>
          </a:schemeClr>
        </a:solidFill>
        <a:ln>
          <a:solidFill>
            <a:schemeClr val="accent1"/>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1 - Referring provider</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Eligibility determined and shared decision making occurs</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Electronic medical record referral or fax to diagnostic imaging and program</a:t>
          </a:r>
        </a:p>
      </dgm:t>
    </dgm:pt>
    <dgm:pt modelId="{294B582B-75DA-4CBC-99A8-3C30DA177083}" type="parTrans" cxnId="{F7C68A12-AE30-4F3C-8DA9-EE3BE56498E1}">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FEC10CF-94BA-41BF-A327-5FAC05B3DC01}" type="sibTrans" cxnId="{F7C68A12-AE30-4F3C-8DA9-EE3BE56498E1}">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04E188BC-CC12-451C-9734-114C2157D823}">
      <dgm:prSet custT="1"/>
      <dgm:spPr>
        <a:solidFill>
          <a:schemeClr val="accent2">
            <a:lumMod val="60000"/>
            <a:lumOff val="40000"/>
          </a:schemeClr>
        </a:solidFill>
        <a:ln>
          <a:solidFill>
            <a:schemeClr val="accent2"/>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Scheduling </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Diagnostic imaging double-checks eligibility and schedules</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 Shared decision making reiterated (n=2)</a:t>
          </a:r>
        </a:p>
      </dgm:t>
    </dgm:pt>
    <dgm:pt modelId="{150BD078-4DC0-444C-A0E2-D00C37335A38}" type="parTrans" cxnId="{2B7C054E-831D-4D85-93AB-29B63E8AF51D}">
      <dgm:prSet/>
      <dgm:spPr>
        <a:ln>
          <a:solidFill>
            <a:schemeClr val="accent1"/>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C3DB3359-9FF4-4B49-B256-7C951FB76131}" type="sibTrans" cxnId="{2B7C054E-831D-4D85-93AB-29B63E8AF51D}">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5F22722B-6D69-4A99-97CC-8B802C8691F7}">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Results to Program Coordinator </a:t>
          </a:r>
        </a:p>
        <a:p>
          <a:pPr>
            <a:lnSpc>
              <a:spcPct val="100000"/>
            </a:lnSpc>
            <a:spcAft>
              <a:spcPts val="0"/>
            </a:spcAft>
          </a:pPr>
          <a:r>
            <a:rPr lang="en-US" sz="1600" b="0">
              <a:solidFill>
                <a:sysClr val="windowText" lastClr="000000"/>
              </a:solidFill>
              <a:latin typeface="Times New Roman" panose="02020603050405020304" pitchFamily="18" charset="0"/>
              <a:cs typeface="Times New Roman" panose="02020603050405020304" pitchFamily="18" charset="0"/>
            </a:rPr>
            <a:t>Via tracking system/imaging technician</a:t>
          </a:r>
        </a:p>
      </dgm:t>
    </dgm:pt>
    <dgm:pt modelId="{CFEBD709-FC1C-4A1B-B53D-5356B15C600E}" type="parTrans" cxnId="{EF6AF97E-7940-471B-B893-B641A19836B7}">
      <dgm:prSet/>
      <dgm:spPr>
        <a:ln>
          <a:solidFill>
            <a:schemeClr val="accent5"/>
          </a:solidFill>
        </a:ln>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E31CC141-821E-432E-8D46-9EC8A0C6375E}" type="sibTrans" cxnId="{EF6AF97E-7940-471B-B893-B641A19836B7}">
      <dgm:prSet/>
      <dgm:spPr/>
      <dgm:t>
        <a:bodyPr/>
        <a:lstStyle/>
        <a:p>
          <a:endParaRPr lang="en-US" sz="1600">
            <a:solidFill>
              <a:sysClr val="windowText" lastClr="000000"/>
            </a:solidFill>
            <a:latin typeface="Times New Roman" panose="02020603050405020304" pitchFamily="18" charset="0"/>
            <a:cs typeface="Times New Roman" panose="02020603050405020304" pitchFamily="18" charset="0"/>
          </a:endParaRPr>
        </a:p>
      </dgm:t>
    </dgm:pt>
    <dgm:pt modelId="{4424D4DA-905B-4915-9A0E-E52C2F91C253}">
      <dgm:prSet custT="1"/>
      <dgm:spPr>
        <a:solidFill>
          <a:schemeClr val="accent5">
            <a:lumMod val="60000"/>
            <a:lumOff val="40000"/>
          </a:schemeClr>
        </a:solidFill>
        <a:ln>
          <a:solidFill>
            <a:schemeClr val="accent5"/>
          </a:solidFill>
        </a:ln>
      </dgm:spPr>
      <dgm:t>
        <a:bodyPr/>
        <a:lstStyle/>
        <a:p>
          <a:pPr>
            <a:lnSpc>
              <a:spcPct val="100000"/>
            </a:lnSpc>
            <a:spcAft>
              <a:spcPts val="0"/>
            </a:spcAft>
          </a:pPr>
          <a:r>
            <a:rPr lang="en-US" sz="1600" b="1">
              <a:solidFill>
                <a:sysClr val="windowText" lastClr="000000"/>
              </a:solidFill>
              <a:latin typeface="Times New Roman" panose="02020603050405020304" pitchFamily="18" charset="0"/>
              <a:cs typeface="Times New Roman" panose="02020603050405020304" pitchFamily="18" charset="0"/>
            </a:rPr>
            <a:t>Visit 2 - Low-dose scan</a:t>
          </a:r>
        </a:p>
      </dgm:t>
    </dgm:pt>
    <dgm:pt modelId="{773AA8A7-D435-4110-BB2F-77F218F5AE59}" type="parTrans" cxnId="{9871E3E4-38C9-46A1-A465-0DFB36CE1008}">
      <dgm:prSet/>
      <dgm:spPr>
        <a:ln>
          <a:solidFill>
            <a:schemeClr val="accent2"/>
          </a:solidFill>
        </a:ln>
      </dgm:spPr>
      <dgm:t>
        <a:bodyPr/>
        <a:lstStyle/>
        <a:p>
          <a:endParaRPr lang="en-US" sz="1600">
            <a:latin typeface="Times New Roman" panose="02020603050405020304" pitchFamily="18" charset="0"/>
            <a:cs typeface="Times New Roman" panose="02020603050405020304" pitchFamily="18" charset="0"/>
          </a:endParaRPr>
        </a:p>
      </dgm:t>
    </dgm:pt>
    <dgm:pt modelId="{B31CBD29-A321-42BC-8FA5-C6FE43007DE0}" type="sibTrans" cxnId="{9871E3E4-38C9-46A1-A465-0DFB36CE1008}">
      <dgm:prSet/>
      <dgm:spPr/>
      <dgm:t>
        <a:bodyPr/>
        <a:lstStyle/>
        <a:p>
          <a:endParaRPr lang="en-US" sz="1600">
            <a:latin typeface="Times New Roman" panose="02020603050405020304" pitchFamily="18" charset="0"/>
            <a:cs typeface="Times New Roman" panose="02020603050405020304" pitchFamily="18" charset="0"/>
          </a:endParaRPr>
        </a:p>
      </dgm:t>
    </dgm:pt>
    <dgm:pt modelId="{1DC90C68-3BB2-4F56-A1A5-72560F7BA05C}">
      <dgm:prSet custT="1"/>
      <dgm:spPr>
        <a:solidFill>
          <a:schemeClr val="accent3">
            <a:lumMod val="60000"/>
            <a:lumOff val="40000"/>
          </a:schemeClr>
        </a:solidFill>
        <a:ln>
          <a:solidFill>
            <a:schemeClr val="accent3"/>
          </a:solidFill>
        </a:ln>
      </dgm:spPr>
      <dgm:t>
        <a:bodyPr/>
        <a:lstStyle/>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Results to referring provider</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Via electronic medical record/tracking system</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Orders subsequent scans (n=2)</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Manages incidental findings and ownership of all further care</a:t>
          </a:r>
          <a:endParaRPr lang="en-US" sz="1400">
            <a:latin typeface="Times New Roman" panose="02020603050405020304" pitchFamily="18" charset="0"/>
            <a:cs typeface="Times New Roman" panose="02020603050405020304" pitchFamily="18" charset="0"/>
          </a:endParaRPr>
        </a:p>
      </dgm:t>
    </dgm:pt>
    <dgm:pt modelId="{046104B4-2B59-43F1-875C-2DAD9306BD0A}" type="parTrans" cxnId="{7283B213-BB9E-4854-9D48-E3F52D092933}">
      <dgm:prSet/>
      <dgm:spPr>
        <a:ln>
          <a:solidFill>
            <a:schemeClr val="accent5"/>
          </a:solidFill>
        </a:ln>
      </dgm:spPr>
      <dgm:t>
        <a:bodyPr/>
        <a:lstStyle/>
        <a:p>
          <a:endParaRPr lang="en-US" sz="1600">
            <a:latin typeface="Times New Roman" panose="02020603050405020304" pitchFamily="18" charset="0"/>
            <a:cs typeface="Times New Roman" panose="02020603050405020304" pitchFamily="18" charset="0"/>
          </a:endParaRPr>
        </a:p>
      </dgm:t>
    </dgm:pt>
    <dgm:pt modelId="{E363C313-B2C3-4B29-A9B0-FB66DD4DA187}" type="sibTrans" cxnId="{7283B213-BB9E-4854-9D48-E3F52D092933}">
      <dgm:prSet/>
      <dgm:spPr/>
      <dgm:t>
        <a:bodyPr/>
        <a:lstStyle/>
        <a:p>
          <a:endParaRPr lang="en-US" sz="1600">
            <a:latin typeface="Times New Roman" panose="02020603050405020304" pitchFamily="18" charset="0"/>
            <a:cs typeface="Times New Roman" panose="02020603050405020304" pitchFamily="18" charset="0"/>
          </a:endParaRPr>
        </a:p>
      </dgm:t>
    </dgm:pt>
    <dgm:pt modelId="{795E909C-1C99-4C13-B00E-4FE59FD05BE9}">
      <dgm:prSet custT="1"/>
      <dgm:spPr>
        <a:solidFill>
          <a:srgbClr val="F3F395"/>
        </a:solidFill>
        <a:ln>
          <a:solidFill>
            <a:srgbClr val="FFFF00"/>
          </a:solidFill>
        </a:ln>
      </dgm:spPr>
      <dgm:t>
        <a:bodyPr/>
        <a:lstStyle/>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Results to individual</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Via e-letter/letter</a:t>
          </a:r>
          <a:endParaRPr lang="en-US" sz="1400">
            <a:latin typeface="Times New Roman" panose="02020603050405020304" pitchFamily="18" charset="0"/>
            <a:cs typeface="Times New Roman" panose="02020603050405020304" pitchFamily="18" charset="0"/>
          </a:endParaRPr>
        </a:p>
      </dgm:t>
    </dgm:pt>
    <dgm:pt modelId="{15C2A3AC-7176-483A-867A-469830D45FFF}" type="parTrans" cxnId="{48E8DD8E-38FF-41CF-84E1-8011EEB0599D}">
      <dgm:prSet/>
      <dgm:spPr>
        <a:ln>
          <a:solidFill>
            <a:schemeClr val="accent5"/>
          </a:solidFill>
        </a:ln>
      </dgm:spPr>
      <dgm:t>
        <a:bodyPr/>
        <a:lstStyle/>
        <a:p>
          <a:endParaRPr lang="en-US" sz="1600">
            <a:latin typeface="Times New Roman" panose="02020603050405020304" pitchFamily="18" charset="0"/>
            <a:cs typeface="Times New Roman" panose="02020603050405020304" pitchFamily="18" charset="0"/>
          </a:endParaRPr>
        </a:p>
      </dgm:t>
    </dgm:pt>
    <dgm:pt modelId="{D93B746B-4BBA-4105-98F6-A09C1C1A63BA}" type="sibTrans" cxnId="{48E8DD8E-38FF-41CF-84E1-8011EEB0599D}">
      <dgm:prSet/>
      <dgm:spPr/>
      <dgm:t>
        <a:bodyPr/>
        <a:lstStyle/>
        <a:p>
          <a:endParaRPr lang="en-US" sz="1600">
            <a:latin typeface="Times New Roman" panose="02020603050405020304" pitchFamily="18" charset="0"/>
            <a:cs typeface="Times New Roman" panose="02020603050405020304" pitchFamily="18" charset="0"/>
          </a:endParaRPr>
        </a:p>
      </dgm:t>
    </dgm:pt>
    <dgm:pt modelId="{C0A669AF-7F0C-4EEB-9DAA-98EF6993A2E7}">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400" b="1" u="sng">
              <a:solidFill>
                <a:sysClr val="windowText" lastClr="000000"/>
              </a:solidFill>
              <a:latin typeface="Times New Roman" panose="02020603050405020304" pitchFamily="18" charset="0"/>
              <a:cs typeface="Times New Roman" panose="02020603050405020304" pitchFamily="18" charset="0"/>
            </a:rPr>
            <a:t>PATH 1 (n=2)</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1-3</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Orders subsequent scans for providers approval</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4</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Schedules for Tumor Board </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Orders subsequent scans for providers approval</a:t>
          </a:r>
          <a:endParaRPr lang="en-US" sz="1400">
            <a:latin typeface="Times New Roman" panose="02020603050405020304" pitchFamily="18" charset="0"/>
            <a:cs typeface="Times New Roman" panose="02020603050405020304" pitchFamily="18" charset="0"/>
          </a:endParaRPr>
        </a:p>
      </dgm:t>
    </dgm:pt>
    <dgm:pt modelId="{06746C6F-5FAF-446E-9C01-1D699EB58CBA}" type="parTrans" cxnId="{F22DE65E-4941-4DD3-9891-BDDF0B416584}">
      <dgm:prSet/>
      <dgm:spPr>
        <a:ln>
          <a:solidFill>
            <a:schemeClr val="accent6"/>
          </a:solidFill>
        </a:ln>
      </dgm:spPr>
      <dgm:t>
        <a:bodyPr/>
        <a:lstStyle/>
        <a:p>
          <a:endParaRPr lang="en-US" sz="1600">
            <a:latin typeface="Times New Roman" panose="02020603050405020304" pitchFamily="18" charset="0"/>
            <a:cs typeface="Times New Roman" panose="02020603050405020304" pitchFamily="18" charset="0"/>
          </a:endParaRPr>
        </a:p>
      </dgm:t>
    </dgm:pt>
    <dgm:pt modelId="{790A4519-6EB9-46F3-920C-314EFF54F861}" type="sibTrans" cxnId="{F22DE65E-4941-4DD3-9891-BDDF0B416584}">
      <dgm:prSet/>
      <dgm:spPr/>
      <dgm:t>
        <a:bodyPr/>
        <a:lstStyle/>
        <a:p>
          <a:endParaRPr lang="en-US" sz="1600">
            <a:latin typeface="Times New Roman" panose="02020603050405020304" pitchFamily="18" charset="0"/>
            <a:cs typeface="Times New Roman" panose="02020603050405020304" pitchFamily="18" charset="0"/>
          </a:endParaRPr>
        </a:p>
      </dgm:t>
    </dgm:pt>
    <dgm:pt modelId="{84167769-08B7-4203-BECB-1B75DA66C0DE}">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400" b="1" u="sng">
              <a:solidFill>
                <a:sysClr val="windowText" lastClr="000000"/>
              </a:solidFill>
              <a:latin typeface="Times New Roman" panose="02020603050405020304" pitchFamily="18" charset="0"/>
              <a:cs typeface="Times New Roman" panose="02020603050405020304" pitchFamily="18" charset="0"/>
            </a:rPr>
            <a:t>PATH 2 (n=1)</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1-4</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Automatic results letter triggered</a:t>
          </a:r>
          <a:endParaRPr lang="en-US" sz="1400">
            <a:latin typeface="Times New Roman" panose="02020603050405020304" pitchFamily="18" charset="0"/>
            <a:cs typeface="Times New Roman" panose="02020603050405020304" pitchFamily="18" charset="0"/>
          </a:endParaRPr>
        </a:p>
      </dgm:t>
    </dgm:pt>
    <dgm:pt modelId="{5790F63C-AB23-40B6-8441-2FADC14C8209}" type="parTrans" cxnId="{72023FFA-2E6D-4F55-8324-FCF9442A9905}">
      <dgm:prSet/>
      <dgm:spPr>
        <a:ln>
          <a:solidFill>
            <a:schemeClr val="accent6"/>
          </a:solidFill>
        </a:ln>
      </dgm:spPr>
      <dgm:t>
        <a:bodyPr/>
        <a:lstStyle/>
        <a:p>
          <a:endParaRPr lang="en-US" sz="1600">
            <a:latin typeface="Times New Roman" panose="02020603050405020304" pitchFamily="18" charset="0"/>
            <a:cs typeface="Times New Roman" panose="02020603050405020304" pitchFamily="18" charset="0"/>
          </a:endParaRPr>
        </a:p>
      </dgm:t>
    </dgm:pt>
    <dgm:pt modelId="{C048A635-46BF-4F39-9FB3-0FB27309EA26}" type="sibTrans" cxnId="{72023FFA-2E6D-4F55-8324-FCF9442A9905}">
      <dgm:prSet/>
      <dgm:spPr/>
      <dgm:t>
        <a:bodyPr/>
        <a:lstStyle/>
        <a:p>
          <a:endParaRPr lang="en-US" sz="1600">
            <a:latin typeface="Times New Roman" panose="02020603050405020304" pitchFamily="18" charset="0"/>
            <a:cs typeface="Times New Roman" panose="02020603050405020304" pitchFamily="18" charset="0"/>
          </a:endParaRPr>
        </a:p>
      </dgm:t>
    </dgm:pt>
    <dgm:pt modelId="{B912FA26-9A7E-4537-8849-1BF071ADE77E}">
      <dgm:prSet custT="1"/>
      <dgm:spPr>
        <a:solidFill>
          <a:schemeClr val="accent6">
            <a:lumMod val="60000"/>
            <a:lumOff val="40000"/>
          </a:schemeClr>
        </a:solidFill>
        <a:ln>
          <a:solidFill>
            <a:schemeClr val="accent6"/>
          </a:solidFill>
        </a:ln>
      </dgm:spPr>
      <dgm:t>
        <a:bodyPr/>
        <a:lstStyle/>
        <a:p>
          <a:pPr>
            <a:lnSpc>
              <a:spcPct val="100000"/>
            </a:lnSpc>
            <a:spcAft>
              <a:spcPts val="0"/>
            </a:spcAft>
          </a:pPr>
          <a:r>
            <a:rPr lang="en-US" sz="1400" b="1" u="sng">
              <a:solidFill>
                <a:sysClr val="windowText" lastClr="000000"/>
              </a:solidFill>
              <a:latin typeface="Times New Roman" panose="02020603050405020304" pitchFamily="18" charset="0"/>
              <a:cs typeface="Times New Roman" panose="02020603050405020304" pitchFamily="18" charset="0"/>
            </a:rPr>
            <a:t>PATH 3 (n=1)</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1-2</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Manual entry of results</a:t>
          </a:r>
        </a:p>
        <a:p>
          <a:pPr>
            <a:lnSpc>
              <a:spcPct val="100000"/>
            </a:lnSpc>
            <a:spcAft>
              <a:spcPts val="0"/>
            </a:spcAft>
          </a:pPr>
          <a:r>
            <a:rPr lang="en-US" sz="1400" b="1">
              <a:solidFill>
                <a:sysClr val="windowText" lastClr="000000"/>
              </a:solidFill>
              <a:latin typeface="Times New Roman" panose="02020603050405020304" pitchFamily="18" charset="0"/>
              <a:cs typeface="Times New Roman" panose="02020603050405020304" pitchFamily="18" charset="0"/>
            </a:rPr>
            <a:t>LungRADS 3-4</a:t>
          </a:r>
          <a:endParaRPr lang="en-US" sz="1400" b="0">
            <a:solidFill>
              <a:sysClr val="windowText" lastClr="000000"/>
            </a:solidFill>
            <a:latin typeface="Times New Roman" panose="02020603050405020304" pitchFamily="18" charset="0"/>
            <a:cs typeface="Times New Roman" panose="02020603050405020304" pitchFamily="18" charset="0"/>
          </a:endParaRP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Manual entry of results</a:t>
          </a:r>
        </a:p>
        <a:p>
          <a:pPr>
            <a:lnSpc>
              <a:spcPct val="100000"/>
            </a:lnSpc>
            <a:spcAft>
              <a:spcPts val="0"/>
            </a:spcAft>
          </a:pPr>
          <a:r>
            <a:rPr lang="en-US" sz="1400" b="0">
              <a:solidFill>
                <a:sysClr val="windowText" lastClr="000000"/>
              </a:solidFill>
              <a:latin typeface="Times New Roman" panose="02020603050405020304" pitchFamily="18" charset="0"/>
              <a:cs typeface="Times New Roman" panose="02020603050405020304" pitchFamily="18" charset="0"/>
            </a:rPr>
            <a:t>- Schedules for Tumor Board</a:t>
          </a:r>
          <a:endParaRPr lang="en-US" sz="1400">
            <a:latin typeface="Times New Roman" panose="02020603050405020304" pitchFamily="18" charset="0"/>
            <a:cs typeface="Times New Roman" panose="02020603050405020304" pitchFamily="18" charset="0"/>
          </a:endParaRPr>
        </a:p>
      </dgm:t>
    </dgm:pt>
    <dgm:pt modelId="{529BBBD2-4FBB-4C3A-A084-D188C6A378DD}" type="parTrans" cxnId="{280C4E54-B3A6-4FE5-B30D-232384BAC878}">
      <dgm:prSet/>
      <dgm:spPr>
        <a:ln>
          <a:solidFill>
            <a:schemeClr val="accent6"/>
          </a:solidFill>
        </a:ln>
      </dgm:spPr>
      <dgm:t>
        <a:bodyPr/>
        <a:lstStyle/>
        <a:p>
          <a:endParaRPr lang="en-US"/>
        </a:p>
      </dgm:t>
    </dgm:pt>
    <dgm:pt modelId="{301F6370-69EA-4246-B093-661693F304F0}" type="sibTrans" cxnId="{280C4E54-B3A6-4FE5-B30D-232384BAC878}">
      <dgm:prSet/>
      <dgm:spPr/>
      <dgm:t>
        <a:bodyPr/>
        <a:lstStyle/>
        <a:p>
          <a:endParaRPr lang="en-US"/>
        </a:p>
      </dgm:t>
    </dgm:pt>
    <dgm:pt modelId="{E5F2FDD4-1298-48CF-ABD3-B9C7F3BD7D8A}" type="pres">
      <dgm:prSet presAssocID="{08728C57-DC2E-4C95-9982-C163A649303D}" presName="hierChild1" presStyleCnt="0">
        <dgm:presLayoutVars>
          <dgm:orgChart val="1"/>
          <dgm:chPref val="1"/>
          <dgm:dir/>
          <dgm:animOne val="branch"/>
          <dgm:animLvl val="lvl"/>
          <dgm:resizeHandles/>
        </dgm:presLayoutVars>
      </dgm:prSet>
      <dgm:spPr/>
    </dgm:pt>
    <dgm:pt modelId="{3792993B-6FE4-4A54-BC55-1EA9E241B302}" type="pres">
      <dgm:prSet presAssocID="{290A468C-10DD-48A8-A58B-C9BF938B375E}" presName="hierRoot1" presStyleCnt="0">
        <dgm:presLayoutVars>
          <dgm:hierBranch val="init"/>
        </dgm:presLayoutVars>
      </dgm:prSet>
      <dgm:spPr/>
    </dgm:pt>
    <dgm:pt modelId="{CBCED950-5630-429F-9C4C-188C6E400088}" type="pres">
      <dgm:prSet presAssocID="{290A468C-10DD-48A8-A58B-C9BF938B375E}" presName="rootComposite1" presStyleCnt="0"/>
      <dgm:spPr/>
    </dgm:pt>
    <dgm:pt modelId="{D1C096DC-46C8-4D9C-A60A-2E833AD8A029}" type="pres">
      <dgm:prSet presAssocID="{290A468C-10DD-48A8-A58B-C9BF938B375E}" presName="rootText1" presStyleLbl="node0" presStyleIdx="0" presStyleCnt="1" custScaleX="558875" custScaleY="192284">
        <dgm:presLayoutVars>
          <dgm:chPref val="3"/>
        </dgm:presLayoutVars>
      </dgm:prSet>
      <dgm:spPr/>
    </dgm:pt>
    <dgm:pt modelId="{8C352ABD-9F68-423C-BB1E-E9D88B10BDF4}" type="pres">
      <dgm:prSet presAssocID="{290A468C-10DD-48A8-A58B-C9BF938B375E}" presName="rootConnector1" presStyleLbl="node1" presStyleIdx="0" presStyleCnt="0"/>
      <dgm:spPr/>
    </dgm:pt>
    <dgm:pt modelId="{31FE961A-2B9E-43A0-A41B-426F809A6471}" type="pres">
      <dgm:prSet presAssocID="{290A468C-10DD-48A8-A58B-C9BF938B375E}" presName="hierChild2" presStyleCnt="0"/>
      <dgm:spPr/>
    </dgm:pt>
    <dgm:pt modelId="{9C76E959-A0B7-4136-A7D9-E22EE87D8BEC}" type="pres">
      <dgm:prSet presAssocID="{150BD078-4DC0-444C-A0E2-D00C37335A38}" presName="Name37" presStyleLbl="parChTrans1D2" presStyleIdx="0" presStyleCnt="1"/>
      <dgm:spPr/>
    </dgm:pt>
    <dgm:pt modelId="{55E0A437-A938-448A-87B5-FE482474B122}" type="pres">
      <dgm:prSet presAssocID="{04E188BC-CC12-451C-9734-114C2157D823}" presName="hierRoot2" presStyleCnt="0">
        <dgm:presLayoutVars>
          <dgm:hierBranch/>
        </dgm:presLayoutVars>
      </dgm:prSet>
      <dgm:spPr/>
    </dgm:pt>
    <dgm:pt modelId="{02AA8800-59B0-4326-841E-FDF34E4BC772}" type="pres">
      <dgm:prSet presAssocID="{04E188BC-CC12-451C-9734-114C2157D823}" presName="rootComposite" presStyleCnt="0"/>
      <dgm:spPr/>
    </dgm:pt>
    <dgm:pt modelId="{91491DA6-A106-4556-9925-754A20C05623}" type="pres">
      <dgm:prSet presAssocID="{04E188BC-CC12-451C-9734-114C2157D823}" presName="rootText" presStyleLbl="node2" presStyleIdx="0" presStyleCnt="1" custScaleX="471097" custScaleY="192284">
        <dgm:presLayoutVars>
          <dgm:chPref val="3"/>
        </dgm:presLayoutVars>
      </dgm:prSet>
      <dgm:spPr/>
    </dgm:pt>
    <dgm:pt modelId="{D368B884-1A9F-4C9B-85AD-D12C8F5ADDE9}" type="pres">
      <dgm:prSet presAssocID="{04E188BC-CC12-451C-9734-114C2157D823}" presName="rootConnector" presStyleLbl="node2" presStyleIdx="0" presStyleCnt="1"/>
      <dgm:spPr/>
    </dgm:pt>
    <dgm:pt modelId="{9397E4D0-1A12-4391-AAE5-3E820C3A152E}" type="pres">
      <dgm:prSet presAssocID="{04E188BC-CC12-451C-9734-114C2157D823}" presName="hierChild4" presStyleCnt="0"/>
      <dgm:spPr/>
    </dgm:pt>
    <dgm:pt modelId="{14D28F47-5845-4A9B-9BFF-8E988AF33594}" type="pres">
      <dgm:prSet presAssocID="{773AA8A7-D435-4110-BB2F-77F218F5AE59}" presName="Name35" presStyleLbl="parChTrans1D3" presStyleIdx="0" presStyleCnt="1"/>
      <dgm:spPr/>
    </dgm:pt>
    <dgm:pt modelId="{6331673F-2D39-44D7-8330-755205FF8EB8}" type="pres">
      <dgm:prSet presAssocID="{4424D4DA-905B-4915-9A0E-E52C2F91C253}" presName="hierRoot2" presStyleCnt="0">
        <dgm:presLayoutVars>
          <dgm:hierBranch/>
        </dgm:presLayoutVars>
      </dgm:prSet>
      <dgm:spPr/>
    </dgm:pt>
    <dgm:pt modelId="{616328C7-9E67-424B-9838-00D4A7B54FA5}" type="pres">
      <dgm:prSet presAssocID="{4424D4DA-905B-4915-9A0E-E52C2F91C253}" presName="rootComposite" presStyleCnt="0"/>
      <dgm:spPr/>
    </dgm:pt>
    <dgm:pt modelId="{87C682CB-8568-4D40-8AFD-0A9849D1E0E2}" type="pres">
      <dgm:prSet presAssocID="{4424D4DA-905B-4915-9A0E-E52C2F91C253}" presName="rootText" presStyleLbl="node3" presStyleIdx="0" presStyleCnt="1" custScaleX="336498" custScaleY="57685">
        <dgm:presLayoutVars>
          <dgm:chPref val="3"/>
        </dgm:presLayoutVars>
      </dgm:prSet>
      <dgm:spPr/>
    </dgm:pt>
    <dgm:pt modelId="{E9F76F1B-A45F-42BC-AFCB-9C33BE76FD61}" type="pres">
      <dgm:prSet presAssocID="{4424D4DA-905B-4915-9A0E-E52C2F91C253}" presName="rootConnector" presStyleLbl="node3" presStyleIdx="0" presStyleCnt="1"/>
      <dgm:spPr/>
    </dgm:pt>
    <dgm:pt modelId="{AF1AC86B-08F3-4C83-B24C-8E546638F4A4}" type="pres">
      <dgm:prSet presAssocID="{4424D4DA-905B-4915-9A0E-E52C2F91C253}" presName="hierChild4" presStyleCnt="0"/>
      <dgm:spPr/>
    </dgm:pt>
    <dgm:pt modelId="{7950BBFA-D9D2-431D-B80A-BD28C9B8407B}" type="pres">
      <dgm:prSet presAssocID="{CFEBD709-FC1C-4A1B-B53D-5356B15C600E}" presName="Name35" presStyleLbl="parChTrans1D4" presStyleIdx="0" presStyleCnt="6"/>
      <dgm:spPr/>
    </dgm:pt>
    <dgm:pt modelId="{455A4418-47EA-4E7C-B1B1-F8D9010496C9}" type="pres">
      <dgm:prSet presAssocID="{5F22722B-6D69-4A99-97CC-8B802C8691F7}" presName="hierRoot2" presStyleCnt="0">
        <dgm:presLayoutVars>
          <dgm:hierBranch/>
        </dgm:presLayoutVars>
      </dgm:prSet>
      <dgm:spPr/>
    </dgm:pt>
    <dgm:pt modelId="{5D663275-C08B-4856-BD15-47B01582730D}" type="pres">
      <dgm:prSet presAssocID="{5F22722B-6D69-4A99-97CC-8B802C8691F7}" presName="rootComposite" presStyleCnt="0"/>
      <dgm:spPr/>
    </dgm:pt>
    <dgm:pt modelId="{FCD31C40-F317-42BE-9AC3-44CD71A421B3}" type="pres">
      <dgm:prSet presAssocID="{5F22722B-6D69-4A99-97CC-8B802C8691F7}" presName="rootText" presStyleLbl="node4" presStyleIdx="0" presStyleCnt="6" custScaleX="240356" custScaleY="195703">
        <dgm:presLayoutVars>
          <dgm:chPref val="3"/>
        </dgm:presLayoutVars>
      </dgm:prSet>
      <dgm:spPr/>
    </dgm:pt>
    <dgm:pt modelId="{2CB3B23B-E23E-43BD-A6A8-0EB0677EE9A8}" type="pres">
      <dgm:prSet presAssocID="{5F22722B-6D69-4A99-97CC-8B802C8691F7}" presName="rootConnector" presStyleLbl="node4" presStyleIdx="0" presStyleCnt="6"/>
      <dgm:spPr/>
    </dgm:pt>
    <dgm:pt modelId="{72B04642-B38D-4884-9066-A554C9FE6CB3}" type="pres">
      <dgm:prSet presAssocID="{5F22722B-6D69-4A99-97CC-8B802C8691F7}" presName="hierChild4" presStyleCnt="0"/>
      <dgm:spPr/>
    </dgm:pt>
    <dgm:pt modelId="{E04FFE6B-3C3C-4D20-B622-C2CA4554E43C}" type="pres">
      <dgm:prSet presAssocID="{06746C6F-5FAF-446E-9C01-1D699EB58CBA}" presName="Name35" presStyleLbl="parChTrans1D4" presStyleIdx="1" presStyleCnt="6"/>
      <dgm:spPr/>
    </dgm:pt>
    <dgm:pt modelId="{4AE6A78E-AD9B-4716-B53B-326D722458DA}" type="pres">
      <dgm:prSet presAssocID="{C0A669AF-7F0C-4EEB-9DAA-98EF6993A2E7}" presName="hierRoot2" presStyleCnt="0">
        <dgm:presLayoutVars>
          <dgm:hierBranch val="init"/>
        </dgm:presLayoutVars>
      </dgm:prSet>
      <dgm:spPr/>
    </dgm:pt>
    <dgm:pt modelId="{9943A26E-4169-4119-85FC-49F92BD4304E}" type="pres">
      <dgm:prSet presAssocID="{C0A669AF-7F0C-4EEB-9DAA-98EF6993A2E7}" presName="rootComposite" presStyleCnt="0"/>
      <dgm:spPr/>
    </dgm:pt>
    <dgm:pt modelId="{7074C679-68C6-4853-BF80-72EA62201511}" type="pres">
      <dgm:prSet presAssocID="{C0A669AF-7F0C-4EEB-9DAA-98EF6993A2E7}" presName="rootText" presStyleLbl="node4" presStyleIdx="1" presStyleCnt="6" custScaleX="126925" custScaleY="653767">
        <dgm:presLayoutVars>
          <dgm:chPref val="3"/>
        </dgm:presLayoutVars>
      </dgm:prSet>
      <dgm:spPr/>
    </dgm:pt>
    <dgm:pt modelId="{178AF23B-E24A-4DAC-801F-6809E23ECF4C}" type="pres">
      <dgm:prSet presAssocID="{C0A669AF-7F0C-4EEB-9DAA-98EF6993A2E7}" presName="rootConnector" presStyleLbl="node4" presStyleIdx="1" presStyleCnt="6"/>
      <dgm:spPr/>
    </dgm:pt>
    <dgm:pt modelId="{CF2DE0C8-C370-4119-95A5-A778DB9545DB}" type="pres">
      <dgm:prSet presAssocID="{C0A669AF-7F0C-4EEB-9DAA-98EF6993A2E7}" presName="hierChild4" presStyleCnt="0"/>
      <dgm:spPr/>
    </dgm:pt>
    <dgm:pt modelId="{6F7A5C6D-F375-4066-B1CC-3E190EE5EE80}" type="pres">
      <dgm:prSet presAssocID="{C0A669AF-7F0C-4EEB-9DAA-98EF6993A2E7}" presName="hierChild5" presStyleCnt="0"/>
      <dgm:spPr/>
    </dgm:pt>
    <dgm:pt modelId="{7E8A90A5-B94D-4DF3-B92A-C34DF8D1DC93}" type="pres">
      <dgm:prSet presAssocID="{5790F63C-AB23-40B6-8441-2FADC14C8209}" presName="Name35" presStyleLbl="parChTrans1D4" presStyleIdx="2" presStyleCnt="6"/>
      <dgm:spPr/>
    </dgm:pt>
    <dgm:pt modelId="{7AAB8311-551C-40CD-BA47-91E2192C9A21}" type="pres">
      <dgm:prSet presAssocID="{84167769-08B7-4203-BECB-1B75DA66C0DE}" presName="hierRoot2" presStyleCnt="0">
        <dgm:presLayoutVars>
          <dgm:hierBranch val="init"/>
        </dgm:presLayoutVars>
      </dgm:prSet>
      <dgm:spPr/>
    </dgm:pt>
    <dgm:pt modelId="{0BB80AF5-A4CD-4518-9ECD-5AE26CC628B2}" type="pres">
      <dgm:prSet presAssocID="{84167769-08B7-4203-BECB-1B75DA66C0DE}" presName="rootComposite" presStyleCnt="0"/>
      <dgm:spPr/>
    </dgm:pt>
    <dgm:pt modelId="{E4365ECA-E5AF-41CB-8BCF-60EA6E127DDD}" type="pres">
      <dgm:prSet presAssocID="{84167769-08B7-4203-BECB-1B75DA66C0DE}" presName="rootText" presStyleLbl="node4" presStyleIdx="2" presStyleCnt="6" custScaleX="127918" custScaleY="230741">
        <dgm:presLayoutVars>
          <dgm:chPref val="3"/>
        </dgm:presLayoutVars>
      </dgm:prSet>
      <dgm:spPr/>
    </dgm:pt>
    <dgm:pt modelId="{1B8356A4-0593-4D22-A55D-9DEA9BFFD6D6}" type="pres">
      <dgm:prSet presAssocID="{84167769-08B7-4203-BECB-1B75DA66C0DE}" presName="rootConnector" presStyleLbl="node4" presStyleIdx="2" presStyleCnt="6"/>
      <dgm:spPr/>
    </dgm:pt>
    <dgm:pt modelId="{E2DD38FC-60F7-473B-B8DA-1C382D4EF3B7}" type="pres">
      <dgm:prSet presAssocID="{84167769-08B7-4203-BECB-1B75DA66C0DE}" presName="hierChild4" presStyleCnt="0"/>
      <dgm:spPr/>
    </dgm:pt>
    <dgm:pt modelId="{9C0D4E59-7142-45EF-B35A-CACC09344D3C}" type="pres">
      <dgm:prSet presAssocID="{84167769-08B7-4203-BECB-1B75DA66C0DE}" presName="hierChild5" presStyleCnt="0"/>
      <dgm:spPr/>
    </dgm:pt>
    <dgm:pt modelId="{D0106F3D-4845-457A-B052-AB306E631ED2}" type="pres">
      <dgm:prSet presAssocID="{529BBBD2-4FBB-4C3A-A084-D188C6A378DD}" presName="Name35" presStyleLbl="parChTrans1D4" presStyleIdx="3" presStyleCnt="6"/>
      <dgm:spPr/>
    </dgm:pt>
    <dgm:pt modelId="{FA51CFD6-2D9C-4F48-B7CA-304A2FC89B2E}" type="pres">
      <dgm:prSet presAssocID="{B912FA26-9A7E-4537-8849-1BF071ADE77E}" presName="hierRoot2" presStyleCnt="0">
        <dgm:presLayoutVars>
          <dgm:hierBranch val="init"/>
        </dgm:presLayoutVars>
      </dgm:prSet>
      <dgm:spPr/>
    </dgm:pt>
    <dgm:pt modelId="{ABB8C5E7-8A7A-4583-A369-D2246B76C51A}" type="pres">
      <dgm:prSet presAssocID="{B912FA26-9A7E-4537-8849-1BF071ADE77E}" presName="rootComposite" presStyleCnt="0"/>
      <dgm:spPr/>
    </dgm:pt>
    <dgm:pt modelId="{C12D2609-E666-449D-8C0E-BD6DD9C552B1}" type="pres">
      <dgm:prSet presAssocID="{B912FA26-9A7E-4537-8849-1BF071ADE77E}" presName="rootText" presStyleLbl="node4" presStyleIdx="3" presStyleCnt="6" custScaleX="125258" custScaleY="403797">
        <dgm:presLayoutVars>
          <dgm:chPref val="3"/>
        </dgm:presLayoutVars>
      </dgm:prSet>
      <dgm:spPr/>
    </dgm:pt>
    <dgm:pt modelId="{9FE9E052-8D1A-4907-A779-60AAFD35EF65}" type="pres">
      <dgm:prSet presAssocID="{B912FA26-9A7E-4537-8849-1BF071ADE77E}" presName="rootConnector" presStyleLbl="node4" presStyleIdx="3" presStyleCnt="6"/>
      <dgm:spPr/>
    </dgm:pt>
    <dgm:pt modelId="{5C889CB9-05CE-451B-B559-42530F9864FC}" type="pres">
      <dgm:prSet presAssocID="{B912FA26-9A7E-4537-8849-1BF071ADE77E}" presName="hierChild4" presStyleCnt="0"/>
      <dgm:spPr/>
    </dgm:pt>
    <dgm:pt modelId="{029854B3-56D9-4735-AFA0-729C6DCE4BF1}" type="pres">
      <dgm:prSet presAssocID="{B912FA26-9A7E-4537-8849-1BF071ADE77E}" presName="hierChild5" presStyleCnt="0"/>
      <dgm:spPr/>
    </dgm:pt>
    <dgm:pt modelId="{35DD29E0-C3A1-48EA-8AF5-DB45DE176AD4}" type="pres">
      <dgm:prSet presAssocID="{5F22722B-6D69-4A99-97CC-8B802C8691F7}" presName="hierChild5" presStyleCnt="0"/>
      <dgm:spPr/>
    </dgm:pt>
    <dgm:pt modelId="{173322BD-9B74-4E04-978C-5FC922A3F862}" type="pres">
      <dgm:prSet presAssocID="{046104B4-2B59-43F1-875C-2DAD9306BD0A}" presName="Name35" presStyleLbl="parChTrans1D4" presStyleIdx="4" presStyleCnt="6"/>
      <dgm:spPr/>
    </dgm:pt>
    <dgm:pt modelId="{D97796DC-EA5F-4438-B43A-D93EFAAC4109}" type="pres">
      <dgm:prSet presAssocID="{1DC90C68-3BB2-4F56-A1A5-72560F7BA05C}" presName="hierRoot2" presStyleCnt="0">
        <dgm:presLayoutVars>
          <dgm:hierBranch val="init"/>
        </dgm:presLayoutVars>
      </dgm:prSet>
      <dgm:spPr/>
    </dgm:pt>
    <dgm:pt modelId="{F79E7CDA-758C-455D-A1FD-31CDB4D07746}" type="pres">
      <dgm:prSet presAssocID="{1DC90C68-3BB2-4F56-A1A5-72560F7BA05C}" presName="rootComposite" presStyleCnt="0"/>
      <dgm:spPr/>
    </dgm:pt>
    <dgm:pt modelId="{D3069265-65AC-4530-B609-85D69B727A6A}" type="pres">
      <dgm:prSet presAssocID="{1DC90C68-3BB2-4F56-A1A5-72560F7BA05C}" presName="rootText" presStyleLbl="node4" presStyleIdx="4" presStyleCnt="6" custScaleX="124037" custScaleY="653767">
        <dgm:presLayoutVars>
          <dgm:chPref val="3"/>
        </dgm:presLayoutVars>
      </dgm:prSet>
      <dgm:spPr/>
    </dgm:pt>
    <dgm:pt modelId="{13987943-23D4-40A0-AE77-87536CF76AD2}" type="pres">
      <dgm:prSet presAssocID="{1DC90C68-3BB2-4F56-A1A5-72560F7BA05C}" presName="rootConnector" presStyleLbl="node4" presStyleIdx="4" presStyleCnt="6"/>
      <dgm:spPr/>
    </dgm:pt>
    <dgm:pt modelId="{FF970ADB-3D02-4484-A878-B58B15434E6F}" type="pres">
      <dgm:prSet presAssocID="{1DC90C68-3BB2-4F56-A1A5-72560F7BA05C}" presName="hierChild4" presStyleCnt="0"/>
      <dgm:spPr/>
    </dgm:pt>
    <dgm:pt modelId="{A468EDA3-8937-4882-9932-6BD9B2B0E12C}" type="pres">
      <dgm:prSet presAssocID="{1DC90C68-3BB2-4F56-A1A5-72560F7BA05C}" presName="hierChild5" presStyleCnt="0"/>
      <dgm:spPr/>
    </dgm:pt>
    <dgm:pt modelId="{7A7B66AA-885A-4D0B-9675-E06B9E7AA15F}" type="pres">
      <dgm:prSet presAssocID="{15C2A3AC-7176-483A-867A-469830D45FFF}" presName="Name35" presStyleLbl="parChTrans1D4" presStyleIdx="5" presStyleCnt="6"/>
      <dgm:spPr/>
    </dgm:pt>
    <dgm:pt modelId="{A274B7FD-A5A7-4F9B-9E95-D051740786CE}" type="pres">
      <dgm:prSet presAssocID="{795E909C-1C99-4C13-B00E-4FE59FD05BE9}" presName="hierRoot2" presStyleCnt="0">
        <dgm:presLayoutVars>
          <dgm:hierBranch val="init"/>
        </dgm:presLayoutVars>
      </dgm:prSet>
      <dgm:spPr/>
    </dgm:pt>
    <dgm:pt modelId="{66E8D8FD-C7DF-4BE0-9005-2B8AD8446DCD}" type="pres">
      <dgm:prSet presAssocID="{795E909C-1C99-4C13-B00E-4FE59FD05BE9}" presName="rootComposite" presStyleCnt="0"/>
      <dgm:spPr/>
    </dgm:pt>
    <dgm:pt modelId="{D01B6FA6-2C1E-4ED5-BECA-935C9AA1302A}" type="pres">
      <dgm:prSet presAssocID="{795E909C-1C99-4C13-B00E-4FE59FD05BE9}" presName="rootText" presStyleLbl="node4" presStyleIdx="5" presStyleCnt="6" custScaleX="126671" custScaleY="173056">
        <dgm:presLayoutVars>
          <dgm:chPref val="3"/>
        </dgm:presLayoutVars>
      </dgm:prSet>
      <dgm:spPr/>
    </dgm:pt>
    <dgm:pt modelId="{2CE7BE8B-F14F-4D7A-AA7A-D21B7AD6C167}" type="pres">
      <dgm:prSet presAssocID="{795E909C-1C99-4C13-B00E-4FE59FD05BE9}" presName="rootConnector" presStyleLbl="node4" presStyleIdx="5" presStyleCnt="6"/>
      <dgm:spPr/>
    </dgm:pt>
    <dgm:pt modelId="{19784DF4-0C57-42A9-8AC2-B1736C42E970}" type="pres">
      <dgm:prSet presAssocID="{795E909C-1C99-4C13-B00E-4FE59FD05BE9}" presName="hierChild4" presStyleCnt="0"/>
      <dgm:spPr/>
    </dgm:pt>
    <dgm:pt modelId="{CCC90130-09D9-42AA-BAC4-75EBFF586E2A}" type="pres">
      <dgm:prSet presAssocID="{795E909C-1C99-4C13-B00E-4FE59FD05BE9}" presName="hierChild5" presStyleCnt="0"/>
      <dgm:spPr/>
    </dgm:pt>
    <dgm:pt modelId="{34A621C3-4FDB-41BC-A0DF-80DA4476EDCE}" type="pres">
      <dgm:prSet presAssocID="{4424D4DA-905B-4915-9A0E-E52C2F91C253}" presName="hierChild5" presStyleCnt="0"/>
      <dgm:spPr/>
    </dgm:pt>
    <dgm:pt modelId="{A337E5AA-32C7-46A2-AABB-45C57D087845}" type="pres">
      <dgm:prSet presAssocID="{04E188BC-CC12-451C-9734-114C2157D823}" presName="hierChild5" presStyleCnt="0"/>
      <dgm:spPr/>
    </dgm:pt>
    <dgm:pt modelId="{7D529C55-EDC9-4D63-AE67-23262F3E3233}" type="pres">
      <dgm:prSet presAssocID="{290A468C-10DD-48A8-A58B-C9BF938B375E}" presName="hierChild3" presStyleCnt="0"/>
      <dgm:spPr/>
    </dgm:pt>
  </dgm:ptLst>
  <dgm:cxnLst>
    <dgm:cxn modelId="{F7C68A12-AE30-4F3C-8DA9-EE3BE56498E1}" srcId="{08728C57-DC2E-4C95-9982-C163A649303D}" destId="{290A468C-10DD-48A8-A58B-C9BF938B375E}" srcOrd="0" destOrd="0" parTransId="{294B582B-75DA-4CBC-99A8-3C30DA177083}" sibTransId="{EFEC10CF-94BA-41BF-A327-5FAC05B3DC01}"/>
    <dgm:cxn modelId="{7283B213-BB9E-4854-9D48-E3F52D092933}" srcId="{4424D4DA-905B-4915-9A0E-E52C2F91C253}" destId="{1DC90C68-3BB2-4F56-A1A5-72560F7BA05C}" srcOrd="1" destOrd="0" parTransId="{046104B4-2B59-43F1-875C-2DAD9306BD0A}" sibTransId="{E363C313-B2C3-4B29-A9B0-FB66DD4DA187}"/>
    <dgm:cxn modelId="{E7018D26-1AC3-4B89-9C10-EE265C2583D6}" type="presOf" srcId="{1DC90C68-3BB2-4F56-A1A5-72560F7BA05C}" destId="{D3069265-65AC-4530-B609-85D69B727A6A}" srcOrd="0" destOrd="0" presId="urn:microsoft.com/office/officeart/2005/8/layout/orgChart1"/>
    <dgm:cxn modelId="{BEB9332B-8276-44EE-999C-4E827C9AFFF1}" type="presOf" srcId="{84167769-08B7-4203-BECB-1B75DA66C0DE}" destId="{1B8356A4-0593-4D22-A55D-9DEA9BFFD6D6}" srcOrd="1" destOrd="0" presId="urn:microsoft.com/office/officeart/2005/8/layout/orgChart1"/>
    <dgm:cxn modelId="{0D9C522B-A0B9-4456-AC21-ADC3219389E6}" type="presOf" srcId="{795E909C-1C99-4C13-B00E-4FE59FD05BE9}" destId="{D01B6FA6-2C1E-4ED5-BECA-935C9AA1302A}" srcOrd="0" destOrd="0" presId="urn:microsoft.com/office/officeart/2005/8/layout/orgChart1"/>
    <dgm:cxn modelId="{A6476932-9F6E-4DB2-AB04-F7EEDAD070D0}" type="presOf" srcId="{08728C57-DC2E-4C95-9982-C163A649303D}" destId="{E5F2FDD4-1298-48CF-ABD3-B9C7F3BD7D8A}" srcOrd="0" destOrd="0" presId="urn:microsoft.com/office/officeart/2005/8/layout/orgChart1"/>
    <dgm:cxn modelId="{88B40439-33D1-418F-8A41-BADF3DE713EB}" type="presOf" srcId="{529BBBD2-4FBB-4C3A-A084-D188C6A378DD}" destId="{D0106F3D-4845-457A-B052-AB306E631ED2}" srcOrd="0" destOrd="0" presId="urn:microsoft.com/office/officeart/2005/8/layout/orgChart1"/>
    <dgm:cxn modelId="{082D415B-3516-4B52-B983-7E10FEA265E4}" type="presOf" srcId="{1DC90C68-3BB2-4F56-A1A5-72560F7BA05C}" destId="{13987943-23D4-40A0-AE77-87536CF76AD2}" srcOrd="1" destOrd="0" presId="urn:microsoft.com/office/officeart/2005/8/layout/orgChart1"/>
    <dgm:cxn modelId="{F22DE65E-4941-4DD3-9891-BDDF0B416584}" srcId="{5F22722B-6D69-4A99-97CC-8B802C8691F7}" destId="{C0A669AF-7F0C-4EEB-9DAA-98EF6993A2E7}" srcOrd="0" destOrd="0" parTransId="{06746C6F-5FAF-446E-9C01-1D699EB58CBA}" sibTransId="{790A4519-6EB9-46F3-920C-314EFF54F861}"/>
    <dgm:cxn modelId="{C4CB2D43-05B4-4750-8AFD-4F167ADCBA2E}" type="presOf" srcId="{290A468C-10DD-48A8-A58B-C9BF938B375E}" destId="{D1C096DC-46C8-4D9C-A60A-2E833AD8A029}" srcOrd="0" destOrd="0" presId="urn:microsoft.com/office/officeart/2005/8/layout/orgChart1"/>
    <dgm:cxn modelId="{5B232169-8003-4500-8C7D-6494EB9DA7C6}" type="presOf" srcId="{4424D4DA-905B-4915-9A0E-E52C2F91C253}" destId="{87C682CB-8568-4D40-8AFD-0A9849D1E0E2}" srcOrd="0" destOrd="0" presId="urn:microsoft.com/office/officeart/2005/8/layout/orgChart1"/>
    <dgm:cxn modelId="{0531926A-CDA7-494F-99D8-93B28808D7AD}" type="presOf" srcId="{B912FA26-9A7E-4537-8849-1BF071ADE77E}" destId="{C12D2609-E666-449D-8C0E-BD6DD9C552B1}" srcOrd="0" destOrd="0" presId="urn:microsoft.com/office/officeart/2005/8/layout/orgChart1"/>
    <dgm:cxn modelId="{51E8186C-8331-4287-BA8A-088D1A28B761}" type="presOf" srcId="{06746C6F-5FAF-446E-9C01-1D699EB58CBA}" destId="{E04FFE6B-3C3C-4D20-B622-C2CA4554E43C}" srcOrd="0" destOrd="0" presId="urn:microsoft.com/office/officeart/2005/8/layout/orgChart1"/>
    <dgm:cxn modelId="{9625C56D-A0D2-45F5-BCB3-604A9F40116A}" type="presOf" srcId="{C0A669AF-7F0C-4EEB-9DAA-98EF6993A2E7}" destId="{7074C679-68C6-4853-BF80-72EA62201511}" srcOrd="0" destOrd="0" presId="urn:microsoft.com/office/officeart/2005/8/layout/orgChart1"/>
    <dgm:cxn modelId="{2B7C054E-831D-4D85-93AB-29B63E8AF51D}" srcId="{290A468C-10DD-48A8-A58B-C9BF938B375E}" destId="{04E188BC-CC12-451C-9734-114C2157D823}" srcOrd="0" destOrd="0" parTransId="{150BD078-4DC0-444C-A0E2-D00C37335A38}" sibTransId="{C3DB3359-9FF4-4B49-B256-7C951FB76131}"/>
    <dgm:cxn modelId="{DDCD2A6F-E750-4046-8ACC-2D91835E8B21}" type="presOf" srcId="{04E188BC-CC12-451C-9734-114C2157D823}" destId="{91491DA6-A106-4556-9925-754A20C05623}" srcOrd="0" destOrd="0" presId="urn:microsoft.com/office/officeart/2005/8/layout/orgChart1"/>
    <dgm:cxn modelId="{0EB3EF70-06CE-4353-9C7B-F11D9C20FBD1}" type="presOf" srcId="{773AA8A7-D435-4110-BB2F-77F218F5AE59}" destId="{14D28F47-5845-4A9B-9BFF-8E988AF33594}" srcOrd="0" destOrd="0" presId="urn:microsoft.com/office/officeart/2005/8/layout/orgChart1"/>
    <dgm:cxn modelId="{AFA40371-3133-4118-AD11-852A3A90BDE2}" type="presOf" srcId="{046104B4-2B59-43F1-875C-2DAD9306BD0A}" destId="{173322BD-9B74-4E04-978C-5FC922A3F862}" srcOrd="0" destOrd="0" presId="urn:microsoft.com/office/officeart/2005/8/layout/orgChart1"/>
    <dgm:cxn modelId="{30782873-1761-4879-89B5-D976E8950B40}" type="presOf" srcId="{4424D4DA-905B-4915-9A0E-E52C2F91C253}" destId="{E9F76F1B-A45F-42BC-AFCB-9C33BE76FD61}" srcOrd="1" destOrd="0" presId="urn:microsoft.com/office/officeart/2005/8/layout/orgChart1"/>
    <dgm:cxn modelId="{280C4E54-B3A6-4FE5-B30D-232384BAC878}" srcId="{5F22722B-6D69-4A99-97CC-8B802C8691F7}" destId="{B912FA26-9A7E-4537-8849-1BF071ADE77E}" srcOrd="2" destOrd="0" parTransId="{529BBBD2-4FBB-4C3A-A084-D188C6A378DD}" sibTransId="{301F6370-69EA-4246-B093-661693F304F0}"/>
    <dgm:cxn modelId="{EF6AF97E-7940-471B-B893-B641A19836B7}" srcId="{4424D4DA-905B-4915-9A0E-E52C2F91C253}" destId="{5F22722B-6D69-4A99-97CC-8B802C8691F7}" srcOrd="0" destOrd="0" parTransId="{CFEBD709-FC1C-4A1B-B53D-5356B15C600E}" sibTransId="{E31CC141-821E-432E-8D46-9EC8A0C6375E}"/>
    <dgm:cxn modelId="{48E8DD8E-38FF-41CF-84E1-8011EEB0599D}" srcId="{4424D4DA-905B-4915-9A0E-E52C2F91C253}" destId="{795E909C-1C99-4C13-B00E-4FE59FD05BE9}" srcOrd="2" destOrd="0" parTransId="{15C2A3AC-7176-483A-867A-469830D45FFF}" sibTransId="{D93B746B-4BBA-4105-98F6-A09C1C1A63BA}"/>
    <dgm:cxn modelId="{911FCF97-22C4-4E82-97F8-AE53E13B3BA8}" type="presOf" srcId="{04E188BC-CC12-451C-9734-114C2157D823}" destId="{D368B884-1A9F-4C9B-85AD-D12C8F5ADDE9}" srcOrd="1" destOrd="0" presId="urn:microsoft.com/office/officeart/2005/8/layout/orgChart1"/>
    <dgm:cxn modelId="{2C431B9A-8702-489F-8B21-B369E2471883}" type="presOf" srcId="{5790F63C-AB23-40B6-8441-2FADC14C8209}" destId="{7E8A90A5-B94D-4DF3-B92A-C34DF8D1DC93}" srcOrd="0" destOrd="0" presId="urn:microsoft.com/office/officeart/2005/8/layout/orgChart1"/>
    <dgm:cxn modelId="{1BB56F9B-43B4-4C56-A8D5-D1252CB2318F}" type="presOf" srcId="{84167769-08B7-4203-BECB-1B75DA66C0DE}" destId="{E4365ECA-E5AF-41CB-8BCF-60EA6E127DDD}" srcOrd="0" destOrd="0" presId="urn:microsoft.com/office/officeart/2005/8/layout/orgChart1"/>
    <dgm:cxn modelId="{72F500AE-64A6-455F-BF4E-FD27941004D4}" type="presOf" srcId="{150BD078-4DC0-444C-A0E2-D00C37335A38}" destId="{9C76E959-A0B7-4136-A7D9-E22EE87D8BEC}" srcOrd="0" destOrd="0" presId="urn:microsoft.com/office/officeart/2005/8/layout/orgChart1"/>
    <dgm:cxn modelId="{A46127BA-0C2F-4B81-A9C9-A2E9FB7281AF}" type="presOf" srcId="{B912FA26-9A7E-4537-8849-1BF071ADE77E}" destId="{9FE9E052-8D1A-4907-A779-60AAFD35EF65}" srcOrd="1" destOrd="0" presId="urn:microsoft.com/office/officeart/2005/8/layout/orgChart1"/>
    <dgm:cxn modelId="{5DD221BD-6ABA-45E6-9DA7-23668BFDF970}" type="presOf" srcId="{C0A669AF-7F0C-4EEB-9DAA-98EF6993A2E7}" destId="{178AF23B-E24A-4DAC-801F-6809E23ECF4C}" srcOrd="1" destOrd="0" presId="urn:microsoft.com/office/officeart/2005/8/layout/orgChart1"/>
    <dgm:cxn modelId="{762733C4-8EA1-4173-AB5E-08B919EE2F95}" type="presOf" srcId="{15C2A3AC-7176-483A-867A-469830D45FFF}" destId="{7A7B66AA-885A-4D0B-9675-E06B9E7AA15F}" srcOrd="0" destOrd="0" presId="urn:microsoft.com/office/officeart/2005/8/layout/orgChart1"/>
    <dgm:cxn modelId="{5DC3F9D1-0A2A-4BFA-8028-6E4AC28898D1}" type="presOf" srcId="{795E909C-1C99-4C13-B00E-4FE59FD05BE9}" destId="{2CE7BE8B-F14F-4D7A-AA7A-D21B7AD6C167}" srcOrd="1" destOrd="0" presId="urn:microsoft.com/office/officeart/2005/8/layout/orgChart1"/>
    <dgm:cxn modelId="{E138E6E0-64D2-400C-B336-87C30A92BE07}" type="presOf" srcId="{5F22722B-6D69-4A99-97CC-8B802C8691F7}" destId="{2CB3B23B-E23E-43BD-A6A8-0EB0677EE9A8}" srcOrd="1" destOrd="0" presId="urn:microsoft.com/office/officeart/2005/8/layout/orgChart1"/>
    <dgm:cxn modelId="{9871E3E4-38C9-46A1-A465-0DFB36CE1008}" srcId="{04E188BC-CC12-451C-9734-114C2157D823}" destId="{4424D4DA-905B-4915-9A0E-E52C2F91C253}" srcOrd="0" destOrd="0" parTransId="{773AA8A7-D435-4110-BB2F-77F218F5AE59}" sibTransId="{B31CBD29-A321-42BC-8FA5-C6FE43007DE0}"/>
    <dgm:cxn modelId="{95846AEB-E265-4A1B-8B6B-3675098FE210}" type="presOf" srcId="{CFEBD709-FC1C-4A1B-B53D-5356B15C600E}" destId="{7950BBFA-D9D2-431D-B80A-BD28C9B8407B}" srcOrd="0" destOrd="0" presId="urn:microsoft.com/office/officeart/2005/8/layout/orgChart1"/>
    <dgm:cxn modelId="{6D0C31F4-5DC0-478D-9305-D04686FD95BF}" type="presOf" srcId="{290A468C-10DD-48A8-A58B-C9BF938B375E}" destId="{8C352ABD-9F68-423C-BB1E-E9D88B10BDF4}" srcOrd="1" destOrd="0" presId="urn:microsoft.com/office/officeart/2005/8/layout/orgChart1"/>
    <dgm:cxn modelId="{5AAEF1F4-E4D1-4537-83BD-261DDFC50C3D}" type="presOf" srcId="{5F22722B-6D69-4A99-97CC-8B802C8691F7}" destId="{FCD31C40-F317-42BE-9AC3-44CD71A421B3}" srcOrd="0" destOrd="0" presId="urn:microsoft.com/office/officeart/2005/8/layout/orgChart1"/>
    <dgm:cxn modelId="{72023FFA-2E6D-4F55-8324-FCF9442A9905}" srcId="{5F22722B-6D69-4A99-97CC-8B802C8691F7}" destId="{84167769-08B7-4203-BECB-1B75DA66C0DE}" srcOrd="1" destOrd="0" parTransId="{5790F63C-AB23-40B6-8441-2FADC14C8209}" sibTransId="{C048A635-46BF-4F39-9FB3-0FB27309EA26}"/>
    <dgm:cxn modelId="{786C5BC7-3D5A-4859-9988-256EA265E3FC}" type="presParOf" srcId="{E5F2FDD4-1298-48CF-ABD3-B9C7F3BD7D8A}" destId="{3792993B-6FE4-4A54-BC55-1EA9E241B302}" srcOrd="0" destOrd="0" presId="urn:microsoft.com/office/officeart/2005/8/layout/orgChart1"/>
    <dgm:cxn modelId="{728C1763-118C-4F62-AA55-DE634FD0F33F}" type="presParOf" srcId="{3792993B-6FE4-4A54-BC55-1EA9E241B302}" destId="{CBCED950-5630-429F-9C4C-188C6E400088}" srcOrd="0" destOrd="0" presId="urn:microsoft.com/office/officeart/2005/8/layout/orgChart1"/>
    <dgm:cxn modelId="{0F4F78BB-64DE-4316-964F-B1D0B3FCFCC6}" type="presParOf" srcId="{CBCED950-5630-429F-9C4C-188C6E400088}" destId="{D1C096DC-46C8-4D9C-A60A-2E833AD8A029}" srcOrd="0" destOrd="0" presId="urn:microsoft.com/office/officeart/2005/8/layout/orgChart1"/>
    <dgm:cxn modelId="{A26F4C45-5FD9-4ACA-9B65-EABF289153BF}" type="presParOf" srcId="{CBCED950-5630-429F-9C4C-188C6E400088}" destId="{8C352ABD-9F68-423C-BB1E-E9D88B10BDF4}" srcOrd="1" destOrd="0" presId="urn:microsoft.com/office/officeart/2005/8/layout/orgChart1"/>
    <dgm:cxn modelId="{AE861E61-8BA0-4372-B348-E7D082E9B63C}" type="presParOf" srcId="{3792993B-6FE4-4A54-BC55-1EA9E241B302}" destId="{31FE961A-2B9E-43A0-A41B-426F809A6471}" srcOrd="1" destOrd="0" presId="urn:microsoft.com/office/officeart/2005/8/layout/orgChart1"/>
    <dgm:cxn modelId="{0C27253F-0470-4D89-9030-DEDDE9DD0F04}" type="presParOf" srcId="{31FE961A-2B9E-43A0-A41B-426F809A6471}" destId="{9C76E959-A0B7-4136-A7D9-E22EE87D8BEC}" srcOrd="0" destOrd="0" presId="urn:microsoft.com/office/officeart/2005/8/layout/orgChart1"/>
    <dgm:cxn modelId="{D689C7DE-A255-40BD-91F1-59E12E276D50}" type="presParOf" srcId="{31FE961A-2B9E-43A0-A41B-426F809A6471}" destId="{55E0A437-A938-448A-87B5-FE482474B122}" srcOrd="1" destOrd="0" presId="urn:microsoft.com/office/officeart/2005/8/layout/orgChart1"/>
    <dgm:cxn modelId="{168B513E-2437-48C0-A40A-6F32837AC3F6}" type="presParOf" srcId="{55E0A437-A938-448A-87B5-FE482474B122}" destId="{02AA8800-59B0-4326-841E-FDF34E4BC772}" srcOrd="0" destOrd="0" presId="urn:microsoft.com/office/officeart/2005/8/layout/orgChart1"/>
    <dgm:cxn modelId="{C68B79ED-3C9D-446C-AD1F-78F563FFDB04}" type="presParOf" srcId="{02AA8800-59B0-4326-841E-FDF34E4BC772}" destId="{91491DA6-A106-4556-9925-754A20C05623}" srcOrd="0" destOrd="0" presId="urn:microsoft.com/office/officeart/2005/8/layout/orgChart1"/>
    <dgm:cxn modelId="{C6D28423-CF1D-4BF4-AA51-11CC77C8F72C}" type="presParOf" srcId="{02AA8800-59B0-4326-841E-FDF34E4BC772}" destId="{D368B884-1A9F-4C9B-85AD-D12C8F5ADDE9}" srcOrd="1" destOrd="0" presId="urn:microsoft.com/office/officeart/2005/8/layout/orgChart1"/>
    <dgm:cxn modelId="{41D91EE2-3397-4210-BA00-12C7AFE6D40A}" type="presParOf" srcId="{55E0A437-A938-448A-87B5-FE482474B122}" destId="{9397E4D0-1A12-4391-AAE5-3E820C3A152E}" srcOrd="1" destOrd="0" presId="urn:microsoft.com/office/officeart/2005/8/layout/orgChart1"/>
    <dgm:cxn modelId="{9E4EDCDF-DD79-43DC-AFA0-FB86515FA6F8}" type="presParOf" srcId="{9397E4D0-1A12-4391-AAE5-3E820C3A152E}" destId="{14D28F47-5845-4A9B-9BFF-8E988AF33594}" srcOrd="0" destOrd="0" presId="urn:microsoft.com/office/officeart/2005/8/layout/orgChart1"/>
    <dgm:cxn modelId="{1EE92E13-B579-4811-904B-B58DCD663683}" type="presParOf" srcId="{9397E4D0-1A12-4391-AAE5-3E820C3A152E}" destId="{6331673F-2D39-44D7-8330-755205FF8EB8}" srcOrd="1" destOrd="0" presId="urn:microsoft.com/office/officeart/2005/8/layout/orgChart1"/>
    <dgm:cxn modelId="{762CD0C0-4D6F-4EAB-A9B8-028017844E3D}" type="presParOf" srcId="{6331673F-2D39-44D7-8330-755205FF8EB8}" destId="{616328C7-9E67-424B-9838-00D4A7B54FA5}" srcOrd="0" destOrd="0" presId="urn:microsoft.com/office/officeart/2005/8/layout/orgChart1"/>
    <dgm:cxn modelId="{C2F98D84-262E-4D95-85AA-C20077562445}" type="presParOf" srcId="{616328C7-9E67-424B-9838-00D4A7B54FA5}" destId="{87C682CB-8568-4D40-8AFD-0A9849D1E0E2}" srcOrd="0" destOrd="0" presId="urn:microsoft.com/office/officeart/2005/8/layout/orgChart1"/>
    <dgm:cxn modelId="{2190170E-FECC-45F9-A7C3-1457880DB0D4}" type="presParOf" srcId="{616328C7-9E67-424B-9838-00D4A7B54FA5}" destId="{E9F76F1B-A45F-42BC-AFCB-9C33BE76FD61}" srcOrd="1" destOrd="0" presId="urn:microsoft.com/office/officeart/2005/8/layout/orgChart1"/>
    <dgm:cxn modelId="{88121F6F-AC38-488C-9771-22624C15D984}" type="presParOf" srcId="{6331673F-2D39-44D7-8330-755205FF8EB8}" destId="{AF1AC86B-08F3-4C83-B24C-8E546638F4A4}" srcOrd="1" destOrd="0" presId="urn:microsoft.com/office/officeart/2005/8/layout/orgChart1"/>
    <dgm:cxn modelId="{20CB2ECC-496E-494D-A98C-B07E3A434B88}" type="presParOf" srcId="{AF1AC86B-08F3-4C83-B24C-8E546638F4A4}" destId="{7950BBFA-D9D2-431D-B80A-BD28C9B8407B}" srcOrd="0" destOrd="0" presId="urn:microsoft.com/office/officeart/2005/8/layout/orgChart1"/>
    <dgm:cxn modelId="{8EE21DF5-2C16-4AA4-9AEF-BDF670575D98}" type="presParOf" srcId="{AF1AC86B-08F3-4C83-B24C-8E546638F4A4}" destId="{455A4418-47EA-4E7C-B1B1-F8D9010496C9}" srcOrd="1" destOrd="0" presId="urn:microsoft.com/office/officeart/2005/8/layout/orgChart1"/>
    <dgm:cxn modelId="{086654C1-1A76-4CA5-94B5-9148CF2F0101}" type="presParOf" srcId="{455A4418-47EA-4E7C-B1B1-F8D9010496C9}" destId="{5D663275-C08B-4856-BD15-47B01582730D}" srcOrd="0" destOrd="0" presId="urn:microsoft.com/office/officeart/2005/8/layout/orgChart1"/>
    <dgm:cxn modelId="{1D37FBB3-2EC9-4C53-9F42-CECE9A6E6D8A}" type="presParOf" srcId="{5D663275-C08B-4856-BD15-47B01582730D}" destId="{FCD31C40-F317-42BE-9AC3-44CD71A421B3}" srcOrd="0" destOrd="0" presId="urn:microsoft.com/office/officeart/2005/8/layout/orgChart1"/>
    <dgm:cxn modelId="{DD892D7A-E961-4C68-B0E4-3897765E7CB5}" type="presParOf" srcId="{5D663275-C08B-4856-BD15-47B01582730D}" destId="{2CB3B23B-E23E-43BD-A6A8-0EB0677EE9A8}" srcOrd="1" destOrd="0" presId="urn:microsoft.com/office/officeart/2005/8/layout/orgChart1"/>
    <dgm:cxn modelId="{E12AC591-8F98-4B66-B3F2-ED02AEAE0B71}" type="presParOf" srcId="{455A4418-47EA-4E7C-B1B1-F8D9010496C9}" destId="{72B04642-B38D-4884-9066-A554C9FE6CB3}" srcOrd="1" destOrd="0" presId="urn:microsoft.com/office/officeart/2005/8/layout/orgChart1"/>
    <dgm:cxn modelId="{8ED40F5D-AD5D-4A89-819F-F4CB70D3760D}" type="presParOf" srcId="{72B04642-B38D-4884-9066-A554C9FE6CB3}" destId="{E04FFE6B-3C3C-4D20-B622-C2CA4554E43C}" srcOrd="0" destOrd="0" presId="urn:microsoft.com/office/officeart/2005/8/layout/orgChart1"/>
    <dgm:cxn modelId="{FA3E9093-44B5-4746-8BB4-D629F9C410FC}" type="presParOf" srcId="{72B04642-B38D-4884-9066-A554C9FE6CB3}" destId="{4AE6A78E-AD9B-4716-B53B-326D722458DA}" srcOrd="1" destOrd="0" presId="urn:microsoft.com/office/officeart/2005/8/layout/orgChart1"/>
    <dgm:cxn modelId="{1819DBFE-9F9A-4CAE-A213-B266F03AFC07}" type="presParOf" srcId="{4AE6A78E-AD9B-4716-B53B-326D722458DA}" destId="{9943A26E-4169-4119-85FC-49F92BD4304E}" srcOrd="0" destOrd="0" presId="urn:microsoft.com/office/officeart/2005/8/layout/orgChart1"/>
    <dgm:cxn modelId="{8DE28D14-6FE7-49AA-81AA-E84ED4CFB062}" type="presParOf" srcId="{9943A26E-4169-4119-85FC-49F92BD4304E}" destId="{7074C679-68C6-4853-BF80-72EA62201511}" srcOrd="0" destOrd="0" presId="urn:microsoft.com/office/officeart/2005/8/layout/orgChart1"/>
    <dgm:cxn modelId="{B8969F24-1AEC-47D4-AE5A-A31957770B8B}" type="presParOf" srcId="{9943A26E-4169-4119-85FC-49F92BD4304E}" destId="{178AF23B-E24A-4DAC-801F-6809E23ECF4C}" srcOrd="1" destOrd="0" presId="urn:microsoft.com/office/officeart/2005/8/layout/orgChart1"/>
    <dgm:cxn modelId="{E30D8CC0-F5D0-4C57-97A1-2E8DF524B05C}" type="presParOf" srcId="{4AE6A78E-AD9B-4716-B53B-326D722458DA}" destId="{CF2DE0C8-C370-4119-95A5-A778DB9545DB}" srcOrd="1" destOrd="0" presId="urn:microsoft.com/office/officeart/2005/8/layout/orgChart1"/>
    <dgm:cxn modelId="{B30E36DB-2679-4C7E-87F1-A6D7632EE408}" type="presParOf" srcId="{4AE6A78E-AD9B-4716-B53B-326D722458DA}" destId="{6F7A5C6D-F375-4066-B1CC-3E190EE5EE80}" srcOrd="2" destOrd="0" presId="urn:microsoft.com/office/officeart/2005/8/layout/orgChart1"/>
    <dgm:cxn modelId="{DEF54F7D-2911-4098-B473-D7E10551254E}" type="presParOf" srcId="{72B04642-B38D-4884-9066-A554C9FE6CB3}" destId="{7E8A90A5-B94D-4DF3-B92A-C34DF8D1DC93}" srcOrd="2" destOrd="0" presId="urn:microsoft.com/office/officeart/2005/8/layout/orgChart1"/>
    <dgm:cxn modelId="{996F7AED-C3B7-46C6-AE22-98459018FD62}" type="presParOf" srcId="{72B04642-B38D-4884-9066-A554C9FE6CB3}" destId="{7AAB8311-551C-40CD-BA47-91E2192C9A21}" srcOrd="3" destOrd="0" presId="urn:microsoft.com/office/officeart/2005/8/layout/orgChart1"/>
    <dgm:cxn modelId="{082D6E3A-3FE5-43A2-A35B-B45F49566F6D}" type="presParOf" srcId="{7AAB8311-551C-40CD-BA47-91E2192C9A21}" destId="{0BB80AF5-A4CD-4518-9ECD-5AE26CC628B2}" srcOrd="0" destOrd="0" presId="urn:microsoft.com/office/officeart/2005/8/layout/orgChart1"/>
    <dgm:cxn modelId="{B717750F-C1C3-4A3D-B6BD-727525630C6A}" type="presParOf" srcId="{0BB80AF5-A4CD-4518-9ECD-5AE26CC628B2}" destId="{E4365ECA-E5AF-41CB-8BCF-60EA6E127DDD}" srcOrd="0" destOrd="0" presId="urn:microsoft.com/office/officeart/2005/8/layout/orgChart1"/>
    <dgm:cxn modelId="{DDAAAF16-E106-4148-BD63-5D9770104E71}" type="presParOf" srcId="{0BB80AF5-A4CD-4518-9ECD-5AE26CC628B2}" destId="{1B8356A4-0593-4D22-A55D-9DEA9BFFD6D6}" srcOrd="1" destOrd="0" presId="urn:microsoft.com/office/officeart/2005/8/layout/orgChart1"/>
    <dgm:cxn modelId="{A93EA864-8689-4725-BA38-A39585430BDA}" type="presParOf" srcId="{7AAB8311-551C-40CD-BA47-91E2192C9A21}" destId="{E2DD38FC-60F7-473B-B8DA-1C382D4EF3B7}" srcOrd="1" destOrd="0" presId="urn:microsoft.com/office/officeart/2005/8/layout/orgChart1"/>
    <dgm:cxn modelId="{10A2C52C-A767-4C32-A4D1-DD4AF40E9B43}" type="presParOf" srcId="{7AAB8311-551C-40CD-BA47-91E2192C9A21}" destId="{9C0D4E59-7142-45EF-B35A-CACC09344D3C}" srcOrd="2" destOrd="0" presId="urn:microsoft.com/office/officeart/2005/8/layout/orgChart1"/>
    <dgm:cxn modelId="{376333A5-D725-4E33-B2E7-A5C080EA5971}" type="presParOf" srcId="{72B04642-B38D-4884-9066-A554C9FE6CB3}" destId="{D0106F3D-4845-457A-B052-AB306E631ED2}" srcOrd="4" destOrd="0" presId="urn:microsoft.com/office/officeart/2005/8/layout/orgChart1"/>
    <dgm:cxn modelId="{FCEA4EA5-7C33-4942-8181-7D8534931AB3}" type="presParOf" srcId="{72B04642-B38D-4884-9066-A554C9FE6CB3}" destId="{FA51CFD6-2D9C-4F48-B7CA-304A2FC89B2E}" srcOrd="5" destOrd="0" presId="urn:microsoft.com/office/officeart/2005/8/layout/orgChart1"/>
    <dgm:cxn modelId="{1AE84AE2-F28A-490D-8277-7810FE77B55D}" type="presParOf" srcId="{FA51CFD6-2D9C-4F48-B7CA-304A2FC89B2E}" destId="{ABB8C5E7-8A7A-4583-A369-D2246B76C51A}" srcOrd="0" destOrd="0" presId="urn:microsoft.com/office/officeart/2005/8/layout/orgChart1"/>
    <dgm:cxn modelId="{861ACB10-412C-40EB-AEDB-239C616B89E0}" type="presParOf" srcId="{ABB8C5E7-8A7A-4583-A369-D2246B76C51A}" destId="{C12D2609-E666-449D-8C0E-BD6DD9C552B1}" srcOrd="0" destOrd="0" presId="urn:microsoft.com/office/officeart/2005/8/layout/orgChart1"/>
    <dgm:cxn modelId="{5D049EDE-9D8A-402B-8C5F-26673972A6FD}" type="presParOf" srcId="{ABB8C5E7-8A7A-4583-A369-D2246B76C51A}" destId="{9FE9E052-8D1A-4907-A779-60AAFD35EF65}" srcOrd="1" destOrd="0" presId="urn:microsoft.com/office/officeart/2005/8/layout/orgChart1"/>
    <dgm:cxn modelId="{2147C76D-5D0E-42B6-9304-2D05FEA67678}" type="presParOf" srcId="{FA51CFD6-2D9C-4F48-B7CA-304A2FC89B2E}" destId="{5C889CB9-05CE-451B-B559-42530F9864FC}" srcOrd="1" destOrd="0" presId="urn:microsoft.com/office/officeart/2005/8/layout/orgChart1"/>
    <dgm:cxn modelId="{D124BFA5-E9AD-4897-B597-B3FB659226AD}" type="presParOf" srcId="{FA51CFD6-2D9C-4F48-B7CA-304A2FC89B2E}" destId="{029854B3-56D9-4735-AFA0-729C6DCE4BF1}" srcOrd="2" destOrd="0" presId="urn:microsoft.com/office/officeart/2005/8/layout/orgChart1"/>
    <dgm:cxn modelId="{2DCD12C7-7525-4276-8CEA-F4676CE19293}" type="presParOf" srcId="{455A4418-47EA-4E7C-B1B1-F8D9010496C9}" destId="{35DD29E0-C3A1-48EA-8AF5-DB45DE176AD4}" srcOrd="2" destOrd="0" presId="urn:microsoft.com/office/officeart/2005/8/layout/orgChart1"/>
    <dgm:cxn modelId="{74746F4F-AC55-4DE4-B464-EA65416AA4B2}" type="presParOf" srcId="{AF1AC86B-08F3-4C83-B24C-8E546638F4A4}" destId="{173322BD-9B74-4E04-978C-5FC922A3F862}" srcOrd="2" destOrd="0" presId="urn:microsoft.com/office/officeart/2005/8/layout/orgChart1"/>
    <dgm:cxn modelId="{D346BEA8-1D2A-4365-912B-B7BA4AD86637}" type="presParOf" srcId="{AF1AC86B-08F3-4C83-B24C-8E546638F4A4}" destId="{D97796DC-EA5F-4438-B43A-D93EFAAC4109}" srcOrd="3" destOrd="0" presId="urn:microsoft.com/office/officeart/2005/8/layout/orgChart1"/>
    <dgm:cxn modelId="{E204035C-F411-499F-B8F4-79C99FD9BF82}" type="presParOf" srcId="{D97796DC-EA5F-4438-B43A-D93EFAAC4109}" destId="{F79E7CDA-758C-455D-A1FD-31CDB4D07746}" srcOrd="0" destOrd="0" presId="urn:microsoft.com/office/officeart/2005/8/layout/orgChart1"/>
    <dgm:cxn modelId="{5FBE9EB5-6B30-4FDF-AB73-F0E5B7372A21}" type="presParOf" srcId="{F79E7CDA-758C-455D-A1FD-31CDB4D07746}" destId="{D3069265-65AC-4530-B609-85D69B727A6A}" srcOrd="0" destOrd="0" presId="urn:microsoft.com/office/officeart/2005/8/layout/orgChart1"/>
    <dgm:cxn modelId="{96C64503-CEFC-4260-A99F-B3C2D5F5E9AB}" type="presParOf" srcId="{F79E7CDA-758C-455D-A1FD-31CDB4D07746}" destId="{13987943-23D4-40A0-AE77-87536CF76AD2}" srcOrd="1" destOrd="0" presId="urn:microsoft.com/office/officeart/2005/8/layout/orgChart1"/>
    <dgm:cxn modelId="{C775840D-4879-4E06-A5B7-408A584C3A5D}" type="presParOf" srcId="{D97796DC-EA5F-4438-B43A-D93EFAAC4109}" destId="{FF970ADB-3D02-4484-A878-B58B15434E6F}" srcOrd="1" destOrd="0" presId="urn:microsoft.com/office/officeart/2005/8/layout/orgChart1"/>
    <dgm:cxn modelId="{657AC0E2-715C-48C3-9870-F3EB48282C3C}" type="presParOf" srcId="{D97796DC-EA5F-4438-B43A-D93EFAAC4109}" destId="{A468EDA3-8937-4882-9932-6BD9B2B0E12C}" srcOrd="2" destOrd="0" presId="urn:microsoft.com/office/officeart/2005/8/layout/orgChart1"/>
    <dgm:cxn modelId="{1640FFB2-15DD-40A8-A19B-C4A2E7104F6A}" type="presParOf" srcId="{AF1AC86B-08F3-4C83-B24C-8E546638F4A4}" destId="{7A7B66AA-885A-4D0B-9675-E06B9E7AA15F}" srcOrd="4" destOrd="0" presId="urn:microsoft.com/office/officeart/2005/8/layout/orgChart1"/>
    <dgm:cxn modelId="{B2E62FA1-0336-494B-BC89-535AB01BB36E}" type="presParOf" srcId="{AF1AC86B-08F3-4C83-B24C-8E546638F4A4}" destId="{A274B7FD-A5A7-4F9B-9E95-D051740786CE}" srcOrd="5" destOrd="0" presId="urn:microsoft.com/office/officeart/2005/8/layout/orgChart1"/>
    <dgm:cxn modelId="{A0675128-C55C-43CD-B2F3-68DCC3999A39}" type="presParOf" srcId="{A274B7FD-A5A7-4F9B-9E95-D051740786CE}" destId="{66E8D8FD-C7DF-4BE0-9005-2B8AD8446DCD}" srcOrd="0" destOrd="0" presId="urn:microsoft.com/office/officeart/2005/8/layout/orgChart1"/>
    <dgm:cxn modelId="{7776BD6D-8203-40E5-B1EE-E7AAAA9FB0B8}" type="presParOf" srcId="{66E8D8FD-C7DF-4BE0-9005-2B8AD8446DCD}" destId="{D01B6FA6-2C1E-4ED5-BECA-935C9AA1302A}" srcOrd="0" destOrd="0" presId="urn:microsoft.com/office/officeart/2005/8/layout/orgChart1"/>
    <dgm:cxn modelId="{5CA8C50D-E2E1-4079-B7EB-4FFBDBB2A324}" type="presParOf" srcId="{66E8D8FD-C7DF-4BE0-9005-2B8AD8446DCD}" destId="{2CE7BE8B-F14F-4D7A-AA7A-D21B7AD6C167}" srcOrd="1" destOrd="0" presId="urn:microsoft.com/office/officeart/2005/8/layout/orgChart1"/>
    <dgm:cxn modelId="{747CAC8A-3356-4F60-9DC2-C2798602DB53}" type="presParOf" srcId="{A274B7FD-A5A7-4F9B-9E95-D051740786CE}" destId="{19784DF4-0C57-42A9-8AC2-B1736C42E970}" srcOrd="1" destOrd="0" presId="urn:microsoft.com/office/officeart/2005/8/layout/orgChart1"/>
    <dgm:cxn modelId="{5862225F-EF06-4957-9A4D-F4A8E0E115B4}" type="presParOf" srcId="{A274B7FD-A5A7-4F9B-9E95-D051740786CE}" destId="{CCC90130-09D9-42AA-BAC4-75EBFF586E2A}" srcOrd="2" destOrd="0" presId="urn:microsoft.com/office/officeart/2005/8/layout/orgChart1"/>
    <dgm:cxn modelId="{2A533AEE-EA62-4D03-9151-003EF63B91F5}" type="presParOf" srcId="{6331673F-2D39-44D7-8330-755205FF8EB8}" destId="{34A621C3-4FDB-41BC-A0DF-80DA4476EDCE}" srcOrd="2" destOrd="0" presId="urn:microsoft.com/office/officeart/2005/8/layout/orgChart1"/>
    <dgm:cxn modelId="{26ACD5E0-D7D8-47BF-BA39-DA4034CC8841}" type="presParOf" srcId="{55E0A437-A938-448A-87B5-FE482474B122}" destId="{A337E5AA-32C7-46A2-AABB-45C57D087845}" srcOrd="2" destOrd="0" presId="urn:microsoft.com/office/officeart/2005/8/layout/orgChart1"/>
    <dgm:cxn modelId="{6DE77BC1-0C42-4551-A491-B464F839BB50}" type="presParOf" srcId="{3792993B-6FE4-4A54-BC55-1EA9E241B302}" destId="{7D529C55-EDC9-4D63-AE67-23262F3E3233}" srcOrd="2" destOrd="0" presId="urn:microsoft.com/office/officeart/2005/8/layout/orgChart1"/>
  </dgm:cxnLst>
  <dgm:bg/>
  <dgm:whole/>
  <dgm:extLst>
    <a:ext uri="http://schemas.microsoft.com/office/drawing/2008/diagram">
      <dsp:dataModelExt xmlns:dsp="http://schemas.microsoft.com/office/drawing/2008/diagram" relId="rId2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105FE50-9180-43B9-BC66-C6EC5F0E5AEE}">
      <dsp:nvSpPr>
        <dsp:cNvPr id="0" name=""/>
        <dsp:cNvSpPr/>
      </dsp:nvSpPr>
      <dsp:spPr>
        <a:xfrm>
          <a:off x="3402329" y="5492141"/>
          <a:ext cx="2397325" cy="380706"/>
        </a:xfrm>
        <a:custGeom>
          <a:avLst/>
          <a:gdLst/>
          <a:ahLst/>
          <a:cxnLst/>
          <a:rect l="0" t="0" r="0" b="0"/>
          <a:pathLst>
            <a:path>
              <a:moveTo>
                <a:pt x="0" y="0"/>
              </a:moveTo>
              <a:lnTo>
                <a:pt x="0" y="190353"/>
              </a:lnTo>
              <a:lnTo>
                <a:pt x="2397325" y="190353"/>
              </a:lnTo>
              <a:lnTo>
                <a:pt x="2397325" y="380706"/>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FD86E40D-243A-41BA-982C-AF2C6B15CEB0}">
      <dsp:nvSpPr>
        <dsp:cNvPr id="0" name=""/>
        <dsp:cNvSpPr/>
      </dsp:nvSpPr>
      <dsp:spPr>
        <a:xfrm>
          <a:off x="3352721" y="5492141"/>
          <a:ext cx="91440" cy="380706"/>
        </a:xfrm>
        <a:custGeom>
          <a:avLst/>
          <a:gdLst/>
          <a:ahLst/>
          <a:cxnLst/>
          <a:rect l="0" t="0" r="0" b="0"/>
          <a:pathLst>
            <a:path>
              <a:moveTo>
                <a:pt x="49608" y="0"/>
              </a:moveTo>
              <a:lnTo>
                <a:pt x="49608" y="190353"/>
              </a:lnTo>
              <a:lnTo>
                <a:pt x="45720" y="190353"/>
              </a:lnTo>
              <a:lnTo>
                <a:pt x="45720" y="380706"/>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7950BBFA-D9D2-431D-B80A-BD28C9B8407B}">
      <dsp:nvSpPr>
        <dsp:cNvPr id="0" name=""/>
        <dsp:cNvSpPr/>
      </dsp:nvSpPr>
      <dsp:spPr>
        <a:xfrm>
          <a:off x="1001115" y="5492141"/>
          <a:ext cx="2401214" cy="380706"/>
        </a:xfrm>
        <a:custGeom>
          <a:avLst/>
          <a:gdLst/>
          <a:ahLst/>
          <a:cxnLst/>
          <a:rect l="0" t="0" r="0" b="0"/>
          <a:pathLst>
            <a:path>
              <a:moveTo>
                <a:pt x="2401214" y="0"/>
              </a:moveTo>
              <a:lnTo>
                <a:pt x="2401214" y="190353"/>
              </a:lnTo>
              <a:lnTo>
                <a:pt x="0" y="190353"/>
              </a:lnTo>
              <a:lnTo>
                <a:pt x="0" y="380706"/>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7744EC1A-7AAE-4E9D-93EF-270ECB0CCF14}">
      <dsp:nvSpPr>
        <dsp:cNvPr id="0" name=""/>
        <dsp:cNvSpPr/>
      </dsp:nvSpPr>
      <dsp:spPr>
        <a:xfrm>
          <a:off x="3356609" y="4069324"/>
          <a:ext cx="91440" cy="380706"/>
        </a:xfrm>
        <a:custGeom>
          <a:avLst/>
          <a:gdLst/>
          <a:ahLst/>
          <a:cxnLst/>
          <a:rect l="0" t="0" r="0" b="0"/>
          <a:pathLst>
            <a:path>
              <a:moveTo>
                <a:pt x="45720" y="0"/>
              </a:moveTo>
              <a:lnTo>
                <a:pt x="45720" y="380706"/>
              </a:lnTo>
            </a:path>
          </a:pathLst>
        </a:custGeom>
        <a:noFill/>
        <a:ln w="12700" cap="flat" cmpd="sng" algn="ctr">
          <a:solidFill>
            <a:schemeClr val="accent4"/>
          </a:solidFill>
          <a:prstDash val="solid"/>
          <a:miter lim="800000"/>
        </a:ln>
        <a:effectLst/>
      </dsp:spPr>
      <dsp:style>
        <a:lnRef idx="2">
          <a:scrgbClr r="0" g="0" b="0"/>
        </a:lnRef>
        <a:fillRef idx="0">
          <a:scrgbClr r="0" g="0" b="0"/>
        </a:fillRef>
        <a:effectRef idx="0">
          <a:scrgbClr r="0" g="0" b="0"/>
        </a:effectRef>
        <a:fontRef idx="minor"/>
      </dsp:style>
    </dsp:sp>
    <dsp:sp modelId="{A185C048-AAE3-48ED-90EF-03BF6569C134}">
      <dsp:nvSpPr>
        <dsp:cNvPr id="0" name=""/>
        <dsp:cNvSpPr/>
      </dsp:nvSpPr>
      <dsp:spPr>
        <a:xfrm>
          <a:off x="3356609" y="2333874"/>
          <a:ext cx="91440" cy="380706"/>
        </a:xfrm>
        <a:custGeom>
          <a:avLst/>
          <a:gdLst/>
          <a:ahLst/>
          <a:cxnLst/>
          <a:rect l="0" t="0" r="0" b="0"/>
          <a:pathLst>
            <a:path>
              <a:moveTo>
                <a:pt x="45720" y="0"/>
              </a:moveTo>
              <a:lnTo>
                <a:pt x="45720" y="380706"/>
              </a:lnTo>
            </a:path>
          </a:pathLst>
        </a:custGeom>
        <a:noFill/>
        <a:ln w="12700" cap="flat" cmpd="sng" algn="ctr">
          <a:solidFill>
            <a:schemeClr val="accent2"/>
          </a:solidFill>
          <a:prstDash val="solid"/>
          <a:miter lim="800000"/>
        </a:ln>
        <a:effectLst/>
      </dsp:spPr>
      <dsp:style>
        <a:lnRef idx="2">
          <a:scrgbClr r="0" g="0" b="0"/>
        </a:lnRef>
        <a:fillRef idx="0">
          <a:scrgbClr r="0" g="0" b="0"/>
        </a:fillRef>
        <a:effectRef idx="0">
          <a:scrgbClr r="0" g="0" b="0"/>
        </a:effectRef>
        <a:fontRef idx="minor"/>
      </dsp:style>
    </dsp:sp>
    <dsp:sp modelId="{36E54598-11B9-425B-AD3C-F657864CAC25}">
      <dsp:nvSpPr>
        <dsp:cNvPr id="0" name=""/>
        <dsp:cNvSpPr/>
      </dsp:nvSpPr>
      <dsp:spPr>
        <a:xfrm>
          <a:off x="3356609" y="1046724"/>
          <a:ext cx="91440" cy="380706"/>
        </a:xfrm>
        <a:custGeom>
          <a:avLst/>
          <a:gdLst/>
          <a:ahLst/>
          <a:cxnLst/>
          <a:rect l="0" t="0" r="0" b="0"/>
          <a:pathLst>
            <a:path>
              <a:moveTo>
                <a:pt x="45720" y="0"/>
              </a:moveTo>
              <a:lnTo>
                <a:pt x="45720" y="38070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1C096DC-46C8-4D9C-A60A-2E833AD8A029}">
      <dsp:nvSpPr>
        <dsp:cNvPr id="0" name=""/>
        <dsp:cNvSpPr/>
      </dsp:nvSpPr>
      <dsp:spPr>
        <a:xfrm>
          <a:off x="1893572" y="140281"/>
          <a:ext cx="3017514" cy="906443"/>
        </a:xfrm>
        <a:prstGeom prst="rect">
          <a:avLst/>
        </a:prstGeom>
        <a:solidFill>
          <a:schemeClr val="accent1">
            <a:lumMod val="60000"/>
            <a:lumOff val="40000"/>
          </a:schemeClr>
        </a:solidFill>
        <a:ln w="12700" cap="flat" cmpd="sng" algn="ctr">
          <a:solidFill>
            <a:schemeClr val="accent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1 - Referring provider, self</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Electronic medical record, phone call or fax referral to program</a:t>
          </a:r>
        </a:p>
      </dsp:txBody>
      <dsp:txXfrm>
        <a:off x="1893572" y="140281"/>
        <a:ext cx="3017514" cy="906443"/>
      </dsp:txXfrm>
    </dsp:sp>
    <dsp:sp modelId="{9C591C14-8375-45C2-BB17-94EEF8FE06A4}">
      <dsp:nvSpPr>
        <dsp:cNvPr id="0" name=""/>
        <dsp:cNvSpPr/>
      </dsp:nvSpPr>
      <dsp:spPr>
        <a:xfrm>
          <a:off x="2260637" y="1427431"/>
          <a:ext cx="2283385" cy="906443"/>
        </a:xfrm>
        <a:prstGeom prst="rect">
          <a:avLst/>
        </a:prstGeom>
        <a:solidFill>
          <a:schemeClr val="accent2">
            <a:lumMod val="60000"/>
            <a:lumOff val="40000"/>
          </a:schemeClr>
        </a:solidFill>
        <a:ln w="12700" cap="flat" cmpd="sng" algn="ctr">
          <a:solidFill>
            <a:schemeClr val="accent2"/>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Scheduling phone call</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Secretary double-checks eligibility and schedules</a:t>
          </a:r>
        </a:p>
      </dsp:txBody>
      <dsp:txXfrm>
        <a:off x="2260637" y="1427431"/>
        <a:ext cx="2283385" cy="906443"/>
      </dsp:txXfrm>
    </dsp:sp>
    <dsp:sp modelId="{91491DA6-A106-4556-9925-754A20C05623}">
      <dsp:nvSpPr>
        <dsp:cNvPr id="0" name=""/>
        <dsp:cNvSpPr/>
      </dsp:nvSpPr>
      <dsp:spPr>
        <a:xfrm>
          <a:off x="1161791" y="2714581"/>
          <a:ext cx="4481076" cy="1354743"/>
        </a:xfrm>
        <a:prstGeom prst="rect">
          <a:avLst/>
        </a:prstGeom>
        <a:solidFill>
          <a:schemeClr val="accent4">
            <a:lumMod val="60000"/>
            <a:lumOff val="40000"/>
          </a:schemeClr>
        </a:solidFill>
        <a:ln w="12700" cap="flat" cmpd="sng" algn="ctr">
          <a:solidFill>
            <a:schemeClr val="accent4"/>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2 - Shared Decision Making</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Discussion with Nurse Practitioner in clinic </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Standardized tools offered - not required</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Cessation counseling begins</a:t>
          </a:r>
        </a:p>
      </dsp:txBody>
      <dsp:txXfrm>
        <a:off x="1161791" y="2714581"/>
        <a:ext cx="4481076" cy="1354743"/>
      </dsp:txXfrm>
    </dsp:sp>
    <dsp:sp modelId="{BFAE21E0-F5B7-47D3-A39E-2542B46D9C6C}">
      <dsp:nvSpPr>
        <dsp:cNvPr id="0" name=""/>
        <dsp:cNvSpPr/>
      </dsp:nvSpPr>
      <dsp:spPr>
        <a:xfrm>
          <a:off x="1578638" y="4450030"/>
          <a:ext cx="3647383" cy="1042110"/>
        </a:xfrm>
        <a:prstGeom prst="rect">
          <a:avLst/>
        </a:prstGeom>
        <a:solidFill>
          <a:schemeClr val="accent5">
            <a:lumMod val="60000"/>
            <a:lumOff val="40000"/>
          </a:schemeClr>
        </a:solidFill>
        <a:ln w="12700" cap="flat" cmpd="sng" algn="ctr">
          <a:solidFill>
            <a:schemeClr val="accent5"/>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3 - Low-dose scan and results</a:t>
          </a:r>
          <a:endParaRPr lang="en-US" sz="16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In clinic with Nurse Practitioner</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Additional counseling</a:t>
          </a:r>
          <a:endParaRPr lang="en-US" sz="1600" b="1" kern="1200">
            <a:solidFill>
              <a:sysClr val="windowText" lastClr="000000"/>
            </a:solidFill>
            <a:latin typeface="Times New Roman" panose="02020603050405020304" pitchFamily="18" charset="0"/>
            <a:cs typeface="Times New Roman" panose="02020603050405020304" pitchFamily="18" charset="0"/>
          </a:endParaRPr>
        </a:p>
      </dsp:txBody>
      <dsp:txXfrm>
        <a:off x="1578638" y="4450030"/>
        <a:ext cx="3647383" cy="1042110"/>
      </dsp:txXfrm>
    </dsp:sp>
    <dsp:sp modelId="{FCD31C40-F317-42BE-9AC3-44CD71A421B3}">
      <dsp:nvSpPr>
        <dsp:cNvPr id="0" name=""/>
        <dsp:cNvSpPr/>
      </dsp:nvSpPr>
      <dsp:spPr>
        <a:xfrm>
          <a:off x="810" y="5872847"/>
          <a:ext cx="2000611" cy="906443"/>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LungRADS 1-3</a:t>
          </a:r>
          <a:endParaRPr lang="en-US" sz="16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Added to screening dashboard</a:t>
          </a:r>
          <a:endParaRPr lang="en-US" sz="1600" b="1" kern="1200">
            <a:solidFill>
              <a:sysClr val="windowText" lastClr="000000"/>
            </a:solidFill>
            <a:latin typeface="Times New Roman" panose="02020603050405020304" pitchFamily="18" charset="0"/>
            <a:cs typeface="Times New Roman" panose="02020603050405020304" pitchFamily="18" charset="0"/>
          </a:endParaRPr>
        </a:p>
      </dsp:txBody>
      <dsp:txXfrm>
        <a:off x="810" y="5872847"/>
        <a:ext cx="2000611" cy="906443"/>
      </dsp:txXfrm>
    </dsp:sp>
    <dsp:sp modelId="{7E7CF930-325F-4907-AAFE-E834D1F4EFEC}">
      <dsp:nvSpPr>
        <dsp:cNvPr id="0" name=""/>
        <dsp:cNvSpPr/>
      </dsp:nvSpPr>
      <dsp:spPr>
        <a:xfrm>
          <a:off x="2382127" y="5872847"/>
          <a:ext cx="2032627" cy="1684842"/>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LungRADS 4</a:t>
          </a:r>
          <a:endParaRPr lang="en-US" sz="16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Added to screening dashboard</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gt;8mm/&gt;LungRADS 4 presented at Thoracic Tumor Board</a:t>
          </a:r>
          <a:endParaRPr lang="en-US" sz="1600" b="1" kern="1200">
            <a:solidFill>
              <a:sysClr val="windowText" lastClr="000000"/>
            </a:solidFill>
            <a:latin typeface="Times New Roman" panose="02020603050405020304" pitchFamily="18" charset="0"/>
            <a:cs typeface="Times New Roman" panose="02020603050405020304" pitchFamily="18" charset="0"/>
          </a:endParaRPr>
        </a:p>
      </dsp:txBody>
      <dsp:txXfrm>
        <a:off x="2382127" y="5872847"/>
        <a:ext cx="2032627" cy="1684842"/>
      </dsp:txXfrm>
    </dsp:sp>
    <dsp:sp modelId="{5DF01C1C-B118-4752-8A55-A6C579C3FC89}">
      <dsp:nvSpPr>
        <dsp:cNvPr id="0" name=""/>
        <dsp:cNvSpPr/>
      </dsp:nvSpPr>
      <dsp:spPr>
        <a:xfrm>
          <a:off x="4795461" y="5872847"/>
          <a:ext cx="2008388" cy="1429515"/>
        </a:xfrm>
        <a:prstGeom prst="rect">
          <a:avLst/>
        </a:prstGeom>
        <a:solidFill>
          <a:schemeClr val="accent3">
            <a:lumMod val="60000"/>
            <a:lumOff val="40000"/>
          </a:schemeClr>
        </a:solidFill>
        <a:ln w="12700" cap="flat" cmpd="sng" algn="ctr">
          <a:solidFill>
            <a:schemeClr val="accent3"/>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Incidental Findings</a:t>
          </a:r>
          <a:endParaRPr lang="en-US" sz="16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Nurse Practitioner refers to Primary Care Physician for further action</a:t>
          </a:r>
          <a:endParaRPr lang="en-US" sz="1600" b="1" kern="1200">
            <a:solidFill>
              <a:sysClr val="windowText" lastClr="000000"/>
            </a:solidFill>
            <a:latin typeface="Times New Roman" panose="02020603050405020304" pitchFamily="18" charset="0"/>
            <a:cs typeface="Times New Roman" panose="02020603050405020304" pitchFamily="18" charset="0"/>
          </a:endParaRPr>
        </a:p>
      </dsp:txBody>
      <dsp:txXfrm>
        <a:off x="4795461" y="5872847"/>
        <a:ext cx="2008388" cy="142951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105FE50-9180-43B9-BC66-C6EC5F0E5AEE}">
      <dsp:nvSpPr>
        <dsp:cNvPr id="0" name=""/>
        <dsp:cNvSpPr/>
      </dsp:nvSpPr>
      <dsp:spPr>
        <a:xfrm>
          <a:off x="3402330" y="5716987"/>
          <a:ext cx="2360567" cy="342766"/>
        </a:xfrm>
        <a:custGeom>
          <a:avLst/>
          <a:gdLst/>
          <a:ahLst/>
          <a:cxnLst/>
          <a:rect l="0" t="0" r="0" b="0"/>
          <a:pathLst>
            <a:path>
              <a:moveTo>
                <a:pt x="0" y="0"/>
              </a:moveTo>
              <a:lnTo>
                <a:pt x="0" y="171383"/>
              </a:lnTo>
              <a:lnTo>
                <a:pt x="2360567" y="171383"/>
              </a:lnTo>
              <a:lnTo>
                <a:pt x="2360567" y="342766"/>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FD86E40D-243A-41BA-982C-AF2C6B15CEB0}">
      <dsp:nvSpPr>
        <dsp:cNvPr id="0" name=""/>
        <dsp:cNvSpPr/>
      </dsp:nvSpPr>
      <dsp:spPr>
        <a:xfrm>
          <a:off x="3353108" y="5716987"/>
          <a:ext cx="91440" cy="342766"/>
        </a:xfrm>
        <a:custGeom>
          <a:avLst/>
          <a:gdLst/>
          <a:ahLst/>
          <a:cxnLst/>
          <a:rect l="0" t="0" r="0" b="0"/>
          <a:pathLst>
            <a:path>
              <a:moveTo>
                <a:pt x="49221" y="0"/>
              </a:moveTo>
              <a:lnTo>
                <a:pt x="49221" y="171383"/>
              </a:lnTo>
              <a:lnTo>
                <a:pt x="45720" y="171383"/>
              </a:lnTo>
              <a:lnTo>
                <a:pt x="45720" y="342766"/>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7950BBFA-D9D2-431D-B80A-BD28C9B8407B}">
      <dsp:nvSpPr>
        <dsp:cNvPr id="0" name=""/>
        <dsp:cNvSpPr/>
      </dsp:nvSpPr>
      <dsp:spPr>
        <a:xfrm>
          <a:off x="1038261" y="5716987"/>
          <a:ext cx="2364068" cy="342766"/>
        </a:xfrm>
        <a:custGeom>
          <a:avLst/>
          <a:gdLst/>
          <a:ahLst/>
          <a:cxnLst/>
          <a:rect l="0" t="0" r="0" b="0"/>
          <a:pathLst>
            <a:path>
              <a:moveTo>
                <a:pt x="2364068" y="0"/>
              </a:moveTo>
              <a:lnTo>
                <a:pt x="2364068" y="171383"/>
              </a:lnTo>
              <a:lnTo>
                <a:pt x="0" y="171383"/>
              </a:lnTo>
              <a:lnTo>
                <a:pt x="0" y="342766"/>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36D5F9B8-58FB-4400-80EB-3A3C880EB4F7}">
      <dsp:nvSpPr>
        <dsp:cNvPr id="0" name=""/>
        <dsp:cNvSpPr/>
      </dsp:nvSpPr>
      <dsp:spPr>
        <a:xfrm>
          <a:off x="3356610" y="4435963"/>
          <a:ext cx="91440" cy="342766"/>
        </a:xfrm>
        <a:custGeom>
          <a:avLst/>
          <a:gdLst/>
          <a:ahLst/>
          <a:cxnLst/>
          <a:rect l="0" t="0" r="0" b="0"/>
          <a:pathLst>
            <a:path>
              <a:moveTo>
                <a:pt x="45720" y="0"/>
              </a:moveTo>
              <a:lnTo>
                <a:pt x="45720" y="342766"/>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14D28F47-5845-4A9B-9BFF-8E988AF33594}">
      <dsp:nvSpPr>
        <dsp:cNvPr id="0" name=""/>
        <dsp:cNvSpPr/>
      </dsp:nvSpPr>
      <dsp:spPr>
        <a:xfrm>
          <a:off x="3356610" y="3541750"/>
          <a:ext cx="91440" cy="342766"/>
        </a:xfrm>
        <a:custGeom>
          <a:avLst/>
          <a:gdLst/>
          <a:ahLst/>
          <a:cxnLst/>
          <a:rect l="0" t="0" r="0" b="0"/>
          <a:pathLst>
            <a:path>
              <a:moveTo>
                <a:pt x="45720" y="0"/>
              </a:moveTo>
              <a:lnTo>
                <a:pt x="45720" y="342766"/>
              </a:lnTo>
            </a:path>
          </a:pathLst>
        </a:custGeom>
        <a:noFill/>
        <a:ln w="12700" cap="flat" cmpd="sng" algn="ctr">
          <a:solidFill>
            <a:schemeClr val="accent4"/>
          </a:solidFill>
          <a:prstDash val="solid"/>
          <a:miter lim="800000"/>
        </a:ln>
        <a:effectLst/>
      </dsp:spPr>
      <dsp:style>
        <a:lnRef idx="2">
          <a:scrgbClr r="0" g="0" b="0"/>
        </a:lnRef>
        <a:fillRef idx="0">
          <a:scrgbClr r="0" g="0" b="0"/>
        </a:fillRef>
        <a:effectRef idx="0">
          <a:scrgbClr r="0" g="0" b="0"/>
        </a:effectRef>
        <a:fontRef idx="minor"/>
      </dsp:style>
    </dsp:sp>
    <dsp:sp modelId="{A185C048-AAE3-48ED-90EF-03BF6569C134}">
      <dsp:nvSpPr>
        <dsp:cNvPr id="0" name=""/>
        <dsp:cNvSpPr/>
      </dsp:nvSpPr>
      <dsp:spPr>
        <a:xfrm>
          <a:off x="3356610" y="1979249"/>
          <a:ext cx="91440" cy="342766"/>
        </a:xfrm>
        <a:custGeom>
          <a:avLst/>
          <a:gdLst/>
          <a:ahLst/>
          <a:cxnLst/>
          <a:rect l="0" t="0" r="0" b="0"/>
          <a:pathLst>
            <a:path>
              <a:moveTo>
                <a:pt x="45720" y="0"/>
              </a:moveTo>
              <a:lnTo>
                <a:pt x="45720" y="342766"/>
              </a:lnTo>
            </a:path>
          </a:pathLst>
        </a:custGeom>
        <a:noFill/>
        <a:ln w="12700" cap="flat" cmpd="sng" algn="ctr">
          <a:solidFill>
            <a:schemeClr val="accent2"/>
          </a:solidFill>
          <a:prstDash val="solid"/>
          <a:miter lim="800000"/>
        </a:ln>
        <a:effectLst/>
      </dsp:spPr>
      <dsp:style>
        <a:lnRef idx="2">
          <a:scrgbClr r="0" g="0" b="0"/>
        </a:lnRef>
        <a:fillRef idx="0">
          <a:scrgbClr r="0" g="0" b="0"/>
        </a:fillRef>
        <a:effectRef idx="0">
          <a:scrgbClr r="0" g="0" b="0"/>
        </a:effectRef>
        <a:fontRef idx="minor"/>
      </dsp:style>
    </dsp:sp>
    <dsp:sp modelId="{36E54598-11B9-425B-AD3C-F657864CAC25}">
      <dsp:nvSpPr>
        <dsp:cNvPr id="0" name=""/>
        <dsp:cNvSpPr/>
      </dsp:nvSpPr>
      <dsp:spPr>
        <a:xfrm>
          <a:off x="3356610" y="820372"/>
          <a:ext cx="91440" cy="342766"/>
        </a:xfrm>
        <a:custGeom>
          <a:avLst/>
          <a:gdLst/>
          <a:ahLst/>
          <a:cxnLst/>
          <a:rect l="0" t="0" r="0" b="0"/>
          <a:pathLst>
            <a:path>
              <a:moveTo>
                <a:pt x="45720" y="0"/>
              </a:moveTo>
              <a:lnTo>
                <a:pt x="45720" y="34276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1C096DC-46C8-4D9C-A60A-2E833AD8A029}">
      <dsp:nvSpPr>
        <dsp:cNvPr id="0" name=""/>
        <dsp:cNvSpPr/>
      </dsp:nvSpPr>
      <dsp:spPr>
        <a:xfrm>
          <a:off x="1893569" y="4262"/>
          <a:ext cx="3017520" cy="816110"/>
        </a:xfrm>
        <a:prstGeom prst="rect">
          <a:avLst/>
        </a:prstGeom>
        <a:solidFill>
          <a:schemeClr val="accent1">
            <a:lumMod val="60000"/>
            <a:lumOff val="40000"/>
          </a:schemeClr>
        </a:solidFill>
        <a:ln w="12700" cap="flat" cmpd="sng" algn="ctr">
          <a:solidFill>
            <a:schemeClr val="accent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1 - Referring provider, self</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Electronic medical record or fax referral to program</a:t>
          </a:r>
        </a:p>
      </dsp:txBody>
      <dsp:txXfrm>
        <a:off x="1893569" y="4262"/>
        <a:ext cx="3017520" cy="816110"/>
      </dsp:txXfrm>
    </dsp:sp>
    <dsp:sp modelId="{9C591C14-8375-45C2-BB17-94EEF8FE06A4}">
      <dsp:nvSpPr>
        <dsp:cNvPr id="0" name=""/>
        <dsp:cNvSpPr/>
      </dsp:nvSpPr>
      <dsp:spPr>
        <a:xfrm>
          <a:off x="2098952" y="1163139"/>
          <a:ext cx="2606755" cy="816110"/>
        </a:xfrm>
        <a:prstGeom prst="rect">
          <a:avLst/>
        </a:prstGeom>
        <a:solidFill>
          <a:schemeClr val="accent2">
            <a:lumMod val="60000"/>
            <a:lumOff val="40000"/>
          </a:schemeClr>
        </a:solidFill>
        <a:ln w="12700" cap="flat" cmpd="sng" algn="ctr">
          <a:solidFill>
            <a:schemeClr val="accent2"/>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Scheduling phone call</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Secretary double-checks eligibility and schedules</a:t>
          </a:r>
        </a:p>
      </dsp:txBody>
      <dsp:txXfrm>
        <a:off x="2098952" y="1163139"/>
        <a:ext cx="2606755" cy="816110"/>
      </dsp:txXfrm>
    </dsp:sp>
    <dsp:sp modelId="{91491DA6-A106-4556-9925-754A20C05623}">
      <dsp:nvSpPr>
        <dsp:cNvPr id="0" name=""/>
        <dsp:cNvSpPr/>
      </dsp:nvSpPr>
      <dsp:spPr>
        <a:xfrm>
          <a:off x="1385075" y="2322016"/>
          <a:ext cx="4034508" cy="1219734"/>
        </a:xfrm>
        <a:prstGeom prst="rect">
          <a:avLst/>
        </a:prstGeom>
        <a:solidFill>
          <a:schemeClr val="accent4">
            <a:lumMod val="60000"/>
            <a:lumOff val="40000"/>
          </a:schemeClr>
        </a:solidFill>
        <a:ln w="12700" cap="flat" cmpd="sng" algn="ctr">
          <a:solidFill>
            <a:schemeClr val="accent4"/>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2 - Shared Decision Making</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Discussionwith Nurse Practitioner in clinic  </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Standardized tools offered - not required</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Cessation counseling begins</a:t>
          </a:r>
        </a:p>
      </dsp:txBody>
      <dsp:txXfrm>
        <a:off x="1385075" y="2322016"/>
        <a:ext cx="4034508" cy="1219734"/>
      </dsp:txXfrm>
    </dsp:sp>
    <dsp:sp modelId="{87C682CB-8568-4D40-8AFD-0A9849D1E0E2}">
      <dsp:nvSpPr>
        <dsp:cNvPr id="0" name=""/>
        <dsp:cNvSpPr/>
      </dsp:nvSpPr>
      <dsp:spPr>
        <a:xfrm>
          <a:off x="2192054" y="3884517"/>
          <a:ext cx="2420551" cy="551445"/>
        </a:xfrm>
        <a:prstGeom prst="rect">
          <a:avLst/>
        </a:prstGeom>
        <a:solidFill>
          <a:schemeClr val="accent5">
            <a:lumMod val="60000"/>
            <a:lumOff val="40000"/>
          </a:schemeClr>
        </a:solidFill>
        <a:ln w="12700" cap="flat" cmpd="sng" algn="ctr">
          <a:solidFill>
            <a:schemeClr val="accent5"/>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3 - Low-dose scan</a:t>
          </a:r>
        </a:p>
      </dsp:txBody>
      <dsp:txXfrm>
        <a:off x="2192054" y="3884517"/>
        <a:ext cx="2420551" cy="551445"/>
      </dsp:txXfrm>
    </dsp:sp>
    <dsp:sp modelId="{BFAE21E0-F5B7-47D3-A39E-2542B46D9C6C}">
      <dsp:nvSpPr>
        <dsp:cNvPr id="0" name=""/>
        <dsp:cNvSpPr/>
      </dsp:nvSpPr>
      <dsp:spPr>
        <a:xfrm>
          <a:off x="1633467" y="4778729"/>
          <a:ext cx="3537725" cy="938257"/>
        </a:xfrm>
        <a:prstGeom prst="rect">
          <a:avLst/>
        </a:prstGeom>
        <a:solidFill>
          <a:schemeClr val="accent5">
            <a:lumMod val="60000"/>
            <a:lumOff val="40000"/>
          </a:schemeClr>
        </a:solidFill>
        <a:ln w="12700" cap="flat" cmpd="sng" algn="ctr">
          <a:solidFill>
            <a:schemeClr val="accent5"/>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Results phone call</a:t>
          </a:r>
          <a:endParaRPr lang="en-US" sz="16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Program coordinator calls the individual with results, optional letter sent</a:t>
          </a:r>
          <a:endParaRPr lang="en-US" sz="1600" b="1" kern="1200">
            <a:solidFill>
              <a:sysClr val="windowText" lastClr="000000"/>
            </a:solidFill>
            <a:latin typeface="Times New Roman" panose="02020603050405020304" pitchFamily="18" charset="0"/>
            <a:cs typeface="Times New Roman" panose="02020603050405020304" pitchFamily="18" charset="0"/>
          </a:endParaRPr>
        </a:p>
      </dsp:txBody>
      <dsp:txXfrm>
        <a:off x="1633467" y="4778729"/>
        <a:ext cx="3537725" cy="938257"/>
      </dsp:txXfrm>
    </dsp:sp>
    <dsp:sp modelId="{FCD31C40-F317-42BE-9AC3-44CD71A421B3}">
      <dsp:nvSpPr>
        <dsp:cNvPr id="0" name=""/>
        <dsp:cNvSpPr/>
      </dsp:nvSpPr>
      <dsp:spPr>
        <a:xfrm>
          <a:off x="137642" y="6059754"/>
          <a:ext cx="1801237" cy="1117182"/>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LungRADS 1-3</a:t>
          </a:r>
          <a:endParaRPr lang="en-US" sz="16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Program coordinator orders subsequent scans</a:t>
          </a:r>
          <a:endParaRPr lang="en-US" sz="1600" b="1" kern="1200">
            <a:solidFill>
              <a:sysClr val="windowText" lastClr="000000"/>
            </a:solidFill>
            <a:latin typeface="Times New Roman" panose="02020603050405020304" pitchFamily="18" charset="0"/>
            <a:cs typeface="Times New Roman" panose="02020603050405020304" pitchFamily="18" charset="0"/>
          </a:endParaRPr>
        </a:p>
      </dsp:txBody>
      <dsp:txXfrm>
        <a:off x="137642" y="6059754"/>
        <a:ext cx="1801237" cy="1117182"/>
      </dsp:txXfrm>
    </dsp:sp>
    <dsp:sp modelId="{7E7CF930-325F-4907-AAFE-E834D1F4EFEC}">
      <dsp:nvSpPr>
        <dsp:cNvPr id="0" name=""/>
        <dsp:cNvSpPr/>
      </dsp:nvSpPr>
      <dsp:spPr>
        <a:xfrm>
          <a:off x="2281646" y="6059754"/>
          <a:ext cx="2234364" cy="1582667"/>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LungRADS 4</a:t>
          </a:r>
          <a:endParaRPr lang="en-US" sz="16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Program coordinator orders subsequent scans</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LungRADS 4/concerning findings presented at Thoracic Tumor Board</a:t>
          </a:r>
          <a:endParaRPr lang="en-US" sz="1600" b="1" kern="1200">
            <a:solidFill>
              <a:sysClr val="windowText" lastClr="000000"/>
            </a:solidFill>
            <a:latin typeface="Times New Roman" panose="02020603050405020304" pitchFamily="18" charset="0"/>
            <a:cs typeface="Times New Roman" panose="02020603050405020304" pitchFamily="18" charset="0"/>
          </a:endParaRPr>
        </a:p>
      </dsp:txBody>
      <dsp:txXfrm>
        <a:off x="2281646" y="6059754"/>
        <a:ext cx="2234364" cy="1582667"/>
      </dsp:txXfrm>
    </dsp:sp>
    <dsp:sp modelId="{5DF01C1C-B118-4752-8A55-A6C579C3FC89}">
      <dsp:nvSpPr>
        <dsp:cNvPr id="0" name=""/>
        <dsp:cNvSpPr/>
      </dsp:nvSpPr>
      <dsp:spPr>
        <a:xfrm>
          <a:off x="4858777" y="6059754"/>
          <a:ext cx="1808240" cy="1633453"/>
        </a:xfrm>
        <a:prstGeom prst="rect">
          <a:avLst/>
        </a:prstGeom>
        <a:solidFill>
          <a:schemeClr val="accent3">
            <a:lumMod val="60000"/>
            <a:lumOff val="40000"/>
          </a:schemeClr>
        </a:solidFill>
        <a:ln w="12700" cap="flat" cmpd="sng" algn="ctr">
          <a:solidFill>
            <a:schemeClr val="accent3"/>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Results and Incidental Findings</a:t>
          </a:r>
          <a:endParaRPr lang="en-US" sz="16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Nurse Practitioner refers to referring provider/Primary Care Physician for further action</a:t>
          </a:r>
          <a:endParaRPr lang="en-US" sz="1600" b="1" kern="1200">
            <a:solidFill>
              <a:sysClr val="windowText" lastClr="000000"/>
            </a:solidFill>
            <a:latin typeface="Times New Roman" panose="02020603050405020304" pitchFamily="18" charset="0"/>
            <a:cs typeface="Times New Roman" panose="02020603050405020304" pitchFamily="18" charset="0"/>
          </a:endParaRPr>
        </a:p>
      </dsp:txBody>
      <dsp:txXfrm>
        <a:off x="4858777" y="6059754"/>
        <a:ext cx="1808240" cy="1633453"/>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A7B66AA-885A-4D0B-9675-E06B9E7AA15F}">
      <dsp:nvSpPr>
        <dsp:cNvPr id="0" name=""/>
        <dsp:cNvSpPr/>
      </dsp:nvSpPr>
      <dsp:spPr>
        <a:xfrm>
          <a:off x="3948772" y="3040269"/>
          <a:ext cx="2250421" cy="199729"/>
        </a:xfrm>
        <a:custGeom>
          <a:avLst/>
          <a:gdLst/>
          <a:ahLst/>
          <a:cxnLst/>
          <a:rect l="0" t="0" r="0" b="0"/>
          <a:pathLst>
            <a:path>
              <a:moveTo>
                <a:pt x="0" y="0"/>
              </a:moveTo>
              <a:lnTo>
                <a:pt x="0" y="99864"/>
              </a:lnTo>
              <a:lnTo>
                <a:pt x="2250421" y="99864"/>
              </a:lnTo>
              <a:lnTo>
                <a:pt x="2250421" y="199729"/>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173322BD-9B74-4E04-978C-5FC922A3F862}">
      <dsp:nvSpPr>
        <dsp:cNvPr id="0" name=""/>
        <dsp:cNvSpPr/>
      </dsp:nvSpPr>
      <dsp:spPr>
        <a:xfrm>
          <a:off x="3948772" y="3040269"/>
          <a:ext cx="858461" cy="199729"/>
        </a:xfrm>
        <a:custGeom>
          <a:avLst/>
          <a:gdLst/>
          <a:ahLst/>
          <a:cxnLst/>
          <a:rect l="0" t="0" r="0" b="0"/>
          <a:pathLst>
            <a:path>
              <a:moveTo>
                <a:pt x="0" y="0"/>
              </a:moveTo>
              <a:lnTo>
                <a:pt x="0" y="99864"/>
              </a:lnTo>
              <a:lnTo>
                <a:pt x="858461" y="99864"/>
              </a:lnTo>
              <a:lnTo>
                <a:pt x="858461" y="199729"/>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D0106F3D-4845-457A-B052-AB306E631ED2}">
      <dsp:nvSpPr>
        <dsp:cNvPr id="0" name=""/>
        <dsp:cNvSpPr/>
      </dsp:nvSpPr>
      <dsp:spPr>
        <a:xfrm>
          <a:off x="2010370" y="4170654"/>
          <a:ext cx="1411623" cy="199729"/>
        </a:xfrm>
        <a:custGeom>
          <a:avLst/>
          <a:gdLst/>
          <a:ahLst/>
          <a:cxnLst/>
          <a:rect l="0" t="0" r="0" b="0"/>
          <a:pathLst>
            <a:path>
              <a:moveTo>
                <a:pt x="0" y="0"/>
              </a:moveTo>
              <a:lnTo>
                <a:pt x="0" y="99864"/>
              </a:lnTo>
              <a:lnTo>
                <a:pt x="1411623" y="99864"/>
              </a:lnTo>
              <a:lnTo>
                <a:pt x="1411623" y="199729"/>
              </a:lnTo>
            </a:path>
          </a:pathLst>
        </a:custGeom>
        <a:noFill/>
        <a:ln w="12700" cap="flat" cmpd="sng" algn="ctr">
          <a:solidFill>
            <a:schemeClr val="accent6"/>
          </a:solidFill>
          <a:prstDash val="solid"/>
          <a:miter lim="800000"/>
        </a:ln>
        <a:effectLst/>
      </dsp:spPr>
      <dsp:style>
        <a:lnRef idx="2">
          <a:scrgbClr r="0" g="0" b="0"/>
        </a:lnRef>
        <a:fillRef idx="0">
          <a:scrgbClr r="0" g="0" b="0"/>
        </a:fillRef>
        <a:effectRef idx="0">
          <a:scrgbClr r="0" g="0" b="0"/>
        </a:effectRef>
        <a:fontRef idx="minor"/>
      </dsp:style>
    </dsp:sp>
    <dsp:sp modelId="{7E8A90A5-B94D-4DF3-B92A-C34DF8D1DC93}">
      <dsp:nvSpPr>
        <dsp:cNvPr id="0" name=""/>
        <dsp:cNvSpPr/>
      </dsp:nvSpPr>
      <dsp:spPr>
        <a:xfrm>
          <a:off x="1964650" y="4170654"/>
          <a:ext cx="91440" cy="199729"/>
        </a:xfrm>
        <a:custGeom>
          <a:avLst/>
          <a:gdLst/>
          <a:ahLst/>
          <a:cxnLst/>
          <a:rect l="0" t="0" r="0" b="0"/>
          <a:pathLst>
            <a:path>
              <a:moveTo>
                <a:pt x="45720" y="0"/>
              </a:moveTo>
              <a:lnTo>
                <a:pt x="45720" y="99864"/>
              </a:lnTo>
              <a:lnTo>
                <a:pt x="53647" y="99864"/>
              </a:lnTo>
              <a:lnTo>
                <a:pt x="53647" y="199729"/>
              </a:lnTo>
            </a:path>
          </a:pathLst>
        </a:custGeom>
        <a:noFill/>
        <a:ln w="12700" cap="flat" cmpd="sng" algn="ctr">
          <a:solidFill>
            <a:schemeClr val="accent6"/>
          </a:solidFill>
          <a:prstDash val="solid"/>
          <a:miter lim="800000"/>
        </a:ln>
        <a:effectLst/>
      </dsp:spPr>
      <dsp:style>
        <a:lnRef idx="2">
          <a:scrgbClr r="0" g="0" b="0"/>
        </a:lnRef>
        <a:fillRef idx="0">
          <a:scrgbClr r="0" g="0" b="0"/>
        </a:fillRef>
        <a:effectRef idx="0">
          <a:scrgbClr r="0" g="0" b="0"/>
        </a:effectRef>
        <a:fontRef idx="minor"/>
      </dsp:style>
    </dsp:sp>
    <dsp:sp modelId="{E04FFE6B-3C3C-4D20-B622-C2CA4554E43C}">
      <dsp:nvSpPr>
        <dsp:cNvPr id="0" name=""/>
        <dsp:cNvSpPr/>
      </dsp:nvSpPr>
      <dsp:spPr>
        <a:xfrm>
          <a:off x="606674" y="4170654"/>
          <a:ext cx="1403695" cy="199729"/>
        </a:xfrm>
        <a:custGeom>
          <a:avLst/>
          <a:gdLst/>
          <a:ahLst/>
          <a:cxnLst/>
          <a:rect l="0" t="0" r="0" b="0"/>
          <a:pathLst>
            <a:path>
              <a:moveTo>
                <a:pt x="1403695" y="0"/>
              </a:moveTo>
              <a:lnTo>
                <a:pt x="1403695" y="99864"/>
              </a:lnTo>
              <a:lnTo>
                <a:pt x="0" y="99864"/>
              </a:lnTo>
              <a:lnTo>
                <a:pt x="0" y="199729"/>
              </a:lnTo>
            </a:path>
          </a:pathLst>
        </a:custGeom>
        <a:noFill/>
        <a:ln w="12700" cap="flat" cmpd="sng" algn="ctr">
          <a:solidFill>
            <a:schemeClr val="accent6"/>
          </a:solidFill>
          <a:prstDash val="solid"/>
          <a:miter lim="800000"/>
        </a:ln>
        <a:effectLst/>
      </dsp:spPr>
      <dsp:style>
        <a:lnRef idx="2">
          <a:scrgbClr r="0" g="0" b="0"/>
        </a:lnRef>
        <a:fillRef idx="0">
          <a:scrgbClr r="0" g="0" b="0"/>
        </a:fillRef>
        <a:effectRef idx="0">
          <a:scrgbClr r="0" g="0" b="0"/>
        </a:effectRef>
        <a:fontRef idx="minor"/>
      </dsp:style>
    </dsp:sp>
    <dsp:sp modelId="{7950BBFA-D9D2-431D-B80A-BD28C9B8407B}">
      <dsp:nvSpPr>
        <dsp:cNvPr id="0" name=""/>
        <dsp:cNvSpPr/>
      </dsp:nvSpPr>
      <dsp:spPr>
        <a:xfrm>
          <a:off x="2010370" y="3040269"/>
          <a:ext cx="1938401" cy="199729"/>
        </a:xfrm>
        <a:custGeom>
          <a:avLst/>
          <a:gdLst/>
          <a:ahLst/>
          <a:cxnLst/>
          <a:rect l="0" t="0" r="0" b="0"/>
          <a:pathLst>
            <a:path>
              <a:moveTo>
                <a:pt x="1938401" y="0"/>
              </a:moveTo>
              <a:lnTo>
                <a:pt x="1938401" y="99864"/>
              </a:lnTo>
              <a:lnTo>
                <a:pt x="0" y="99864"/>
              </a:lnTo>
              <a:lnTo>
                <a:pt x="0" y="199729"/>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14D28F47-5845-4A9B-9BFF-8E988AF33594}">
      <dsp:nvSpPr>
        <dsp:cNvPr id="0" name=""/>
        <dsp:cNvSpPr/>
      </dsp:nvSpPr>
      <dsp:spPr>
        <a:xfrm>
          <a:off x="3903052" y="2383341"/>
          <a:ext cx="91440" cy="199729"/>
        </a:xfrm>
        <a:custGeom>
          <a:avLst/>
          <a:gdLst/>
          <a:ahLst/>
          <a:cxnLst/>
          <a:rect l="0" t="0" r="0" b="0"/>
          <a:pathLst>
            <a:path>
              <a:moveTo>
                <a:pt x="45720" y="0"/>
              </a:moveTo>
              <a:lnTo>
                <a:pt x="45720" y="199729"/>
              </a:lnTo>
            </a:path>
          </a:pathLst>
        </a:custGeom>
        <a:noFill/>
        <a:ln w="12700" cap="flat" cmpd="sng" algn="ctr">
          <a:solidFill>
            <a:schemeClr val="accent2"/>
          </a:solidFill>
          <a:prstDash val="solid"/>
          <a:miter lim="800000"/>
        </a:ln>
        <a:effectLst/>
      </dsp:spPr>
      <dsp:style>
        <a:lnRef idx="2">
          <a:scrgbClr r="0" g="0" b="0"/>
        </a:lnRef>
        <a:fillRef idx="0">
          <a:scrgbClr r="0" g="0" b="0"/>
        </a:fillRef>
        <a:effectRef idx="0">
          <a:scrgbClr r="0" g="0" b="0"/>
        </a:effectRef>
        <a:fontRef idx="minor"/>
      </dsp:style>
    </dsp:sp>
    <dsp:sp modelId="{9C76E959-A0B7-4136-A7D9-E22EE87D8BEC}">
      <dsp:nvSpPr>
        <dsp:cNvPr id="0" name=""/>
        <dsp:cNvSpPr/>
      </dsp:nvSpPr>
      <dsp:spPr>
        <a:xfrm>
          <a:off x="3903052" y="994891"/>
          <a:ext cx="91440" cy="199729"/>
        </a:xfrm>
        <a:custGeom>
          <a:avLst/>
          <a:gdLst/>
          <a:ahLst/>
          <a:cxnLst/>
          <a:rect l="0" t="0" r="0" b="0"/>
          <a:pathLst>
            <a:path>
              <a:moveTo>
                <a:pt x="45720" y="0"/>
              </a:moveTo>
              <a:lnTo>
                <a:pt x="45720" y="199729"/>
              </a:lnTo>
            </a:path>
          </a:pathLst>
        </a:custGeom>
        <a:noFill/>
        <a:ln w="12700" cap="flat" cmpd="sng" algn="ctr">
          <a:solidFill>
            <a:schemeClr val="accent1"/>
          </a:solidFill>
          <a:prstDash val="solid"/>
          <a:miter lim="800000"/>
        </a:ln>
        <a:effectLst/>
      </dsp:spPr>
      <dsp:style>
        <a:lnRef idx="2">
          <a:scrgbClr r="0" g="0" b="0"/>
        </a:lnRef>
        <a:fillRef idx="0">
          <a:scrgbClr r="0" g="0" b="0"/>
        </a:fillRef>
        <a:effectRef idx="0">
          <a:scrgbClr r="0" g="0" b="0"/>
        </a:effectRef>
        <a:fontRef idx="minor"/>
      </dsp:style>
    </dsp:sp>
    <dsp:sp modelId="{D1C096DC-46C8-4D9C-A60A-2E833AD8A029}">
      <dsp:nvSpPr>
        <dsp:cNvPr id="0" name=""/>
        <dsp:cNvSpPr/>
      </dsp:nvSpPr>
      <dsp:spPr>
        <a:xfrm>
          <a:off x="1291067" y="80493"/>
          <a:ext cx="5315408" cy="914397"/>
        </a:xfrm>
        <a:prstGeom prst="rect">
          <a:avLst/>
        </a:prstGeom>
        <a:solidFill>
          <a:schemeClr val="accent1">
            <a:lumMod val="60000"/>
            <a:lumOff val="40000"/>
          </a:schemeClr>
        </a:solidFill>
        <a:ln w="12700" cap="flat" cmpd="sng" algn="ctr">
          <a:solidFill>
            <a:schemeClr val="accent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1 - Referring provider</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Eligibility determined and shared decision making occurs</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Electronic medical record referral or fax to program</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Orders baseline scan through electronic medical record (n=1)</a:t>
          </a:r>
        </a:p>
      </dsp:txBody>
      <dsp:txXfrm>
        <a:off x="1291067" y="80493"/>
        <a:ext cx="5315408" cy="914397"/>
      </dsp:txXfrm>
    </dsp:sp>
    <dsp:sp modelId="{91491DA6-A106-4556-9925-754A20C05623}">
      <dsp:nvSpPr>
        <dsp:cNvPr id="0" name=""/>
        <dsp:cNvSpPr/>
      </dsp:nvSpPr>
      <dsp:spPr>
        <a:xfrm>
          <a:off x="1708492" y="1194620"/>
          <a:ext cx="4480560" cy="1188720"/>
        </a:xfrm>
        <a:prstGeom prst="rect">
          <a:avLst/>
        </a:prstGeom>
        <a:solidFill>
          <a:schemeClr val="accent2">
            <a:lumMod val="60000"/>
            <a:lumOff val="40000"/>
          </a:schemeClr>
        </a:solidFill>
        <a:ln w="12700" cap="flat" cmpd="sng" algn="ctr">
          <a:solidFill>
            <a:schemeClr val="accent2"/>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Scheduling </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Program Coordinator schedules scan (n=5)</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 Double-checks eligibility (n=5)/reiterates shared decision making (n=1)/offers cessation quit line or program (n=1)</a:t>
          </a:r>
        </a:p>
      </dsp:txBody>
      <dsp:txXfrm>
        <a:off x="1708492" y="1194620"/>
        <a:ext cx="4480560" cy="1188720"/>
      </dsp:txXfrm>
    </dsp:sp>
    <dsp:sp modelId="{87C682CB-8568-4D40-8AFD-0A9849D1E0E2}">
      <dsp:nvSpPr>
        <dsp:cNvPr id="0" name=""/>
        <dsp:cNvSpPr/>
      </dsp:nvSpPr>
      <dsp:spPr>
        <a:xfrm>
          <a:off x="2348571" y="2583070"/>
          <a:ext cx="3200401" cy="457198"/>
        </a:xfrm>
        <a:prstGeom prst="rect">
          <a:avLst/>
        </a:prstGeom>
        <a:solidFill>
          <a:schemeClr val="accent5">
            <a:lumMod val="60000"/>
            <a:lumOff val="40000"/>
          </a:schemeClr>
        </a:solidFill>
        <a:ln w="12700" cap="flat" cmpd="sng" algn="ctr">
          <a:solidFill>
            <a:schemeClr val="accent5"/>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2 - Low-dose scan</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Offered cessation materials (n=1)</a:t>
          </a:r>
          <a:endParaRPr lang="en-US" sz="1600" b="1" kern="1200">
            <a:solidFill>
              <a:sysClr val="windowText" lastClr="000000"/>
            </a:solidFill>
            <a:latin typeface="Times New Roman" panose="02020603050405020304" pitchFamily="18" charset="0"/>
            <a:cs typeface="Times New Roman" panose="02020603050405020304" pitchFamily="18" charset="0"/>
          </a:endParaRPr>
        </a:p>
      </dsp:txBody>
      <dsp:txXfrm>
        <a:off x="2348571" y="2583070"/>
        <a:ext cx="3200401" cy="457198"/>
      </dsp:txXfrm>
    </dsp:sp>
    <dsp:sp modelId="{FCD31C40-F317-42BE-9AC3-44CD71A421B3}">
      <dsp:nvSpPr>
        <dsp:cNvPr id="0" name=""/>
        <dsp:cNvSpPr/>
      </dsp:nvSpPr>
      <dsp:spPr>
        <a:xfrm>
          <a:off x="1095972" y="3239998"/>
          <a:ext cx="1828795" cy="930656"/>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Results to Program Coordinator </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Via the electronic medical record</a:t>
          </a:r>
        </a:p>
      </dsp:txBody>
      <dsp:txXfrm>
        <a:off x="1095972" y="3239998"/>
        <a:ext cx="1828795" cy="930656"/>
      </dsp:txXfrm>
    </dsp:sp>
    <dsp:sp modelId="{7074C679-68C6-4853-BF80-72EA62201511}">
      <dsp:nvSpPr>
        <dsp:cNvPr id="0" name=""/>
        <dsp:cNvSpPr/>
      </dsp:nvSpPr>
      <dsp:spPr>
        <a:xfrm>
          <a:off x="3088" y="4370383"/>
          <a:ext cx="1207171" cy="2834640"/>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u="sng" kern="1200">
              <a:solidFill>
                <a:sysClr val="windowText" lastClr="000000"/>
              </a:solidFill>
              <a:latin typeface="Times New Roman" panose="02020603050405020304" pitchFamily="18" charset="0"/>
              <a:cs typeface="Times New Roman" panose="02020603050405020304" pitchFamily="18" charset="0"/>
            </a:rPr>
            <a:t>PATH 1 (n=3)</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1-3</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Sends results to individuals (n=3)</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4</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Schedules for Tumor Board (n=2)</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Results conveyed by provider at appointment (n=1)</a:t>
          </a:r>
          <a:endParaRPr lang="en-US" sz="1400" kern="1200">
            <a:latin typeface="Times New Roman" panose="02020603050405020304" pitchFamily="18" charset="0"/>
            <a:cs typeface="Times New Roman" panose="02020603050405020304" pitchFamily="18" charset="0"/>
          </a:endParaRPr>
        </a:p>
      </dsp:txBody>
      <dsp:txXfrm>
        <a:off x="3088" y="4370383"/>
        <a:ext cx="1207171" cy="2834640"/>
      </dsp:txXfrm>
    </dsp:sp>
    <dsp:sp modelId="{E4365ECA-E5AF-41CB-8BCF-60EA6E127DDD}">
      <dsp:nvSpPr>
        <dsp:cNvPr id="0" name=""/>
        <dsp:cNvSpPr/>
      </dsp:nvSpPr>
      <dsp:spPr>
        <a:xfrm>
          <a:off x="1409989" y="4370383"/>
          <a:ext cx="1216616" cy="1828800"/>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u="sng" kern="1200">
              <a:solidFill>
                <a:sysClr val="windowText" lastClr="000000"/>
              </a:solidFill>
              <a:latin typeface="Times New Roman" panose="02020603050405020304" pitchFamily="18" charset="0"/>
              <a:cs typeface="Times New Roman" panose="02020603050405020304" pitchFamily="18" charset="0"/>
            </a:rPr>
            <a:t>PATH 2 (n=2)</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1-4</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Automatic results letter triggered (n=2)</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Calls individual if LungRADS 4 (n=1)</a:t>
          </a:r>
          <a:endParaRPr lang="en-US" sz="1400" kern="1200">
            <a:latin typeface="Times New Roman" panose="02020603050405020304" pitchFamily="18" charset="0"/>
            <a:cs typeface="Times New Roman" panose="02020603050405020304" pitchFamily="18" charset="0"/>
          </a:endParaRPr>
        </a:p>
      </dsp:txBody>
      <dsp:txXfrm>
        <a:off x="1409989" y="4370383"/>
        <a:ext cx="1216616" cy="1828800"/>
      </dsp:txXfrm>
    </dsp:sp>
    <dsp:sp modelId="{C12D2609-E666-449D-8C0E-BD6DD9C552B1}">
      <dsp:nvSpPr>
        <dsp:cNvPr id="0" name=""/>
        <dsp:cNvSpPr/>
      </dsp:nvSpPr>
      <dsp:spPr>
        <a:xfrm>
          <a:off x="2826335" y="4370383"/>
          <a:ext cx="1191317" cy="2651759"/>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u="sng" kern="1200">
              <a:solidFill>
                <a:sysClr val="windowText" lastClr="000000"/>
              </a:solidFill>
              <a:latin typeface="Times New Roman" panose="02020603050405020304" pitchFamily="18" charset="0"/>
              <a:cs typeface="Times New Roman" panose="02020603050405020304" pitchFamily="18" charset="0"/>
            </a:rPr>
            <a:t>PATH 3 (n=1)</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1-2</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Calls provider to notify of results</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3-4</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Calls provider and individual to notify of results</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May refer to Thoracic Surgeon</a:t>
          </a:r>
          <a:endParaRPr lang="en-US" sz="1400" kern="1200">
            <a:latin typeface="Times New Roman" panose="02020603050405020304" pitchFamily="18" charset="0"/>
            <a:cs typeface="Times New Roman" panose="02020603050405020304" pitchFamily="18" charset="0"/>
          </a:endParaRPr>
        </a:p>
      </dsp:txBody>
      <dsp:txXfrm>
        <a:off x="2826335" y="4370383"/>
        <a:ext cx="1191317" cy="2651759"/>
      </dsp:txXfrm>
    </dsp:sp>
    <dsp:sp modelId="{D3069265-65AC-4530-B609-85D69B727A6A}">
      <dsp:nvSpPr>
        <dsp:cNvPr id="0" name=""/>
        <dsp:cNvSpPr/>
      </dsp:nvSpPr>
      <dsp:spPr>
        <a:xfrm>
          <a:off x="4217381" y="3239998"/>
          <a:ext cx="1179704" cy="3657600"/>
        </a:xfrm>
        <a:prstGeom prst="rect">
          <a:avLst/>
        </a:prstGeom>
        <a:solidFill>
          <a:schemeClr val="accent3">
            <a:lumMod val="60000"/>
            <a:lumOff val="40000"/>
          </a:schemeClr>
        </a:solidFill>
        <a:ln w="12700" cap="flat" cmpd="sng" algn="ctr">
          <a:solidFill>
            <a:schemeClr val="accent3"/>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Results to referring provider</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Via electronic medical record (n=5)</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Orders subsequent scans (n=6)</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Manages incidental findings and ownership of all further care (n=6)</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Referral to pulmonology if indicated (n=2)</a:t>
          </a:r>
          <a:endParaRPr lang="en-US" sz="1400" kern="1200">
            <a:latin typeface="Times New Roman" panose="02020603050405020304" pitchFamily="18" charset="0"/>
            <a:cs typeface="Times New Roman" panose="02020603050405020304" pitchFamily="18" charset="0"/>
          </a:endParaRPr>
        </a:p>
      </dsp:txBody>
      <dsp:txXfrm>
        <a:off x="4217381" y="3239998"/>
        <a:ext cx="1179704" cy="3657600"/>
      </dsp:txXfrm>
    </dsp:sp>
    <dsp:sp modelId="{D01B6FA6-2C1E-4ED5-BECA-935C9AA1302A}">
      <dsp:nvSpPr>
        <dsp:cNvPr id="0" name=""/>
        <dsp:cNvSpPr/>
      </dsp:nvSpPr>
      <dsp:spPr>
        <a:xfrm>
          <a:off x="5596815" y="3239998"/>
          <a:ext cx="1204756" cy="2103118"/>
        </a:xfrm>
        <a:prstGeom prst="rect">
          <a:avLst/>
        </a:prstGeom>
        <a:solidFill>
          <a:srgbClr val="F3F395"/>
        </a:solidFill>
        <a:ln w="12700" cap="flat" cmpd="sng" algn="ctr">
          <a:solidFill>
            <a:srgbClr val="FFFF0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Results to individual</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Via e-letter/letter (n=6)</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 Except LungRADS 4, communicated by the referring provider (n=2)</a:t>
          </a:r>
          <a:endParaRPr lang="en-US" sz="1400" kern="1200">
            <a:latin typeface="Times New Roman" panose="02020603050405020304" pitchFamily="18" charset="0"/>
            <a:cs typeface="Times New Roman" panose="02020603050405020304" pitchFamily="18" charset="0"/>
          </a:endParaRPr>
        </a:p>
      </dsp:txBody>
      <dsp:txXfrm>
        <a:off x="5596815" y="3239998"/>
        <a:ext cx="1204756" cy="2103118"/>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A7B66AA-885A-4D0B-9675-E06B9E7AA15F}">
      <dsp:nvSpPr>
        <dsp:cNvPr id="0" name=""/>
        <dsp:cNvSpPr/>
      </dsp:nvSpPr>
      <dsp:spPr>
        <a:xfrm>
          <a:off x="3498267" y="3373368"/>
          <a:ext cx="2293161" cy="240721"/>
        </a:xfrm>
        <a:custGeom>
          <a:avLst/>
          <a:gdLst/>
          <a:ahLst/>
          <a:cxnLst/>
          <a:rect l="0" t="0" r="0" b="0"/>
          <a:pathLst>
            <a:path>
              <a:moveTo>
                <a:pt x="0" y="0"/>
              </a:moveTo>
              <a:lnTo>
                <a:pt x="0" y="120360"/>
              </a:lnTo>
              <a:lnTo>
                <a:pt x="2293161" y="120360"/>
              </a:lnTo>
              <a:lnTo>
                <a:pt x="2293161" y="240721"/>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173322BD-9B74-4E04-978C-5FC922A3F862}">
      <dsp:nvSpPr>
        <dsp:cNvPr id="0" name=""/>
        <dsp:cNvSpPr/>
      </dsp:nvSpPr>
      <dsp:spPr>
        <a:xfrm>
          <a:off x="3498267" y="3373368"/>
          <a:ext cx="615516" cy="240721"/>
        </a:xfrm>
        <a:custGeom>
          <a:avLst/>
          <a:gdLst/>
          <a:ahLst/>
          <a:cxnLst/>
          <a:rect l="0" t="0" r="0" b="0"/>
          <a:pathLst>
            <a:path>
              <a:moveTo>
                <a:pt x="0" y="0"/>
              </a:moveTo>
              <a:lnTo>
                <a:pt x="0" y="120360"/>
              </a:lnTo>
              <a:lnTo>
                <a:pt x="615516" y="120360"/>
              </a:lnTo>
              <a:lnTo>
                <a:pt x="615516" y="240721"/>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7E8A90A5-B94D-4DF3-B92A-C34DF8D1DC93}">
      <dsp:nvSpPr>
        <dsp:cNvPr id="0" name=""/>
        <dsp:cNvSpPr/>
      </dsp:nvSpPr>
      <dsp:spPr>
        <a:xfrm>
          <a:off x="1581164" y="4619927"/>
          <a:ext cx="847826" cy="240721"/>
        </a:xfrm>
        <a:custGeom>
          <a:avLst/>
          <a:gdLst/>
          <a:ahLst/>
          <a:cxnLst/>
          <a:rect l="0" t="0" r="0" b="0"/>
          <a:pathLst>
            <a:path>
              <a:moveTo>
                <a:pt x="0" y="0"/>
              </a:moveTo>
              <a:lnTo>
                <a:pt x="0" y="120360"/>
              </a:lnTo>
              <a:lnTo>
                <a:pt x="847826" y="120360"/>
              </a:lnTo>
              <a:lnTo>
                <a:pt x="847826" y="240721"/>
              </a:lnTo>
            </a:path>
          </a:pathLst>
        </a:custGeom>
        <a:noFill/>
        <a:ln w="12700" cap="flat" cmpd="sng" algn="ctr">
          <a:solidFill>
            <a:schemeClr val="accent6"/>
          </a:solidFill>
          <a:prstDash val="solid"/>
          <a:miter lim="800000"/>
        </a:ln>
        <a:effectLst/>
      </dsp:spPr>
      <dsp:style>
        <a:lnRef idx="2">
          <a:scrgbClr r="0" g="0" b="0"/>
        </a:lnRef>
        <a:fillRef idx="0">
          <a:scrgbClr r="0" g="0" b="0"/>
        </a:fillRef>
        <a:effectRef idx="0">
          <a:scrgbClr r="0" g="0" b="0"/>
        </a:effectRef>
        <a:fontRef idx="minor"/>
      </dsp:style>
    </dsp:sp>
    <dsp:sp modelId="{E04FFE6B-3C3C-4D20-B622-C2CA4554E43C}">
      <dsp:nvSpPr>
        <dsp:cNvPr id="0" name=""/>
        <dsp:cNvSpPr/>
      </dsp:nvSpPr>
      <dsp:spPr>
        <a:xfrm>
          <a:off x="727646" y="4619927"/>
          <a:ext cx="853518" cy="240721"/>
        </a:xfrm>
        <a:custGeom>
          <a:avLst/>
          <a:gdLst/>
          <a:ahLst/>
          <a:cxnLst/>
          <a:rect l="0" t="0" r="0" b="0"/>
          <a:pathLst>
            <a:path>
              <a:moveTo>
                <a:pt x="853518" y="0"/>
              </a:moveTo>
              <a:lnTo>
                <a:pt x="853518" y="120360"/>
              </a:lnTo>
              <a:lnTo>
                <a:pt x="0" y="120360"/>
              </a:lnTo>
              <a:lnTo>
                <a:pt x="0" y="240721"/>
              </a:lnTo>
            </a:path>
          </a:pathLst>
        </a:custGeom>
        <a:noFill/>
        <a:ln w="12700" cap="flat" cmpd="sng" algn="ctr">
          <a:solidFill>
            <a:schemeClr val="accent6"/>
          </a:solidFill>
          <a:prstDash val="solid"/>
          <a:miter lim="800000"/>
        </a:ln>
        <a:effectLst/>
      </dsp:spPr>
      <dsp:style>
        <a:lnRef idx="2">
          <a:scrgbClr r="0" g="0" b="0"/>
        </a:lnRef>
        <a:fillRef idx="0">
          <a:scrgbClr r="0" g="0" b="0"/>
        </a:fillRef>
        <a:effectRef idx="0">
          <a:scrgbClr r="0" g="0" b="0"/>
        </a:effectRef>
        <a:fontRef idx="minor"/>
      </dsp:style>
    </dsp:sp>
    <dsp:sp modelId="{7950BBFA-D9D2-431D-B80A-BD28C9B8407B}">
      <dsp:nvSpPr>
        <dsp:cNvPr id="0" name=""/>
        <dsp:cNvSpPr/>
      </dsp:nvSpPr>
      <dsp:spPr>
        <a:xfrm>
          <a:off x="1581164" y="3373368"/>
          <a:ext cx="1917103" cy="240721"/>
        </a:xfrm>
        <a:custGeom>
          <a:avLst/>
          <a:gdLst/>
          <a:ahLst/>
          <a:cxnLst/>
          <a:rect l="0" t="0" r="0" b="0"/>
          <a:pathLst>
            <a:path>
              <a:moveTo>
                <a:pt x="1917103" y="0"/>
              </a:moveTo>
              <a:lnTo>
                <a:pt x="1917103" y="120360"/>
              </a:lnTo>
              <a:lnTo>
                <a:pt x="0" y="120360"/>
              </a:lnTo>
              <a:lnTo>
                <a:pt x="0" y="240721"/>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8A68AA04-D890-4934-B28D-2F7C506F021E}">
      <dsp:nvSpPr>
        <dsp:cNvPr id="0" name=""/>
        <dsp:cNvSpPr/>
      </dsp:nvSpPr>
      <dsp:spPr>
        <a:xfrm>
          <a:off x="3452547" y="2858327"/>
          <a:ext cx="91440" cy="240721"/>
        </a:xfrm>
        <a:custGeom>
          <a:avLst/>
          <a:gdLst/>
          <a:ahLst/>
          <a:cxnLst/>
          <a:rect l="0" t="0" r="0" b="0"/>
          <a:pathLst>
            <a:path>
              <a:moveTo>
                <a:pt x="45720" y="0"/>
              </a:moveTo>
              <a:lnTo>
                <a:pt x="45720" y="240721"/>
              </a:lnTo>
            </a:path>
          </a:pathLst>
        </a:custGeom>
        <a:noFill/>
        <a:ln w="12700" cap="flat" cmpd="sng" algn="ctr">
          <a:solidFill>
            <a:schemeClr val="accent2"/>
          </a:solidFill>
          <a:prstDash val="solid"/>
          <a:miter lim="800000"/>
        </a:ln>
        <a:effectLst/>
      </dsp:spPr>
      <dsp:style>
        <a:lnRef idx="2">
          <a:scrgbClr r="0" g="0" b="0"/>
        </a:lnRef>
        <a:fillRef idx="0">
          <a:scrgbClr r="0" g="0" b="0"/>
        </a:fillRef>
        <a:effectRef idx="0">
          <a:scrgbClr r="0" g="0" b="0"/>
        </a:effectRef>
        <a:fontRef idx="minor"/>
      </dsp:style>
    </dsp:sp>
    <dsp:sp modelId="{BCA9C7C9-F793-4E99-B3F9-A6BD5EA23712}">
      <dsp:nvSpPr>
        <dsp:cNvPr id="0" name=""/>
        <dsp:cNvSpPr/>
      </dsp:nvSpPr>
      <dsp:spPr>
        <a:xfrm>
          <a:off x="3452547" y="2064961"/>
          <a:ext cx="91440" cy="240721"/>
        </a:xfrm>
        <a:custGeom>
          <a:avLst/>
          <a:gdLst/>
          <a:ahLst/>
          <a:cxnLst/>
          <a:rect l="0" t="0" r="0" b="0"/>
          <a:pathLst>
            <a:path>
              <a:moveTo>
                <a:pt x="45720" y="0"/>
              </a:moveTo>
              <a:lnTo>
                <a:pt x="45720" y="240721"/>
              </a:lnTo>
            </a:path>
          </a:pathLst>
        </a:custGeom>
        <a:noFill/>
        <a:ln w="12700" cap="flat" cmpd="sng" algn="ctr">
          <a:solidFill>
            <a:schemeClr val="accent2"/>
          </a:solidFill>
          <a:prstDash val="solid"/>
          <a:miter lim="800000"/>
        </a:ln>
        <a:effectLst/>
      </dsp:spPr>
      <dsp:style>
        <a:lnRef idx="2">
          <a:scrgbClr r="0" g="0" b="0"/>
        </a:lnRef>
        <a:fillRef idx="0">
          <a:scrgbClr r="0" g="0" b="0"/>
        </a:fillRef>
        <a:effectRef idx="0">
          <a:scrgbClr r="0" g="0" b="0"/>
        </a:effectRef>
        <a:fontRef idx="minor"/>
      </dsp:style>
    </dsp:sp>
    <dsp:sp modelId="{9C76E959-A0B7-4136-A7D9-E22EE87D8BEC}">
      <dsp:nvSpPr>
        <dsp:cNvPr id="0" name=""/>
        <dsp:cNvSpPr/>
      </dsp:nvSpPr>
      <dsp:spPr>
        <a:xfrm>
          <a:off x="3452547" y="1046205"/>
          <a:ext cx="91440" cy="240721"/>
        </a:xfrm>
        <a:custGeom>
          <a:avLst/>
          <a:gdLst/>
          <a:ahLst/>
          <a:cxnLst/>
          <a:rect l="0" t="0" r="0" b="0"/>
          <a:pathLst>
            <a:path>
              <a:moveTo>
                <a:pt x="45720" y="0"/>
              </a:moveTo>
              <a:lnTo>
                <a:pt x="45720" y="240721"/>
              </a:lnTo>
            </a:path>
          </a:pathLst>
        </a:custGeom>
        <a:noFill/>
        <a:ln w="12700" cap="flat" cmpd="sng" algn="ctr">
          <a:solidFill>
            <a:schemeClr val="accent1"/>
          </a:solidFill>
          <a:prstDash val="solid"/>
          <a:miter lim="800000"/>
        </a:ln>
        <a:effectLst/>
      </dsp:spPr>
      <dsp:style>
        <a:lnRef idx="2">
          <a:scrgbClr r="0" g="0" b="0"/>
        </a:lnRef>
        <a:fillRef idx="0">
          <a:scrgbClr r="0" g="0" b="0"/>
        </a:fillRef>
        <a:effectRef idx="0">
          <a:scrgbClr r="0" g="0" b="0"/>
        </a:effectRef>
        <a:fontRef idx="minor"/>
      </dsp:style>
    </dsp:sp>
    <dsp:sp modelId="{D1C096DC-46C8-4D9C-A60A-2E833AD8A029}">
      <dsp:nvSpPr>
        <dsp:cNvPr id="0" name=""/>
        <dsp:cNvSpPr/>
      </dsp:nvSpPr>
      <dsp:spPr>
        <a:xfrm>
          <a:off x="192055" y="281433"/>
          <a:ext cx="6612424" cy="764772"/>
        </a:xfrm>
        <a:prstGeom prst="rect">
          <a:avLst/>
        </a:prstGeom>
        <a:solidFill>
          <a:schemeClr val="accent1">
            <a:lumMod val="60000"/>
            <a:lumOff val="40000"/>
          </a:schemeClr>
        </a:solidFill>
        <a:ln w="12700" cap="flat" cmpd="sng" algn="ctr">
          <a:solidFill>
            <a:schemeClr val="accent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1 - Referring provider</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Eligibility determined and shared decision making occurs</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Electronic medical record referral or fax to program</a:t>
          </a:r>
        </a:p>
      </dsp:txBody>
      <dsp:txXfrm>
        <a:off x="192055" y="281433"/>
        <a:ext cx="6612424" cy="764772"/>
      </dsp:txXfrm>
    </dsp:sp>
    <dsp:sp modelId="{91491DA6-A106-4556-9925-754A20C05623}">
      <dsp:nvSpPr>
        <dsp:cNvPr id="0" name=""/>
        <dsp:cNvSpPr/>
      </dsp:nvSpPr>
      <dsp:spPr>
        <a:xfrm>
          <a:off x="668958" y="1286926"/>
          <a:ext cx="5658617" cy="778034"/>
        </a:xfrm>
        <a:prstGeom prst="rect">
          <a:avLst/>
        </a:prstGeom>
        <a:solidFill>
          <a:schemeClr val="accent2">
            <a:lumMod val="60000"/>
            <a:lumOff val="40000"/>
          </a:schemeClr>
        </a:solidFill>
        <a:ln w="12700" cap="flat" cmpd="sng" algn="ctr">
          <a:solidFill>
            <a:schemeClr val="accent2"/>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Program Coordinator </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Checks eligibility from referral </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Sends to diagnostic imaging technician for scheduling</a:t>
          </a:r>
        </a:p>
      </dsp:txBody>
      <dsp:txXfrm>
        <a:off x="668958" y="1286926"/>
        <a:ext cx="5658617" cy="778034"/>
      </dsp:txXfrm>
    </dsp:sp>
    <dsp:sp modelId="{85D425B4-859F-41AC-9BA7-32C7BEC499AC}">
      <dsp:nvSpPr>
        <dsp:cNvPr id="0" name=""/>
        <dsp:cNvSpPr/>
      </dsp:nvSpPr>
      <dsp:spPr>
        <a:xfrm>
          <a:off x="632879" y="2305682"/>
          <a:ext cx="5730776" cy="552644"/>
        </a:xfrm>
        <a:prstGeom prst="rect">
          <a:avLst/>
        </a:prstGeom>
        <a:solidFill>
          <a:schemeClr val="accent2">
            <a:lumMod val="60000"/>
            <a:lumOff val="40000"/>
          </a:schemeClr>
        </a:solidFill>
        <a:ln w="12700" cap="flat" cmpd="sng" algn="ctr">
          <a:solidFill>
            <a:schemeClr val="accent2"/>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 Scheduling</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Diagnostic imaging technician schedules scan</a:t>
          </a:r>
          <a:endParaRPr lang="en-US" sz="1600" b="1" kern="1200">
            <a:solidFill>
              <a:sysClr val="windowText" lastClr="000000"/>
            </a:solidFill>
            <a:latin typeface="Times New Roman" panose="02020603050405020304" pitchFamily="18" charset="0"/>
            <a:cs typeface="Times New Roman" panose="02020603050405020304" pitchFamily="18" charset="0"/>
          </a:endParaRPr>
        </a:p>
      </dsp:txBody>
      <dsp:txXfrm>
        <a:off x="632879" y="2305682"/>
        <a:ext cx="5730776" cy="552644"/>
      </dsp:txXfrm>
    </dsp:sp>
    <dsp:sp modelId="{87C682CB-8568-4D40-8AFD-0A9849D1E0E2}">
      <dsp:nvSpPr>
        <dsp:cNvPr id="0" name=""/>
        <dsp:cNvSpPr/>
      </dsp:nvSpPr>
      <dsp:spPr>
        <a:xfrm>
          <a:off x="1569641" y="3099049"/>
          <a:ext cx="3857252" cy="274319"/>
        </a:xfrm>
        <a:prstGeom prst="rect">
          <a:avLst/>
        </a:prstGeom>
        <a:solidFill>
          <a:schemeClr val="accent5">
            <a:lumMod val="60000"/>
            <a:lumOff val="40000"/>
          </a:schemeClr>
        </a:solidFill>
        <a:ln w="12700" cap="flat" cmpd="sng" algn="ctr">
          <a:solidFill>
            <a:schemeClr val="accent5"/>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2 - Low-dose scan</a:t>
          </a:r>
        </a:p>
      </dsp:txBody>
      <dsp:txXfrm>
        <a:off x="1569641" y="3099049"/>
        <a:ext cx="3857252" cy="274319"/>
      </dsp:txXfrm>
    </dsp:sp>
    <dsp:sp modelId="{FCD31C40-F317-42BE-9AC3-44CD71A421B3}">
      <dsp:nvSpPr>
        <dsp:cNvPr id="0" name=""/>
        <dsp:cNvSpPr/>
      </dsp:nvSpPr>
      <dsp:spPr>
        <a:xfrm>
          <a:off x="479095" y="3614090"/>
          <a:ext cx="2204137" cy="1005837"/>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Results to Program Coordinator </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Via the electronic medical record/tracking system</a:t>
          </a:r>
        </a:p>
      </dsp:txBody>
      <dsp:txXfrm>
        <a:off x="479095" y="3614090"/>
        <a:ext cx="2204137" cy="1005837"/>
      </dsp:txXfrm>
    </dsp:sp>
    <dsp:sp modelId="{7074C679-68C6-4853-BF80-72EA62201511}">
      <dsp:nvSpPr>
        <dsp:cNvPr id="0" name=""/>
        <dsp:cNvSpPr/>
      </dsp:nvSpPr>
      <dsp:spPr>
        <a:xfrm>
          <a:off x="180" y="4860649"/>
          <a:ext cx="1454932" cy="2103120"/>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u="sng" kern="1200">
              <a:solidFill>
                <a:sysClr val="windowText" lastClr="000000"/>
              </a:solidFill>
              <a:latin typeface="Times New Roman" panose="02020603050405020304" pitchFamily="18" charset="0"/>
              <a:cs typeface="Times New Roman" panose="02020603050405020304" pitchFamily="18" charset="0"/>
            </a:rPr>
            <a:t>PATH 1 (n=2)</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1-3</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Sends results to individuals</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4</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Schedules for Tumor Board/Nodule Clinic or calls referring provider</a:t>
          </a:r>
          <a:endParaRPr lang="en-US" sz="1400" kern="1200">
            <a:latin typeface="Times New Roman" panose="02020603050405020304" pitchFamily="18" charset="0"/>
            <a:cs typeface="Times New Roman" panose="02020603050405020304" pitchFamily="18" charset="0"/>
          </a:endParaRPr>
        </a:p>
      </dsp:txBody>
      <dsp:txXfrm>
        <a:off x="180" y="4860649"/>
        <a:ext cx="1454932" cy="2103120"/>
      </dsp:txXfrm>
    </dsp:sp>
    <dsp:sp modelId="{E4365ECA-E5AF-41CB-8BCF-60EA6E127DDD}">
      <dsp:nvSpPr>
        <dsp:cNvPr id="0" name=""/>
        <dsp:cNvSpPr/>
      </dsp:nvSpPr>
      <dsp:spPr>
        <a:xfrm>
          <a:off x="1695833" y="4860649"/>
          <a:ext cx="1466314" cy="1920241"/>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u="sng" kern="1200">
              <a:solidFill>
                <a:sysClr val="windowText" lastClr="000000"/>
              </a:solidFill>
              <a:latin typeface="Times New Roman" panose="02020603050405020304" pitchFamily="18" charset="0"/>
              <a:cs typeface="Times New Roman" panose="02020603050405020304" pitchFamily="18" charset="0"/>
            </a:rPr>
            <a:t>PATH 2 (n=1)</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1-4</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Sends results and follow-up letters/calls individuals</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Ensures referring provider orders subsequent scans</a:t>
          </a:r>
          <a:endParaRPr lang="en-US" sz="1400" kern="1200">
            <a:latin typeface="Times New Roman" panose="02020603050405020304" pitchFamily="18" charset="0"/>
            <a:cs typeface="Times New Roman" panose="02020603050405020304" pitchFamily="18" charset="0"/>
          </a:endParaRPr>
        </a:p>
      </dsp:txBody>
      <dsp:txXfrm>
        <a:off x="1695833" y="4860649"/>
        <a:ext cx="1466314" cy="1920241"/>
      </dsp:txXfrm>
    </dsp:sp>
    <dsp:sp modelId="{D3069265-65AC-4530-B609-85D69B727A6A}">
      <dsp:nvSpPr>
        <dsp:cNvPr id="0" name=""/>
        <dsp:cNvSpPr/>
      </dsp:nvSpPr>
      <dsp:spPr>
        <a:xfrm>
          <a:off x="3402870" y="3614090"/>
          <a:ext cx="1421827" cy="2552100"/>
        </a:xfrm>
        <a:prstGeom prst="rect">
          <a:avLst/>
        </a:prstGeom>
        <a:solidFill>
          <a:schemeClr val="accent3">
            <a:lumMod val="60000"/>
            <a:lumOff val="40000"/>
          </a:schemeClr>
        </a:solidFill>
        <a:ln w="12700" cap="flat" cmpd="sng" algn="ctr">
          <a:solidFill>
            <a:schemeClr val="accent3"/>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Results to referring provider</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Via tracking system (n=1) or letter (n=2)</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Orders subsequent scans</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Manages incidental findings and ownership of all further care</a:t>
          </a:r>
          <a:endParaRPr lang="en-US" sz="1400" kern="1200">
            <a:latin typeface="Times New Roman" panose="02020603050405020304" pitchFamily="18" charset="0"/>
            <a:cs typeface="Times New Roman" panose="02020603050405020304" pitchFamily="18" charset="0"/>
          </a:endParaRPr>
        </a:p>
      </dsp:txBody>
      <dsp:txXfrm>
        <a:off x="3402870" y="3614090"/>
        <a:ext cx="1421827" cy="2552100"/>
      </dsp:txXfrm>
    </dsp:sp>
    <dsp:sp modelId="{D01B6FA6-2C1E-4ED5-BECA-935C9AA1302A}">
      <dsp:nvSpPr>
        <dsp:cNvPr id="0" name=""/>
        <dsp:cNvSpPr/>
      </dsp:nvSpPr>
      <dsp:spPr>
        <a:xfrm>
          <a:off x="5065418" y="3614090"/>
          <a:ext cx="1452020" cy="1228791"/>
        </a:xfrm>
        <a:prstGeom prst="rect">
          <a:avLst/>
        </a:prstGeom>
        <a:solidFill>
          <a:srgbClr val="F3F395"/>
        </a:solidFill>
        <a:ln w="12700" cap="flat" cmpd="sng" algn="ctr">
          <a:solidFill>
            <a:srgbClr val="FFFF0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Results to individual</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Via e-letter (n=1), letter (n=1) and letter + phone call (n=1)</a:t>
          </a:r>
        </a:p>
      </dsp:txBody>
      <dsp:txXfrm>
        <a:off x="5065418" y="3614090"/>
        <a:ext cx="1452020" cy="1228791"/>
      </dsp:txXfrm>
    </dsp:sp>
  </dsp:spTree>
</dsp:drawing>
</file>

<file path=word/diagrams/drawing5.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A7B66AA-885A-4D0B-9675-E06B9E7AA15F}">
      <dsp:nvSpPr>
        <dsp:cNvPr id="0" name=""/>
        <dsp:cNvSpPr/>
      </dsp:nvSpPr>
      <dsp:spPr>
        <a:xfrm>
          <a:off x="3834469" y="2657451"/>
          <a:ext cx="2364723" cy="199729"/>
        </a:xfrm>
        <a:custGeom>
          <a:avLst/>
          <a:gdLst/>
          <a:ahLst/>
          <a:cxnLst/>
          <a:rect l="0" t="0" r="0" b="0"/>
          <a:pathLst>
            <a:path>
              <a:moveTo>
                <a:pt x="0" y="0"/>
              </a:moveTo>
              <a:lnTo>
                <a:pt x="0" y="99864"/>
              </a:lnTo>
              <a:lnTo>
                <a:pt x="2364723" y="99864"/>
              </a:lnTo>
              <a:lnTo>
                <a:pt x="2364723" y="199729"/>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173322BD-9B74-4E04-978C-5FC922A3F862}">
      <dsp:nvSpPr>
        <dsp:cNvPr id="0" name=""/>
        <dsp:cNvSpPr/>
      </dsp:nvSpPr>
      <dsp:spPr>
        <a:xfrm>
          <a:off x="3834469" y="2657451"/>
          <a:ext cx="972763" cy="199729"/>
        </a:xfrm>
        <a:custGeom>
          <a:avLst/>
          <a:gdLst/>
          <a:ahLst/>
          <a:cxnLst/>
          <a:rect l="0" t="0" r="0" b="0"/>
          <a:pathLst>
            <a:path>
              <a:moveTo>
                <a:pt x="0" y="0"/>
              </a:moveTo>
              <a:lnTo>
                <a:pt x="0" y="99864"/>
              </a:lnTo>
              <a:lnTo>
                <a:pt x="972763" y="99864"/>
              </a:lnTo>
              <a:lnTo>
                <a:pt x="972763" y="199729"/>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D0106F3D-4845-457A-B052-AB306E631ED2}">
      <dsp:nvSpPr>
        <dsp:cNvPr id="0" name=""/>
        <dsp:cNvSpPr/>
      </dsp:nvSpPr>
      <dsp:spPr>
        <a:xfrm>
          <a:off x="2010370" y="3787837"/>
          <a:ext cx="1411623" cy="199729"/>
        </a:xfrm>
        <a:custGeom>
          <a:avLst/>
          <a:gdLst/>
          <a:ahLst/>
          <a:cxnLst/>
          <a:rect l="0" t="0" r="0" b="0"/>
          <a:pathLst>
            <a:path>
              <a:moveTo>
                <a:pt x="0" y="0"/>
              </a:moveTo>
              <a:lnTo>
                <a:pt x="0" y="99864"/>
              </a:lnTo>
              <a:lnTo>
                <a:pt x="1411623" y="99864"/>
              </a:lnTo>
              <a:lnTo>
                <a:pt x="1411623" y="199729"/>
              </a:lnTo>
            </a:path>
          </a:pathLst>
        </a:custGeom>
        <a:noFill/>
        <a:ln w="12700" cap="flat" cmpd="sng" algn="ctr">
          <a:solidFill>
            <a:schemeClr val="accent6"/>
          </a:solidFill>
          <a:prstDash val="solid"/>
          <a:miter lim="800000"/>
        </a:ln>
        <a:effectLst/>
      </dsp:spPr>
      <dsp:style>
        <a:lnRef idx="2">
          <a:scrgbClr r="0" g="0" b="0"/>
        </a:lnRef>
        <a:fillRef idx="0">
          <a:scrgbClr r="0" g="0" b="0"/>
        </a:fillRef>
        <a:effectRef idx="0">
          <a:scrgbClr r="0" g="0" b="0"/>
        </a:effectRef>
        <a:fontRef idx="minor"/>
      </dsp:style>
    </dsp:sp>
    <dsp:sp modelId="{7E8A90A5-B94D-4DF3-B92A-C34DF8D1DC93}">
      <dsp:nvSpPr>
        <dsp:cNvPr id="0" name=""/>
        <dsp:cNvSpPr/>
      </dsp:nvSpPr>
      <dsp:spPr>
        <a:xfrm>
          <a:off x="1964650" y="3787837"/>
          <a:ext cx="91440" cy="199729"/>
        </a:xfrm>
        <a:custGeom>
          <a:avLst/>
          <a:gdLst/>
          <a:ahLst/>
          <a:cxnLst/>
          <a:rect l="0" t="0" r="0" b="0"/>
          <a:pathLst>
            <a:path>
              <a:moveTo>
                <a:pt x="45720" y="0"/>
              </a:moveTo>
              <a:lnTo>
                <a:pt x="45720" y="99864"/>
              </a:lnTo>
              <a:lnTo>
                <a:pt x="53647" y="99864"/>
              </a:lnTo>
              <a:lnTo>
                <a:pt x="53647" y="199729"/>
              </a:lnTo>
            </a:path>
          </a:pathLst>
        </a:custGeom>
        <a:noFill/>
        <a:ln w="12700" cap="flat" cmpd="sng" algn="ctr">
          <a:solidFill>
            <a:schemeClr val="accent6"/>
          </a:solidFill>
          <a:prstDash val="solid"/>
          <a:miter lim="800000"/>
        </a:ln>
        <a:effectLst/>
      </dsp:spPr>
      <dsp:style>
        <a:lnRef idx="2">
          <a:scrgbClr r="0" g="0" b="0"/>
        </a:lnRef>
        <a:fillRef idx="0">
          <a:scrgbClr r="0" g="0" b="0"/>
        </a:fillRef>
        <a:effectRef idx="0">
          <a:scrgbClr r="0" g="0" b="0"/>
        </a:effectRef>
        <a:fontRef idx="minor"/>
      </dsp:style>
    </dsp:sp>
    <dsp:sp modelId="{E04FFE6B-3C3C-4D20-B622-C2CA4554E43C}">
      <dsp:nvSpPr>
        <dsp:cNvPr id="0" name=""/>
        <dsp:cNvSpPr/>
      </dsp:nvSpPr>
      <dsp:spPr>
        <a:xfrm>
          <a:off x="606674" y="3787837"/>
          <a:ext cx="1403695" cy="199729"/>
        </a:xfrm>
        <a:custGeom>
          <a:avLst/>
          <a:gdLst/>
          <a:ahLst/>
          <a:cxnLst/>
          <a:rect l="0" t="0" r="0" b="0"/>
          <a:pathLst>
            <a:path>
              <a:moveTo>
                <a:pt x="1403695" y="0"/>
              </a:moveTo>
              <a:lnTo>
                <a:pt x="1403695" y="99864"/>
              </a:lnTo>
              <a:lnTo>
                <a:pt x="0" y="99864"/>
              </a:lnTo>
              <a:lnTo>
                <a:pt x="0" y="199729"/>
              </a:lnTo>
            </a:path>
          </a:pathLst>
        </a:custGeom>
        <a:noFill/>
        <a:ln w="12700" cap="flat" cmpd="sng" algn="ctr">
          <a:solidFill>
            <a:schemeClr val="accent6"/>
          </a:solidFill>
          <a:prstDash val="solid"/>
          <a:miter lim="800000"/>
        </a:ln>
        <a:effectLst/>
      </dsp:spPr>
      <dsp:style>
        <a:lnRef idx="2">
          <a:scrgbClr r="0" g="0" b="0"/>
        </a:lnRef>
        <a:fillRef idx="0">
          <a:scrgbClr r="0" g="0" b="0"/>
        </a:fillRef>
        <a:effectRef idx="0">
          <a:scrgbClr r="0" g="0" b="0"/>
        </a:effectRef>
        <a:fontRef idx="minor"/>
      </dsp:style>
    </dsp:sp>
    <dsp:sp modelId="{7950BBFA-D9D2-431D-B80A-BD28C9B8407B}">
      <dsp:nvSpPr>
        <dsp:cNvPr id="0" name=""/>
        <dsp:cNvSpPr/>
      </dsp:nvSpPr>
      <dsp:spPr>
        <a:xfrm>
          <a:off x="2010370" y="2657451"/>
          <a:ext cx="1824099" cy="199729"/>
        </a:xfrm>
        <a:custGeom>
          <a:avLst/>
          <a:gdLst/>
          <a:ahLst/>
          <a:cxnLst/>
          <a:rect l="0" t="0" r="0" b="0"/>
          <a:pathLst>
            <a:path>
              <a:moveTo>
                <a:pt x="1824099" y="0"/>
              </a:moveTo>
              <a:lnTo>
                <a:pt x="1824099" y="99864"/>
              </a:lnTo>
              <a:lnTo>
                <a:pt x="0" y="99864"/>
              </a:lnTo>
              <a:lnTo>
                <a:pt x="0" y="199729"/>
              </a:lnTo>
            </a:path>
          </a:pathLst>
        </a:custGeom>
        <a:noFill/>
        <a:ln w="12700" cap="flat" cmpd="sng" algn="ctr">
          <a:solidFill>
            <a:schemeClr val="accent5"/>
          </a:solidFill>
          <a:prstDash val="solid"/>
          <a:miter lim="800000"/>
        </a:ln>
        <a:effectLst/>
      </dsp:spPr>
      <dsp:style>
        <a:lnRef idx="2">
          <a:scrgbClr r="0" g="0" b="0"/>
        </a:lnRef>
        <a:fillRef idx="0">
          <a:scrgbClr r="0" g="0" b="0"/>
        </a:fillRef>
        <a:effectRef idx="0">
          <a:scrgbClr r="0" g="0" b="0"/>
        </a:effectRef>
        <a:fontRef idx="minor"/>
      </dsp:style>
    </dsp:sp>
    <dsp:sp modelId="{14D28F47-5845-4A9B-9BFF-8E988AF33594}">
      <dsp:nvSpPr>
        <dsp:cNvPr id="0" name=""/>
        <dsp:cNvSpPr/>
      </dsp:nvSpPr>
      <dsp:spPr>
        <a:xfrm>
          <a:off x="3788749" y="2183404"/>
          <a:ext cx="91440" cy="199729"/>
        </a:xfrm>
        <a:custGeom>
          <a:avLst/>
          <a:gdLst/>
          <a:ahLst/>
          <a:cxnLst/>
          <a:rect l="0" t="0" r="0" b="0"/>
          <a:pathLst>
            <a:path>
              <a:moveTo>
                <a:pt x="45720" y="0"/>
              </a:moveTo>
              <a:lnTo>
                <a:pt x="45720" y="199729"/>
              </a:lnTo>
            </a:path>
          </a:pathLst>
        </a:custGeom>
        <a:noFill/>
        <a:ln w="12700" cap="flat" cmpd="sng" algn="ctr">
          <a:solidFill>
            <a:schemeClr val="accent2"/>
          </a:solidFill>
          <a:prstDash val="solid"/>
          <a:miter lim="800000"/>
        </a:ln>
        <a:effectLst/>
      </dsp:spPr>
      <dsp:style>
        <a:lnRef idx="2">
          <a:scrgbClr r="0" g="0" b="0"/>
        </a:lnRef>
        <a:fillRef idx="0">
          <a:scrgbClr r="0" g="0" b="0"/>
        </a:fillRef>
        <a:effectRef idx="0">
          <a:scrgbClr r="0" g="0" b="0"/>
        </a:effectRef>
        <a:fontRef idx="minor"/>
      </dsp:style>
    </dsp:sp>
    <dsp:sp modelId="{9C76E959-A0B7-4136-A7D9-E22EE87D8BEC}">
      <dsp:nvSpPr>
        <dsp:cNvPr id="0" name=""/>
        <dsp:cNvSpPr/>
      </dsp:nvSpPr>
      <dsp:spPr>
        <a:xfrm>
          <a:off x="3788749" y="1069277"/>
          <a:ext cx="91440" cy="199729"/>
        </a:xfrm>
        <a:custGeom>
          <a:avLst/>
          <a:gdLst/>
          <a:ahLst/>
          <a:cxnLst/>
          <a:rect l="0" t="0" r="0" b="0"/>
          <a:pathLst>
            <a:path>
              <a:moveTo>
                <a:pt x="45720" y="0"/>
              </a:moveTo>
              <a:lnTo>
                <a:pt x="45720" y="199729"/>
              </a:lnTo>
            </a:path>
          </a:pathLst>
        </a:custGeom>
        <a:noFill/>
        <a:ln w="12700" cap="flat" cmpd="sng" algn="ctr">
          <a:solidFill>
            <a:schemeClr val="accent1"/>
          </a:solidFill>
          <a:prstDash val="solid"/>
          <a:miter lim="800000"/>
        </a:ln>
        <a:effectLst/>
      </dsp:spPr>
      <dsp:style>
        <a:lnRef idx="2">
          <a:scrgbClr r="0" g="0" b="0"/>
        </a:lnRef>
        <a:fillRef idx="0">
          <a:scrgbClr r="0" g="0" b="0"/>
        </a:fillRef>
        <a:effectRef idx="0">
          <a:scrgbClr r="0" g="0" b="0"/>
        </a:effectRef>
        <a:fontRef idx="minor"/>
      </dsp:style>
    </dsp:sp>
    <dsp:sp modelId="{D1C096DC-46C8-4D9C-A60A-2E833AD8A029}">
      <dsp:nvSpPr>
        <dsp:cNvPr id="0" name=""/>
        <dsp:cNvSpPr/>
      </dsp:nvSpPr>
      <dsp:spPr>
        <a:xfrm>
          <a:off x="1176765" y="154879"/>
          <a:ext cx="5315408" cy="914397"/>
        </a:xfrm>
        <a:prstGeom prst="rect">
          <a:avLst/>
        </a:prstGeom>
        <a:solidFill>
          <a:schemeClr val="accent1">
            <a:lumMod val="60000"/>
            <a:lumOff val="40000"/>
          </a:schemeClr>
        </a:solidFill>
        <a:ln w="12700" cap="flat" cmpd="sng" algn="ctr">
          <a:solidFill>
            <a:schemeClr val="accent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1 - Referring provider</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Eligibility determined and shared decision making occurs</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Electronic medical record referral or fax to diagnostic imaging and program</a:t>
          </a:r>
        </a:p>
      </dsp:txBody>
      <dsp:txXfrm>
        <a:off x="1176765" y="154879"/>
        <a:ext cx="5315408" cy="914397"/>
      </dsp:txXfrm>
    </dsp:sp>
    <dsp:sp modelId="{91491DA6-A106-4556-9925-754A20C05623}">
      <dsp:nvSpPr>
        <dsp:cNvPr id="0" name=""/>
        <dsp:cNvSpPr/>
      </dsp:nvSpPr>
      <dsp:spPr>
        <a:xfrm>
          <a:off x="1594189" y="1269006"/>
          <a:ext cx="4480560" cy="914397"/>
        </a:xfrm>
        <a:prstGeom prst="rect">
          <a:avLst/>
        </a:prstGeom>
        <a:solidFill>
          <a:schemeClr val="accent2">
            <a:lumMod val="60000"/>
            <a:lumOff val="40000"/>
          </a:schemeClr>
        </a:solidFill>
        <a:ln w="12700" cap="flat" cmpd="sng" algn="ctr">
          <a:solidFill>
            <a:schemeClr val="accent2"/>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Scheduling </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Diagnostic imaging double-checks eligibility and schedules</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 Shared decision making reiterated (n=2)</a:t>
          </a:r>
        </a:p>
      </dsp:txBody>
      <dsp:txXfrm>
        <a:off x="1594189" y="1269006"/>
        <a:ext cx="4480560" cy="914397"/>
      </dsp:txXfrm>
    </dsp:sp>
    <dsp:sp modelId="{87C682CB-8568-4D40-8AFD-0A9849D1E0E2}">
      <dsp:nvSpPr>
        <dsp:cNvPr id="0" name=""/>
        <dsp:cNvSpPr/>
      </dsp:nvSpPr>
      <dsp:spPr>
        <a:xfrm>
          <a:off x="2234269" y="2383133"/>
          <a:ext cx="3200401" cy="274318"/>
        </a:xfrm>
        <a:prstGeom prst="rect">
          <a:avLst/>
        </a:prstGeom>
        <a:solidFill>
          <a:schemeClr val="accent5">
            <a:lumMod val="60000"/>
            <a:lumOff val="40000"/>
          </a:schemeClr>
        </a:solidFill>
        <a:ln w="12700" cap="flat" cmpd="sng" algn="ctr">
          <a:solidFill>
            <a:schemeClr val="accent5"/>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Visit 2 - Low-dose scan</a:t>
          </a:r>
        </a:p>
      </dsp:txBody>
      <dsp:txXfrm>
        <a:off x="2234269" y="2383133"/>
        <a:ext cx="3200401" cy="274318"/>
      </dsp:txXfrm>
    </dsp:sp>
    <dsp:sp modelId="{FCD31C40-F317-42BE-9AC3-44CD71A421B3}">
      <dsp:nvSpPr>
        <dsp:cNvPr id="0" name=""/>
        <dsp:cNvSpPr/>
      </dsp:nvSpPr>
      <dsp:spPr>
        <a:xfrm>
          <a:off x="867368" y="2857180"/>
          <a:ext cx="2286003" cy="930656"/>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100000"/>
            </a:lnSpc>
            <a:spcBef>
              <a:spcPct val="0"/>
            </a:spcBef>
            <a:spcAft>
              <a:spcPts val="0"/>
            </a:spcAft>
            <a:buNone/>
          </a:pPr>
          <a:r>
            <a:rPr lang="en-US" sz="1600" b="1" kern="1200">
              <a:solidFill>
                <a:sysClr val="windowText" lastClr="000000"/>
              </a:solidFill>
              <a:latin typeface="Times New Roman" panose="02020603050405020304" pitchFamily="18" charset="0"/>
              <a:cs typeface="Times New Roman" panose="02020603050405020304" pitchFamily="18" charset="0"/>
            </a:rPr>
            <a:t>Results to Program Coordinator </a:t>
          </a:r>
        </a:p>
        <a:p>
          <a:pPr marL="0" lvl="0" indent="0" algn="ctr" defTabSz="711200">
            <a:lnSpc>
              <a:spcPct val="100000"/>
            </a:lnSpc>
            <a:spcBef>
              <a:spcPct val="0"/>
            </a:spcBef>
            <a:spcAft>
              <a:spcPts val="0"/>
            </a:spcAft>
            <a:buNone/>
          </a:pPr>
          <a:r>
            <a:rPr lang="en-US" sz="1600" b="0" kern="1200">
              <a:solidFill>
                <a:sysClr val="windowText" lastClr="000000"/>
              </a:solidFill>
              <a:latin typeface="Times New Roman" panose="02020603050405020304" pitchFamily="18" charset="0"/>
              <a:cs typeface="Times New Roman" panose="02020603050405020304" pitchFamily="18" charset="0"/>
            </a:rPr>
            <a:t>Via tracking system/imaging technician</a:t>
          </a:r>
        </a:p>
      </dsp:txBody>
      <dsp:txXfrm>
        <a:off x="867368" y="2857180"/>
        <a:ext cx="2286003" cy="930656"/>
      </dsp:txXfrm>
    </dsp:sp>
    <dsp:sp modelId="{7074C679-68C6-4853-BF80-72EA62201511}">
      <dsp:nvSpPr>
        <dsp:cNvPr id="0" name=""/>
        <dsp:cNvSpPr/>
      </dsp:nvSpPr>
      <dsp:spPr>
        <a:xfrm>
          <a:off x="3088" y="3987566"/>
          <a:ext cx="1207171" cy="3108958"/>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u="sng" kern="1200">
              <a:solidFill>
                <a:sysClr val="windowText" lastClr="000000"/>
              </a:solidFill>
              <a:latin typeface="Times New Roman" panose="02020603050405020304" pitchFamily="18" charset="0"/>
              <a:cs typeface="Times New Roman" panose="02020603050405020304" pitchFamily="18" charset="0"/>
            </a:rPr>
            <a:t>PATH 1 (n=2)</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1-3</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Orders subsequent scans for providers approval</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4</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Schedules for Tumor Board </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Orders subsequent scans for providers approval</a:t>
          </a:r>
          <a:endParaRPr lang="en-US" sz="1400" kern="1200">
            <a:latin typeface="Times New Roman" panose="02020603050405020304" pitchFamily="18" charset="0"/>
            <a:cs typeface="Times New Roman" panose="02020603050405020304" pitchFamily="18" charset="0"/>
          </a:endParaRPr>
        </a:p>
      </dsp:txBody>
      <dsp:txXfrm>
        <a:off x="3088" y="3987566"/>
        <a:ext cx="1207171" cy="3108958"/>
      </dsp:txXfrm>
    </dsp:sp>
    <dsp:sp modelId="{E4365ECA-E5AF-41CB-8BCF-60EA6E127DDD}">
      <dsp:nvSpPr>
        <dsp:cNvPr id="0" name=""/>
        <dsp:cNvSpPr/>
      </dsp:nvSpPr>
      <dsp:spPr>
        <a:xfrm>
          <a:off x="1409989" y="3987566"/>
          <a:ext cx="1216616" cy="1097278"/>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u="sng" kern="1200">
              <a:solidFill>
                <a:sysClr val="windowText" lastClr="000000"/>
              </a:solidFill>
              <a:latin typeface="Times New Roman" panose="02020603050405020304" pitchFamily="18" charset="0"/>
              <a:cs typeface="Times New Roman" panose="02020603050405020304" pitchFamily="18" charset="0"/>
            </a:rPr>
            <a:t>PATH 2 (n=1)</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1-4</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Automatic results letter triggered</a:t>
          </a:r>
          <a:endParaRPr lang="en-US" sz="1400" kern="1200">
            <a:latin typeface="Times New Roman" panose="02020603050405020304" pitchFamily="18" charset="0"/>
            <a:cs typeface="Times New Roman" panose="02020603050405020304" pitchFamily="18" charset="0"/>
          </a:endParaRPr>
        </a:p>
      </dsp:txBody>
      <dsp:txXfrm>
        <a:off x="1409989" y="3987566"/>
        <a:ext cx="1216616" cy="1097278"/>
      </dsp:txXfrm>
    </dsp:sp>
    <dsp:sp modelId="{C12D2609-E666-449D-8C0E-BD6DD9C552B1}">
      <dsp:nvSpPr>
        <dsp:cNvPr id="0" name=""/>
        <dsp:cNvSpPr/>
      </dsp:nvSpPr>
      <dsp:spPr>
        <a:xfrm>
          <a:off x="2826335" y="3987566"/>
          <a:ext cx="1191317" cy="1920238"/>
        </a:xfrm>
        <a:prstGeom prst="rect">
          <a:avLst/>
        </a:prstGeom>
        <a:solidFill>
          <a:schemeClr val="accent6">
            <a:lumMod val="60000"/>
            <a:lumOff val="40000"/>
          </a:schemeClr>
        </a:solidFill>
        <a:ln w="12700" cap="flat" cmpd="sng" algn="ctr">
          <a:solidFill>
            <a:schemeClr val="accent6"/>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u="sng" kern="1200">
              <a:solidFill>
                <a:sysClr val="windowText" lastClr="000000"/>
              </a:solidFill>
              <a:latin typeface="Times New Roman" panose="02020603050405020304" pitchFamily="18" charset="0"/>
              <a:cs typeface="Times New Roman" panose="02020603050405020304" pitchFamily="18" charset="0"/>
            </a:rPr>
            <a:t>PATH 3 (n=1)</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1-2</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Manual entry of results</a:t>
          </a:r>
        </a:p>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LungRADS 3-4</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Manual entry of results</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Schedules for Tumor Board</a:t>
          </a:r>
          <a:endParaRPr lang="en-US" sz="1400" kern="1200">
            <a:latin typeface="Times New Roman" panose="02020603050405020304" pitchFamily="18" charset="0"/>
            <a:cs typeface="Times New Roman" panose="02020603050405020304" pitchFamily="18" charset="0"/>
          </a:endParaRPr>
        </a:p>
      </dsp:txBody>
      <dsp:txXfrm>
        <a:off x="2826335" y="3987566"/>
        <a:ext cx="1191317" cy="1920238"/>
      </dsp:txXfrm>
    </dsp:sp>
    <dsp:sp modelId="{D3069265-65AC-4530-B609-85D69B727A6A}">
      <dsp:nvSpPr>
        <dsp:cNvPr id="0" name=""/>
        <dsp:cNvSpPr/>
      </dsp:nvSpPr>
      <dsp:spPr>
        <a:xfrm>
          <a:off x="4217381" y="2857180"/>
          <a:ext cx="1179704" cy="3108958"/>
        </a:xfrm>
        <a:prstGeom prst="rect">
          <a:avLst/>
        </a:prstGeom>
        <a:solidFill>
          <a:schemeClr val="accent3">
            <a:lumMod val="60000"/>
            <a:lumOff val="40000"/>
          </a:schemeClr>
        </a:solidFill>
        <a:ln w="12700" cap="flat" cmpd="sng" algn="ctr">
          <a:solidFill>
            <a:schemeClr val="accent3"/>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Results to referring provider</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Via electronic medical record/tracking system</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Orders subsequent scans (n=2)</a:t>
          </a: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Manages incidental findings and ownership of all further care</a:t>
          </a:r>
          <a:endParaRPr lang="en-US" sz="1400" kern="1200">
            <a:latin typeface="Times New Roman" panose="02020603050405020304" pitchFamily="18" charset="0"/>
            <a:cs typeface="Times New Roman" panose="02020603050405020304" pitchFamily="18" charset="0"/>
          </a:endParaRPr>
        </a:p>
      </dsp:txBody>
      <dsp:txXfrm>
        <a:off x="4217381" y="2857180"/>
        <a:ext cx="1179704" cy="3108958"/>
      </dsp:txXfrm>
    </dsp:sp>
    <dsp:sp modelId="{D01B6FA6-2C1E-4ED5-BECA-935C9AA1302A}">
      <dsp:nvSpPr>
        <dsp:cNvPr id="0" name=""/>
        <dsp:cNvSpPr/>
      </dsp:nvSpPr>
      <dsp:spPr>
        <a:xfrm>
          <a:off x="5596815" y="2857180"/>
          <a:ext cx="1204756" cy="822959"/>
        </a:xfrm>
        <a:prstGeom prst="rect">
          <a:avLst/>
        </a:prstGeom>
        <a:solidFill>
          <a:srgbClr val="F3F395"/>
        </a:solidFill>
        <a:ln w="12700" cap="flat" cmpd="sng" algn="ctr">
          <a:solidFill>
            <a:srgbClr val="FFFF0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100000"/>
            </a:lnSpc>
            <a:spcBef>
              <a:spcPct val="0"/>
            </a:spcBef>
            <a:spcAft>
              <a:spcPts val="0"/>
            </a:spcAft>
            <a:buNone/>
          </a:pPr>
          <a:r>
            <a:rPr lang="en-US" sz="1400" b="1" kern="1200">
              <a:solidFill>
                <a:sysClr val="windowText" lastClr="000000"/>
              </a:solidFill>
              <a:latin typeface="Times New Roman" panose="02020603050405020304" pitchFamily="18" charset="0"/>
              <a:cs typeface="Times New Roman" panose="02020603050405020304" pitchFamily="18" charset="0"/>
            </a:rPr>
            <a:t>Results to individual</a:t>
          </a:r>
          <a:endParaRPr lang="en-US" sz="1400" b="0" kern="1200">
            <a:solidFill>
              <a:sysClr val="windowText" lastClr="000000"/>
            </a:solidFill>
            <a:latin typeface="Times New Roman" panose="02020603050405020304" pitchFamily="18" charset="0"/>
            <a:cs typeface="Times New Roman" panose="02020603050405020304" pitchFamily="18" charset="0"/>
          </a:endParaRPr>
        </a:p>
        <a:p>
          <a:pPr marL="0" lvl="0" indent="0" algn="ctr" defTabSz="622300">
            <a:lnSpc>
              <a:spcPct val="100000"/>
            </a:lnSpc>
            <a:spcBef>
              <a:spcPct val="0"/>
            </a:spcBef>
            <a:spcAft>
              <a:spcPts val="0"/>
            </a:spcAft>
            <a:buNone/>
          </a:pPr>
          <a:r>
            <a:rPr lang="en-US" sz="1400" b="0" kern="1200">
              <a:solidFill>
                <a:sysClr val="windowText" lastClr="000000"/>
              </a:solidFill>
              <a:latin typeface="Times New Roman" panose="02020603050405020304" pitchFamily="18" charset="0"/>
              <a:cs typeface="Times New Roman" panose="02020603050405020304" pitchFamily="18" charset="0"/>
            </a:rPr>
            <a:t>- Via e-letter/letter</a:t>
          </a:r>
          <a:endParaRPr lang="en-US" sz="1400" kern="1200">
            <a:latin typeface="Times New Roman" panose="02020603050405020304" pitchFamily="18" charset="0"/>
            <a:cs typeface="Times New Roman" panose="02020603050405020304" pitchFamily="18" charset="0"/>
          </a:endParaRPr>
        </a:p>
      </dsp:txBody>
      <dsp:txXfrm>
        <a:off x="5596815" y="2857180"/>
        <a:ext cx="1204756" cy="822959"/>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5.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5.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Slipstream">
      <a:dk1>
        <a:sysClr val="windowText" lastClr="000000"/>
      </a:dk1>
      <a:lt1>
        <a:sysClr val="window" lastClr="FFFFFF"/>
      </a:lt1>
      <a:dk2>
        <a:srgbClr val="212745"/>
      </a:dk2>
      <a:lt2>
        <a:srgbClr val="B4DCFA"/>
      </a:lt2>
      <a:accent1>
        <a:srgbClr val="4E67C8"/>
      </a:accent1>
      <a:accent2>
        <a:srgbClr val="5ECCF3"/>
      </a:accent2>
      <a:accent3>
        <a:srgbClr val="A7EA52"/>
      </a:accent3>
      <a:accent4>
        <a:srgbClr val="5DCEAF"/>
      </a:accent4>
      <a:accent5>
        <a:srgbClr val="FF8021"/>
      </a:accent5>
      <a:accent6>
        <a:srgbClr val="F14124"/>
      </a:accent6>
      <a:hlink>
        <a:srgbClr val="56C7AA"/>
      </a:hlink>
      <a:folHlink>
        <a:srgbClr val="59A8D1"/>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444</Words>
  <Characters>823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Providence Health &amp; Services</Company>
  <LinksUpToDate>false</LinksUpToDate>
  <CharactersWithSpaces>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hire, Candice L</dc:creator>
  <cp:keywords/>
  <dc:description/>
  <cp:lastModifiedBy>Wilshire, Candice L</cp:lastModifiedBy>
  <cp:revision>5</cp:revision>
  <dcterms:created xsi:type="dcterms:W3CDTF">2025-03-07T23:44:00Z</dcterms:created>
  <dcterms:modified xsi:type="dcterms:W3CDTF">2025-03-07T23:49:00Z</dcterms:modified>
</cp:coreProperties>
</file>